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6FC00" w14:textId="2097CCAD" w:rsidR="00135ED7" w:rsidRPr="002E6B96" w:rsidRDefault="00CE4EDB" w:rsidP="001D59E8">
      <w:pPr>
        <w:pStyle w:val="Titletext"/>
        <w:tabs>
          <w:tab w:val="left" w:pos="3926"/>
          <w:tab w:val="center" w:pos="4500"/>
        </w:tabs>
      </w:pPr>
      <w:r w:rsidRPr="002E6B96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047269EB" wp14:editId="4CEF0D90">
                <wp:simplePos x="0" y="0"/>
                <wp:positionH relativeFrom="column">
                  <wp:posOffset>-109855</wp:posOffset>
                </wp:positionH>
                <wp:positionV relativeFrom="paragraph">
                  <wp:posOffset>25400</wp:posOffset>
                </wp:positionV>
                <wp:extent cx="6593840" cy="8165465"/>
                <wp:effectExtent l="19050" t="19050" r="35560" b="4508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93840" cy="8165465"/>
                        </a:xfrm>
                        <a:prstGeom prst="rect">
                          <a:avLst/>
                        </a:prstGeom>
                        <a:noFill/>
                        <a:ln w="508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848AC2" id="Rectangle 2" o:spid="_x0000_s1026" style="position:absolute;left:0;text-align:left;margin-left:-8.65pt;margin-top:2pt;width:519.2pt;height:642.9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" filled="f" strokecolor="black [3213]" strokeweight="4pt"/>
            </w:pict>
          </mc:Fallback>
        </mc:AlternateContent>
      </w:r>
    </w:p>
    <w:p w14:paraId="288E64DE" w14:textId="77777777" w:rsidR="003F7671" w:rsidRPr="002E6B96" w:rsidRDefault="003F7671" w:rsidP="001D59E8">
      <w:pPr>
        <w:pStyle w:val="Titletext"/>
        <w:tabs>
          <w:tab w:val="left" w:pos="3926"/>
          <w:tab w:val="center" w:pos="4500"/>
        </w:tabs>
      </w:pPr>
    </w:p>
    <w:p w14:paraId="79C05C75" w14:textId="77777777" w:rsidR="00F96573" w:rsidRPr="002E6B96" w:rsidRDefault="00F96573" w:rsidP="00135ED7">
      <w:pPr>
        <w:pStyle w:val="Titletext"/>
      </w:pPr>
    </w:p>
    <w:p w14:paraId="3E29235C" w14:textId="77777777" w:rsidR="005E1697" w:rsidRPr="002E6B96" w:rsidRDefault="005E1697" w:rsidP="005E1697">
      <w:pPr>
        <w:autoSpaceDE w:val="0"/>
        <w:autoSpaceDN w:val="0"/>
        <w:adjustRightInd w:val="0"/>
        <w:rPr>
          <w:color w:val="000000"/>
          <w:szCs w:val="24"/>
        </w:rPr>
      </w:pPr>
    </w:p>
    <w:p w14:paraId="7FC4046D" w14:textId="77777777" w:rsidR="00135ED7" w:rsidRPr="002E6B96" w:rsidRDefault="00F96573" w:rsidP="00135ED7">
      <w:pPr>
        <w:pStyle w:val="Titletext"/>
        <w:rPr>
          <w:sz w:val="52"/>
          <w:szCs w:val="52"/>
        </w:rPr>
      </w:pPr>
      <w:r w:rsidRPr="002E6B96">
        <w:rPr>
          <w:sz w:val="52"/>
          <w:szCs w:val="52"/>
        </w:rPr>
        <w:t>STATISTICAL ANALYSIS PLAN</w:t>
      </w:r>
    </w:p>
    <w:p w14:paraId="1DEABB44" w14:textId="77777777" w:rsidR="00F96573" w:rsidRPr="002E6B96" w:rsidRDefault="00F96573" w:rsidP="00135ED7">
      <w:pPr>
        <w:pStyle w:val="Titletext"/>
      </w:pPr>
    </w:p>
    <w:p w14:paraId="511EE84F" w14:textId="77777777" w:rsidR="00F96573" w:rsidRPr="002E6B96" w:rsidRDefault="00F96573" w:rsidP="00135ED7">
      <w:pPr>
        <w:pStyle w:val="Titletext"/>
      </w:pPr>
    </w:p>
    <w:tbl>
      <w:tblPr>
        <w:tblStyle w:val="af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7326"/>
      </w:tblGrid>
      <w:tr w:rsidR="00C3507C" w:rsidRPr="002E6B96" w14:paraId="59BDA4AD" w14:textId="77777777" w:rsidTr="002B111E">
        <w:trPr>
          <w:jc w:val="center"/>
        </w:trPr>
        <w:tc>
          <w:tcPr>
            <w:tcW w:w="1364" w:type="pct"/>
          </w:tcPr>
          <w:p w14:paraId="29C2F8EA" w14:textId="77777777" w:rsidR="00C3507C" w:rsidRPr="002E6B96" w:rsidRDefault="00C3507C" w:rsidP="008517F8">
            <w:pPr>
              <w:tabs>
                <w:tab w:val="left" w:pos="1440"/>
              </w:tabs>
              <w:spacing w:after="240"/>
              <w:ind w:right="342"/>
              <w:jc w:val="right"/>
              <w:rPr>
                <w:b/>
              </w:rPr>
            </w:pPr>
            <w:r w:rsidRPr="002E6B96">
              <w:rPr>
                <w:b/>
              </w:rPr>
              <w:t>Protocol Title:</w:t>
            </w:r>
          </w:p>
        </w:tc>
        <w:tc>
          <w:tcPr>
            <w:tcW w:w="3636" w:type="pct"/>
          </w:tcPr>
          <w:p w14:paraId="37D3F729" w14:textId="0E884C66" w:rsidR="00565E55" w:rsidRPr="002E6B96" w:rsidRDefault="009372F2" w:rsidP="00565E55">
            <w:pPr>
              <w:tabs>
                <w:tab w:val="left" w:pos="1440"/>
              </w:tabs>
              <w:spacing w:after="240"/>
            </w:pPr>
            <w:r w:rsidRPr="009372F2">
              <w:t>A Multicenter, Seamless, Randomized, Third-Party-Blind Clinical Trial to Evaluate the Safety and Efficacy of Meplazumab in Addition to Standard of Care for the Treatment of COVID-19 in Hospitalized Adults</w:t>
            </w:r>
          </w:p>
        </w:tc>
      </w:tr>
      <w:tr w:rsidR="00C3507C" w:rsidRPr="002E6B96" w14:paraId="172CB34C" w14:textId="77777777" w:rsidTr="002B111E">
        <w:trPr>
          <w:jc w:val="center"/>
        </w:trPr>
        <w:tc>
          <w:tcPr>
            <w:tcW w:w="1364" w:type="pct"/>
          </w:tcPr>
          <w:p w14:paraId="5B63774F" w14:textId="77777777" w:rsidR="00C3507C" w:rsidRPr="002E6B96" w:rsidRDefault="00C3507C" w:rsidP="008517F8">
            <w:pPr>
              <w:tabs>
                <w:tab w:val="left" w:pos="1440"/>
              </w:tabs>
              <w:spacing w:after="240"/>
              <w:ind w:right="342"/>
              <w:jc w:val="right"/>
              <w:rPr>
                <w:b/>
              </w:rPr>
            </w:pPr>
            <w:r w:rsidRPr="002E6B96">
              <w:rPr>
                <w:b/>
              </w:rPr>
              <w:t>Protocol Number:</w:t>
            </w:r>
          </w:p>
        </w:tc>
        <w:tc>
          <w:tcPr>
            <w:tcW w:w="3636" w:type="pct"/>
          </w:tcPr>
          <w:p w14:paraId="11E4F236" w14:textId="5AE980DA" w:rsidR="00C3507C" w:rsidRPr="002E6B96" w:rsidRDefault="00D87A3B" w:rsidP="008517F8">
            <w:pPr>
              <w:tabs>
                <w:tab w:val="left" w:pos="1440"/>
              </w:tabs>
              <w:spacing w:after="240"/>
            </w:pPr>
            <w:r w:rsidRPr="00D87A3B">
              <w:t>MPZ-II-02</w:t>
            </w:r>
          </w:p>
        </w:tc>
      </w:tr>
      <w:tr w:rsidR="00C3507C" w:rsidRPr="002E6B96" w14:paraId="4B280034" w14:textId="77777777" w:rsidTr="002B111E">
        <w:trPr>
          <w:jc w:val="center"/>
        </w:trPr>
        <w:tc>
          <w:tcPr>
            <w:tcW w:w="1364" w:type="pct"/>
          </w:tcPr>
          <w:p w14:paraId="28E72E7F" w14:textId="77777777" w:rsidR="00C3507C" w:rsidRPr="002E6B96" w:rsidRDefault="00C3507C" w:rsidP="008517F8">
            <w:pPr>
              <w:tabs>
                <w:tab w:val="left" w:pos="1440"/>
              </w:tabs>
              <w:spacing w:after="240"/>
              <w:ind w:right="342"/>
              <w:jc w:val="right"/>
              <w:rPr>
                <w:b/>
              </w:rPr>
            </w:pPr>
            <w:r w:rsidRPr="002E6B96">
              <w:rPr>
                <w:b/>
              </w:rPr>
              <w:t>Phase:</w:t>
            </w:r>
          </w:p>
        </w:tc>
        <w:tc>
          <w:tcPr>
            <w:tcW w:w="3636" w:type="pct"/>
          </w:tcPr>
          <w:p w14:paraId="47EF8757" w14:textId="354614B9" w:rsidR="00C3507C" w:rsidRPr="002E6B96" w:rsidRDefault="00DD0D86" w:rsidP="008517F8">
            <w:pPr>
              <w:tabs>
                <w:tab w:val="left" w:pos="1440"/>
              </w:tabs>
              <w:spacing w:after="240"/>
            </w:pPr>
            <w:r w:rsidRPr="002E6B96">
              <w:t xml:space="preserve">Phase </w:t>
            </w:r>
            <w:r w:rsidR="00D87A3B" w:rsidRPr="00472E8B">
              <w:rPr>
                <w:rFonts w:eastAsia="MS Mincho"/>
              </w:rPr>
              <w:t>Ⅱ</w:t>
            </w:r>
            <w:r w:rsidR="00D87A3B" w:rsidRPr="00D87A3B">
              <w:rPr>
                <w:rFonts w:eastAsia="宋体"/>
                <w:lang w:eastAsia="zh-CN"/>
              </w:rPr>
              <w:t>/</w:t>
            </w:r>
            <w:r w:rsidR="00C62DAB" w:rsidRPr="002E6B96">
              <w:t>Ⅲ</w:t>
            </w:r>
          </w:p>
        </w:tc>
      </w:tr>
      <w:tr w:rsidR="00C3507C" w:rsidRPr="002E6B96" w14:paraId="6DDA33E1" w14:textId="77777777" w:rsidTr="002B111E">
        <w:trPr>
          <w:jc w:val="center"/>
        </w:trPr>
        <w:tc>
          <w:tcPr>
            <w:tcW w:w="1364" w:type="pct"/>
          </w:tcPr>
          <w:p w14:paraId="589C9E6F" w14:textId="77777777" w:rsidR="00C3507C" w:rsidRPr="002E6B96" w:rsidRDefault="00C3507C" w:rsidP="008517F8">
            <w:pPr>
              <w:tabs>
                <w:tab w:val="left" w:pos="1440"/>
              </w:tabs>
              <w:spacing w:after="240"/>
              <w:ind w:right="342"/>
              <w:jc w:val="right"/>
              <w:rPr>
                <w:b/>
              </w:rPr>
            </w:pPr>
            <w:r w:rsidRPr="002E6B96">
              <w:rPr>
                <w:b/>
              </w:rPr>
              <w:t>Sponsor:</w:t>
            </w:r>
          </w:p>
        </w:tc>
        <w:tc>
          <w:tcPr>
            <w:tcW w:w="3636" w:type="pct"/>
          </w:tcPr>
          <w:p w14:paraId="0B76F679" w14:textId="4B8845DF" w:rsidR="00C3507C" w:rsidRPr="002E6B96" w:rsidRDefault="001F1221" w:rsidP="006475B0">
            <w:pPr>
              <w:tabs>
                <w:tab w:val="left" w:pos="1440"/>
              </w:tabs>
              <w:spacing w:after="240"/>
            </w:pPr>
            <w:r w:rsidRPr="001F1221">
              <w:t>Jiangsu Pacific Meinuoke Biopharmaceutical Co., Ltd. (PMBP)</w:t>
            </w:r>
            <w:r w:rsidR="00C62DAB" w:rsidRPr="002E6B96">
              <w:t xml:space="preserve"> </w:t>
            </w:r>
          </w:p>
        </w:tc>
      </w:tr>
      <w:tr w:rsidR="00C3507C" w:rsidRPr="002E6B96" w14:paraId="1FE5D5FD" w14:textId="77777777" w:rsidTr="002B111E">
        <w:trPr>
          <w:jc w:val="center"/>
        </w:trPr>
        <w:tc>
          <w:tcPr>
            <w:tcW w:w="1364" w:type="pct"/>
          </w:tcPr>
          <w:p w14:paraId="67053A38" w14:textId="77777777" w:rsidR="00C3507C" w:rsidRPr="002E6B96" w:rsidRDefault="00C3507C" w:rsidP="008517F8">
            <w:pPr>
              <w:tabs>
                <w:tab w:val="left" w:pos="1440"/>
              </w:tabs>
              <w:spacing w:after="240"/>
              <w:ind w:right="342"/>
              <w:jc w:val="right"/>
              <w:rPr>
                <w:b/>
              </w:rPr>
            </w:pPr>
            <w:r w:rsidRPr="002E6B96">
              <w:rPr>
                <w:b/>
              </w:rPr>
              <w:t>Author:</w:t>
            </w:r>
          </w:p>
        </w:tc>
        <w:tc>
          <w:tcPr>
            <w:tcW w:w="3636" w:type="pct"/>
          </w:tcPr>
          <w:p w14:paraId="4E975D5F" w14:textId="11E14440" w:rsidR="00C3507C" w:rsidRPr="002E6B96" w:rsidRDefault="001F1221" w:rsidP="003E0CEE">
            <w:pPr>
              <w:tabs>
                <w:tab w:val="left" w:pos="1440"/>
              </w:tabs>
              <w:spacing w:after="240"/>
            </w:pPr>
            <w:r w:rsidRPr="001F1221">
              <w:t>Jiangsu Pacific Meinuoke Biopharmaceutical Co., Ltd. (“PMBP”), having a place of business at No. 128 W Hehai Rd, Xinbei District, Changzhou, Jiangsu Province, China</w:t>
            </w:r>
          </w:p>
        </w:tc>
      </w:tr>
      <w:tr w:rsidR="00C3507C" w:rsidRPr="002E6B96" w14:paraId="3F13BF03" w14:textId="77777777" w:rsidTr="002B111E">
        <w:trPr>
          <w:jc w:val="center"/>
        </w:trPr>
        <w:tc>
          <w:tcPr>
            <w:tcW w:w="1364" w:type="pct"/>
          </w:tcPr>
          <w:p w14:paraId="4F4F0188" w14:textId="77777777" w:rsidR="00C3507C" w:rsidRPr="002E6B96" w:rsidRDefault="00C3507C" w:rsidP="008517F8">
            <w:pPr>
              <w:tabs>
                <w:tab w:val="left" w:pos="1440"/>
              </w:tabs>
              <w:spacing w:after="240"/>
              <w:ind w:right="342"/>
              <w:jc w:val="right"/>
              <w:rPr>
                <w:b/>
              </w:rPr>
            </w:pPr>
            <w:r w:rsidRPr="002E6B96">
              <w:rPr>
                <w:b/>
              </w:rPr>
              <w:t>SAP Date:</w:t>
            </w:r>
          </w:p>
        </w:tc>
        <w:tc>
          <w:tcPr>
            <w:tcW w:w="3636" w:type="pct"/>
          </w:tcPr>
          <w:p w14:paraId="24FAA835" w14:textId="58B56E57" w:rsidR="00C3507C" w:rsidRPr="002E6B96" w:rsidRDefault="00C94565" w:rsidP="006475B0">
            <w:pPr>
              <w:tabs>
                <w:tab w:val="left" w:pos="1440"/>
              </w:tabs>
              <w:spacing w:after="240"/>
            </w:pPr>
            <w:r w:rsidRPr="002E6B96">
              <w:t>202</w:t>
            </w:r>
            <w:r w:rsidR="00021D91">
              <w:t>2</w:t>
            </w:r>
            <w:r w:rsidRPr="002E6B96">
              <w:t>-</w:t>
            </w:r>
            <w:r w:rsidR="00021D91">
              <w:t>04</w:t>
            </w:r>
            <w:r w:rsidRPr="002E6B96">
              <w:t>-</w:t>
            </w:r>
            <w:r w:rsidR="00021D91">
              <w:t>20</w:t>
            </w:r>
          </w:p>
        </w:tc>
      </w:tr>
      <w:tr w:rsidR="00C3507C" w:rsidRPr="002E6B96" w14:paraId="375F24CE" w14:textId="77777777" w:rsidTr="002B111E">
        <w:trPr>
          <w:jc w:val="center"/>
        </w:trPr>
        <w:tc>
          <w:tcPr>
            <w:tcW w:w="1364" w:type="pct"/>
          </w:tcPr>
          <w:p w14:paraId="7393B40C" w14:textId="77777777" w:rsidR="00C3507C" w:rsidRPr="002E6B96" w:rsidRDefault="00C3507C" w:rsidP="008517F8">
            <w:pPr>
              <w:tabs>
                <w:tab w:val="left" w:pos="1440"/>
              </w:tabs>
              <w:spacing w:after="240"/>
              <w:ind w:right="342"/>
              <w:jc w:val="right"/>
              <w:rPr>
                <w:b/>
              </w:rPr>
            </w:pPr>
            <w:r w:rsidRPr="002E6B96">
              <w:rPr>
                <w:b/>
              </w:rPr>
              <w:t>Status:</w:t>
            </w:r>
          </w:p>
        </w:tc>
        <w:tc>
          <w:tcPr>
            <w:tcW w:w="3636" w:type="pct"/>
          </w:tcPr>
          <w:p w14:paraId="046F2806" w14:textId="6EAED71A" w:rsidR="00C3507C" w:rsidRPr="002E6B96" w:rsidRDefault="00F41549" w:rsidP="00070434">
            <w:pPr>
              <w:tabs>
                <w:tab w:val="left" w:pos="1440"/>
              </w:tabs>
              <w:spacing w:after="240"/>
            </w:pPr>
            <w:r w:rsidRPr="002E6B96">
              <w:t>V</w:t>
            </w:r>
            <w:r w:rsidR="004822DB" w:rsidRPr="002E6B96">
              <w:t>1</w:t>
            </w:r>
            <w:r w:rsidR="00F812FE" w:rsidRPr="002E6B96">
              <w:t>.0</w:t>
            </w:r>
          </w:p>
        </w:tc>
      </w:tr>
    </w:tbl>
    <w:p w14:paraId="775769D4" w14:textId="77777777" w:rsidR="00B83571" w:rsidRPr="002E6B96" w:rsidRDefault="00B83571">
      <w:r w:rsidRPr="002E6B96">
        <w:br w:type="page"/>
      </w:r>
    </w:p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1139"/>
        <w:gridCol w:w="579"/>
        <w:gridCol w:w="4514"/>
        <w:gridCol w:w="2856"/>
      </w:tblGrid>
      <w:tr w:rsidR="00C94565" w:rsidRPr="002E6B96" w14:paraId="26874E87" w14:textId="77777777" w:rsidTr="00E1258B">
        <w:trPr>
          <w:jc w:val="center"/>
        </w:trPr>
        <w:tc>
          <w:tcPr>
            <w:tcW w:w="9088" w:type="dxa"/>
            <w:gridSpan w:val="4"/>
          </w:tcPr>
          <w:p w14:paraId="7119DFE5" w14:textId="77777777" w:rsidR="00C94565" w:rsidRPr="002E6B96" w:rsidRDefault="00C94565" w:rsidP="007E0A3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  <w:p w14:paraId="469C372A" w14:textId="77777777" w:rsidR="00C94565" w:rsidRPr="002E6B96" w:rsidRDefault="00C94565" w:rsidP="007E0A3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2E6B96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tatistical Analysis Plan Approval Form</w:t>
            </w:r>
          </w:p>
          <w:p w14:paraId="4285EAA3" w14:textId="08AF42A4" w:rsidR="00C94565" w:rsidRPr="002E6B96" w:rsidRDefault="00C94565" w:rsidP="007E0A3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972EFD" w:rsidRPr="002E6B96" w14:paraId="4A5E84A9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18" w:type="dxa"/>
            <w:gridSpan w:val="2"/>
          </w:tcPr>
          <w:p w14:paraId="79E35DB1" w14:textId="77777777" w:rsidR="00972EFD" w:rsidRPr="002E6B96" w:rsidRDefault="00972EFD" w:rsidP="007E0A34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370" w:type="dxa"/>
            <w:gridSpan w:val="2"/>
          </w:tcPr>
          <w:p w14:paraId="228E5BA5" w14:textId="77777777" w:rsidR="00972EFD" w:rsidRPr="002E6B96" w:rsidRDefault="00972EFD" w:rsidP="007E0A3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32AB" w:rsidRPr="002E6B96" w14:paraId="2E2FAB81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18" w:type="dxa"/>
            <w:gridSpan w:val="2"/>
          </w:tcPr>
          <w:p w14:paraId="25C41B0C" w14:textId="77777777" w:rsidR="002732AB" w:rsidRPr="002E6B96" w:rsidRDefault="002732AB" w:rsidP="007E0A34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370" w:type="dxa"/>
            <w:gridSpan w:val="2"/>
          </w:tcPr>
          <w:p w14:paraId="6F4E696F" w14:textId="77777777" w:rsidR="002732AB" w:rsidRPr="002E6B96" w:rsidRDefault="002732AB" w:rsidP="007E0A3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E0A34" w:rsidRPr="002E6B96" w14:paraId="5FC8FF10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18" w:type="dxa"/>
            <w:gridSpan w:val="2"/>
          </w:tcPr>
          <w:p w14:paraId="308270E3" w14:textId="77777777" w:rsidR="007E0A34" w:rsidRPr="002E6B96" w:rsidRDefault="007E0A34" w:rsidP="007E0A34">
            <w:pPr>
              <w:rPr>
                <w:rFonts w:ascii="Times New Roman" w:hAnsi="Times New Roman" w:cs="Times New Roman"/>
                <w:szCs w:val="24"/>
              </w:rPr>
            </w:pPr>
            <w:r w:rsidRPr="002E6B96">
              <w:rPr>
                <w:rFonts w:ascii="Times New Roman" w:hAnsi="Times New Roman" w:cs="Times New Roman"/>
                <w:b/>
                <w:szCs w:val="24"/>
              </w:rPr>
              <w:t>Sponsor:</w:t>
            </w:r>
          </w:p>
        </w:tc>
        <w:tc>
          <w:tcPr>
            <w:tcW w:w="7370" w:type="dxa"/>
            <w:gridSpan w:val="2"/>
          </w:tcPr>
          <w:p w14:paraId="173177AE" w14:textId="5F3DC7FA" w:rsidR="007E0A34" w:rsidRPr="002E6B96" w:rsidRDefault="002E03BD" w:rsidP="007E0A34">
            <w:pPr>
              <w:rPr>
                <w:rFonts w:ascii="Times New Roman" w:hAnsi="Times New Roman" w:cs="Times New Roman"/>
                <w:szCs w:val="24"/>
              </w:rPr>
            </w:pPr>
            <w:r w:rsidRPr="002E03BD">
              <w:rPr>
                <w:rFonts w:ascii="Times New Roman" w:hAnsi="Times New Roman" w:cs="Times New Roman"/>
                <w:szCs w:val="24"/>
              </w:rPr>
              <w:t>Jiangsu Pacific Meinuoke Biopharmaceutical Co., Ltd. (PMBP)</w:t>
            </w:r>
          </w:p>
        </w:tc>
      </w:tr>
      <w:tr w:rsidR="007E0A34" w:rsidRPr="002E6B96" w14:paraId="6F0CCCF0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18" w:type="dxa"/>
            <w:gridSpan w:val="2"/>
          </w:tcPr>
          <w:p w14:paraId="3CEDF323" w14:textId="77777777" w:rsidR="007E0A34" w:rsidRPr="002E6B96" w:rsidRDefault="007E0A34" w:rsidP="007E0A34">
            <w:pPr>
              <w:rPr>
                <w:rFonts w:ascii="Times New Roman" w:hAnsi="Times New Roman" w:cs="Times New Roman"/>
                <w:szCs w:val="24"/>
              </w:rPr>
            </w:pPr>
            <w:r w:rsidRPr="002E6B96">
              <w:rPr>
                <w:rFonts w:ascii="Times New Roman" w:hAnsi="Times New Roman" w:cs="Times New Roman"/>
                <w:b/>
                <w:szCs w:val="24"/>
              </w:rPr>
              <w:t>Protocol:</w:t>
            </w:r>
          </w:p>
        </w:tc>
        <w:tc>
          <w:tcPr>
            <w:tcW w:w="7370" w:type="dxa"/>
            <w:gridSpan w:val="2"/>
          </w:tcPr>
          <w:p w14:paraId="0F9555E4" w14:textId="4CDCA0EA" w:rsidR="007E0A34" w:rsidRPr="002E6B96" w:rsidRDefault="002E03BD" w:rsidP="007E0A34">
            <w:pPr>
              <w:rPr>
                <w:rFonts w:ascii="Times New Roman" w:hAnsi="Times New Roman" w:cs="Times New Roman"/>
                <w:szCs w:val="24"/>
              </w:rPr>
            </w:pPr>
            <w:r w:rsidRPr="002E03BD">
              <w:rPr>
                <w:rFonts w:ascii="Times New Roman" w:hAnsi="Times New Roman" w:cs="Times New Roman"/>
                <w:szCs w:val="24"/>
              </w:rPr>
              <w:t>MPZ-II-02</w:t>
            </w:r>
          </w:p>
        </w:tc>
      </w:tr>
      <w:tr w:rsidR="007E0A34" w:rsidRPr="002E6B96" w14:paraId="01CDFC8A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18" w:type="dxa"/>
            <w:gridSpan w:val="2"/>
          </w:tcPr>
          <w:p w14:paraId="591F0D78" w14:textId="77777777" w:rsidR="007E0A34" w:rsidRPr="002E6B96" w:rsidRDefault="007E0A34" w:rsidP="007E0A3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E6B96">
              <w:rPr>
                <w:rFonts w:ascii="Times New Roman" w:hAnsi="Times New Roman" w:cs="Times New Roman"/>
                <w:b/>
                <w:szCs w:val="24"/>
              </w:rPr>
              <w:t>Protocol Title:</w:t>
            </w:r>
          </w:p>
          <w:p w14:paraId="17549F38" w14:textId="77777777" w:rsidR="007E0A34" w:rsidRPr="002E6B96" w:rsidRDefault="007E0A34" w:rsidP="007E0A3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70" w:type="dxa"/>
            <w:gridSpan w:val="2"/>
            <w:shd w:val="clear" w:color="auto" w:fill="auto"/>
          </w:tcPr>
          <w:p w14:paraId="246CED07" w14:textId="54D569FE" w:rsidR="007E0A34" w:rsidRPr="002E6B96" w:rsidRDefault="002E03BD" w:rsidP="00F5107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E03BD">
              <w:rPr>
                <w:rFonts w:ascii="Times New Roman" w:hAnsi="Times New Roman" w:cs="Times New Roman"/>
                <w:szCs w:val="24"/>
              </w:rPr>
              <w:t>A Multicenter, Seamless, Randomized, Third-Party-Blind Clinical Trial to Evaluate the Safety and Efficacy of Meplazumab in Addition to Standard of Care for the Treatment of COVID-19 in Hospitalized Adults</w:t>
            </w:r>
          </w:p>
        </w:tc>
      </w:tr>
      <w:tr w:rsidR="007E0A34" w:rsidRPr="002E6B96" w14:paraId="6729F7CF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  <w:jc w:val="center"/>
        </w:trPr>
        <w:tc>
          <w:tcPr>
            <w:tcW w:w="1718" w:type="dxa"/>
            <w:gridSpan w:val="2"/>
          </w:tcPr>
          <w:p w14:paraId="565DE930" w14:textId="77777777" w:rsidR="007E0A34" w:rsidRPr="002E6B96" w:rsidRDefault="007E0A34" w:rsidP="007E0A34">
            <w:pPr>
              <w:rPr>
                <w:rFonts w:ascii="Times New Roman" w:hAnsi="Times New Roman" w:cs="Times New Roman"/>
                <w:szCs w:val="24"/>
              </w:rPr>
            </w:pPr>
            <w:r w:rsidRPr="002E6B96">
              <w:rPr>
                <w:rFonts w:ascii="Times New Roman" w:hAnsi="Times New Roman" w:cs="Times New Roman"/>
                <w:b/>
                <w:szCs w:val="24"/>
              </w:rPr>
              <w:t>SAP Version:</w:t>
            </w:r>
          </w:p>
        </w:tc>
        <w:tc>
          <w:tcPr>
            <w:tcW w:w="7370" w:type="dxa"/>
            <w:gridSpan w:val="2"/>
          </w:tcPr>
          <w:p w14:paraId="6BC7B2F9" w14:textId="139FECCA" w:rsidR="007E0A34" w:rsidRPr="002E6B96" w:rsidRDefault="002F2029" w:rsidP="007E0A34">
            <w:pPr>
              <w:rPr>
                <w:rFonts w:ascii="Times New Roman" w:hAnsi="Times New Roman" w:cs="Times New Roman"/>
                <w:szCs w:val="24"/>
              </w:rPr>
            </w:pPr>
            <w:r w:rsidRPr="002E6B96">
              <w:rPr>
                <w:rFonts w:ascii="Times New Roman" w:hAnsi="Times New Roman" w:cs="Times New Roman"/>
                <w:szCs w:val="24"/>
              </w:rPr>
              <w:t>V</w:t>
            </w:r>
            <w:r w:rsidR="0014590A" w:rsidRPr="002E6B96">
              <w:rPr>
                <w:rFonts w:ascii="Times New Roman" w:hAnsi="Times New Roman" w:cs="Times New Roman"/>
                <w:szCs w:val="24"/>
              </w:rPr>
              <w:t>1</w:t>
            </w:r>
            <w:r w:rsidR="00F812FE" w:rsidRPr="002E6B96">
              <w:rPr>
                <w:rFonts w:ascii="Times New Roman" w:hAnsi="Times New Roman" w:cs="Times New Roman"/>
                <w:szCs w:val="24"/>
              </w:rPr>
              <w:t>.</w:t>
            </w:r>
            <w:r w:rsidR="0014590A" w:rsidRPr="002E6B96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E0A34" w:rsidRPr="002E6B96" w14:paraId="1C10AB17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18" w:type="dxa"/>
            <w:gridSpan w:val="2"/>
          </w:tcPr>
          <w:p w14:paraId="5014BC0E" w14:textId="77777777" w:rsidR="007E0A34" w:rsidRPr="002E6B96" w:rsidRDefault="007E0A34" w:rsidP="007E0A34">
            <w:pPr>
              <w:rPr>
                <w:rFonts w:ascii="Times New Roman" w:hAnsi="Times New Roman" w:cs="Times New Roman"/>
                <w:szCs w:val="24"/>
              </w:rPr>
            </w:pPr>
            <w:r w:rsidRPr="002E6B96">
              <w:rPr>
                <w:rFonts w:ascii="Times New Roman" w:hAnsi="Times New Roman" w:cs="Times New Roman"/>
                <w:b/>
                <w:szCs w:val="24"/>
              </w:rPr>
              <w:t>SAP Date:</w:t>
            </w:r>
          </w:p>
        </w:tc>
        <w:tc>
          <w:tcPr>
            <w:tcW w:w="7370" w:type="dxa"/>
            <w:gridSpan w:val="2"/>
          </w:tcPr>
          <w:p w14:paraId="467F4897" w14:textId="4816D515" w:rsidR="007E0A34" w:rsidRPr="002E6B96" w:rsidRDefault="002F2029" w:rsidP="007E0A34">
            <w:pPr>
              <w:rPr>
                <w:rFonts w:ascii="Times New Roman" w:hAnsi="Times New Roman" w:cs="Times New Roman"/>
                <w:szCs w:val="24"/>
              </w:rPr>
            </w:pPr>
            <w:r w:rsidRPr="002E6B96">
              <w:rPr>
                <w:rFonts w:ascii="Times New Roman" w:hAnsi="Times New Roman" w:cs="Times New Roman"/>
                <w:szCs w:val="24"/>
              </w:rPr>
              <w:t>202</w:t>
            </w:r>
            <w:r w:rsidR="002E03BD">
              <w:rPr>
                <w:rFonts w:ascii="Times New Roman" w:hAnsi="Times New Roman" w:cs="Times New Roman"/>
                <w:szCs w:val="24"/>
              </w:rPr>
              <w:t>2</w:t>
            </w:r>
            <w:r w:rsidRPr="002E6B96">
              <w:rPr>
                <w:rFonts w:ascii="Times New Roman" w:hAnsi="Times New Roman" w:cs="Times New Roman"/>
                <w:szCs w:val="24"/>
              </w:rPr>
              <w:t>-</w:t>
            </w:r>
            <w:r w:rsidR="002E03BD">
              <w:rPr>
                <w:rFonts w:ascii="Times New Roman" w:hAnsi="Times New Roman" w:cs="Times New Roman"/>
                <w:szCs w:val="24"/>
              </w:rPr>
              <w:t>04</w:t>
            </w:r>
            <w:r w:rsidRPr="002E6B96">
              <w:rPr>
                <w:rFonts w:ascii="Times New Roman" w:hAnsi="Times New Roman" w:cs="Times New Roman"/>
                <w:szCs w:val="24"/>
              </w:rPr>
              <w:t>-</w:t>
            </w:r>
            <w:r w:rsidR="002E03BD">
              <w:rPr>
                <w:rFonts w:ascii="Times New Roman" w:hAnsi="Times New Roman" w:cs="Times New Roman"/>
                <w:szCs w:val="24"/>
              </w:rPr>
              <w:t>20</w:t>
            </w:r>
          </w:p>
        </w:tc>
      </w:tr>
      <w:tr w:rsidR="007E0A34" w:rsidRPr="002E6B96" w14:paraId="00FCF95A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9088" w:type="dxa"/>
            <w:gridSpan w:val="4"/>
          </w:tcPr>
          <w:p w14:paraId="468049DA" w14:textId="77777777" w:rsidR="007E0A34" w:rsidRPr="002E6B96" w:rsidRDefault="007E0A34" w:rsidP="007E0A34">
            <w:pPr>
              <w:rPr>
                <w:rFonts w:ascii="Times New Roman" w:hAnsi="Times New Roman" w:cs="Times New Roman"/>
                <w:szCs w:val="24"/>
              </w:rPr>
            </w:pPr>
          </w:p>
          <w:p w14:paraId="429E0863" w14:textId="77777777" w:rsidR="007E0A34" w:rsidRPr="002E6B96" w:rsidRDefault="007E0A34" w:rsidP="007E0A34">
            <w:pPr>
              <w:rPr>
                <w:rFonts w:ascii="Times New Roman" w:hAnsi="Times New Roman" w:cs="Times New Roman"/>
                <w:szCs w:val="24"/>
              </w:rPr>
            </w:pPr>
            <w:r w:rsidRPr="002E6B96">
              <w:rPr>
                <w:rFonts w:ascii="Times New Roman" w:hAnsi="Times New Roman" w:cs="Times New Roman"/>
                <w:szCs w:val="24"/>
              </w:rPr>
              <w:t>The statistical analysis plan has been reviewed and approved.</w:t>
            </w:r>
          </w:p>
          <w:p w14:paraId="43B48FC9" w14:textId="77777777" w:rsidR="007E0A34" w:rsidRPr="002E6B96" w:rsidRDefault="007E0A34" w:rsidP="007E0A3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E0A34" w:rsidRPr="002E6B96" w14:paraId="4E56DF0B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2C93C45A" w14:textId="77777777" w:rsidR="007E0A34" w:rsidRPr="002E6B96" w:rsidRDefault="007E0A34" w:rsidP="007E0A34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b/>
                <w:sz w:val="22"/>
              </w:rPr>
              <w:t>Signed:</w:t>
            </w:r>
          </w:p>
        </w:tc>
        <w:tc>
          <w:tcPr>
            <w:tcW w:w="5093" w:type="dxa"/>
            <w:gridSpan w:val="2"/>
          </w:tcPr>
          <w:p w14:paraId="3BE07E79" w14:textId="5B8C5C69" w:rsidR="007E0A34" w:rsidRPr="00485A2A" w:rsidRDefault="00485A2A" w:rsidP="004F243C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22"/>
              </w:rPr>
              <w:t>Hong</w:t>
            </w:r>
            <w:r>
              <w:rPr>
                <w:rFonts w:ascii="Times New Roman" w:eastAsia="宋体" w:hAnsi="Times New Roman" w:cs="Times New Roman"/>
                <w:i/>
                <w:sz w:val="22"/>
              </w:rPr>
              <w:t>wei Shi</w:t>
            </w:r>
          </w:p>
        </w:tc>
        <w:tc>
          <w:tcPr>
            <w:tcW w:w="2856" w:type="dxa"/>
          </w:tcPr>
          <w:p w14:paraId="2E60B044" w14:textId="77777777" w:rsidR="007E0A34" w:rsidRPr="002E6B96" w:rsidRDefault="007E0A34" w:rsidP="007E0A3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1258B" w:rsidRPr="002E6B96" w14:paraId="468172F0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64B606FB" w14:textId="77777777" w:rsidR="00E1258B" w:rsidRPr="00E1258B" w:rsidRDefault="00E1258B" w:rsidP="007E0A3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5093" w:type="dxa"/>
            <w:gridSpan w:val="2"/>
          </w:tcPr>
          <w:p w14:paraId="3636B3DC" w14:textId="3F4DA2EF" w:rsidR="00E1258B" w:rsidRPr="00E1258B" w:rsidRDefault="00E1258B" w:rsidP="004F243C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E1258B">
              <w:rPr>
                <w:rFonts w:ascii="Times New Roman" w:hAnsi="Times New Roman" w:cs="Times New Roman"/>
                <w:i/>
                <w:sz w:val="22"/>
              </w:rPr>
              <w:t>Sponsor Representative</w:t>
            </w:r>
          </w:p>
        </w:tc>
        <w:tc>
          <w:tcPr>
            <w:tcW w:w="2856" w:type="dxa"/>
          </w:tcPr>
          <w:p w14:paraId="6B9ECF3E" w14:textId="77777777" w:rsidR="00E1258B" w:rsidRPr="002E6B96" w:rsidRDefault="00E1258B" w:rsidP="007E0A34">
            <w:pPr>
              <w:rPr>
                <w:sz w:val="22"/>
              </w:rPr>
            </w:pPr>
          </w:p>
        </w:tc>
      </w:tr>
      <w:tr w:rsidR="007C25E5" w:rsidRPr="002E6B96" w14:paraId="7715AE57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3DA526ED" w14:textId="77777777" w:rsidR="007C25E5" w:rsidRPr="002E6B96" w:rsidRDefault="007C25E5" w:rsidP="007E0A34">
            <w:pPr>
              <w:rPr>
                <w:rFonts w:eastAsia="宋体"/>
                <w:b/>
                <w:sz w:val="22"/>
              </w:rPr>
            </w:pPr>
          </w:p>
        </w:tc>
        <w:tc>
          <w:tcPr>
            <w:tcW w:w="5093" w:type="dxa"/>
            <w:gridSpan w:val="2"/>
          </w:tcPr>
          <w:p w14:paraId="03D32D4A" w14:textId="483F7104" w:rsidR="007C25E5" w:rsidRPr="002E6B96" w:rsidRDefault="00485A2A" w:rsidP="004F243C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85A2A">
              <w:rPr>
                <w:rFonts w:ascii="Times New Roman" w:hAnsi="Times New Roman" w:cs="Times New Roman"/>
                <w:i/>
                <w:sz w:val="22"/>
              </w:rPr>
              <w:t>Jiangsu Pacific Meinuoke Biopharmaceutical Co., Ltd.</w:t>
            </w:r>
          </w:p>
        </w:tc>
        <w:tc>
          <w:tcPr>
            <w:tcW w:w="2856" w:type="dxa"/>
          </w:tcPr>
          <w:p w14:paraId="577D2588" w14:textId="77777777" w:rsidR="007C25E5" w:rsidRPr="002E6B96" w:rsidRDefault="007C25E5" w:rsidP="007E0A34">
            <w:pPr>
              <w:rPr>
                <w:sz w:val="22"/>
              </w:rPr>
            </w:pPr>
          </w:p>
        </w:tc>
      </w:tr>
      <w:tr w:rsidR="004F243C" w:rsidRPr="002E6B96" w14:paraId="4C243448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  <w:jc w:val="center"/>
        </w:trPr>
        <w:tc>
          <w:tcPr>
            <w:tcW w:w="1139" w:type="dxa"/>
          </w:tcPr>
          <w:p w14:paraId="0A064F5C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3" w:type="dxa"/>
            <w:gridSpan w:val="2"/>
          </w:tcPr>
          <w:p w14:paraId="2F1F2C01" w14:textId="77777777" w:rsidR="004F243C" w:rsidRPr="00485A2A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  <w:p w14:paraId="59E7E2F3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sz w:val="22"/>
              </w:rPr>
              <w:t>_______________________________________</w:t>
            </w:r>
          </w:p>
        </w:tc>
        <w:tc>
          <w:tcPr>
            <w:tcW w:w="2856" w:type="dxa"/>
          </w:tcPr>
          <w:p w14:paraId="2FFA7426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  <w:p w14:paraId="3646908D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sz w:val="22"/>
              </w:rPr>
              <w:t>________________________</w:t>
            </w:r>
          </w:p>
        </w:tc>
      </w:tr>
      <w:tr w:rsidR="004F243C" w:rsidRPr="002E6B96" w14:paraId="6F294695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23F69DCD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3" w:type="dxa"/>
            <w:gridSpan w:val="2"/>
          </w:tcPr>
          <w:p w14:paraId="0E362AD7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sz w:val="22"/>
              </w:rPr>
              <w:t>Signature</w:t>
            </w:r>
          </w:p>
          <w:p w14:paraId="47108DAD" w14:textId="62EBE17C" w:rsidR="00EC668A" w:rsidRPr="002E6B96" w:rsidRDefault="00EC668A" w:rsidP="004F243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56" w:type="dxa"/>
          </w:tcPr>
          <w:p w14:paraId="6117F545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sz w:val="22"/>
              </w:rPr>
              <w:t>Date</w:t>
            </w:r>
          </w:p>
        </w:tc>
      </w:tr>
      <w:tr w:rsidR="004F243C" w:rsidRPr="002E6B96" w14:paraId="450B07B6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6FAE4B5E" w14:textId="5AEC74F1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3" w:type="dxa"/>
            <w:gridSpan w:val="2"/>
          </w:tcPr>
          <w:p w14:paraId="0C8E4146" w14:textId="21B29435" w:rsidR="004F243C" w:rsidRPr="002E6B96" w:rsidRDefault="004F243C" w:rsidP="004F243C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856" w:type="dxa"/>
          </w:tcPr>
          <w:p w14:paraId="486AD21A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F243C" w:rsidRPr="002E6B96" w14:paraId="358E39A3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55398C7E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3" w:type="dxa"/>
            <w:gridSpan w:val="2"/>
          </w:tcPr>
          <w:p w14:paraId="0884B65B" w14:textId="2EC22D83" w:rsidR="004F243C" w:rsidRPr="002E6B96" w:rsidRDefault="004F243C" w:rsidP="004F243C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856" w:type="dxa"/>
          </w:tcPr>
          <w:p w14:paraId="4EBFF7B2" w14:textId="7E55704D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F243C" w:rsidRPr="002E6B96" w14:paraId="7EE5E440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2C45F11E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3" w:type="dxa"/>
            <w:gridSpan w:val="2"/>
          </w:tcPr>
          <w:p w14:paraId="342765D5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56" w:type="dxa"/>
          </w:tcPr>
          <w:p w14:paraId="667A5A45" w14:textId="6A58D806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F2029" w:rsidRPr="002E6B96" w14:paraId="412D6A4C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69154AAD" w14:textId="77777777" w:rsidR="002F2029" w:rsidRPr="002E6B96" w:rsidRDefault="002F2029" w:rsidP="00E25E06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b/>
                <w:sz w:val="22"/>
              </w:rPr>
              <w:t>Signed:</w:t>
            </w:r>
          </w:p>
        </w:tc>
        <w:tc>
          <w:tcPr>
            <w:tcW w:w="5093" w:type="dxa"/>
            <w:gridSpan w:val="2"/>
          </w:tcPr>
          <w:p w14:paraId="70DECA1A" w14:textId="29DFD08E" w:rsidR="002F2029" w:rsidRPr="002E6B96" w:rsidRDefault="002F2029" w:rsidP="00E25E06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i/>
                <w:sz w:val="22"/>
              </w:rPr>
              <w:t>Y</w:t>
            </w:r>
            <w:r w:rsidR="00694E74" w:rsidRPr="002E6B96">
              <w:rPr>
                <w:rFonts w:ascii="Times New Roman" w:hAnsi="Times New Roman" w:cs="Times New Roman" w:hint="eastAsia"/>
                <w:i/>
                <w:sz w:val="22"/>
              </w:rPr>
              <w:t>e</w:t>
            </w:r>
            <w:r w:rsidRPr="002E6B9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="00A45228">
              <w:rPr>
                <w:rFonts w:ascii="Times New Roman" w:hAnsi="Times New Roman" w:cs="Times New Roman"/>
                <w:i/>
                <w:sz w:val="22"/>
              </w:rPr>
              <w:t>T</w:t>
            </w:r>
            <w:r w:rsidR="00694E74" w:rsidRPr="002E6B96">
              <w:rPr>
                <w:rFonts w:ascii="Times New Roman" w:hAnsi="Times New Roman" w:cs="Times New Roman"/>
                <w:i/>
                <w:sz w:val="22"/>
              </w:rPr>
              <w:t>ian</w:t>
            </w:r>
            <w:r w:rsidR="00A45228">
              <w:rPr>
                <w:rFonts w:ascii="Times New Roman" w:hAnsi="Times New Roman" w:cs="Times New Roman"/>
                <w:i/>
                <w:sz w:val="22"/>
              </w:rPr>
              <w:t xml:space="preserve">     F</w:t>
            </w:r>
            <w:r w:rsidR="00A45228" w:rsidRPr="00A45228">
              <w:rPr>
                <w:rFonts w:ascii="Times New Roman" w:hAnsi="Times New Roman" w:cs="Times New Roman" w:hint="eastAsia"/>
                <w:i/>
                <w:sz w:val="22"/>
              </w:rPr>
              <w:t>en</w:t>
            </w:r>
            <w:r w:rsidR="00A45228">
              <w:rPr>
                <w:rFonts w:ascii="Times New Roman" w:hAnsi="Times New Roman" w:cs="Times New Roman"/>
                <w:i/>
                <w:sz w:val="22"/>
              </w:rPr>
              <w:t xml:space="preserve"> Chi</w:t>
            </w:r>
          </w:p>
        </w:tc>
        <w:tc>
          <w:tcPr>
            <w:tcW w:w="2856" w:type="dxa"/>
          </w:tcPr>
          <w:p w14:paraId="2DFC3FEE" w14:textId="77777777" w:rsidR="002F2029" w:rsidRPr="002E6B96" w:rsidRDefault="002F2029" w:rsidP="00E25E0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F2029" w:rsidRPr="002E6B96" w14:paraId="6C374652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0653C17A" w14:textId="77777777" w:rsidR="002F2029" w:rsidRPr="002E6B96" w:rsidRDefault="002F2029" w:rsidP="00E25E0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3" w:type="dxa"/>
            <w:gridSpan w:val="2"/>
          </w:tcPr>
          <w:p w14:paraId="56320CF5" w14:textId="77777777" w:rsidR="002F2029" w:rsidRPr="002E6B96" w:rsidRDefault="002F2029" w:rsidP="00E25E06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i/>
                <w:sz w:val="22"/>
              </w:rPr>
              <w:t>Statistician</w:t>
            </w:r>
          </w:p>
        </w:tc>
        <w:tc>
          <w:tcPr>
            <w:tcW w:w="2856" w:type="dxa"/>
          </w:tcPr>
          <w:p w14:paraId="5927F037" w14:textId="77777777" w:rsidR="002F2029" w:rsidRPr="002E6B96" w:rsidRDefault="002F2029" w:rsidP="00E25E0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F2029" w:rsidRPr="002E6B96" w14:paraId="22976F8C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1F91978D" w14:textId="77777777" w:rsidR="002F2029" w:rsidRPr="002E6B96" w:rsidRDefault="002F2029" w:rsidP="00E25E0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3" w:type="dxa"/>
            <w:gridSpan w:val="2"/>
          </w:tcPr>
          <w:p w14:paraId="2F6FB518" w14:textId="77777777" w:rsidR="002F2029" w:rsidRPr="002E6B96" w:rsidRDefault="002F2029" w:rsidP="00E25E06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i/>
                <w:sz w:val="22"/>
              </w:rPr>
              <w:t>Beijing KeyTech Statistical Consulting Co., Ltd</w:t>
            </w:r>
          </w:p>
        </w:tc>
        <w:tc>
          <w:tcPr>
            <w:tcW w:w="2856" w:type="dxa"/>
          </w:tcPr>
          <w:p w14:paraId="6B832E63" w14:textId="77777777" w:rsidR="002F2029" w:rsidRPr="002E6B96" w:rsidRDefault="002F2029" w:rsidP="00E25E0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F2029" w:rsidRPr="002E6B96" w14:paraId="644EF017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269F10C6" w14:textId="77777777" w:rsidR="002F2029" w:rsidRPr="002E6B96" w:rsidRDefault="002F2029" w:rsidP="00E25E0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3" w:type="dxa"/>
            <w:gridSpan w:val="2"/>
          </w:tcPr>
          <w:p w14:paraId="3F533746" w14:textId="77777777" w:rsidR="002F2029" w:rsidRPr="002E6B96" w:rsidRDefault="002F2029" w:rsidP="00E25E06">
            <w:pPr>
              <w:rPr>
                <w:rFonts w:ascii="Times New Roman" w:hAnsi="Times New Roman" w:cs="Times New Roman"/>
                <w:sz w:val="22"/>
              </w:rPr>
            </w:pPr>
          </w:p>
          <w:p w14:paraId="767C4CDF" w14:textId="77777777" w:rsidR="002F2029" w:rsidRPr="002E6B96" w:rsidRDefault="002F2029" w:rsidP="00E25E06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sz w:val="22"/>
              </w:rPr>
              <w:t>_______________________________________</w:t>
            </w:r>
          </w:p>
        </w:tc>
        <w:tc>
          <w:tcPr>
            <w:tcW w:w="2856" w:type="dxa"/>
          </w:tcPr>
          <w:p w14:paraId="199DFC0D" w14:textId="77777777" w:rsidR="002F2029" w:rsidRPr="002E6B96" w:rsidRDefault="002F2029" w:rsidP="00E25E06">
            <w:pPr>
              <w:rPr>
                <w:rFonts w:ascii="Times New Roman" w:hAnsi="Times New Roman" w:cs="Times New Roman"/>
                <w:sz w:val="22"/>
              </w:rPr>
            </w:pPr>
          </w:p>
          <w:p w14:paraId="5CDB4E12" w14:textId="77777777" w:rsidR="002F2029" w:rsidRPr="002E6B96" w:rsidRDefault="002F2029" w:rsidP="00E25E06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sz w:val="22"/>
              </w:rPr>
              <w:t>________________________</w:t>
            </w:r>
          </w:p>
        </w:tc>
      </w:tr>
      <w:tr w:rsidR="002F2029" w:rsidRPr="002E6B96" w14:paraId="136A1B7E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435D7D3E" w14:textId="77777777" w:rsidR="002F2029" w:rsidRPr="002E6B96" w:rsidRDefault="002F2029" w:rsidP="00E25E0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3" w:type="dxa"/>
            <w:gridSpan w:val="2"/>
          </w:tcPr>
          <w:p w14:paraId="1BFA16FA" w14:textId="77777777" w:rsidR="002F2029" w:rsidRPr="002E6B96" w:rsidRDefault="002F2029" w:rsidP="00E25E06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sz w:val="22"/>
              </w:rPr>
              <w:t>Signature</w:t>
            </w:r>
          </w:p>
          <w:p w14:paraId="749A9A06" w14:textId="4325CB6E" w:rsidR="00EC668A" w:rsidRPr="002E6B96" w:rsidRDefault="00EC668A" w:rsidP="00E25E0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56" w:type="dxa"/>
          </w:tcPr>
          <w:p w14:paraId="6A13C499" w14:textId="77777777" w:rsidR="002F2029" w:rsidRPr="002E6B96" w:rsidRDefault="002F2029" w:rsidP="00E25E06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sz w:val="22"/>
              </w:rPr>
              <w:t>Date</w:t>
            </w:r>
          </w:p>
        </w:tc>
      </w:tr>
      <w:tr w:rsidR="007C25E5" w:rsidRPr="002E6B96" w14:paraId="2D40F605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681ED03C" w14:textId="302AE47A" w:rsidR="007C25E5" w:rsidRPr="002E6B96" w:rsidRDefault="007C25E5" w:rsidP="00E25E06">
            <w:pPr>
              <w:rPr>
                <w:rFonts w:eastAsia="宋体"/>
                <w:sz w:val="22"/>
              </w:rPr>
            </w:pPr>
          </w:p>
        </w:tc>
        <w:tc>
          <w:tcPr>
            <w:tcW w:w="5093" w:type="dxa"/>
            <w:gridSpan w:val="2"/>
          </w:tcPr>
          <w:p w14:paraId="0127732E" w14:textId="77777777" w:rsidR="007C25E5" w:rsidRPr="002E6B96" w:rsidRDefault="007C25E5" w:rsidP="00E25E06">
            <w:pPr>
              <w:rPr>
                <w:sz w:val="22"/>
              </w:rPr>
            </w:pPr>
          </w:p>
        </w:tc>
        <w:tc>
          <w:tcPr>
            <w:tcW w:w="2856" w:type="dxa"/>
          </w:tcPr>
          <w:p w14:paraId="617A55F8" w14:textId="77777777" w:rsidR="007C25E5" w:rsidRPr="002E6B96" w:rsidRDefault="007C25E5" w:rsidP="00E25E06">
            <w:pPr>
              <w:rPr>
                <w:sz w:val="22"/>
              </w:rPr>
            </w:pPr>
          </w:p>
        </w:tc>
      </w:tr>
      <w:tr w:rsidR="007C25E5" w:rsidRPr="002E6B96" w14:paraId="56EEBBBE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07361D62" w14:textId="77777777" w:rsidR="007C25E5" w:rsidRPr="002E6B96" w:rsidRDefault="007C25E5" w:rsidP="00E25E06">
            <w:pPr>
              <w:rPr>
                <w:rFonts w:eastAsia="宋体"/>
                <w:sz w:val="22"/>
              </w:rPr>
            </w:pPr>
          </w:p>
        </w:tc>
        <w:tc>
          <w:tcPr>
            <w:tcW w:w="5093" w:type="dxa"/>
            <w:gridSpan w:val="2"/>
          </w:tcPr>
          <w:p w14:paraId="4211E050" w14:textId="77777777" w:rsidR="007C25E5" w:rsidRPr="002E6B96" w:rsidRDefault="007C25E5" w:rsidP="00E25E06">
            <w:pPr>
              <w:rPr>
                <w:sz w:val="22"/>
              </w:rPr>
            </w:pPr>
          </w:p>
        </w:tc>
        <w:tc>
          <w:tcPr>
            <w:tcW w:w="2856" w:type="dxa"/>
          </w:tcPr>
          <w:p w14:paraId="42D7413E" w14:textId="77777777" w:rsidR="007C25E5" w:rsidRPr="002E6B96" w:rsidRDefault="007C25E5" w:rsidP="00E25E06">
            <w:pPr>
              <w:rPr>
                <w:sz w:val="22"/>
              </w:rPr>
            </w:pPr>
          </w:p>
        </w:tc>
      </w:tr>
      <w:tr w:rsidR="007C25E5" w:rsidRPr="002E6B96" w14:paraId="3F1A13CE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4A0D7DF3" w14:textId="77777777" w:rsidR="007C25E5" w:rsidRPr="002E6B96" w:rsidRDefault="007C25E5" w:rsidP="00E25E06">
            <w:pPr>
              <w:rPr>
                <w:rFonts w:eastAsia="宋体"/>
                <w:sz w:val="22"/>
              </w:rPr>
            </w:pPr>
          </w:p>
        </w:tc>
        <w:tc>
          <w:tcPr>
            <w:tcW w:w="5093" w:type="dxa"/>
            <w:gridSpan w:val="2"/>
          </w:tcPr>
          <w:p w14:paraId="02A5AA20" w14:textId="77777777" w:rsidR="007C25E5" w:rsidRPr="002E6B96" w:rsidRDefault="007C25E5" w:rsidP="00E25E06">
            <w:pPr>
              <w:rPr>
                <w:sz w:val="22"/>
              </w:rPr>
            </w:pPr>
          </w:p>
        </w:tc>
        <w:tc>
          <w:tcPr>
            <w:tcW w:w="2856" w:type="dxa"/>
          </w:tcPr>
          <w:p w14:paraId="287C2EBF" w14:textId="77777777" w:rsidR="007C25E5" w:rsidRPr="002E6B96" w:rsidRDefault="007C25E5" w:rsidP="00E25E06">
            <w:pPr>
              <w:rPr>
                <w:sz w:val="22"/>
              </w:rPr>
            </w:pPr>
          </w:p>
        </w:tc>
      </w:tr>
      <w:tr w:rsidR="004F243C" w:rsidRPr="002E6B96" w14:paraId="409D0ABF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54726DA0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b/>
                <w:sz w:val="22"/>
              </w:rPr>
              <w:t>Signed:</w:t>
            </w:r>
          </w:p>
        </w:tc>
        <w:tc>
          <w:tcPr>
            <w:tcW w:w="5093" w:type="dxa"/>
            <w:gridSpan w:val="2"/>
          </w:tcPr>
          <w:p w14:paraId="44E46F10" w14:textId="335662F5" w:rsidR="004F243C" w:rsidRPr="002E6B96" w:rsidRDefault="00706406" w:rsidP="004F243C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 w:hint="eastAsia"/>
                <w:i/>
                <w:sz w:val="22"/>
              </w:rPr>
              <w:t>Zhiwei</w:t>
            </w:r>
            <w:r w:rsidR="00E25E06" w:rsidRPr="002E6B9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2E6B96">
              <w:rPr>
                <w:rFonts w:ascii="Times New Roman" w:hAnsi="Times New Roman" w:cs="Times New Roman"/>
                <w:i/>
                <w:sz w:val="22"/>
              </w:rPr>
              <w:t>Jiang</w:t>
            </w:r>
            <w:r w:rsidR="004F243C" w:rsidRPr="002E6B96">
              <w:rPr>
                <w:rFonts w:ascii="Times New Roman" w:hAnsi="Times New Roman" w:cs="Times New Roman"/>
                <w:i/>
                <w:sz w:val="22"/>
              </w:rPr>
              <w:t>, PhD</w:t>
            </w:r>
          </w:p>
        </w:tc>
        <w:tc>
          <w:tcPr>
            <w:tcW w:w="2856" w:type="dxa"/>
          </w:tcPr>
          <w:p w14:paraId="0A858DC9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06406" w:rsidRPr="002E6B96" w14:paraId="7F258D59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7753CEA8" w14:textId="77777777" w:rsidR="00706406" w:rsidRPr="002E6B96" w:rsidRDefault="00706406" w:rsidP="004F243C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5093" w:type="dxa"/>
            <w:gridSpan w:val="2"/>
          </w:tcPr>
          <w:p w14:paraId="652BFC0A" w14:textId="6E06E865" w:rsidR="00706406" w:rsidRPr="002E6B96" w:rsidRDefault="00292C80" w:rsidP="004F243C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2E6B96">
              <w:rPr>
                <w:rFonts w:ascii="Times New Roman" w:hAnsi="Times New Roman" w:cs="Times New Roman" w:hint="eastAsia"/>
                <w:i/>
                <w:sz w:val="22"/>
              </w:rPr>
              <w:t>G</w:t>
            </w:r>
            <w:r w:rsidRPr="002E6B96">
              <w:rPr>
                <w:rFonts w:ascii="Times New Roman" w:hAnsi="Times New Roman" w:cs="Times New Roman"/>
                <w:i/>
                <w:sz w:val="22"/>
              </w:rPr>
              <w:t xml:space="preserve">eneral </w:t>
            </w:r>
            <w:r w:rsidRPr="002E6B96">
              <w:rPr>
                <w:rFonts w:ascii="Times New Roman" w:hAnsi="Times New Roman" w:cs="Times New Roman" w:hint="eastAsia"/>
                <w:i/>
                <w:sz w:val="22"/>
              </w:rPr>
              <w:t>M</w:t>
            </w:r>
            <w:r w:rsidRPr="002E6B96">
              <w:rPr>
                <w:rFonts w:ascii="Times New Roman" w:hAnsi="Times New Roman" w:cs="Times New Roman"/>
                <w:i/>
                <w:sz w:val="22"/>
              </w:rPr>
              <w:t>anager</w:t>
            </w:r>
          </w:p>
        </w:tc>
        <w:tc>
          <w:tcPr>
            <w:tcW w:w="2856" w:type="dxa"/>
          </w:tcPr>
          <w:p w14:paraId="6370F2F5" w14:textId="77777777" w:rsidR="00706406" w:rsidRPr="002E6B96" w:rsidRDefault="00706406" w:rsidP="004F243C">
            <w:pPr>
              <w:rPr>
                <w:sz w:val="22"/>
              </w:rPr>
            </w:pPr>
          </w:p>
        </w:tc>
      </w:tr>
      <w:tr w:rsidR="004F243C" w:rsidRPr="002E6B96" w14:paraId="7F082D77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3E844084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3" w:type="dxa"/>
            <w:gridSpan w:val="2"/>
          </w:tcPr>
          <w:p w14:paraId="72ABD61A" w14:textId="060D7AD3" w:rsidR="004F243C" w:rsidRPr="002E6B96" w:rsidRDefault="002F2029" w:rsidP="004F243C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i/>
                <w:sz w:val="22"/>
              </w:rPr>
              <w:t>Beijing KeyTech Statistical Consulting Co., Ltd</w:t>
            </w:r>
          </w:p>
        </w:tc>
        <w:tc>
          <w:tcPr>
            <w:tcW w:w="2856" w:type="dxa"/>
          </w:tcPr>
          <w:p w14:paraId="45418E98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F243C" w:rsidRPr="002E6B96" w14:paraId="555583E2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77C51CAC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3" w:type="dxa"/>
            <w:gridSpan w:val="2"/>
          </w:tcPr>
          <w:p w14:paraId="5FE9E8CB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  <w:p w14:paraId="2B94ACC2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sz w:val="22"/>
              </w:rPr>
              <w:t>_______________________________________</w:t>
            </w:r>
          </w:p>
        </w:tc>
        <w:tc>
          <w:tcPr>
            <w:tcW w:w="2856" w:type="dxa"/>
          </w:tcPr>
          <w:p w14:paraId="01B44F5E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  <w:p w14:paraId="7D558829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sz w:val="22"/>
              </w:rPr>
              <w:t>________________________</w:t>
            </w:r>
          </w:p>
        </w:tc>
      </w:tr>
      <w:tr w:rsidR="004F243C" w:rsidRPr="002E6B96" w14:paraId="071A932D" w14:textId="77777777" w:rsidTr="00E125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139" w:type="dxa"/>
          </w:tcPr>
          <w:p w14:paraId="4CB150BD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3" w:type="dxa"/>
            <w:gridSpan w:val="2"/>
          </w:tcPr>
          <w:p w14:paraId="727739A8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sz w:val="22"/>
              </w:rPr>
              <w:t>Signature</w:t>
            </w:r>
          </w:p>
          <w:p w14:paraId="4973421E" w14:textId="64502A64" w:rsidR="00EC668A" w:rsidRPr="002E6B96" w:rsidRDefault="00EC668A" w:rsidP="004F243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56" w:type="dxa"/>
          </w:tcPr>
          <w:p w14:paraId="65BC6278" w14:textId="77777777" w:rsidR="004F243C" w:rsidRPr="002E6B96" w:rsidRDefault="004F243C" w:rsidP="004F243C">
            <w:pPr>
              <w:rPr>
                <w:rFonts w:ascii="Times New Roman" w:hAnsi="Times New Roman" w:cs="Times New Roman"/>
                <w:sz w:val="22"/>
              </w:rPr>
            </w:pPr>
            <w:r w:rsidRPr="002E6B96">
              <w:rPr>
                <w:rFonts w:ascii="Times New Roman" w:hAnsi="Times New Roman" w:cs="Times New Roman"/>
                <w:sz w:val="22"/>
              </w:rPr>
              <w:t>Date</w:t>
            </w:r>
          </w:p>
        </w:tc>
      </w:tr>
    </w:tbl>
    <w:p w14:paraId="789A9C23" w14:textId="2D4482BA" w:rsidR="00C55412" w:rsidRPr="002E6B96" w:rsidRDefault="00C55412">
      <w:r w:rsidRPr="002E6B96">
        <w:br w:type="page"/>
      </w:r>
    </w:p>
    <w:p w14:paraId="65514C65" w14:textId="431A2A41" w:rsidR="00F96573" w:rsidRPr="002E6B96" w:rsidRDefault="004C2A64" w:rsidP="00C4368A">
      <w:pPr>
        <w:pStyle w:val="1"/>
        <w:jc w:val="center"/>
      </w:pPr>
      <w:bookmarkStart w:id="0" w:name="_Ref471811085"/>
      <w:bookmarkStart w:id="1" w:name="_Toc93611403"/>
      <w:bookmarkStart w:id="2" w:name="_Toc107936778"/>
      <w:r w:rsidRPr="002E6B96">
        <w:lastRenderedPageBreak/>
        <w:t>T</w:t>
      </w:r>
      <w:r w:rsidR="003D7ADD" w:rsidRPr="002E6B96">
        <w:t>ABLE OF CONTENTS</w:t>
      </w:r>
      <w:bookmarkEnd w:id="0"/>
      <w:bookmarkEnd w:id="1"/>
      <w:bookmarkEnd w:id="2"/>
    </w:p>
    <w:sdt>
      <w:sdtPr>
        <w:rPr>
          <w:caps w:val="0"/>
          <w:noProof w:val="0"/>
          <w:sz w:val="24"/>
          <w:lang w:val="zh-CN"/>
        </w:rPr>
        <w:id w:val="65472828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C13C890" w14:textId="40E8554D" w:rsidR="008D0B72" w:rsidRPr="006F3AC0" w:rsidRDefault="001D6E0A" w:rsidP="006F3AC0">
          <w:pPr>
            <w:pStyle w:val="TOC1"/>
            <w:spacing w:before="0" w:after="0" w:line="300" w:lineRule="auto"/>
            <w:rPr>
              <w:rFonts w:asciiTheme="minorHAnsi" w:hAnsiTheme="minorHAnsi" w:cstheme="minorBidi"/>
              <w:caps w:val="0"/>
              <w:kern w:val="2"/>
              <w:sz w:val="24"/>
              <w:szCs w:val="24"/>
              <w:lang w:eastAsia="zh-CN"/>
            </w:rPr>
          </w:pPr>
          <w:r w:rsidRPr="006F3AC0">
            <w:rPr>
              <w:sz w:val="24"/>
              <w:szCs w:val="24"/>
            </w:rPr>
            <w:fldChar w:fldCharType="begin"/>
          </w:r>
          <w:r w:rsidRPr="006F3AC0">
            <w:rPr>
              <w:sz w:val="24"/>
              <w:szCs w:val="24"/>
            </w:rPr>
            <w:instrText xml:space="preserve"> TOC \o "1-3" \h \z \u </w:instrText>
          </w:r>
          <w:r w:rsidRPr="006F3AC0">
            <w:rPr>
              <w:sz w:val="24"/>
              <w:szCs w:val="24"/>
            </w:rPr>
            <w:fldChar w:fldCharType="separate"/>
          </w:r>
          <w:hyperlink w:anchor="_Toc107936778" w:history="1">
            <w:r w:rsidR="008D0B72" w:rsidRPr="006F3AC0">
              <w:rPr>
                <w:rStyle w:val="af7"/>
                <w:sz w:val="24"/>
                <w:szCs w:val="24"/>
              </w:rPr>
              <w:t>TABLE OF CONTENTS</w:t>
            </w:r>
            <w:r w:rsidR="008D0B72" w:rsidRPr="006F3AC0">
              <w:rPr>
                <w:webHidden/>
                <w:sz w:val="24"/>
                <w:szCs w:val="24"/>
              </w:rPr>
              <w:tab/>
            </w:r>
            <w:r w:rsidR="008D0B72" w:rsidRPr="006F3AC0">
              <w:rPr>
                <w:webHidden/>
                <w:sz w:val="24"/>
                <w:szCs w:val="24"/>
              </w:rPr>
              <w:fldChar w:fldCharType="begin"/>
            </w:r>
            <w:r w:rsidR="008D0B72" w:rsidRPr="006F3AC0">
              <w:rPr>
                <w:webHidden/>
                <w:sz w:val="24"/>
                <w:szCs w:val="24"/>
              </w:rPr>
              <w:instrText xml:space="preserve"> PAGEREF _Toc107936778 \h </w:instrText>
            </w:r>
            <w:r w:rsidR="008D0B72" w:rsidRPr="006F3AC0">
              <w:rPr>
                <w:webHidden/>
                <w:sz w:val="24"/>
                <w:szCs w:val="24"/>
              </w:rPr>
            </w:r>
            <w:r w:rsidR="008D0B72" w:rsidRPr="006F3AC0">
              <w:rPr>
                <w:webHidden/>
                <w:sz w:val="24"/>
                <w:szCs w:val="24"/>
              </w:rPr>
              <w:fldChar w:fldCharType="separate"/>
            </w:r>
            <w:r w:rsidR="00577B4B">
              <w:rPr>
                <w:webHidden/>
                <w:sz w:val="24"/>
                <w:szCs w:val="24"/>
              </w:rPr>
              <w:t>3</w:t>
            </w:r>
            <w:r w:rsidR="008D0B72" w:rsidRPr="006F3AC0">
              <w:rPr>
                <w:webHidden/>
                <w:sz w:val="24"/>
                <w:szCs w:val="24"/>
              </w:rPr>
              <w:fldChar w:fldCharType="end"/>
            </w:r>
          </w:hyperlink>
        </w:p>
        <w:p w14:paraId="3E020BBD" w14:textId="780B6692" w:rsidR="008D0B72" w:rsidRPr="006F3AC0" w:rsidRDefault="00000000" w:rsidP="006F3AC0">
          <w:pPr>
            <w:pStyle w:val="TOC1"/>
            <w:spacing w:before="0" w:after="0" w:line="300" w:lineRule="auto"/>
            <w:rPr>
              <w:rFonts w:asciiTheme="minorHAnsi" w:hAnsiTheme="minorHAnsi" w:cstheme="minorBidi"/>
              <w:caps w:val="0"/>
              <w:kern w:val="2"/>
              <w:sz w:val="24"/>
              <w:szCs w:val="24"/>
              <w:lang w:eastAsia="zh-CN"/>
            </w:rPr>
          </w:pPr>
          <w:hyperlink w:anchor="_Toc107936779" w:history="1">
            <w:r w:rsidR="008D0B72" w:rsidRPr="006F3AC0">
              <w:rPr>
                <w:rStyle w:val="af7"/>
                <w:sz w:val="24"/>
                <w:szCs w:val="24"/>
              </w:rPr>
              <w:t>1. Introduction</w:t>
            </w:r>
            <w:r w:rsidR="008D0B72" w:rsidRPr="006F3AC0">
              <w:rPr>
                <w:webHidden/>
                <w:sz w:val="24"/>
                <w:szCs w:val="24"/>
              </w:rPr>
              <w:tab/>
            </w:r>
            <w:r w:rsidR="008D0B72" w:rsidRPr="006F3AC0">
              <w:rPr>
                <w:webHidden/>
                <w:sz w:val="24"/>
                <w:szCs w:val="24"/>
              </w:rPr>
              <w:fldChar w:fldCharType="begin"/>
            </w:r>
            <w:r w:rsidR="008D0B72" w:rsidRPr="006F3AC0">
              <w:rPr>
                <w:webHidden/>
                <w:sz w:val="24"/>
                <w:szCs w:val="24"/>
              </w:rPr>
              <w:instrText xml:space="preserve"> PAGEREF _Toc107936779 \h </w:instrText>
            </w:r>
            <w:r w:rsidR="008D0B72" w:rsidRPr="006F3AC0">
              <w:rPr>
                <w:webHidden/>
                <w:sz w:val="24"/>
                <w:szCs w:val="24"/>
              </w:rPr>
            </w:r>
            <w:r w:rsidR="008D0B72" w:rsidRPr="006F3AC0">
              <w:rPr>
                <w:webHidden/>
                <w:sz w:val="24"/>
                <w:szCs w:val="24"/>
              </w:rPr>
              <w:fldChar w:fldCharType="separate"/>
            </w:r>
            <w:r w:rsidR="00577B4B">
              <w:rPr>
                <w:webHidden/>
                <w:sz w:val="24"/>
                <w:szCs w:val="24"/>
              </w:rPr>
              <w:t>4</w:t>
            </w:r>
            <w:r w:rsidR="008D0B72" w:rsidRPr="006F3AC0">
              <w:rPr>
                <w:webHidden/>
                <w:sz w:val="24"/>
                <w:szCs w:val="24"/>
              </w:rPr>
              <w:fldChar w:fldCharType="end"/>
            </w:r>
          </w:hyperlink>
        </w:p>
        <w:p w14:paraId="6F8919D0" w14:textId="67C26234" w:rsidR="008D0B72" w:rsidRPr="006F3AC0" w:rsidRDefault="00000000" w:rsidP="006F3AC0">
          <w:pPr>
            <w:pStyle w:val="TOC1"/>
            <w:spacing w:before="0" w:after="0" w:line="300" w:lineRule="auto"/>
            <w:rPr>
              <w:rFonts w:asciiTheme="minorHAnsi" w:hAnsiTheme="minorHAnsi" w:cstheme="minorBidi"/>
              <w:caps w:val="0"/>
              <w:kern w:val="2"/>
              <w:sz w:val="24"/>
              <w:szCs w:val="24"/>
              <w:lang w:eastAsia="zh-CN"/>
            </w:rPr>
          </w:pPr>
          <w:hyperlink w:anchor="_Toc107936780" w:history="1">
            <w:r w:rsidR="008D0B72" w:rsidRPr="006F3AC0">
              <w:rPr>
                <w:rStyle w:val="af7"/>
                <w:sz w:val="24"/>
                <w:szCs w:val="24"/>
              </w:rPr>
              <w:t>2. Study endpoints</w:t>
            </w:r>
            <w:r w:rsidR="008D0B72" w:rsidRPr="006F3AC0">
              <w:rPr>
                <w:webHidden/>
                <w:sz w:val="24"/>
                <w:szCs w:val="24"/>
              </w:rPr>
              <w:tab/>
            </w:r>
            <w:r w:rsidR="008D0B72" w:rsidRPr="006F3AC0">
              <w:rPr>
                <w:webHidden/>
                <w:sz w:val="24"/>
                <w:szCs w:val="24"/>
              </w:rPr>
              <w:fldChar w:fldCharType="begin"/>
            </w:r>
            <w:r w:rsidR="008D0B72" w:rsidRPr="006F3AC0">
              <w:rPr>
                <w:webHidden/>
                <w:sz w:val="24"/>
                <w:szCs w:val="24"/>
              </w:rPr>
              <w:instrText xml:space="preserve"> PAGEREF _Toc107936780 \h </w:instrText>
            </w:r>
            <w:r w:rsidR="008D0B72" w:rsidRPr="006F3AC0">
              <w:rPr>
                <w:webHidden/>
                <w:sz w:val="24"/>
                <w:szCs w:val="24"/>
              </w:rPr>
            </w:r>
            <w:r w:rsidR="008D0B72" w:rsidRPr="006F3AC0">
              <w:rPr>
                <w:webHidden/>
                <w:sz w:val="24"/>
                <w:szCs w:val="24"/>
              </w:rPr>
              <w:fldChar w:fldCharType="separate"/>
            </w:r>
            <w:r w:rsidR="00577B4B">
              <w:rPr>
                <w:webHidden/>
                <w:sz w:val="24"/>
                <w:szCs w:val="24"/>
              </w:rPr>
              <w:t>4</w:t>
            </w:r>
            <w:r w:rsidR="008D0B72" w:rsidRPr="006F3AC0">
              <w:rPr>
                <w:webHidden/>
                <w:sz w:val="24"/>
                <w:szCs w:val="24"/>
              </w:rPr>
              <w:fldChar w:fldCharType="end"/>
            </w:r>
          </w:hyperlink>
        </w:p>
        <w:p w14:paraId="79B03DB1" w14:textId="1E744A02" w:rsidR="008D0B72" w:rsidRPr="006F3AC0" w:rsidRDefault="00000000" w:rsidP="006F3AC0">
          <w:pPr>
            <w:pStyle w:val="TOC2"/>
            <w:spacing w:line="300" w:lineRule="auto"/>
            <w:rPr>
              <w:rFonts w:asciiTheme="minorHAnsi" w:hAnsiTheme="minorHAnsi" w:cstheme="minorBidi"/>
              <w:kern w:val="2"/>
              <w:sz w:val="24"/>
              <w:szCs w:val="24"/>
              <w:lang w:eastAsia="zh-CN"/>
            </w:rPr>
          </w:pPr>
          <w:hyperlink w:anchor="_Toc107936781" w:history="1">
            <w:r w:rsidR="008D0B72" w:rsidRPr="006F3AC0">
              <w:rPr>
                <w:rStyle w:val="af7"/>
                <w:sz w:val="24"/>
                <w:szCs w:val="24"/>
              </w:rPr>
              <w:t>2.1 Viral Load</w:t>
            </w:r>
            <w:r w:rsidR="008D0B72" w:rsidRPr="006F3AC0">
              <w:rPr>
                <w:webHidden/>
                <w:sz w:val="24"/>
                <w:szCs w:val="24"/>
              </w:rPr>
              <w:tab/>
            </w:r>
            <w:r w:rsidR="008D0B72" w:rsidRPr="006F3AC0">
              <w:rPr>
                <w:webHidden/>
                <w:sz w:val="24"/>
                <w:szCs w:val="24"/>
              </w:rPr>
              <w:fldChar w:fldCharType="begin"/>
            </w:r>
            <w:r w:rsidR="008D0B72" w:rsidRPr="006F3AC0">
              <w:rPr>
                <w:webHidden/>
                <w:sz w:val="24"/>
                <w:szCs w:val="24"/>
              </w:rPr>
              <w:instrText xml:space="preserve"> PAGEREF _Toc107936781 \h </w:instrText>
            </w:r>
            <w:r w:rsidR="008D0B72" w:rsidRPr="006F3AC0">
              <w:rPr>
                <w:webHidden/>
                <w:sz w:val="24"/>
                <w:szCs w:val="24"/>
              </w:rPr>
            </w:r>
            <w:r w:rsidR="008D0B72" w:rsidRPr="006F3AC0">
              <w:rPr>
                <w:webHidden/>
                <w:sz w:val="24"/>
                <w:szCs w:val="24"/>
              </w:rPr>
              <w:fldChar w:fldCharType="separate"/>
            </w:r>
            <w:r w:rsidR="00577B4B">
              <w:rPr>
                <w:webHidden/>
                <w:sz w:val="24"/>
                <w:szCs w:val="24"/>
              </w:rPr>
              <w:t>4</w:t>
            </w:r>
            <w:r w:rsidR="008D0B72" w:rsidRPr="006F3AC0">
              <w:rPr>
                <w:webHidden/>
                <w:sz w:val="24"/>
                <w:szCs w:val="24"/>
              </w:rPr>
              <w:fldChar w:fldCharType="end"/>
            </w:r>
          </w:hyperlink>
        </w:p>
        <w:p w14:paraId="793B9653" w14:textId="57788E28" w:rsidR="008D0B72" w:rsidRPr="006F3AC0" w:rsidRDefault="00000000" w:rsidP="006F3AC0">
          <w:pPr>
            <w:pStyle w:val="TOC2"/>
            <w:spacing w:line="300" w:lineRule="auto"/>
            <w:rPr>
              <w:rFonts w:asciiTheme="minorHAnsi" w:hAnsiTheme="minorHAnsi" w:cstheme="minorBidi"/>
              <w:kern w:val="2"/>
              <w:sz w:val="24"/>
              <w:szCs w:val="24"/>
              <w:lang w:eastAsia="zh-CN"/>
            </w:rPr>
          </w:pPr>
          <w:hyperlink w:anchor="_Toc107936782" w:history="1">
            <w:r w:rsidR="008D0B72" w:rsidRPr="006F3AC0">
              <w:rPr>
                <w:rStyle w:val="af7"/>
                <w:sz w:val="24"/>
                <w:szCs w:val="24"/>
              </w:rPr>
              <w:t xml:space="preserve">2.2 </w:t>
            </w:r>
            <w:r w:rsidR="008D0B72" w:rsidRPr="006F3AC0">
              <w:rPr>
                <w:rStyle w:val="af7"/>
                <w:rFonts w:eastAsia="Times New Roman"/>
                <w:sz w:val="24"/>
                <w:szCs w:val="24"/>
              </w:rPr>
              <w:t>Cytokines</w:t>
            </w:r>
            <w:r w:rsidR="008D0B72" w:rsidRPr="006F3AC0">
              <w:rPr>
                <w:rStyle w:val="af7"/>
                <w:sz w:val="24"/>
                <w:szCs w:val="24"/>
              </w:rPr>
              <w:t>/ Chemokines /Inflammatory factor</w:t>
            </w:r>
            <w:r w:rsidR="008D0B72" w:rsidRPr="006F3AC0">
              <w:rPr>
                <w:webHidden/>
                <w:sz w:val="24"/>
                <w:szCs w:val="24"/>
              </w:rPr>
              <w:tab/>
            </w:r>
            <w:r w:rsidR="008D0B72" w:rsidRPr="006F3AC0">
              <w:rPr>
                <w:webHidden/>
                <w:sz w:val="24"/>
                <w:szCs w:val="24"/>
              </w:rPr>
              <w:fldChar w:fldCharType="begin"/>
            </w:r>
            <w:r w:rsidR="008D0B72" w:rsidRPr="006F3AC0">
              <w:rPr>
                <w:webHidden/>
                <w:sz w:val="24"/>
                <w:szCs w:val="24"/>
              </w:rPr>
              <w:instrText xml:space="preserve"> PAGEREF _Toc107936782 \h </w:instrText>
            </w:r>
            <w:r w:rsidR="008D0B72" w:rsidRPr="006F3AC0">
              <w:rPr>
                <w:webHidden/>
                <w:sz w:val="24"/>
                <w:szCs w:val="24"/>
              </w:rPr>
            </w:r>
            <w:r w:rsidR="008D0B72" w:rsidRPr="006F3AC0">
              <w:rPr>
                <w:webHidden/>
                <w:sz w:val="24"/>
                <w:szCs w:val="24"/>
              </w:rPr>
              <w:fldChar w:fldCharType="separate"/>
            </w:r>
            <w:r w:rsidR="00577B4B">
              <w:rPr>
                <w:webHidden/>
                <w:sz w:val="24"/>
                <w:szCs w:val="24"/>
              </w:rPr>
              <w:t>4</w:t>
            </w:r>
            <w:r w:rsidR="008D0B72" w:rsidRPr="006F3AC0">
              <w:rPr>
                <w:webHidden/>
                <w:sz w:val="24"/>
                <w:szCs w:val="24"/>
              </w:rPr>
              <w:fldChar w:fldCharType="end"/>
            </w:r>
          </w:hyperlink>
        </w:p>
        <w:p w14:paraId="7E02E50F" w14:textId="5D8C83AA" w:rsidR="008D0B72" w:rsidRPr="006F3AC0" w:rsidRDefault="00000000" w:rsidP="006F3AC0">
          <w:pPr>
            <w:pStyle w:val="TOC1"/>
            <w:spacing w:before="0" w:after="0" w:line="300" w:lineRule="auto"/>
            <w:rPr>
              <w:rFonts w:asciiTheme="minorHAnsi" w:hAnsiTheme="minorHAnsi" w:cstheme="minorBidi"/>
              <w:caps w:val="0"/>
              <w:kern w:val="2"/>
              <w:sz w:val="24"/>
              <w:szCs w:val="24"/>
              <w:lang w:eastAsia="zh-CN"/>
            </w:rPr>
          </w:pPr>
          <w:hyperlink w:anchor="_Toc107936783" w:history="1">
            <w:r w:rsidR="008D0B72" w:rsidRPr="006F3AC0">
              <w:rPr>
                <w:rStyle w:val="af7"/>
                <w:sz w:val="24"/>
                <w:szCs w:val="24"/>
              </w:rPr>
              <w:t>3. Analysis Populations</w:t>
            </w:r>
            <w:r w:rsidR="008D0B72" w:rsidRPr="006F3AC0">
              <w:rPr>
                <w:webHidden/>
                <w:sz w:val="24"/>
                <w:szCs w:val="24"/>
              </w:rPr>
              <w:tab/>
            </w:r>
            <w:r w:rsidR="008D0B72" w:rsidRPr="006F3AC0">
              <w:rPr>
                <w:webHidden/>
                <w:sz w:val="24"/>
                <w:szCs w:val="24"/>
              </w:rPr>
              <w:fldChar w:fldCharType="begin"/>
            </w:r>
            <w:r w:rsidR="008D0B72" w:rsidRPr="006F3AC0">
              <w:rPr>
                <w:webHidden/>
                <w:sz w:val="24"/>
                <w:szCs w:val="24"/>
              </w:rPr>
              <w:instrText xml:space="preserve"> PAGEREF _Toc107936783 \h </w:instrText>
            </w:r>
            <w:r w:rsidR="008D0B72" w:rsidRPr="006F3AC0">
              <w:rPr>
                <w:webHidden/>
                <w:sz w:val="24"/>
                <w:szCs w:val="24"/>
              </w:rPr>
            </w:r>
            <w:r w:rsidR="008D0B72" w:rsidRPr="006F3AC0">
              <w:rPr>
                <w:webHidden/>
                <w:sz w:val="24"/>
                <w:szCs w:val="24"/>
              </w:rPr>
              <w:fldChar w:fldCharType="separate"/>
            </w:r>
            <w:r w:rsidR="00577B4B">
              <w:rPr>
                <w:webHidden/>
                <w:sz w:val="24"/>
                <w:szCs w:val="24"/>
              </w:rPr>
              <w:t>4</w:t>
            </w:r>
            <w:r w:rsidR="008D0B72" w:rsidRPr="006F3AC0">
              <w:rPr>
                <w:webHidden/>
                <w:sz w:val="24"/>
                <w:szCs w:val="24"/>
              </w:rPr>
              <w:fldChar w:fldCharType="end"/>
            </w:r>
          </w:hyperlink>
        </w:p>
        <w:p w14:paraId="501A7AD7" w14:textId="18A1DC45" w:rsidR="008D0B72" w:rsidRPr="006F3AC0" w:rsidRDefault="00000000" w:rsidP="006F3AC0">
          <w:pPr>
            <w:pStyle w:val="TOC1"/>
            <w:spacing w:before="0" w:after="0" w:line="300" w:lineRule="auto"/>
            <w:rPr>
              <w:rFonts w:asciiTheme="minorHAnsi" w:hAnsiTheme="minorHAnsi" w:cstheme="minorBidi"/>
              <w:caps w:val="0"/>
              <w:kern w:val="2"/>
              <w:sz w:val="24"/>
              <w:szCs w:val="24"/>
              <w:lang w:eastAsia="zh-CN"/>
            </w:rPr>
          </w:pPr>
          <w:hyperlink w:anchor="_Toc107936784" w:history="1">
            <w:r w:rsidR="008D0B72" w:rsidRPr="006F3AC0">
              <w:rPr>
                <w:rStyle w:val="af7"/>
                <w:sz w:val="24"/>
                <w:szCs w:val="24"/>
              </w:rPr>
              <w:t>4. Statistical Analysis methods</w:t>
            </w:r>
            <w:r w:rsidR="008D0B72" w:rsidRPr="006F3AC0">
              <w:rPr>
                <w:webHidden/>
                <w:sz w:val="24"/>
                <w:szCs w:val="24"/>
              </w:rPr>
              <w:tab/>
            </w:r>
            <w:r w:rsidR="008D0B72" w:rsidRPr="006F3AC0">
              <w:rPr>
                <w:webHidden/>
                <w:sz w:val="24"/>
                <w:szCs w:val="24"/>
              </w:rPr>
              <w:fldChar w:fldCharType="begin"/>
            </w:r>
            <w:r w:rsidR="008D0B72" w:rsidRPr="006F3AC0">
              <w:rPr>
                <w:webHidden/>
                <w:sz w:val="24"/>
                <w:szCs w:val="24"/>
              </w:rPr>
              <w:instrText xml:space="preserve"> PAGEREF _Toc107936784 \h </w:instrText>
            </w:r>
            <w:r w:rsidR="008D0B72" w:rsidRPr="006F3AC0">
              <w:rPr>
                <w:webHidden/>
                <w:sz w:val="24"/>
                <w:szCs w:val="24"/>
              </w:rPr>
            </w:r>
            <w:r w:rsidR="008D0B72" w:rsidRPr="006F3AC0">
              <w:rPr>
                <w:webHidden/>
                <w:sz w:val="24"/>
                <w:szCs w:val="24"/>
              </w:rPr>
              <w:fldChar w:fldCharType="separate"/>
            </w:r>
            <w:r w:rsidR="00577B4B">
              <w:rPr>
                <w:webHidden/>
                <w:sz w:val="24"/>
                <w:szCs w:val="24"/>
              </w:rPr>
              <w:t>4</w:t>
            </w:r>
            <w:r w:rsidR="008D0B72" w:rsidRPr="006F3AC0">
              <w:rPr>
                <w:webHidden/>
                <w:sz w:val="24"/>
                <w:szCs w:val="24"/>
              </w:rPr>
              <w:fldChar w:fldCharType="end"/>
            </w:r>
          </w:hyperlink>
        </w:p>
        <w:p w14:paraId="22E776D4" w14:textId="5A04F294" w:rsidR="008D0B72" w:rsidRPr="006F3AC0" w:rsidRDefault="00000000" w:rsidP="006F3AC0">
          <w:pPr>
            <w:pStyle w:val="TOC2"/>
            <w:spacing w:line="300" w:lineRule="auto"/>
            <w:rPr>
              <w:rFonts w:asciiTheme="minorHAnsi" w:hAnsiTheme="minorHAnsi" w:cstheme="minorBidi"/>
              <w:kern w:val="2"/>
              <w:sz w:val="24"/>
              <w:szCs w:val="24"/>
              <w:lang w:eastAsia="zh-CN"/>
            </w:rPr>
          </w:pPr>
          <w:hyperlink w:anchor="_Toc107936785" w:history="1">
            <w:r w:rsidR="008D0B72" w:rsidRPr="006F3AC0">
              <w:rPr>
                <w:rStyle w:val="af7"/>
                <w:sz w:val="24"/>
                <w:szCs w:val="24"/>
              </w:rPr>
              <w:t>4.1 General Considerations</w:t>
            </w:r>
            <w:r w:rsidR="008D0B72" w:rsidRPr="006F3AC0">
              <w:rPr>
                <w:webHidden/>
                <w:sz w:val="24"/>
                <w:szCs w:val="24"/>
              </w:rPr>
              <w:tab/>
            </w:r>
            <w:r w:rsidR="008D0B72" w:rsidRPr="006F3AC0">
              <w:rPr>
                <w:webHidden/>
                <w:sz w:val="24"/>
                <w:szCs w:val="24"/>
              </w:rPr>
              <w:fldChar w:fldCharType="begin"/>
            </w:r>
            <w:r w:rsidR="008D0B72" w:rsidRPr="006F3AC0">
              <w:rPr>
                <w:webHidden/>
                <w:sz w:val="24"/>
                <w:szCs w:val="24"/>
              </w:rPr>
              <w:instrText xml:space="preserve"> PAGEREF _Toc107936785 \h </w:instrText>
            </w:r>
            <w:r w:rsidR="008D0B72" w:rsidRPr="006F3AC0">
              <w:rPr>
                <w:webHidden/>
                <w:sz w:val="24"/>
                <w:szCs w:val="24"/>
              </w:rPr>
            </w:r>
            <w:r w:rsidR="008D0B72" w:rsidRPr="006F3AC0">
              <w:rPr>
                <w:webHidden/>
                <w:sz w:val="24"/>
                <w:szCs w:val="24"/>
              </w:rPr>
              <w:fldChar w:fldCharType="separate"/>
            </w:r>
            <w:r w:rsidR="00577B4B">
              <w:rPr>
                <w:webHidden/>
                <w:sz w:val="24"/>
                <w:szCs w:val="24"/>
              </w:rPr>
              <w:t>4</w:t>
            </w:r>
            <w:r w:rsidR="008D0B72" w:rsidRPr="006F3AC0">
              <w:rPr>
                <w:webHidden/>
                <w:sz w:val="24"/>
                <w:szCs w:val="24"/>
              </w:rPr>
              <w:fldChar w:fldCharType="end"/>
            </w:r>
          </w:hyperlink>
        </w:p>
        <w:p w14:paraId="24C66BFF" w14:textId="0EA13FE5" w:rsidR="008D0B72" w:rsidRPr="006F3AC0" w:rsidRDefault="00000000" w:rsidP="006F3AC0">
          <w:pPr>
            <w:pStyle w:val="TOC2"/>
            <w:spacing w:line="300" w:lineRule="auto"/>
            <w:rPr>
              <w:rFonts w:asciiTheme="minorHAnsi" w:hAnsiTheme="minorHAnsi" w:cstheme="minorBidi"/>
              <w:kern w:val="2"/>
              <w:sz w:val="24"/>
              <w:szCs w:val="24"/>
              <w:lang w:eastAsia="zh-CN"/>
            </w:rPr>
          </w:pPr>
          <w:hyperlink w:anchor="_Toc107936786" w:history="1">
            <w:r w:rsidR="008D0B72" w:rsidRPr="006F3AC0">
              <w:rPr>
                <w:rStyle w:val="af7"/>
                <w:sz w:val="24"/>
                <w:szCs w:val="24"/>
              </w:rPr>
              <w:t>4.2 Statistical Analysis</w:t>
            </w:r>
            <w:r w:rsidR="008D0B72" w:rsidRPr="006F3AC0">
              <w:rPr>
                <w:webHidden/>
                <w:sz w:val="24"/>
                <w:szCs w:val="24"/>
              </w:rPr>
              <w:tab/>
            </w:r>
            <w:r w:rsidR="008D0B72" w:rsidRPr="006F3AC0">
              <w:rPr>
                <w:webHidden/>
                <w:sz w:val="24"/>
                <w:szCs w:val="24"/>
              </w:rPr>
              <w:fldChar w:fldCharType="begin"/>
            </w:r>
            <w:r w:rsidR="008D0B72" w:rsidRPr="006F3AC0">
              <w:rPr>
                <w:webHidden/>
                <w:sz w:val="24"/>
                <w:szCs w:val="24"/>
              </w:rPr>
              <w:instrText xml:space="preserve"> PAGEREF _Toc107936786 \h </w:instrText>
            </w:r>
            <w:r w:rsidR="008D0B72" w:rsidRPr="006F3AC0">
              <w:rPr>
                <w:webHidden/>
                <w:sz w:val="24"/>
                <w:szCs w:val="24"/>
              </w:rPr>
            </w:r>
            <w:r w:rsidR="008D0B72" w:rsidRPr="006F3AC0">
              <w:rPr>
                <w:webHidden/>
                <w:sz w:val="24"/>
                <w:szCs w:val="24"/>
              </w:rPr>
              <w:fldChar w:fldCharType="separate"/>
            </w:r>
            <w:r w:rsidR="00577B4B">
              <w:rPr>
                <w:webHidden/>
                <w:sz w:val="24"/>
                <w:szCs w:val="24"/>
              </w:rPr>
              <w:t>5</w:t>
            </w:r>
            <w:r w:rsidR="008D0B72" w:rsidRPr="006F3AC0">
              <w:rPr>
                <w:webHidden/>
                <w:sz w:val="24"/>
                <w:szCs w:val="24"/>
              </w:rPr>
              <w:fldChar w:fldCharType="end"/>
            </w:r>
          </w:hyperlink>
        </w:p>
        <w:p w14:paraId="6B29EC54" w14:textId="7FCAD2F6" w:rsidR="008D0B72" w:rsidRPr="006F3AC0" w:rsidRDefault="00000000" w:rsidP="006F3AC0">
          <w:pPr>
            <w:pStyle w:val="TOC3"/>
            <w:spacing w:line="300" w:lineRule="auto"/>
            <w:rPr>
              <w:rFonts w:asciiTheme="minorHAnsi" w:hAnsiTheme="minorHAnsi" w:cstheme="minorBidi"/>
              <w:kern w:val="2"/>
              <w:sz w:val="24"/>
              <w:szCs w:val="24"/>
              <w:lang w:eastAsia="zh-CN"/>
            </w:rPr>
          </w:pPr>
          <w:hyperlink w:anchor="_Toc107936787" w:history="1">
            <w:r w:rsidR="008D0B72" w:rsidRPr="006F3AC0">
              <w:rPr>
                <w:rStyle w:val="af7"/>
                <w:snapToGrid w:val="0"/>
                <w:sz w:val="24"/>
                <w:szCs w:val="24"/>
              </w:rPr>
              <w:t>4.2.1 Viral Load</w:t>
            </w:r>
            <w:r w:rsidR="008D0B72" w:rsidRPr="006F3AC0">
              <w:rPr>
                <w:webHidden/>
                <w:sz w:val="24"/>
                <w:szCs w:val="24"/>
              </w:rPr>
              <w:tab/>
            </w:r>
            <w:r w:rsidR="008D0B72" w:rsidRPr="006F3AC0">
              <w:rPr>
                <w:webHidden/>
                <w:sz w:val="24"/>
                <w:szCs w:val="24"/>
              </w:rPr>
              <w:fldChar w:fldCharType="begin"/>
            </w:r>
            <w:r w:rsidR="008D0B72" w:rsidRPr="006F3AC0">
              <w:rPr>
                <w:webHidden/>
                <w:sz w:val="24"/>
                <w:szCs w:val="24"/>
              </w:rPr>
              <w:instrText xml:space="preserve"> PAGEREF _Toc107936787 \h </w:instrText>
            </w:r>
            <w:r w:rsidR="008D0B72" w:rsidRPr="006F3AC0">
              <w:rPr>
                <w:webHidden/>
                <w:sz w:val="24"/>
                <w:szCs w:val="24"/>
              </w:rPr>
            </w:r>
            <w:r w:rsidR="008D0B72" w:rsidRPr="006F3AC0">
              <w:rPr>
                <w:webHidden/>
                <w:sz w:val="24"/>
                <w:szCs w:val="24"/>
              </w:rPr>
              <w:fldChar w:fldCharType="separate"/>
            </w:r>
            <w:r w:rsidR="00577B4B">
              <w:rPr>
                <w:webHidden/>
                <w:sz w:val="24"/>
                <w:szCs w:val="24"/>
              </w:rPr>
              <w:t>5</w:t>
            </w:r>
            <w:r w:rsidR="008D0B72" w:rsidRPr="006F3AC0">
              <w:rPr>
                <w:webHidden/>
                <w:sz w:val="24"/>
                <w:szCs w:val="24"/>
              </w:rPr>
              <w:fldChar w:fldCharType="end"/>
            </w:r>
          </w:hyperlink>
        </w:p>
        <w:p w14:paraId="425C326D" w14:textId="2354296D" w:rsidR="008D0B72" w:rsidRPr="006F3AC0" w:rsidRDefault="00000000" w:rsidP="006F3AC0">
          <w:pPr>
            <w:pStyle w:val="TOC3"/>
            <w:spacing w:line="300" w:lineRule="auto"/>
            <w:rPr>
              <w:rFonts w:asciiTheme="minorHAnsi" w:hAnsiTheme="minorHAnsi" w:cstheme="minorBidi"/>
              <w:kern w:val="2"/>
              <w:sz w:val="24"/>
              <w:szCs w:val="24"/>
              <w:lang w:eastAsia="zh-CN"/>
            </w:rPr>
          </w:pPr>
          <w:hyperlink w:anchor="_Toc107936788" w:history="1">
            <w:r w:rsidR="008D0B72" w:rsidRPr="006F3AC0">
              <w:rPr>
                <w:rStyle w:val="af7"/>
                <w:snapToGrid w:val="0"/>
                <w:sz w:val="24"/>
                <w:szCs w:val="24"/>
              </w:rPr>
              <w:t>4.2.2 Cytokines</w:t>
            </w:r>
            <w:r w:rsidR="008D0B72" w:rsidRPr="006F3AC0">
              <w:rPr>
                <w:webHidden/>
                <w:sz w:val="24"/>
                <w:szCs w:val="24"/>
              </w:rPr>
              <w:tab/>
            </w:r>
            <w:r w:rsidR="008D0B72" w:rsidRPr="006F3AC0">
              <w:rPr>
                <w:webHidden/>
                <w:sz w:val="24"/>
                <w:szCs w:val="24"/>
              </w:rPr>
              <w:fldChar w:fldCharType="begin"/>
            </w:r>
            <w:r w:rsidR="008D0B72" w:rsidRPr="006F3AC0">
              <w:rPr>
                <w:webHidden/>
                <w:sz w:val="24"/>
                <w:szCs w:val="24"/>
              </w:rPr>
              <w:instrText xml:space="preserve"> PAGEREF _Toc107936788 \h </w:instrText>
            </w:r>
            <w:r w:rsidR="008D0B72" w:rsidRPr="006F3AC0">
              <w:rPr>
                <w:webHidden/>
                <w:sz w:val="24"/>
                <w:szCs w:val="24"/>
              </w:rPr>
            </w:r>
            <w:r w:rsidR="008D0B72" w:rsidRPr="006F3AC0">
              <w:rPr>
                <w:webHidden/>
                <w:sz w:val="24"/>
                <w:szCs w:val="24"/>
              </w:rPr>
              <w:fldChar w:fldCharType="separate"/>
            </w:r>
            <w:r w:rsidR="00577B4B">
              <w:rPr>
                <w:webHidden/>
                <w:sz w:val="24"/>
                <w:szCs w:val="24"/>
              </w:rPr>
              <w:t>6</w:t>
            </w:r>
            <w:r w:rsidR="008D0B72" w:rsidRPr="006F3AC0">
              <w:rPr>
                <w:webHidden/>
                <w:sz w:val="24"/>
                <w:szCs w:val="24"/>
              </w:rPr>
              <w:fldChar w:fldCharType="end"/>
            </w:r>
          </w:hyperlink>
        </w:p>
        <w:p w14:paraId="66074641" w14:textId="3F1C4918" w:rsidR="008D0B72" w:rsidRPr="006F3AC0" w:rsidRDefault="00000000" w:rsidP="006F3AC0">
          <w:pPr>
            <w:pStyle w:val="TOC2"/>
            <w:spacing w:line="300" w:lineRule="auto"/>
            <w:rPr>
              <w:rFonts w:asciiTheme="minorHAnsi" w:hAnsiTheme="minorHAnsi" w:cstheme="minorBidi"/>
              <w:kern w:val="2"/>
              <w:sz w:val="24"/>
              <w:szCs w:val="24"/>
              <w:lang w:eastAsia="zh-CN"/>
            </w:rPr>
          </w:pPr>
          <w:hyperlink w:anchor="_Toc107936789" w:history="1">
            <w:r w:rsidR="008D0B72" w:rsidRPr="006F3AC0">
              <w:rPr>
                <w:rStyle w:val="af7"/>
                <w:sz w:val="24"/>
                <w:szCs w:val="24"/>
              </w:rPr>
              <w:t>4.3 Missing Data</w:t>
            </w:r>
            <w:r w:rsidR="008D0B72" w:rsidRPr="006F3AC0">
              <w:rPr>
                <w:webHidden/>
                <w:sz w:val="24"/>
                <w:szCs w:val="24"/>
              </w:rPr>
              <w:tab/>
            </w:r>
            <w:r w:rsidR="008D0B72" w:rsidRPr="006F3AC0">
              <w:rPr>
                <w:webHidden/>
                <w:sz w:val="24"/>
                <w:szCs w:val="24"/>
              </w:rPr>
              <w:fldChar w:fldCharType="begin"/>
            </w:r>
            <w:r w:rsidR="008D0B72" w:rsidRPr="006F3AC0">
              <w:rPr>
                <w:webHidden/>
                <w:sz w:val="24"/>
                <w:szCs w:val="24"/>
              </w:rPr>
              <w:instrText xml:space="preserve"> PAGEREF _Toc107936789 \h </w:instrText>
            </w:r>
            <w:r w:rsidR="008D0B72" w:rsidRPr="006F3AC0">
              <w:rPr>
                <w:webHidden/>
                <w:sz w:val="24"/>
                <w:szCs w:val="24"/>
              </w:rPr>
            </w:r>
            <w:r w:rsidR="008D0B72" w:rsidRPr="006F3AC0">
              <w:rPr>
                <w:webHidden/>
                <w:sz w:val="24"/>
                <w:szCs w:val="24"/>
              </w:rPr>
              <w:fldChar w:fldCharType="separate"/>
            </w:r>
            <w:r w:rsidR="00577B4B">
              <w:rPr>
                <w:webHidden/>
                <w:sz w:val="24"/>
                <w:szCs w:val="24"/>
              </w:rPr>
              <w:t>6</w:t>
            </w:r>
            <w:r w:rsidR="008D0B72" w:rsidRPr="006F3AC0">
              <w:rPr>
                <w:webHidden/>
                <w:sz w:val="24"/>
                <w:szCs w:val="24"/>
              </w:rPr>
              <w:fldChar w:fldCharType="end"/>
            </w:r>
          </w:hyperlink>
        </w:p>
        <w:p w14:paraId="401F1078" w14:textId="469800D4" w:rsidR="008D0B72" w:rsidRPr="006F3AC0" w:rsidRDefault="00000000" w:rsidP="006F3AC0">
          <w:pPr>
            <w:pStyle w:val="TOC1"/>
            <w:spacing w:before="0" w:after="0" w:line="300" w:lineRule="auto"/>
            <w:rPr>
              <w:rFonts w:asciiTheme="minorHAnsi" w:hAnsiTheme="minorHAnsi" w:cstheme="minorBidi"/>
              <w:caps w:val="0"/>
              <w:kern w:val="2"/>
              <w:sz w:val="24"/>
              <w:szCs w:val="24"/>
              <w:lang w:eastAsia="zh-CN"/>
            </w:rPr>
          </w:pPr>
          <w:hyperlink w:anchor="_Toc107936790" w:history="1">
            <w:r w:rsidR="008D0B72" w:rsidRPr="006F3AC0">
              <w:rPr>
                <w:rStyle w:val="af7"/>
                <w:rFonts w:eastAsia="宋体"/>
                <w:sz w:val="24"/>
                <w:szCs w:val="24"/>
                <w:lang w:eastAsia="zh-CN"/>
              </w:rPr>
              <w:t>Version History</w:t>
            </w:r>
            <w:r w:rsidR="008D0B72" w:rsidRPr="006F3AC0">
              <w:rPr>
                <w:webHidden/>
                <w:sz w:val="24"/>
                <w:szCs w:val="24"/>
              </w:rPr>
              <w:tab/>
            </w:r>
            <w:r w:rsidR="008D0B72" w:rsidRPr="006F3AC0">
              <w:rPr>
                <w:webHidden/>
                <w:sz w:val="24"/>
                <w:szCs w:val="24"/>
              </w:rPr>
              <w:fldChar w:fldCharType="begin"/>
            </w:r>
            <w:r w:rsidR="008D0B72" w:rsidRPr="006F3AC0">
              <w:rPr>
                <w:webHidden/>
                <w:sz w:val="24"/>
                <w:szCs w:val="24"/>
              </w:rPr>
              <w:instrText xml:space="preserve"> PAGEREF _Toc107936790 \h </w:instrText>
            </w:r>
            <w:r w:rsidR="008D0B72" w:rsidRPr="006F3AC0">
              <w:rPr>
                <w:webHidden/>
                <w:sz w:val="24"/>
                <w:szCs w:val="24"/>
              </w:rPr>
            </w:r>
            <w:r w:rsidR="008D0B72" w:rsidRPr="006F3AC0">
              <w:rPr>
                <w:webHidden/>
                <w:sz w:val="24"/>
                <w:szCs w:val="24"/>
              </w:rPr>
              <w:fldChar w:fldCharType="separate"/>
            </w:r>
            <w:r w:rsidR="00577B4B">
              <w:rPr>
                <w:webHidden/>
                <w:sz w:val="24"/>
                <w:szCs w:val="24"/>
              </w:rPr>
              <w:t>7</w:t>
            </w:r>
            <w:r w:rsidR="008D0B72" w:rsidRPr="006F3AC0">
              <w:rPr>
                <w:webHidden/>
                <w:sz w:val="24"/>
                <w:szCs w:val="24"/>
              </w:rPr>
              <w:fldChar w:fldCharType="end"/>
            </w:r>
          </w:hyperlink>
        </w:p>
        <w:p w14:paraId="66FD4673" w14:textId="02C791CE" w:rsidR="001D6E0A" w:rsidRDefault="001D6E0A" w:rsidP="006F3AC0">
          <w:pPr>
            <w:tabs>
              <w:tab w:val="right" w:leader="dot" w:pos="10065"/>
            </w:tabs>
            <w:adjustRightInd w:val="0"/>
            <w:snapToGrid w:val="0"/>
            <w:spacing w:line="300" w:lineRule="auto"/>
            <w:rPr>
              <w:b/>
              <w:bCs/>
              <w:lang w:val="zh-CN"/>
            </w:rPr>
          </w:pPr>
          <w:r w:rsidRPr="006F3AC0">
            <w:rPr>
              <w:szCs w:val="24"/>
              <w:lang w:val="zh-CN"/>
            </w:rPr>
            <w:fldChar w:fldCharType="end"/>
          </w:r>
        </w:p>
      </w:sdtContent>
    </w:sdt>
    <w:p w14:paraId="72401708" w14:textId="4A35EFEC" w:rsidR="00A16B32" w:rsidRPr="002E6B96" w:rsidRDefault="00A16B32" w:rsidP="00C95B45">
      <w:pPr>
        <w:pStyle w:val="TOC1"/>
        <w:spacing w:before="0" w:after="0" w:line="300" w:lineRule="auto"/>
      </w:pPr>
      <w:r w:rsidRPr="002E6B96">
        <w:br w:type="page"/>
      </w:r>
    </w:p>
    <w:p w14:paraId="5819EC4C" w14:textId="5EA881C6" w:rsidR="00F96573" w:rsidRPr="002E6B96" w:rsidRDefault="00163186" w:rsidP="00E1258B">
      <w:pPr>
        <w:pStyle w:val="1"/>
        <w:pageBreakBefore w:val="0"/>
        <w:spacing w:after="240"/>
        <w:jc w:val="both"/>
      </w:pPr>
      <w:bookmarkStart w:id="3" w:name="_Toc93611405"/>
      <w:bookmarkStart w:id="4" w:name="_Toc107936779"/>
      <w:r>
        <w:lastRenderedPageBreak/>
        <w:t>1</w:t>
      </w:r>
      <w:r w:rsidR="002F2029" w:rsidRPr="002E6B96">
        <w:t xml:space="preserve">. </w:t>
      </w:r>
      <w:r w:rsidR="00871F32" w:rsidRPr="002E6B96">
        <w:t>I</w:t>
      </w:r>
      <w:r w:rsidR="00AE32FE" w:rsidRPr="002E6B96">
        <w:t>ntroduction</w:t>
      </w:r>
      <w:bookmarkEnd w:id="3"/>
      <w:bookmarkEnd w:id="4"/>
    </w:p>
    <w:p w14:paraId="1B545682" w14:textId="204D0AB7" w:rsidR="0063453F" w:rsidRPr="0063453F" w:rsidRDefault="00CF6CD7" w:rsidP="0063453F">
      <w:pPr>
        <w:spacing w:afterLines="150" w:after="360"/>
        <w:rPr>
          <w:b/>
          <w:caps/>
          <w:snapToGrid w:val="0"/>
          <w:kern w:val="28"/>
          <w:sz w:val="28"/>
        </w:rPr>
      </w:pPr>
      <w:bookmarkStart w:id="5" w:name="_Toc93611406"/>
      <w:r w:rsidRPr="00CF6CD7">
        <w:t xml:space="preserve">This document is a Statistical Analysis Plan (SAP) for viral load and cytokines in </w:t>
      </w:r>
      <w:r w:rsidR="00A626AB" w:rsidRPr="009E576F">
        <w:t>A Multicenter, Seamless, Randomized, Third-Party-Blind Clinical Trial to Evaluate the Safety and Efficacy of Meplazumab in Addition to Standard of Care for the Treatment of COVID-19 in Hospitalized Adults</w:t>
      </w:r>
      <w:r w:rsidR="00DE4F2F" w:rsidRPr="00DE4F2F">
        <w:rPr>
          <w:rFonts w:eastAsia="宋体"/>
          <w:lang w:eastAsia="zh-CN"/>
        </w:rPr>
        <w:t>,</w:t>
      </w:r>
      <w:r w:rsidRPr="00CF6CD7">
        <w:t xml:space="preserve"> </w:t>
      </w:r>
      <w:r w:rsidR="00DE4F2F">
        <w:t>s</w:t>
      </w:r>
      <w:r w:rsidRPr="00CF6CD7">
        <w:t xml:space="preserve">pecific statistical analysis methods for </w:t>
      </w:r>
      <w:bookmarkStart w:id="6" w:name="_Hlk107854767"/>
      <w:r w:rsidRPr="00CF6CD7">
        <w:t>viral load</w:t>
      </w:r>
      <w:bookmarkEnd w:id="6"/>
      <w:r w:rsidRPr="00CF6CD7">
        <w:t xml:space="preserve"> and cytokines used for analysis and reporting are described. The relevant statistical analysis results of this study will be used for the registration and application of this product.</w:t>
      </w:r>
      <w:bookmarkStart w:id="7" w:name="_Toc93611408"/>
      <w:bookmarkStart w:id="8" w:name="_Toc107936780"/>
      <w:bookmarkEnd w:id="5"/>
      <w:r w:rsidR="002F2029" w:rsidRPr="002E6B96">
        <w:t xml:space="preserve"> </w:t>
      </w:r>
      <w:bookmarkEnd w:id="7"/>
      <w:bookmarkEnd w:id="8"/>
    </w:p>
    <w:p w14:paraId="130AC5D1" w14:textId="0AE9AD9F" w:rsidR="0063453F" w:rsidRPr="002E6B96" w:rsidRDefault="0063453F" w:rsidP="0063453F">
      <w:pPr>
        <w:pStyle w:val="1"/>
        <w:pageBreakBefore w:val="0"/>
        <w:spacing w:after="240"/>
        <w:jc w:val="both"/>
      </w:pPr>
      <w:r>
        <w:t>2</w:t>
      </w:r>
      <w:r w:rsidRPr="002E6B96">
        <w:t xml:space="preserve">. </w:t>
      </w:r>
      <w:r w:rsidRPr="00E1258B">
        <w:t>Study endpoints</w:t>
      </w:r>
    </w:p>
    <w:p w14:paraId="05731C49" w14:textId="779A21E1" w:rsidR="003164A4" w:rsidRPr="002E6B96" w:rsidRDefault="00D247E1" w:rsidP="00D254AA">
      <w:pPr>
        <w:pStyle w:val="21"/>
        <w:spacing w:before="120" w:after="120"/>
        <w:jc w:val="both"/>
      </w:pPr>
      <w:bookmarkStart w:id="9" w:name="_Toc93611409"/>
      <w:bookmarkStart w:id="10" w:name="_Toc107936781"/>
      <w:r>
        <w:t>2</w:t>
      </w:r>
      <w:r w:rsidR="002F2029" w:rsidRPr="002E6B96">
        <w:t xml:space="preserve">.1 </w:t>
      </w:r>
      <w:bookmarkEnd w:id="9"/>
      <w:r>
        <w:t>V</w:t>
      </w:r>
      <w:r w:rsidRPr="00D247E1">
        <w:t xml:space="preserve">iral </w:t>
      </w:r>
      <w:r>
        <w:t>L</w:t>
      </w:r>
      <w:r w:rsidRPr="00D247E1">
        <w:t>oad</w:t>
      </w:r>
      <w:bookmarkEnd w:id="10"/>
    </w:p>
    <w:p w14:paraId="569442F3" w14:textId="4BAE4C36" w:rsidR="003164A4" w:rsidRPr="002E6B96" w:rsidRDefault="00E103A6" w:rsidP="00B00306">
      <w:pPr>
        <w:pStyle w:val="21"/>
        <w:spacing w:before="120" w:after="120"/>
      </w:pPr>
      <w:bookmarkStart w:id="11" w:name="_Toc93611410"/>
      <w:bookmarkStart w:id="12" w:name="_Toc107936782"/>
      <w:r>
        <w:t>2</w:t>
      </w:r>
      <w:r w:rsidR="002F2029" w:rsidRPr="002E6B96">
        <w:t xml:space="preserve">.2 </w:t>
      </w:r>
      <w:r>
        <w:rPr>
          <w:rFonts w:eastAsia="Times New Roman"/>
        </w:rPr>
        <w:t>C</w:t>
      </w:r>
      <w:r w:rsidRPr="00CF6CD7">
        <w:rPr>
          <w:rFonts w:eastAsia="Times New Roman"/>
        </w:rPr>
        <w:t>ytokines</w:t>
      </w:r>
      <w:r>
        <w:t>/</w:t>
      </w:r>
      <w:r w:rsidR="00173C2D" w:rsidRPr="00173C2D">
        <w:t xml:space="preserve"> </w:t>
      </w:r>
      <w:r w:rsidR="00173C2D">
        <w:t>C</w:t>
      </w:r>
      <w:r w:rsidR="00173C2D" w:rsidRPr="00173C2D">
        <w:t xml:space="preserve">hemokines </w:t>
      </w:r>
      <w:r>
        <w:t>/</w:t>
      </w:r>
      <w:bookmarkEnd w:id="11"/>
      <w:r w:rsidR="00173C2D" w:rsidRPr="00173C2D">
        <w:t>Inflammatory factor</w:t>
      </w:r>
      <w:bookmarkEnd w:id="12"/>
    </w:p>
    <w:p w14:paraId="629F5448" w14:textId="2F79666A" w:rsidR="00F11BAF" w:rsidRPr="00251ABF" w:rsidRDefault="00251ABF" w:rsidP="00883815">
      <w:pPr>
        <w:pStyle w:val="Text1"/>
        <w:numPr>
          <w:ilvl w:val="0"/>
          <w:numId w:val="39"/>
        </w:numPr>
        <w:rPr>
          <w:rFonts w:eastAsia="Times New Roman"/>
        </w:rPr>
      </w:pPr>
      <w:r w:rsidRPr="00251ABF">
        <w:rPr>
          <w:rFonts w:eastAsia="Times New Roman"/>
        </w:rPr>
        <w:t>IL-2</w:t>
      </w:r>
      <w:r w:rsidRPr="00FE35E8">
        <w:rPr>
          <w:rFonts w:eastAsia="Times New Roman" w:hint="eastAsia"/>
        </w:rPr>
        <w:t>,</w:t>
      </w:r>
      <w:r w:rsidR="00FE35E8">
        <w:rPr>
          <w:rFonts w:eastAsia="Times New Roman"/>
        </w:rPr>
        <w:t xml:space="preserve"> </w:t>
      </w:r>
      <w:r w:rsidRPr="00251ABF">
        <w:rPr>
          <w:rFonts w:eastAsia="Times New Roman"/>
        </w:rPr>
        <w:t>IL-4</w:t>
      </w:r>
      <w:r w:rsidRPr="00FE35E8">
        <w:rPr>
          <w:rFonts w:eastAsia="Times New Roman" w:hint="eastAsia"/>
        </w:rPr>
        <w:t>,</w:t>
      </w:r>
      <w:r w:rsidR="00FE35E8">
        <w:rPr>
          <w:rFonts w:eastAsia="Times New Roman"/>
        </w:rPr>
        <w:t xml:space="preserve"> </w:t>
      </w:r>
      <w:r w:rsidRPr="00251ABF">
        <w:rPr>
          <w:rFonts w:eastAsia="Times New Roman"/>
        </w:rPr>
        <w:t>IL-6</w:t>
      </w:r>
      <w:r w:rsidRPr="00FE35E8">
        <w:rPr>
          <w:rFonts w:eastAsia="Times New Roman" w:hint="eastAsia"/>
        </w:rPr>
        <w:t>,</w:t>
      </w:r>
      <w:r w:rsidR="00FE35E8">
        <w:rPr>
          <w:rFonts w:eastAsia="Times New Roman"/>
        </w:rPr>
        <w:t xml:space="preserve"> </w:t>
      </w:r>
      <w:r w:rsidRPr="00251ABF">
        <w:rPr>
          <w:rFonts w:eastAsia="Times New Roman"/>
        </w:rPr>
        <w:t>IL-7</w:t>
      </w:r>
      <w:r w:rsidRPr="00FE35E8">
        <w:rPr>
          <w:rFonts w:eastAsia="Times New Roman" w:hint="eastAsia"/>
        </w:rPr>
        <w:t>,</w:t>
      </w:r>
      <w:r w:rsidR="00FE35E8">
        <w:rPr>
          <w:rFonts w:eastAsia="Times New Roman"/>
        </w:rPr>
        <w:t xml:space="preserve"> </w:t>
      </w:r>
      <w:r w:rsidRPr="00251ABF">
        <w:rPr>
          <w:rFonts w:eastAsia="Times New Roman"/>
        </w:rPr>
        <w:t>IL-8</w:t>
      </w:r>
      <w:r w:rsidRPr="00FE35E8">
        <w:rPr>
          <w:rFonts w:eastAsia="Times New Roman" w:hint="eastAsia"/>
        </w:rPr>
        <w:t>,</w:t>
      </w:r>
      <w:r w:rsidR="00FE35E8">
        <w:rPr>
          <w:rFonts w:eastAsia="Times New Roman"/>
        </w:rPr>
        <w:t xml:space="preserve"> </w:t>
      </w:r>
      <w:r w:rsidRPr="00251ABF">
        <w:rPr>
          <w:rFonts w:eastAsia="Times New Roman"/>
        </w:rPr>
        <w:t>IL-10</w:t>
      </w:r>
      <w:r w:rsidRPr="00FE35E8">
        <w:rPr>
          <w:rFonts w:eastAsia="Times New Roman" w:hint="eastAsia"/>
        </w:rPr>
        <w:t>,</w:t>
      </w:r>
      <w:r w:rsidR="00FE35E8">
        <w:rPr>
          <w:rFonts w:eastAsia="Times New Roman"/>
        </w:rPr>
        <w:t xml:space="preserve"> </w:t>
      </w:r>
      <w:r w:rsidRPr="00251ABF">
        <w:rPr>
          <w:rFonts w:eastAsia="Times New Roman"/>
        </w:rPr>
        <w:t>IL-12p70</w:t>
      </w:r>
      <w:r w:rsidRPr="00FE35E8">
        <w:rPr>
          <w:rFonts w:eastAsia="Times New Roman" w:hint="eastAsia"/>
        </w:rPr>
        <w:t>,</w:t>
      </w:r>
      <w:r w:rsidR="00FE35E8">
        <w:rPr>
          <w:rFonts w:eastAsia="Times New Roman"/>
        </w:rPr>
        <w:t xml:space="preserve"> </w:t>
      </w:r>
      <w:r w:rsidRPr="00251ABF">
        <w:rPr>
          <w:rFonts w:eastAsia="Times New Roman"/>
        </w:rPr>
        <w:t>IL-15</w:t>
      </w:r>
      <w:r w:rsidRPr="00FE35E8">
        <w:rPr>
          <w:rFonts w:eastAsia="Times New Roman" w:hint="eastAsia"/>
        </w:rPr>
        <w:t>,</w:t>
      </w:r>
      <w:r w:rsidR="00FE35E8">
        <w:rPr>
          <w:rFonts w:eastAsia="Times New Roman"/>
        </w:rPr>
        <w:t xml:space="preserve"> </w:t>
      </w:r>
      <w:r w:rsidRPr="00251ABF">
        <w:rPr>
          <w:rFonts w:eastAsia="Times New Roman"/>
        </w:rPr>
        <w:t>IL-17A</w:t>
      </w:r>
      <w:r w:rsidRPr="00FE35E8">
        <w:rPr>
          <w:rFonts w:eastAsia="Times New Roman" w:hint="eastAsia"/>
        </w:rPr>
        <w:t>,</w:t>
      </w:r>
      <w:r w:rsidR="00FE35E8">
        <w:rPr>
          <w:rFonts w:eastAsia="Times New Roman"/>
        </w:rPr>
        <w:t xml:space="preserve"> </w:t>
      </w:r>
      <w:r w:rsidRPr="00251ABF">
        <w:rPr>
          <w:rFonts w:eastAsia="Times New Roman"/>
        </w:rPr>
        <w:t>IL-1RA</w:t>
      </w:r>
      <w:r w:rsidRPr="00FE35E8">
        <w:rPr>
          <w:rFonts w:eastAsia="Times New Roman" w:hint="eastAsia"/>
        </w:rPr>
        <w:t>,</w:t>
      </w:r>
      <w:r w:rsidR="00FE35E8">
        <w:rPr>
          <w:rFonts w:eastAsia="Times New Roman"/>
        </w:rPr>
        <w:t xml:space="preserve"> </w:t>
      </w:r>
      <w:r w:rsidRPr="00251ABF">
        <w:rPr>
          <w:rFonts w:eastAsia="Times New Roman"/>
        </w:rPr>
        <w:t>IL-2Rα</w:t>
      </w:r>
      <w:r w:rsidRPr="00FE35E8">
        <w:rPr>
          <w:rFonts w:eastAsia="Times New Roman" w:hint="eastAsia"/>
        </w:rPr>
        <w:t>,</w:t>
      </w:r>
      <w:r w:rsidR="00FE35E8">
        <w:rPr>
          <w:rFonts w:eastAsia="Times New Roman"/>
        </w:rPr>
        <w:t xml:space="preserve"> </w:t>
      </w:r>
      <w:r w:rsidRPr="00251ABF">
        <w:rPr>
          <w:rFonts w:eastAsia="Times New Roman"/>
        </w:rPr>
        <w:t>MCP-1</w:t>
      </w:r>
      <w:r w:rsidRPr="00FE35E8">
        <w:rPr>
          <w:rFonts w:eastAsia="Times New Roman" w:hint="eastAsia"/>
        </w:rPr>
        <w:t>,</w:t>
      </w:r>
      <w:r w:rsidR="00FE35E8">
        <w:rPr>
          <w:rFonts w:eastAsia="Times New Roman"/>
        </w:rPr>
        <w:t xml:space="preserve"> </w:t>
      </w:r>
      <w:r w:rsidRPr="00251ABF">
        <w:rPr>
          <w:rFonts w:eastAsia="Times New Roman"/>
        </w:rPr>
        <w:t>MIP-1β</w:t>
      </w:r>
      <w:r w:rsidRPr="00FE35E8">
        <w:rPr>
          <w:rFonts w:eastAsia="Times New Roman" w:hint="eastAsia"/>
        </w:rPr>
        <w:t>,</w:t>
      </w:r>
      <w:r w:rsidR="00FE35E8">
        <w:rPr>
          <w:rFonts w:eastAsia="Times New Roman"/>
        </w:rPr>
        <w:t xml:space="preserve"> </w:t>
      </w:r>
      <w:r w:rsidRPr="00251ABF">
        <w:rPr>
          <w:rFonts w:eastAsia="Times New Roman"/>
        </w:rPr>
        <w:t>IP-10</w:t>
      </w:r>
      <w:r w:rsidRPr="00FE35E8">
        <w:rPr>
          <w:rFonts w:eastAsia="Times New Roman" w:hint="eastAsia"/>
        </w:rPr>
        <w:t>,</w:t>
      </w:r>
      <w:r w:rsidR="00FE35E8">
        <w:rPr>
          <w:rFonts w:eastAsia="Times New Roman"/>
        </w:rPr>
        <w:t xml:space="preserve"> </w:t>
      </w:r>
      <w:r w:rsidRPr="00251ABF">
        <w:rPr>
          <w:rFonts w:eastAsia="Times New Roman"/>
        </w:rPr>
        <w:t>TNFα</w:t>
      </w:r>
      <w:r w:rsidRPr="00FE35E8">
        <w:rPr>
          <w:rFonts w:eastAsia="Times New Roman" w:hint="eastAsia"/>
        </w:rPr>
        <w:t>,</w:t>
      </w:r>
      <w:r w:rsidR="00FE35E8">
        <w:rPr>
          <w:rFonts w:eastAsia="Times New Roman"/>
        </w:rPr>
        <w:t xml:space="preserve"> </w:t>
      </w:r>
      <w:r w:rsidRPr="00251ABF">
        <w:rPr>
          <w:rFonts w:eastAsia="Times New Roman"/>
        </w:rPr>
        <w:t>IFN-γ</w:t>
      </w:r>
    </w:p>
    <w:p w14:paraId="0AA3178B" w14:textId="0B6352E9" w:rsidR="00351F20" w:rsidRDefault="00351F20" w:rsidP="00351F20">
      <w:pPr>
        <w:pStyle w:val="1"/>
        <w:pageBreakBefore w:val="0"/>
        <w:spacing w:after="240"/>
        <w:jc w:val="both"/>
      </w:pPr>
      <w:bookmarkStart w:id="13" w:name="_Toc93611415"/>
      <w:bookmarkStart w:id="14" w:name="_Toc107936783"/>
      <w:bookmarkStart w:id="15" w:name="_Toc93611411"/>
      <w:r>
        <w:t>3</w:t>
      </w:r>
      <w:r w:rsidRPr="002E6B96">
        <w:t xml:space="preserve">. </w:t>
      </w:r>
      <w:r w:rsidRPr="00E23285">
        <w:t>Analysis Populations</w:t>
      </w:r>
      <w:bookmarkEnd w:id="13"/>
      <w:bookmarkEnd w:id="14"/>
    </w:p>
    <w:p w14:paraId="47970B51" w14:textId="6349C252" w:rsidR="007E5A06" w:rsidRPr="00251ABF" w:rsidRDefault="00F910C9" w:rsidP="007E5A06">
      <w:pPr>
        <w:pStyle w:val="Text1"/>
        <w:numPr>
          <w:ilvl w:val="0"/>
          <w:numId w:val="39"/>
        </w:numPr>
        <w:rPr>
          <w:rFonts w:eastAsia="Times New Roman"/>
        </w:rPr>
      </w:pPr>
      <w:r>
        <w:rPr>
          <w:rFonts w:eastAsia="Times New Roman"/>
        </w:rPr>
        <w:t xml:space="preserve">The </w:t>
      </w:r>
      <w:r w:rsidRPr="00CF6CD7">
        <w:rPr>
          <w:rFonts w:eastAsia="Times New Roman"/>
        </w:rPr>
        <w:t>analysis</w:t>
      </w:r>
      <w:r>
        <w:rPr>
          <w:rFonts w:eastAsia="Times New Roman"/>
        </w:rPr>
        <w:t xml:space="preserve"> for</w:t>
      </w:r>
      <w:r w:rsidRPr="00CF6CD7">
        <w:rPr>
          <w:rFonts w:eastAsia="Times New Roman"/>
        </w:rPr>
        <w:t xml:space="preserve"> </w:t>
      </w:r>
      <w:r>
        <w:rPr>
          <w:rFonts w:eastAsia="Times New Roman"/>
        </w:rPr>
        <w:t>v</w:t>
      </w:r>
      <w:r w:rsidR="00A55790" w:rsidRPr="00A55790">
        <w:rPr>
          <w:rFonts w:eastAsia="Times New Roman"/>
        </w:rPr>
        <w:t xml:space="preserve">iral load </w:t>
      </w:r>
      <w:r w:rsidR="001D264E">
        <w:t>will be</w:t>
      </w:r>
      <w:r w:rsidR="00A55790" w:rsidRPr="00A55790">
        <w:rPr>
          <w:rFonts w:eastAsia="Times New Roman"/>
        </w:rPr>
        <w:t xml:space="preserve"> based on people </w:t>
      </w:r>
      <w:r w:rsidR="001E42CA" w:rsidRPr="00C35CC0">
        <w:rPr>
          <w:rFonts w:eastAsia="Times New Roman"/>
        </w:rPr>
        <w:t xml:space="preserve">with </w:t>
      </w:r>
      <w:r w:rsidR="00A55790" w:rsidRPr="00A55790">
        <w:rPr>
          <w:rFonts w:eastAsia="Times New Roman"/>
        </w:rPr>
        <w:t xml:space="preserve">positive </w:t>
      </w:r>
      <w:r w:rsidR="001E42CA" w:rsidRPr="00C35CC0">
        <w:rPr>
          <w:rFonts w:eastAsia="Times New Roman"/>
        </w:rPr>
        <w:t>results</w:t>
      </w:r>
      <w:r w:rsidR="001E42CA">
        <w:rPr>
          <w:rFonts w:eastAsia="Times New Roman"/>
        </w:rPr>
        <w:t xml:space="preserve"> </w:t>
      </w:r>
      <w:r w:rsidR="00A55790" w:rsidRPr="00A55790">
        <w:rPr>
          <w:rFonts w:eastAsia="Times New Roman"/>
        </w:rPr>
        <w:t>at baseline</w:t>
      </w:r>
      <w:r w:rsidR="00A55790">
        <w:rPr>
          <w:rFonts w:eastAsia="Times New Roman"/>
        </w:rPr>
        <w:t>.</w:t>
      </w:r>
    </w:p>
    <w:p w14:paraId="0C417E4D" w14:textId="3383F21E" w:rsidR="007E5A06" w:rsidRPr="003128B2" w:rsidRDefault="00C35CC0" w:rsidP="003128B2">
      <w:pPr>
        <w:pStyle w:val="Text1"/>
        <w:numPr>
          <w:ilvl w:val="0"/>
          <w:numId w:val="39"/>
        </w:numPr>
        <w:rPr>
          <w:rFonts w:eastAsia="Times New Roman"/>
        </w:rPr>
      </w:pPr>
      <w:r w:rsidRPr="00C35CC0">
        <w:rPr>
          <w:rFonts w:eastAsia="Times New Roman"/>
        </w:rPr>
        <w:t xml:space="preserve">The </w:t>
      </w:r>
      <w:r w:rsidRPr="00CF6CD7">
        <w:rPr>
          <w:rFonts w:eastAsia="Times New Roman"/>
        </w:rPr>
        <w:t>analysis</w:t>
      </w:r>
      <w:r>
        <w:rPr>
          <w:rFonts w:eastAsia="Times New Roman"/>
        </w:rPr>
        <w:t xml:space="preserve"> for</w:t>
      </w:r>
      <w:r w:rsidRPr="00C35CC0">
        <w:rPr>
          <w:rFonts w:eastAsia="Times New Roman"/>
        </w:rPr>
        <w:t xml:space="preserve"> cytokine</w:t>
      </w:r>
      <w:r>
        <w:rPr>
          <w:rFonts w:eastAsia="Times New Roman"/>
        </w:rPr>
        <w:t>s</w:t>
      </w:r>
      <w:r w:rsidRPr="00C35CC0">
        <w:rPr>
          <w:rFonts w:eastAsia="Times New Roman"/>
        </w:rPr>
        <w:t xml:space="preserve"> </w:t>
      </w:r>
      <w:r w:rsidR="001D264E">
        <w:t>will be</w:t>
      </w:r>
      <w:r w:rsidRPr="00C35CC0">
        <w:rPr>
          <w:rFonts w:eastAsia="Times New Roman"/>
        </w:rPr>
        <w:t xml:space="preserve"> based on </w:t>
      </w:r>
      <w:r w:rsidR="001E42CA" w:rsidRPr="00A55790">
        <w:rPr>
          <w:rFonts w:eastAsia="Times New Roman"/>
        </w:rPr>
        <w:t>people</w:t>
      </w:r>
      <w:r w:rsidRPr="00C35CC0">
        <w:rPr>
          <w:rFonts w:eastAsia="Times New Roman"/>
        </w:rPr>
        <w:t xml:space="preserve"> with detection results</w:t>
      </w:r>
      <w:r w:rsidR="001E42CA">
        <w:rPr>
          <w:rFonts w:eastAsia="Times New Roman"/>
        </w:rPr>
        <w:t xml:space="preserve"> of </w:t>
      </w:r>
      <w:r w:rsidR="001E42CA" w:rsidRPr="00C35CC0">
        <w:rPr>
          <w:rFonts w:eastAsia="Times New Roman"/>
        </w:rPr>
        <w:t>cytokine data</w:t>
      </w:r>
      <w:r w:rsidRPr="00C35CC0">
        <w:rPr>
          <w:rFonts w:eastAsia="Times New Roman"/>
        </w:rPr>
        <w:t>.</w:t>
      </w:r>
    </w:p>
    <w:p w14:paraId="18477F44" w14:textId="64AC757F" w:rsidR="00814D78" w:rsidRPr="002E6B96" w:rsidRDefault="003128B2" w:rsidP="00091C37">
      <w:pPr>
        <w:pStyle w:val="1"/>
        <w:pageBreakBefore w:val="0"/>
        <w:spacing w:after="240"/>
        <w:jc w:val="both"/>
      </w:pPr>
      <w:bookmarkStart w:id="16" w:name="_Toc93611417"/>
      <w:bookmarkStart w:id="17" w:name="_Toc107936784"/>
      <w:bookmarkEnd w:id="15"/>
      <w:r>
        <w:t>4</w:t>
      </w:r>
      <w:r w:rsidR="002F2029" w:rsidRPr="002E6B96">
        <w:t xml:space="preserve">. </w:t>
      </w:r>
      <w:r w:rsidR="0061489A">
        <w:t>Statistical Analysis</w:t>
      </w:r>
      <w:bookmarkEnd w:id="16"/>
      <w:r>
        <w:t xml:space="preserve"> </w:t>
      </w:r>
      <w:r w:rsidRPr="002E6B96">
        <w:t>methods</w:t>
      </w:r>
      <w:bookmarkEnd w:id="17"/>
    </w:p>
    <w:p w14:paraId="0F0655C8" w14:textId="651053E3" w:rsidR="0061489A" w:rsidRDefault="003128B2" w:rsidP="00091C37">
      <w:pPr>
        <w:pStyle w:val="21"/>
        <w:spacing w:before="120" w:after="120"/>
        <w:jc w:val="both"/>
      </w:pPr>
      <w:bookmarkStart w:id="18" w:name="_Toc93611418"/>
      <w:bookmarkStart w:id="19" w:name="_Toc107936785"/>
      <w:r>
        <w:t>4</w:t>
      </w:r>
      <w:r w:rsidR="0061489A" w:rsidRPr="002E6B96">
        <w:t>.</w:t>
      </w:r>
      <w:r w:rsidR="0061489A">
        <w:t>1</w:t>
      </w:r>
      <w:r w:rsidR="0061489A" w:rsidRPr="002E6B96">
        <w:t xml:space="preserve"> </w:t>
      </w:r>
      <w:r w:rsidR="0061489A">
        <w:t>General Considerations</w:t>
      </w:r>
      <w:bookmarkEnd w:id="18"/>
      <w:bookmarkEnd w:id="19"/>
    </w:p>
    <w:p w14:paraId="3FB2F562" w14:textId="43A7F23E" w:rsidR="00EE586A" w:rsidRPr="00F8041D" w:rsidRDefault="00EE586A" w:rsidP="00EE586A">
      <w:pPr>
        <w:pStyle w:val="Text1"/>
        <w:numPr>
          <w:ilvl w:val="0"/>
          <w:numId w:val="40"/>
        </w:numPr>
        <w:jc w:val="both"/>
        <w:rPr>
          <w:b/>
          <w:bCs/>
        </w:rPr>
      </w:pPr>
      <w:r w:rsidRPr="00F8041D">
        <w:rPr>
          <w:b/>
          <w:bCs/>
        </w:rPr>
        <w:t xml:space="preserve">Descriptive Statistics </w:t>
      </w:r>
    </w:p>
    <w:p w14:paraId="6BEB030E" w14:textId="07ACE6A2" w:rsidR="00C171A1" w:rsidRDefault="001238F8" w:rsidP="00091C37">
      <w:pPr>
        <w:pStyle w:val="Text1"/>
        <w:jc w:val="both"/>
      </w:pPr>
      <w:r w:rsidRPr="001238F8">
        <w:t>Unless otherwise specified</w:t>
      </w:r>
      <w:r>
        <w:t>,</w:t>
      </w:r>
      <w:r w:rsidR="00C171A1" w:rsidRPr="00C171A1">
        <w:t xml:space="preserve"> the following summary of descriptive statistics </w:t>
      </w:r>
      <w:r w:rsidR="001D264E">
        <w:t>will be</w:t>
      </w:r>
      <w:r w:rsidR="00C171A1" w:rsidRPr="00C171A1">
        <w:t xml:space="preserve"> given by variable type</w:t>
      </w:r>
      <w:r w:rsidR="00C171A1">
        <w:rPr>
          <w:rFonts w:ascii="宋体" w:eastAsia="宋体" w:hAnsi="宋体" w:hint="eastAsia"/>
          <w:lang w:eastAsia="zh-CN"/>
        </w:rPr>
        <w:t>.</w:t>
      </w:r>
    </w:p>
    <w:p w14:paraId="24A21441" w14:textId="77777777" w:rsidR="00C171A1" w:rsidRDefault="00A71CE3" w:rsidP="003D7D30">
      <w:pPr>
        <w:pStyle w:val="Text1"/>
        <w:numPr>
          <w:ilvl w:val="0"/>
          <w:numId w:val="43"/>
        </w:numPr>
        <w:jc w:val="both"/>
      </w:pPr>
      <w:r>
        <w:t xml:space="preserve">Standard descriptive statistics, such as mean, standard deviation, minimum, and maximum, will be calculated for continuous variables. </w:t>
      </w:r>
    </w:p>
    <w:p w14:paraId="2171876F" w14:textId="6E8E53E0" w:rsidR="00CC32B5" w:rsidRDefault="00A71CE3" w:rsidP="00D82518">
      <w:pPr>
        <w:pStyle w:val="Text1"/>
        <w:numPr>
          <w:ilvl w:val="0"/>
          <w:numId w:val="43"/>
        </w:numPr>
        <w:jc w:val="both"/>
      </w:pPr>
      <w:r>
        <w:t xml:space="preserve">For </w:t>
      </w:r>
      <w:r w:rsidR="00673A95">
        <w:t>categorical or o</w:t>
      </w:r>
      <w:r w:rsidR="00673A95" w:rsidRPr="00673A95">
        <w:t xml:space="preserve">rdered </w:t>
      </w:r>
      <w:r>
        <w:t>variables, descriptive analyses will be based on numbers of subjects and related percentages</w:t>
      </w:r>
      <w:r w:rsidR="001D264E">
        <w:t xml:space="preserve">, </w:t>
      </w:r>
      <w:r w:rsidR="001D264E" w:rsidRPr="001D264E">
        <w:t xml:space="preserve">the percentage calculation </w:t>
      </w:r>
      <w:r w:rsidR="001D264E">
        <w:t>will be</w:t>
      </w:r>
      <w:r w:rsidR="001D264E" w:rsidRPr="001D264E">
        <w:t xml:space="preserve"> based on the number of non-empty subjects in the corresponding analysis set.</w:t>
      </w:r>
      <w:r w:rsidR="000E3AD1">
        <w:t xml:space="preserve"> The 95%</w:t>
      </w:r>
      <w:r w:rsidR="00595E74" w:rsidRPr="00595E74">
        <w:t xml:space="preserve"> </w:t>
      </w:r>
      <w:r w:rsidR="00595E74">
        <w:t>confidence interval</w:t>
      </w:r>
      <w:r w:rsidR="000E3AD1">
        <w:t xml:space="preserve"> of </w:t>
      </w:r>
      <w:r w:rsidR="000E3AD1" w:rsidRPr="001D264E">
        <w:t>percentage</w:t>
      </w:r>
      <w:r w:rsidR="000E3AD1">
        <w:t xml:space="preserve"> will be calculated </w:t>
      </w:r>
      <w:r w:rsidR="00C66EE8" w:rsidRPr="00C66EE8">
        <w:t>according to</w:t>
      </w:r>
      <w:r w:rsidR="00C66EE8">
        <w:t xml:space="preserve"> </w:t>
      </w:r>
      <w:r w:rsidR="00C66EE8" w:rsidRPr="004F2897">
        <w:t>Clopper-Pearson</w:t>
      </w:r>
      <w:r w:rsidR="00C66EE8">
        <w:t xml:space="preserve">. </w:t>
      </w:r>
    </w:p>
    <w:p w14:paraId="57D45AD1" w14:textId="35FF9E83" w:rsidR="00D82518" w:rsidRPr="00F8041D" w:rsidRDefault="00D82518" w:rsidP="00D82518">
      <w:pPr>
        <w:pStyle w:val="Text1"/>
        <w:numPr>
          <w:ilvl w:val="0"/>
          <w:numId w:val="40"/>
        </w:numPr>
        <w:jc w:val="both"/>
        <w:rPr>
          <w:b/>
          <w:bCs/>
        </w:rPr>
      </w:pPr>
      <w:r w:rsidRPr="00F8041D">
        <w:rPr>
          <w:b/>
          <w:bCs/>
        </w:rPr>
        <w:t xml:space="preserve">Decimal </w:t>
      </w:r>
      <w:r w:rsidR="00E974AF">
        <w:rPr>
          <w:b/>
          <w:bCs/>
        </w:rPr>
        <w:t>Places</w:t>
      </w:r>
    </w:p>
    <w:p w14:paraId="1D131D46" w14:textId="0BE9E6E7" w:rsidR="00107A2E" w:rsidRDefault="00947281" w:rsidP="00107A2E">
      <w:pPr>
        <w:pStyle w:val="Text1"/>
        <w:jc w:val="both"/>
      </w:pPr>
      <w:r w:rsidRPr="001238F8">
        <w:t>Unless otherwise specified</w:t>
      </w:r>
      <w:r>
        <w:t>,</w:t>
      </w:r>
      <w:r w:rsidR="00107A2E">
        <w:t xml:space="preserve"> the decimal places in the statistical analysis report will follow the following rules:</w:t>
      </w:r>
    </w:p>
    <w:p w14:paraId="78CA7812" w14:textId="7034EE8D" w:rsidR="00107A2E" w:rsidRDefault="00107A2E" w:rsidP="00107A2E">
      <w:pPr>
        <w:pStyle w:val="Text1"/>
        <w:numPr>
          <w:ilvl w:val="0"/>
          <w:numId w:val="43"/>
        </w:numPr>
        <w:jc w:val="both"/>
      </w:pPr>
      <w:r>
        <w:t>The minimum and maximum values are consistent with the maximum decimal number of the original data;</w:t>
      </w:r>
    </w:p>
    <w:p w14:paraId="19D9E65A" w14:textId="6F71F876" w:rsidR="00107A2E" w:rsidRDefault="00107A2E" w:rsidP="00107A2E">
      <w:pPr>
        <w:pStyle w:val="Text1"/>
        <w:numPr>
          <w:ilvl w:val="0"/>
          <w:numId w:val="43"/>
        </w:numPr>
        <w:jc w:val="both"/>
      </w:pPr>
      <w:r>
        <w:lastRenderedPageBreak/>
        <w:t xml:space="preserve">The decimal places of median, mean, standard deviation, and 95% confidence interval are </w:t>
      </w:r>
      <w:r w:rsidR="00595E74">
        <w:t>one</w:t>
      </w:r>
      <w:r>
        <w:t xml:space="preserve"> more than the maximum decimal </w:t>
      </w:r>
      <w:r w:rsidR="00595E74">
        <w:t xml:space="preserve">number </w:t>
      </w:r>
      <w:r>
        <w:t>of the original data;</w:t>
      </w:r>
    </w:p>
    <w:p w14:paraId="1DD0B62E" w14:textId="1890C7FD" w:rsidR="00107A2E" w:rsidRDefault="00107A2E" w:rsidP="00107A2E">
      <w:pPr>
        <w:pStyle w:val="Text1"/>
        <w:numPr>
          <w:ilvl w:val="0"/>
          <w:numId w:val="43"/>
        </w:numPr>
        <w:jc w:val="both"/>
      </w:pPr>
      <w:r>
        <w:t>Retain percentages to 2 decimal places;</w:t>
      </w:r>
    </w:p>
    <w:p w14:paraId="7B414D11" w14:textId="250F20D3" w:rsidR="00947281" w:rsidRDefault="00107A2E" w:rsidP="00947281">
      <w:pPr>
        <w:pStyle w:val="Text1"/>
        <w:numPr>
          <w:ilvl w:val="0"/>
          <w:numId w:val="43"/>
        </w:numPr>
        <w:jc w:val="both"/>
      </w:pPr>
      <w:r>
        <w:t>Derived data is reserved to 2 decimal places.</w:t>
      </w:r>
    </w:p>
    <w:p w14:paraId="378BEBF7" w14:textId="6596561C" w:rsidR="009F23F3" w:rsidRPr="00F8041D" w:rsidRDefault="00E50E53" w:rsidP="009F23F3">
      <w:pPr>
        <w:pStyle w:val="Text1"/>
        <w:numPr>
          <w:ilvl w:val="0"/>
          <w:numId w:val="40"/>
        </w:numPr>
        <w:jc w:val="both"/>
        <w:rPr>
          <w:b/>
          <w:bCs/>
        </w:rPr>
      </w:pPr>
      <w:r>
        <w:rPr>
          <w:b/>
          <w:bCs/>
        </w:rPr>
        <w:t>B</w:t>
      </w:r>
      <w:r w:rsidRPr="00E50E53">
        <w:rPr>
          <w:b/>
          <w:bCs/>
        </w:rPr>
        <w:t>aseline</w:t>
      </w:r>
    </w:p>
    <w:p w14:paraId="506B1831" w14:textId="2464947E" w:rsidR="009F23F3" w:rsidRDefault="009F23F3" w:rsidP="00A30956">
      <w:pPr>
        <w:pStyle w:val="Text1"/>
        <w:jc w:val="both"/>
      </w:pPr>
      <w:r w:rsidRPr="001238F8">
        <w:t>Unless otherwise specified</w:t>
      </w:r>
      <w:r>
        <w:t xml:space="preserve">, </w:t>
      </w:r>
      <w:r w:rsidR="00A30956">
        <w:t>b</w:t>
      </w:r>
      <w:r w:rsidR="00A30956" w:rsidRPr="00A30956">
        <w:t xml:space="preserve">aseline </w:t>
      </w:r>
      <w:r w:rsidR="00F52440">
        <w:t>will be</w:t>
      </w:r>
      <w:r w:rsidR="00F52440" w:rsidRPr="00A30956">
        <w:t xml:space="preserve"> </w:t>
      </w:r>
      <w:r w:rsidR="00A30956" w:rsidRPr="00A30956">
        <w:t xml:space="preserve">defined as the last non-missing </w:t>
      </w:r>
      <w:r w:rsidR="00F52440" w:rsidRPr="00A70E3D">
        <w:t>value prior to</w:t>
      </w:r>
      <w:r w:rsidR="00A30956" w:rsidRPr="00A30956">
        <w:t xml:space="preserve"> </w:t>
      </w:r>
      <w:r w:rsidR="00075D7D">
        <w:t xml:space="preserve">the </w:t>
      </w:r>
      <w:r w:rsidR="00075D7D" w:rsidRPr="00A70E3D">
        <w:t xml:space="preserve">first </w:t>
      </w:r>
      <w:r w:rsidR="00A30956" w:rsidRPr="00A30956">
        <w:t>treatment</w:t>
      </w:r>
      <w:r w:rsidR="00A30956">
        <w:t>.</w:t>
      </w:r>
    </w:p>
    <w:p w14:paraId="2D2E3B91" w14:textId="628883E3" w:rsidR="00A02A4B" w:rsidRPr="00F8041D" w:rsidRDefault="00A02A4B" w:rsidP="00A02A4B">
      <w:pPr>
        <w:pStyle w:val="Text1"/>
        <w:numPr>
          <w:ilvl w:val="0"/>
          <w:numId w:val="40"/>
        </w:numPr>
        <w:jc w:val="both"/>
        <w:rPr>
          <w:b/>
          <w:bCs/>
        </w:rPr>
      </w:pPr>
      <w:r>
        <w:rPr>
          <w:b/>
          <w:bCs/>
        </w:rPr>
        <w:t>V</w:t>
      </w:r>
      <w:r w:rsidRPr="00A02A4B">
        <w:rPr>
          <w:b/>
          <w:bCs/>
        </w:rPr>
        <w:t xml:space="preserve">isit </w:t>
      </w:r>
    </w:p>
    <w:p w14:paraId="4CA55C6E" w14:textId="0D2F9D15" w:rsidR="00754C90" w:rsidRDefault="00754C90" w:rsidP="00754C90">
      <w:pPr>
        <w:pStyle w:val="Text1"/>
        <w:jc w:val="both"/>
      </w:pPr>
      <w:r>
        <w:t>For post-baseline visits, statistical analysis will be performed at</w:t>
      </w:r>
      <w:r w:rsidR="004C53AF">
        <w:t xml:space="preserve"> </w:t>
      </w:r>
      <w:r w:rsidR="004C53AF" w:rsidRPr="00A70E3D">
        <w:t>scheduled visit</w:t>
      </w:r>
      <w:r w:rsidR="009E1E0C">
        <w:t>s</w:t>
      </w:r>
      <w:r w:rsidR="004C53AF">
        <w:t>,</w:t>
      </w:r>
      <w:r>
        <w:t xml:space="preserve"> when analysed by visit. All inspection results, including </w:t>
      </w:r>
      <w:r w:rsidR="006F3A9F" w:rsidRPr="00A70E3D">
        <w:t>scheduled</w:t>
      </w:r>
      <w:r>
        <w:t xml:space="preserve"> visit</w:t>
      </w:r>
      <w:r w:rsidR="009E1E0C">
        <w:t>s</w:t>
      </w:r>
      <w:r>
        <w:t xml:space="preserve"> and </w:t>
      </w:r>
      <w:r w:rsidR="006F3A9F">
        <w:t>u</w:t>
      </w:r>
      <w:r w:rsidR="006F3A9F" w:rsidRPr="006F3A9F">
        <w:t>nscheduled</w:t>
      </w:r>
      <w:r>
        <w:t xml:space="preserve"> visit</w:t>
      </w:r>
      <w:r w:rsidR="009E1E0C">
        <w:t>s,</w:t>
      </w:r>
      <w:r>
        <w:t xml:space="preserve"> will be listed.</w:t>
      </w:r>
    </w:p>
    <w:p w14:paraId="408A171D" w14:textId="5F6CE504" w:rsidR="00051502" w:rsidRPr="00F8041D" w:rsidRDefault="009F0E39" w:rsidP="00051502">
      <w:pPr>
        <w:pStyle w:val="Text1"/>
        <w:numPr>
          <w:ilvl w:val="0"/>
          <w:numId w:val="40"/>
        </w:numPr>
        <w:jc w:val="both"/>
        <w:rPr>
          <w:b/>
          <w:bCs/>
        </w:rPr>
      </w:pPr>
      <w:r>
        <w:rPr>
          <w:b/>
          <w:bCs/>
        </w:rPr>
        <w:t>T</w:t>
      </w:r>
      <w:r w:rsidRPr="009F0E39">
        <w:rPr>
          <w:b/>
          <w:bCs/>
        </w:rPr>
        <w:t>ables</w:t>
      </w:r>
    </w:p>
    <w:p w14:paraId="0CA57AA5" w14:textId="5FBD9718" w:rsidR="00051502" w:rsidRDefault="0036671F" w:rsidP="00051502">
      <w:pPr>
        <w:pStyle w:val="Text1"/>
        <w:jc w:val="both"/>
      </w:pPr>
      <w:r w:rsidRPr="0036671F">
        <w:t>Th</w:t>
      </w:r>
      <w:r w:rsidR="00D41DD1">
        <w:t>is</w:t>
      </w:r>
      <w:r w:rsidRPr="0036671F">
        <w:t xml:space="preserve"> stud</w:t>
      </w:r>
      <w:r w:rsidRPr="00F01FCC">
        <w:t xml:space="preserve">y </w:t>
      </w:r>
      <w:r w:rsidRPr="00F01FCC">
        <w:rPr>
          <w:rFonts w:eastAsia="宋体"/>
          <w:lang w:eastAsia="zh-CN"/>
        </w:rPr>
        <w:t xml:space="preserve">will be </w:t>
      </w:r>
      <w:r w:rsidRPr="0036671F">
        <w:t>summar</w:t>
      </w:r>
      <w:r w:rsidR="00F01FCC">
        <w:t>ized</w:t>
      </w:r>
      <w:r>
        <w:t xml:space="preserve"> </w:t>
      </w:r>
      <w:r w:rsidRPr="0036671F">
        <w:t>by group (0.12mg/kg, 0.2mg/kg, 0.3mg/kg and placebo). Analysis groups will generally be presented in columns.</w:t>
      </w:r>
    </w:p>
    <w:p w14:paraId="435ECDE1" w14:textId="0E01DAC5" w:rsidR="00051502" w:rsidRPr="00F8041D" w:rsidRDefault="009E4139" w:rsidP="00051502">
      <w:pPr>
        <w:pStyle w:val="Text1"/>
        <w:numPr>
          <w:ilvl w:val="0"/>
          <w:numId w:val="40"/>
        </w:numPr>
        <w:jc w:val="both"/>
        <w:rPr>
          <w:b/>
          <w:bCs/>
        </w:rPr>
      </w:pPr>
      <w:r>
        <w:rPr>
          <w:b/>
          <w:bCs/>
        </w:rPr>
        <w:t>L</w:t>
      </w:r>
      <w:r w:rsidRPr="009E4139">
        <w:rPr>
          <w:b/>
          <w:bCs/>
        </w:rPr>
        <w:t>istings</w:t>
      </w:r>
    </w:p>
    <w:p w14:paraId="270D0496" w14:textId="43EEC33B" w:rsidR="00051502" w:rsidRDefault="00051502" w:rsidP="00051502">
      <w:pPr>
        <w:pStyle w:val="Text1"/>
        <w:jc w:val="both"/>
      </w:pPr>
      <w:r w:rsidRPr="001238F8">
        <w:t>Unless otherwise specified</w:t>
      </w:r>
      <w:r>
        <w:t xml:space="preserve">, </w:t>
      </w:r>
      <w:r w:rsidR="00386F9C">
        <w:t>a</w:t>
      </w:r>
      <w:r w:rsidR="00386F9C" w:rsidRPr="00386F9C">
        <w:t>ll list</w:t>
      </w:r>
      <w:r w:rsidR="00386F9C">
        <w:t>ing</w:t>
      </w:r>
      <w:r w:rsidR="00386F9C" w:rsidRPr="00386F9C">
        <w:t>s will include groups</w:t>
      </w:r>
      <w:r w:rsidR="00202A66">
        <w:t xml:space="preserve"> and</w:t>
      </w:r>
      <w:r w:rsidR="00386F9C" w:rsidRPr="00386F9C">
        <w:t xml:space="preserve"> subject numbers, and will preferentially present raw data </w:t>
      </w:r>
      <w:r w:rsidR="00386F9C">
        <w:t xml:space="preserve">in </w:t>
      </w:r>
      <w:r w:rsidR="00386F9C" w:rsidRPr="00386F9C">
        <w:t>SDTM.</w:t>
      </w:r>
    </w:p>
    <w:p w14:paraId="3975ABC9" w14:textId="77777777" w:rsidR="00051502" w:rsidRPr="00F8041D" w:rsidRDefault="00051502" w:rsidP="00051502">
      <w:pPr>
        <w:pStyle w:val="Text1"/>
        <w:numPr>
          <w:ilvl w:val="0"/>
          <w:numId w:val="40"/>
        </w:numPr>
        <w:jc w:val="both"/>
        <w:rPr>
          <w:b/>
          <w:bCs/>
        </w:rPr>
      </w:pPr>
      <w:r>
        <w:rPr>
          <w:b/>
          <w:bCs/>
        </w:rPr>
        <w:t>B</w:t>
      </w:r>
      <w:r w:rsidRPr="00E50E53">
        <w:rPr>
          <w:b/>
          <w:bCs/>
        </w:rPr>
        <w:t>aseline</w:t>
      </w:r>
    </w:p>
    <w:p w14:paraId="7ED7BE33" w14:textId="6AED7A16" w:rsidR="00754C90" w:rsidRDefault="0036671F" w:rsidP="00754C90">
      <w:pPr>
        <w:pStyle w:val="Text1"/>
        <w:jc w:val="both"/>
      </w:pPr>
      <w:r w:rsidRPr="0036671F">
        <w:t xml:space="preserve">All statistical analyses will be generated </w:t>
      </w:r>
      <w:r w:rsidR="009D77DB">
        <w:t xml:space="preserve">by </w:t>
      </w:r>
      <w:r w:rsidRPr="0036671F">
        <w:t>using SAS</w:t>
      </w:r>
      <w:r w:rsidRPr="00CE1EC9">
        <w:rPr>
          <w:vertAlign w:val="superscript"/>
        </w:rPr>
        <w:t>®</w:t>
      </w:r>
      <w:r w:rsidRPr="0036671F">
        <w:t xml:space="preserve"> Version 9.4.</w:t>
      </w:r>
    </w:p>
    <w:p w14:paraId="7A3EB7B0" w14:textId="38035606" w:rsidR="00D46D35" w:rsidRDefault="00D46D35" w:rsidP="00D46D35">
      <w:pPr>
        <w:pStyle w:val="21"/>
        <w:spacing w:before="120" w:after="120"/>
        <w:jc w:val="both"/>
      </w:pPr>
      <w:bookmarkStart w:id="20" w:name="_Toc107936786"/>
      <w:r>
        <w:t>4</w:t>
      </w:r>
      <w:r w:rsidRPr="002E6B96">
        <w:t>.</w:t>
      </w:r>
      <w:r>
        <w:t>2</w:t>
      </w:r>
      <w:r w:rsidRPr="002E6B96">
        <w:t xml:space="preserve"> </w:t>
      </w:r>
      <w:r w:rsidR="00691E79">
        <w:t>S</w:t>
      </w:r>
      <w:r w:rsidR="00691E79" w:rsidRPr="0036671F">
        <w:t xml:space="preserve">tatistical </w:t>
      </w:r>
      <w:r w:rsidR="008A0DA6">
        <w:t>A</w:t>
      </w:r>
      <w:r w:rsidR="008A0DA6" w:rsidRPr="00FC621F">
        <w:rPr>
          <w:rFonts w:hint="eastAsia"/>
        </w:rPr>
        <w:t>nalysis</w:t>
      </w:r>
      <w:bookmarkEnd w:id="20"/>
    </w:p>
    <w:p w14:paraId="61B003AA" w14:textId="710E71E6" w:rsidR="00A02A4B" w:rsidRDefault="00FC621F" w:rsidP="00A02A4B">
      <w:pPr>
        <w:pStyle w:val="Text1"/>
        <w:jc w:val="both"/>
      </w:pPr>
      <w:r>
        <w:t>For</w:t>
      </w:r>
      <w:r w:rsidRPr="00FC621F">
        <w:rPr>
          <w:rFonts w:hint="eastAsia"/>
        </w:rPr>
        <w:t xml:space="preserve"> </w:t>
      </w:r>
      <w:r w:rsidR="003605B7">
        <w:t xml:space="preserve">both </w:t>
      </w:r>
      <w:r w:rsidRPr="00FC621F">
        <w:rPr>
          <w:rFonts w:hint="eastAsia"/>
        </w:rPr>
        <w:t>viral load and cytokines</w:t>
      </w:r>
      <w:r>
        <w:t>,</w:t>
      </w:r>
      <w:r w:rsidRPr="00FC621F">
        <w:rPr>
          <w:rFonts w:hint="eastAsia"/>
        </w:rPr>
        <w:t xml:space="preserve"> analysis results </w:t>
      </w:r>
      <w:r>
        <w:t xml:space="preserve">will be based on </w:t>
      </w:r>
      <w:r w:rsidRPr="00FC621F">
        <w:t>values in logarithmic form</w:t>
      </w:r>
      <w:r w:rsidRPr="00FC621F">
        <w:rPr>
          <w:rFonts w:hint="eastAsia"/>
        </w:rPr>
        <w:t>.</w:t>
      </w:r>
    </w:p>
    <w:p w14:paraId="70AF8D3A" w14:textId="698B6323" w:rsidR="00647AD2" w:rsidRPr="00203EAB" w:rsidRDefault="008A4700" w:rsidP="00203EAB">
      <w:pPr>
        <w:pStyle w:val="Body3"/>
        <w:numPr>
          <w:ilvl w:val="12"/>
          <w:numId w:val="0"/>
        </w:numPr>
        <w:spacing w:after="120"/>
        <w:outlineLvl w:val="2"/>
        <w:rPr>
          <w:b/>
          <w:snapToGrid w:val="0"/>
        </w:rPr>
      </w:pPr>
      <w:bookmarkStart w:id="21" w:name="_Toc93611422"/>
      <w:bookmarkStart w:id="22" w:name="_Toc107936787"/>
      <w:r>
        <w:rPr>
          <w:b/>
          <w:snapToGrid w:val="0"/>
        </w:rPr>
        <w:t>4</w:t>
      </w:r>
      <w:r w:rsidRPr="005F5123">
        <w:rPr>
          <w:b/>
          <w:snapToGrid w:val="0"/>
        </w:rPr>
        <w:t>.</w:t>
      </w:r>
      <w:r>
        <w:rPr>
          <w:b/>
          <w:snapToGrid w:val="0"/>
        </w:rPr>
        <w:t xml:space="preserve">2.1 </w:t>
      </w:r>
      <w:bookmarkEnd w:id="21"/>
      <w:r w:rsidR="00E81B47" w:rsidRPr="00E81B47">
        <w:rPr>
          <w:b/>
          <w:snapToGrid w:val="0"/>
        </w:rPr>
        <w:t>Viral Load</w:t>
      </w:r>
      <w:bookmarkEnd w:id="22"/>
    </w:p>
    <w:p w14:paraId="0B176549" w14:textId="52297EBC" w:rsidR="00DB081A" w:rsidRPr="00CD1C68" w:rsidRDefault="00C64AFF" w:rsidP="00CD1C68">
      <w:pPr>
        <w:pStyle w:val="Text1"/>
        <w:jc w:val="both"/>
      </w:pPr>
      <w:r w:rsidRPr="00CD1C68">
        <w:t xml:space="preserve">Observed and change from baseline values </w:t>
      </w:r>
      <w:r w:rsidR="00017317">
        <w:t>on</w:t>
      </w:r>
      <w:r w:rsidRPr="00CD1C68">
        <w:t xml:space="preserve"> Day 3, Day 5, Day 8, Day 9, Day 10, Day 29</w:t>
      </w:r>
      <w:r w:rsidR="00C77D44" w:rsidRPr="00CD1C68">
        <w:t xml:space="preserve"> after </w:t>
      </w:r>
      <w:r w:rsidR="00C77D44" w:rsidRPr="00A30956">
        <w:t>initial treatment</w:t>
      </w:r>
      <w:r w:rsidR="00C77D44">
        <w:t xml:space="preserve"> will be </w:t>
      </w:r>
      <w:r w:rsidR="00C77D44" w:rsidRPr="00CD1C68">
        <w:rPr>
          <w:rFonts w:hint="eastAsia"/>
        </w:rPr>
        <w:t xml:space="preserve">statistically described </w:t>
      </w:r>
      <w:r w:rsidR="00891D51" w:rsidRPr="00CD1C68">
        <w:t>by</w:t>
      </w:r>
      <w:r w:rsidR="00C77D44" w:rsidRPr="00CD1C68">
        <w:rPr>
          <w:rFonts w:hint="eastAsia"/>
        </w:rPr>
        <w:t xml:space="preserve"> each group, and difference </w:t>
      </w:r>
      <w:r w:rsidR="00C77D44" w:rsidRPr="00CD1C68">
        <w:t>among</w:t>
      </w:r>
      <w:r w:rsidR="00C77D44" w:rsidRPr="00CD1C68">
        <w:rPr>
          <w:rFonts w:hint="eastAsia"/>
        </w:rPr>
        <w:t xml:space="preserve"> groups </w:t>
      </w:r>
      <w:r w:rsidR="00C77D44" w:rsidRPr="00CD1C68">
        <w:t xml:space="preserve">will be </w:t>
      </w:r>
      <w:r w:rsidR="00C77D44" w:rsidRPr="00CD1C68">
        <w:rPr>
          <w:rFonts w:hint="eastAsia"/>
        </w:rPr>
        <w:t>statistically teste</w:t>
      </w:r>
      <w:r w:rsidR="00891D51" w:rsidRPr="00CD1C68">
        <w:t xml:space="preserve">d </w:t>
      </w:r>
      <w:bookmarkStart w:id="23" w:name="_Hlk107926187"/>
      <w:r w:rsidR="00891D51" w:rsidRPr="00C66EE8">
        <w:t>according to</w:t>
      </w:r>
      <w:bookmarkEnd w:id="23"/>
      <w:r w:rsidR="00891D51">
        <w:t xml:space="preserve"> </w:t>
      </w:r>
      <w:r w:rsidR="003D0443" w:rsidRPr="00CD1C68">
        <w:t>logarithmic converted</w:t>
      </w:r>
      <w:r w:rsidR="00C77D44" w:rsidRPr="00CD1C68">
        <w:rPr>
          <w:rFonts w:hint="eastAsia"/>
        </w:rPr>
        <w:t xml:space="preserve"> </w:t>
      </w:r>
      <w:r w:rsidR="00A62646" w:rsidRPr="00CD1C68">
        <w:t>ANOVA</w:t>
      </w:r>
      <w:r w:rsidR="00A62646" w:rsidRPr="00CD1C68">
        <w:rPr>
          <w:rFonts w:hint="eastAsia"/>
        </w:rPr>
        <w:t>.</w:t>
      </w:r>
      <w:r w:rsidR="00DB081A" w:rsidRPr="00DB081A">
        <w:t xml:space="preserve"> </w:t>
      </w:r>
      <w:r w:rsidR="003D0443" w:rsidRPr="00CD1C68">
        <w:t>Meanwhile</w:t>
      </w:r>
      <w:r w:rsidR="00DB081A" w:rsidRPr="00CD1C68">
        <w:t xml:space="preserve">, the logarithmic converted group </w:t>
      </w:r>
      <w:r w:rsidR="003D0443" w:rsidRPr="00CD1C68">
        <w:t>t-</w:t>
      </w:r>
      <w:r w:rsidR="00DB081A" w:rsidRPr="00CD1C68">
        <w:t xml:space="preserve">test </w:t>
      </w:r>
      <w:r w:rsidR="003D0443">
        <w:t>will be</w:t>
      </w:r>
      <w:r w:rsidR="003D0443" w:rsidRPr="00CD1C68">
        <w:t xml:space="preserve"> </w:t>
      </w:r>
      <w:r w:rsidR="00DB081A" w:rsidRPr="00CD1C68">
        <w:t xml:space="preserve">used to statistically </w:t>
      </w:r>
      <w:r w:rsidR="003D0443" w:rsidRPr="00CD1C68">
        <w:t>examine</w:t>
      </w:r>
      <w:r w:rsidR="00DB081A" w:rsidRPr="00CD1C68">
        <w:t xml:space="preserve"> the difference between the two groups.</w:t>
      </w:r>
    </w:p>
    <w:p w14:paraId="2A098696" w14:textId="1CEFE5FD" w:rsidR="00B54A96" w:rsidRDefault="00CD1C68" w:rsidP="00386ACB">
      <w:pPr>
        <w:pStyle w:val="Text1"/>
        <w:jc w:val="both"/>
      </w:pPr>
      <w:r w:rsidRPr="00870EE9">
        <w:t xml:space="preserve">Qualitative results of viral load </w:t>
      </w:r>
      <w:r w:rsidR="00017317">
        <w:t>on</w:t>
      </w:r>
      <w:r w:rsidRPr="00CD1C68">
        <w:t xml:space="preserve"> Day 3, Day 5, Day 8, Day 9, Day 10, Day 29 after </w:t>
      </w:r>
      <w:r w:rsidRPr="00A30956">
        <w:t>initial treatment</w:t>
      </w:r>
      <w:r>
        <w:t xml:space="preserve"> </w:t>
      </w:r>
      <w:r w:rsidRPr="00870EE9">
        <w:t xml:space="preserve">will be summarized by </w:t>
      </w:r>
      <w:r w:rsidRPr="00CD1C68">
        <w:rPr>
          <w:rFonts w:hint="eastAsia"/>
        </w:rPr>
        <w:t>each group,</w:t>
      </w:r>
      <w:r>
        <w:t xml:space="preserve"> </w:t>
      </w:r>
      <w:r w:rsidRPr="00CD1C68">
        <w:rPr>
          <w:rFonts w:hint="eastAsia"/>
        </w:rPr>
        <w:t xml:space="preserve">and difference </w:t>
      </w:r>
      <w:r w:rsidRPr="00CD1C68">
        <w:t>among</w:t>
      </w:r>
      <w:r w:rsidRPr="00CD1C68">
        <w:rPr>
          <w:rFonts w:hint="eastAsia"/>
        </w:rPr>
        <w:t xml:space="preserve"> groups </w:t>
      </w:r>
      <w:r w:rsidRPr="00CD1C68">
        <w:t xml:space="preserve">will be </w:t>
      </w:r>
      <w:r w:rsidRPr="00CD1C68">
        <w:rPr>
          <w:rFonts w:hint="eastAsia"/>
        </w:rPr>
        <w:t>statistically teste</w:t>
      </w:r>
      <w:r w:rsidRPr="00CD1C68">
        <w:t xml:space="preserve">d </w:t>
      </w:r>
      <w:r w:rsidRPr="00C66EE8">
        <w:t>according to</w:t>
      </w:r>
      <w:r>
        <w:t xml:space="preserve"> </w:t>
      </w:r>
      <w:r w:rsidR="00B54A96">
        <w:t>C</w:t>
      </w:r>
      <w:r>
        <w:t xml:space="preserve">hi-square </w:t>
      </w:r>
      <w:r w:rsidR="00B54A96">
        <w:t>T</w:t>
      </w:r>
      <w:r>
        <w:t xml:space="preserve">est </w:t>
      </w:r>
      <w:r w:rsidR="00B54A96">
        <w:t>or Fisher's exact probability method</w:t>
      </w:r>
      <w:r w:rsidR="00C633E7">
        <w:t>.</w:t>
      </w:r>
    </w:p>
    <w:p w14:paraId="6EDACCC7" w14:textId="744C425C" w:rsidR="00CD1C68" w:rsidRDefault="00386ACB" w:rsidP="00386ACB">
      <w:pPr>
        <w:pStyle w:val="Text1"/>
        <w:jc w:val="both"/>
      </w:pPr>
      <w:r w:rsidRPr="00386ACB">
        <w:t>Kaplan-</w:t>
      </w:r>
      <w:r w:rsidRPr="005F134A">
        <w:rPr>
          <w:color w:val="000000" w:themeColor="text1"/>
        </w:rPr>
        <w:t>Meier</w:t>
      </w:r>
      <w:r>
        <w:rPr>
          <w:color w:val="000000" w:themeColor="text1"/>
        </w:rPr>
        <w:t xml:space="preserve"> </w:t>
      </w:r>
      <w:r w:rsidRPr="00386ACB">
        <w:t xml:space="preserve">method </w:t>
      </w:r>
      <w:r w:rsidRPr="00CD1C68">
        <w:t>will be</w:t>
      </w:r>
      <w:r w:rsidRPr="00386ACB">
        <w:t xml:space="preserve"> used to calculate </w:t>
      </w:r>
      <w:r w:rsidR="00A2503A" w:rsidRPr="00A2503A">
        <w:t>negative conversion rate of coronavirus</w:t>
      </w:r>
      <w:r w:rsidRPr="00386ACB">
        <w:t xml:space="preserve"> and the corresponding 95% confidence interval (Greenwood method: log-log transformation) for each group </w:t>
      </w:r>
      <w:r w:rsidR="00017317">
        <w:t>on</w:t>
      </w:r>
      <w:r w:rsidRPr="00CD1C68">
        <w:t xml:space="preserve"> Day 3, Day 5, Day 8, Day 9, Day 10, Day 29 after </w:t>
      </w:r>
      <w:r w:rsidRPr="00A30956">
        <w:t>initial treatment</w:t>
      </w:r>
      <w:r w:rsidRPr="00386ACB">
        <w:t>.</w:t>
      </w:r>
      <w:r w:rsidR="00D5084A">
        <w:rPr>
          <w:rFonts w:eastAsia="宋体" w:hint="eastAsia"/>
          <w:lang w:eastAsia="zh-CN"/>
        </w:rPr>
        <w:t xml:space="preserve"> </w:t>
      </w:r>
      <w:r w:rsidR="00DE5B20" w:rsidRPr="00DE5B20">
        <w:t>Kaplan-</w:t>
      </w:r>
      <w:r w:rsidR="00E1258B" w:rsidRPr="00E1258B">
        <w:rPr>
          <w:rFonts w:hint="eastAsia"/>
        </w:rPr>
        <w:t>M</w:t>
      </w:r>
      <w:r w:rsidR="00DE5B20" w:rsidRPr="00DE5B20">
        <w:t xml:space="preserve">eier method </w:t>
      </w:r>
      <w:r w:rsidR="00DE5B20" w:rsidRPr="00CD1C68">
        <w:t>will be</w:t>
      </w:r>
      <w:r w:rsidR="00DE5B20" w:rsidRPr="00DE5B20">
        <w:t xml:space="preserve"> used to </w:t>
      </w:r>
      <w:r w:rsidR="00DE5B20" w:rsidRPr="00DE5B20">
        <w:lastRenderedPageBreak/>
        <w:t xml:space="preserve">estimate the lower quartile, median and upper quartile of negative </w:t>
      </w:r>
      <w:r w:rsidR="005F31CA" w:rsidRPr="00A2503A">
        <w:t xml:space="preserve">conversion </w:t>
      </w:r>
      <w:r w:rsidR="00DE5B20" w:rsidRPr="00DE5B20">
        <w:t xml:space="preserve">time and </w:t>
      </w:r>
      <w:r w:rsidR="00DE5B20" w:rsidRPr="00386ACB">
        <w:t xml:space="preserve">the corresponding </w:t>
      </w:r>
      <w:r w:rsidR="00DE5B20" w:rsidRPr="00DE5B20">
        <w:t>95% confidence intervals (Brookmeyer-Crowley method: log-log transformation).</w:t>
      </w:r>
      <w:r w:rsidR="007D5546">
        <w:rPr>
          <w:rFonts w:eastAsia="宋体" w:hint="eastAsia"/>
          <w:lang w:eastAsia="zh-CN"/>
        </w:rPr>
        <w:t xml:space="preserve"> </w:t>
      </w:r>
      <w:r w:rsidR="004E422B" w:rsidRPr="00CD1C68">
        <w:t>Meanwhile,</w:t>
      </w:r>
      <w:r w:rsidR="004E422B" w:rsidRPr="004E422B">
        <w:t xml:space="preserve"> Cox </w:t>
      </w:r>
      <w:r w:rsidR="006B5CD9">
        <w:t>proportional</w:t>
      </w:r>
      <w:r w:rsidR="004E422B" w:rsidRPr="004E422B">
        <w:t xml:space="preserve"> </w:t>
      </w:r>
      <w:r w:rsidR="006B5CD9">
        <w:t>hazard</w:t>
      </w:r>
      <w:r w:rsidR="004E422B" w:rsidRPr="004E422B">
        <w:t xml:space="preserve"> </w:t>
      </w:r>
      <w:r w:rsidR="006B5CD9">
        <w:t>regression model</w:t>
      </w:r>
      <w:r w:rsidR="004E422B" w:rsidRPr="004E422B">
        <w:t xml:space="preserve"> </w:t>
      </w:r>
      <w:r w:rsidR="006B5CD9">
        <w:t>will be</w:t>
      </w:r>
      <w:r w:rsidR="004E422B" w:rsidRPr="004E422B">
        <w:t xml:space="preserve"> used to estimate </w:t>
      </w:r>
      <w:r w:rsidR="00845461">
        <w:t>hazard</w:t>
      </w:r>
      <w:r w:rsidR="00845461" w:rsidRPr="004E422B">
        <w:t xml:space="preserve"> </w:t>
      </w:r>
      <w:r w:rsidR="004E422B" w:rsidRPr="004E422B">
        <w:t xml:space="preserve">ratio and </w:t>
      </w:r>
      <w:r w:rsidR="00845461" w:rsidRPr="00386ACB">
        <w:t>the corresponding</w:t>
      </w:r>
      <w:r w:rsidR="00845461" w:rsidRPr="004E422B">
        <w:t xml:space="preserve"> </w:t>
      </w:r>
      <w:r w:rsidR="004E422B" w:rsidRPr="004E422B">
        <w:t xml:space="preserve">95% confidence interval between two groups with </w:t>
      </w:r>
      <w:r w:rsidR="00913794" w:rsidRPr="00DE5B20">
        <w:t xml:space="preserve">negative </w:t>
      </w:r>
      <w:r w:rsidR="00913794" w:rsidRPr="00A2503A">
        <w:t xml:space="preserve">conversion </w:t>
      </w:r>
      <w:r w:rsidR="00913794" w:rsidRPr="00DE5B20">
        <w:t>time</w:t>
      </w:r>
      <w:r w:rsidR="00913794" w:rsidRPr="004E422B">
        <w:t xml:space="preserve"> </w:t>
      </w:r>
      <w:r w:rsidR="00913794">
        <w:t xml:space="preserve">of </w:t>
      </w:r>
      <w:r w:rsidR="00913794" w:rsidRPr="00A2503A">
        <w:t>coronavirus</w:t>
      </w:r>
      <w:r w:rsidR="00913794" w:rsidRPr="00386ACB">
        <w:t xml:space="preserve"> </w:t>
      </w:r>
      <w:r w:rsidR="004E422B" w:rsidRPr="004E422B">
        <w:t>as the dependent variable, group as the fixed effect and subjects as the random effect.</w:t>
      </w:r>
    </w:p>
    <w:p w14:paraId="28E82E65" w14:textId="0E0EED14" w:rsidR="00CD1C68" w:rsidRDefault="00312E7B" w:rsidP="00386ACB">
      <w:pPr>
        <w:pStyle w:val="Text1"/>
        <w:jc w:val="both"/>
      </w:pPr>
      <w:r w:rsidRPr="00312E7B">
        <w:t xml:space="preserve">Viral </w:t>
      </w:r>
      <w:r w:rsidR="00AA5E07" w:rsidRPr="00A2503A">
        <w:t xml:space="preserve">negative </w:t>
      </w:r>
      <w:r w:rsidRPr="00312E7B">
        <w:t xml:space="preserve">conversion </w:t>
      </w:r>
      <w:r w:rsidR="00AA5E07">
        <w:t>will be</w:t>
      </w:r>
      <w:r w:rsidRPr="00312E7B">
        <w:t xml:space="preserve"> defined as the time from a subject with a positive viral test result at baseline to the last negative viral test result after </w:t>
      </w:r>
      <w:r w:rsidR="00AA5E07" w:rsidRPr="00A30956">
        <w:t>initial treatment</w:t>
      </w:r>
      <w:r w:rsidRPr="00312E7B">
        <w:t>.</w:t>
      </w:r>
      <w:r w:rsidR="00AA5E07" w:rsidRPr="00AA5E07">
        <w:t xml:space="preserve"> </w:t>
      </w:r>
      <w:r w:rsidR="00AA5E07" w:rsidRPr="00CD1C68">
        <w:t>Meanwhile</w:t>
      </w:r>
      <w:r w:rsidRPr="00312E7B">
        <w:t xml:space="preserve">, sensitivity analysis </w:t>
      </w:r>
      <w:r w:rsidR="00755E93">
        <w:t xml:space="preserve">will be </w:t>
      </w:r>
      <w:r w:rsidR="00755E93" w:rsidRPr="00755E93">
        <w:t xml:space="preserve">performed </w:t>
      </w:r>
      <w:r w:rsidR="00E11520" w:rsidRPr="00E11520">
        <w:t xml:space="preserve">under the circumstances </w:t>
      </w:r>
      <w:r w:rsidR="00E11520">
        <w:t xml:space="preserve">that </w:t>
      </w:r>
      <w:r w:rsidR="00755E93">
        <w:t xml:space="preserve">people who </w:t>
      </w:r>
      <w:r w:rsidR="00755E93" w:rsidRPr="00755E93">
        <w:t>turned positive again</w:t>
      </w:r>
      <w:r w:rsidR="00E11520">
        <w:t xml:space="preserve"> will be </w:t>
      </w:r>
      <w:r w:rsidR="000B12C8" w:rsidRPr="000B12C8">
        <w:t xml:space="preserve">regarded </w:t>
      </w:r>
      <w:r w:rsidR="00E11520">
        <w:t xml:space="preserve">as </w:t>
      </w:r>
      <w:r w:rsidR="00E11520" w:rsidRPr="00755E93">
        <w:t>positive</w:t>
      </w:r>
      <w:r w:rsidR="00755E93" w:rsidRPr="00755E93">
        <w:t>.</w:t>
      </w:r>
    </w:p>
    <w:p w14:paraId="56A347B6" w14:textId="5AFD8CC6" w:rsidR="000062F2" w:rsidRDefault="00F4158A" w:rsidP="00386ACB">
      <w:pPr>
        <w:pStyle w:val="Text1"/>
        <w:jc w:val="both"/>
      </w:pPr>
      <w:r>
        <w:t>V</w:t>
      </w:r>
      <w:r w:rsidRPr="00F4158A">
        <w:t xml:space="preserve">iral </w:t>
      </w:r>
      <w:r>
        <w:t>n</w:t>
      </w:r>
      <w:r w:rsidRPr="000062F2">
        <w:t xml:space="preserve">egative </w:t>
      </w:r>
      <w:r w:rsidR="000062F2" w:rsidRPr="000062F2">
        <w:t xml:space="preserve">conversion time </w:t>
      </w:r>
      <w:r w:rsidR="000062F2">
        <w:t>will be</w:t>
      </w:r>
      <w:r w:rsidR="000062F2" w:rsidRPr="000062F2">
        <w:t xml:space="preserve"> calculate</w:t>
      </w:r>
      <w:r w:rsidR="000062F2">
        <w:t xml:space="preserve">d </w:t>
      </w:r>
      <w:r w:rsidR="00532A97" w:rsidRPr="00532A97">
        <w:t>by below formula</w:t>
      </w:r>
      <w:r w:rsidR="000062F2" w:rsidRPr="000062F2">
        <w:t xml:space="preserve">: </w:t>
      </w:r>
    </w:p>
    <w:p w14:paraId="6DA9E24B" w14:textId="3721AA88" w:rsidR="00C7087F" w:rsidRPr="00386ACB" w:rsidRDefault="00F4158A" w:rsidP="00386ACB">
      <w:pPr>
        <w:pStyle w:val="Text1"/>
        <w:jc w:val="both"/>
      </w:pPr>
      <w:r>
        <w:t>V</w:t>
      </w:r>
      <w:r w:rsidRPr="00F4158A">
        <w:t xml:space="preserve">iral </w:t>
      </w:r>
      <w:r>
        <w:t>n</w:t>
      </w:r>
      <w:r w:rsidR="000062F2" w:rsidRPr="000062F2">
        <w:t>egative conversion time (days) = date of first negative conversion – date of baseline viral load test + 1 day.</w:t>
      </w:r>
    </w:p>
    <w:p w14:paraId="1B954796" w14:textId="36AD7A7B" w:rsidR="00DB081A" w:rsidRPr="00386ACB" w:rsidRDefault="00F4158A" w:rsidP="00386ACB">
      <w:pPr>
        <w:pStyle w:val="Text1"/>
        <w:jc w:val="both"/>
      </w:pPr>
      <w:r w:rsidRPr="00F4158A">
        <w:t xml:space="preserve">The censoring rule for viral negative conversion time is as follows: if the subject does not turn negative or complete </w:t>
      </w:r>
      <w:r w:rsidR="00D40A20">
        <w:t>this</w:t>
      </w:r>
      <w:r w:rsidRPr="00F4158A">
        <w:t xml:space="preserve"> </w:t>
      </w:r>
      <w:r w:rsidR="00D40A20">
        <w:t>study</w:t>
      </w:r>
      <w:r w:rsidRPr="00F4158A">
        <w:t xml:space="preserve"> or withdraw from </w:t>
      </w:r>
      <w:r w:rsidR="00D40A20">
        <w:t>this</w:t>
      </w:r>
      <w:r w:rsidRPr="00F4158A">
        <w:t xml:space="preserve"> </w:t>
      </w:r>
      <w:r w:rsidR="00D40A20">
        <w:t>study</w:t>
      </w:r>
      <w:r w:rsidR="00D40A20" w:rsidRPr="00F4158A">
        <w:t xml:space="preserve"> </w:t>
      </w:r>
      <w:r w:rsidRPr="00F4158A">
        <w:t xml:space="preserve">after </w:t>
      </w:r>
      <w:r w:rsidRPr="00A30956">
        <w:t>initial treatment</w:t>
      </w:r>
      <w:r w:rsidRPr="00F4158A">
        <w:t>, the last viral load examination</w:t>
      </w:r>
      <w:r w:rsidR="00192CAF" w:rsidRPr="00192CAF">
        <w:t xml:space="preserve"> </w:t>
      </w:r>
      <w:r w:rsidR="00192CAF" w:rsidRPr="00F4158A">
        <w:t>date</w:t>
      </w:r>
      <w:r w:rsidR="00192CAF">
        <w:t xml:space="preserve"> will be </w:t>
      </w:r>
      <w:r w:rsidR="00192CAF" w:rsidRPr="000B12C8">
        <w:t xml:space="preserve">regarded </w:t>
      </w:r>
      <w:r w:rsidR="00192CAF">
        <w:t>as</w:t>
      </w:r>
      <w:r w:rsidR="00192CAF" w:rsidRPr="00F4158A">
        <w:t xml:space="preserve"> censoring date</w:t>
      </w:r>
      <w:r w:rsidR="00192CAF">
        <w:t>.</w:t>
      </w:r>
    </w:p>
    <w:p w14:paraId="4DA40ACC" w14:textId="74BFEA10" w:rsidR="00C64AFF" w:rsidRDefault="008175C5" w:rsidP="00386ACB">
      <w:pPr>
        <w:pStyle w:val="Text1"/>
        <w:jc w:val="both"/>
      </w:pPr>
      <w:r w:rsidRPr="008175C5">
        <w:t xml:space="preserve">Draw the Kaplan-Meier curve of </w:t>
      </w:r>
      <w:r>
        <w:t>v</w:t>
      </w:r>
      <w:r w:rsidRPr="00F4158A">
        <w:t xml:space="preserve">iral </w:t>
      </w:r>
      <w:r>
        <w:t>n</w:t>
      </w:r>
      <w:r w:rsidRPr="000062F2">
        <w:t>egative conversion time</w:t>
      </w:r>
      <w:r w:rsidRPr="008175C5">
        <w:t xml:space="preserve"> for each group.</w:t>
      </w:r>
    </w:p>
    <w:p w14:paraId="389E9A71" w14:textId="074A5508" w:rsidR="00B7594B" w:rsidRPr="00203EAB" w:rsidRDefault="00B7594B" w:rsidP="00B7594B">
      <w:pPr>
        <w:pStyle w:val="Body3"/>
        <w:numPr>
          <w:ilvl w:val="12"/>
          <w:numId w:val="0"/>
        </w:numPr>
        <w:spacing w:after="120"/>
        <w:outlineLvl w:val="2"/>
        <w:rPr>
          <w:b/>
          <w:snapToGrid w:val="0"/>
        </w:rPr>
      </w:pPr>
      <w:bookmarkStart w:id="24" w:name="_Toc107936788"/>
      <w:r>
        <w:rPr>
          <w:b/>
          <w:snapToGrid w:val="0"/>
        </w:rPr>
        <w:t>4</w:t>
      </w:r>
      <w:r w:rsidRPr="005F5123">
        <w:rPr>
          <w:b/>
          <w:snapToGrid w:val="0"/>
        </w:rPr>
        <w:t>.</w:t>
      </w:r>
      <w:r>
        <w:rPr>
          <w:b/>
          <w:snapToGrid w:val="0"/>
        </w:rPr>
        <w:t>2.2 C</w:t>
      </w:r>
      <w:r w:rsidRPr="00B7594B">
        <w:rPr>
          <w:b/>
          <w:snapToGrid w:val="0"/>
        </w:rPr>
        <w:t>ytokines</w:t>
      </w:r>
      <w:bookmarkEnd w:id="24"/>
    </w:p>
    <w:p w14:paraId="5816AA8B" w14:textId="069AB399" w:rsidR="005F2DCB" w:rsidRPr="00CD1C68" w:rsidRDefault="005F2DCB" w:rsidP="005F2DCB">
      <w:pPr>
        <w:pStyle w:val="Text1"/>
        <w:jc w:val="both"/>
      </w:pPr>
      <w:r w:rsidRPr="00CD1C68">
        <w:t xml:space="preserve">Observed and change from baseline values </w:t>
      </w:r>
      <w:r>
        <w:t>on</w:t>
      </w:r>
      <w:r w:rsidRPr="00CD1C68">
        <w:t xml:space="preserve"> Day </w:t>
      </w:r>
      <w:r>
        <w:t>2</w:t>
      </w:r>
      <w:r w:rsidRPr="00CD1C68">
        <w:t xml:space="preserve">, Day 8, Day 9, Day 29 after </w:t>
      </w:r>
      <w:r w:rsidRPr="00A30956">
        <w:t>initial treatment</w:t>
      </w:r>
      <w:r>
        <w:t xml:space="preserve"> will be </w:t>
      </w:r>
      <w:r w:rsidRPr="00CD1C68">
        <w:rPr>
          <w:rFonts w:hint="eastAsia"/>
        </w:rPr>
        <w:t xml:space="preserve">statistically described </w:t>
      </w:r>
      <w:r w:rsidRPr="00CD1C68">
        <w:t>by</w:t>
      </w:r>
      <w:r w:rsidRPr="00CD1C68">
        <w:rPr>
          <w:rFonts w:hint="eastAsia"/>
        </w:rPr>
        <w:t xml:space="preserve"> each group, and difference </w:t>
      </w:r>
      <w:r w:rsidRPr="00CD1C68">
        <w:t>among</w:t>
      </w:r>
      <w:r w:rsidRPr="00CD1C68">
        <w:rPr>
          <w:rFonts w:hint="eastAsia"/>
        </w:rPr>
        <w:t xml:space="preserve"> groups </w:t>
      </w:r>
      <w:r w:rsidRPr="00CD1C68">
        <w:t xml:space="preserve">will be </w:t>
      </w:r>
      <w:r w:rsidRPr="00CD1C68">
        <w:rPr>
          <w:rFonts w:hint="eastAsia"/>
        </w:rPr>
        <w:t>statistically teste</w:t>
      </w:r>
      <w:r w:rsidRPr="00CD1C68">
        <w:t xml:space="preserve">d </w:t>
      </w:r>
      <w:r w:rsidRPr="00C66EE8">
        <w:t>according to</w:t>
      </w:r>
      <w:r>
        <w:t xml:space="preserve"> </w:t>
      </w:r>
      <w:r w:rsidRPr="00CD1C68">
        <w:t>logarithmic converted</w:t>
      </w:r>
      <w:r w:rsidRPr="00CD1C68">
        <w:rPr>
          <w:rFonts w:hint="eastAsia"/>
        </w:rPr>
        <w:t xml:space="preserve"> </w:t>
      </w:r>
      <w:r w:rsidRPr="00CD1C68">
        <w:t>ANOVA</w:t>
      </w:r>
      <w:r w:rsidRPr="00CD1C68">
        <w:rPr>
          <w:rFonts w:hint="eastAsia"/>
        </w:rPr>
        <w:t>.</w:t>
      </w:r>
      <w:r w:rsidRPr="00DB081A">
        <w:t xml:space="preserve"> </w:t>
      </w:r>
      <w:r w:rsidRPr="00CD1C68">
        <w:t xml:space="preserve">Meanwhile, the logarithmic converted group t-test </w:t>
      </w:r>
      <w:r>
        <w:t>will be</w:t>
      </w:r>
      <w:r w:rsidRPr="00CD1C68">
        <w:t xml:space="preserve"> used to statistically examine the difference between the two groups.</w:t>
      </w:r>
    </w:p>
    <w:p w14:paraId="662B834A" w14:textId="3F3D1653" w:rsidR="00441762" w:rsidRDefault="00441762" w:rsidP="00441762">
      <w:pPr>
        <w:pStyle w:val="21"/>
        <w:spacing w:before="120" w:after="120"/>
        <w:jc w:val="both"/>
      </w:pPr>
      <w:bookmarkStart w:id="25" w:name="_Toc107936789"/>
      <w:r>
        <w:t>4</w:t>
      </w:r>
      <w:r w:rsidRPr="002E6B96">
        <w:t>.</w:t>
      </w:r>
      <w:r>
        <w:t>3</w:t>
      </w:r>
      <w:r w:rsidRPr="002E6B96">
        <w:t xml:space="preserve"> </w:t>
      </w:r>
      <w:r w:rsidR="005901BD" w:rsidRPr="00F77D67">
        <w:t>Mi</w:t>
      </w:r>
      <w:r w:rsidR="005901BD" w:rsidRPr="00C94565">
        <w:t>ssing Data</w:t>
      </w:r>
      <w:bookmarkEnd w:id="25"/>
    </w:p>
    <w:p w14:paraId="5DD32257" w14:textId="3793CF02" w:rsidR="00947281" w:rsidRDefault="00167298" w:rsidP="00947281">
      <w:pPr>
        <w:pStyle w:val="Text1"/>
        <w:jc w:val="both"/>
        <w:rPr>
          <w:rFonts w:eastAsia="宋体"/>
          <w:lang w:eastAsia="zh-CN"/>
        </w:rPr>
      </w:pPr>
      <w:r w:rsidRPr="00167298">
        <w:rPr>
          <w:rFonts w:eastAsia="宋体"/>
          <w:lang w:eastAsia="zh-CN"/>
        </w:rPr>
        <w:t xml:space="preserve">The treatment rules for those </w:t>
      </w:r>
      <w:r w:rsidR="000A3204">
        <w:rPr>
          <w:rFonts w:eastAsia="宋体"/>
          <w:lang w:eastAsia="zh-CN"/>
        </w:rPr>
        <w:t xml:space="preserve">endpoints </w:t>
      </w:r>
      <w:r w:rsidRPr="00167298">
        <w:rPr>
          <w:rFonts w:eastAsia="宋体"/>
          <w:lang w:eastAsia="zh-CN"/>
        </w:rPr>
        <w:t xml:space="preserve">with missing viral load and cytokine </w:t>
      </w:r>
      <w:r w:rsidR="00E95926">
        <w:rPr>
          <w:rFonts w:eastAsia="宋体"/>
          <w:lang w:eastAsia="zh-CN"/>
        </w:rPr>
        <w:t>d</w:t>
      </w:r>
      <w:r w:rsidR="00E95926" w:rsidRPr="00E95926">
        <w:rPr>
          <w:rFonts w:eastAsia="宋体"/>
          <w:lang w:eastAsia="zh-CN"/>
        </w:rPr>
        <w:t xml:space="preserve">ata </w:t>
      </w:r>
      <w:r w:rsidRPr="00167298">
        <w:rPr>
          <w:rFonts w:eastAsia="宋体"/>
          <w:lang w:eastAsia="zh-CN"/>
        </w:rPr>
        <w:t>are shown in Table 4.1.</w:t>
      </w:r>
    </w:p>
    <w:p w14:paraId="71663158" w14:textId="601D8172" w:rsidR="00BA0237" w:rsidRPr="004F2897" w:rsidRDefault="00BA0237" w:rsidP="00BA0237">
      <w:pPr>
        <w:spacing w:afterLines="50" w:after="120"/>
        <w:jc w:val="center"/>
        <w:rPr>
          <w:b/>
          <w:szCs w:val="21"/>
          <w:lang w:eastAsia="zh-CN"/>
        </w:rPr>
      </w:pPr>
      <w:r w:rsidRPr="00BA0237">
        <w:rPr>
          <w:b/>
          <w:szCs w:val="21"/>
          <w:lang w:eastAsia="zh-CN"/>
        </w:rPr>
        <w:t>Table 4.1</w:t>
      </w:r>
      <w:r>
        <w:rPr>
          <w:b/>
          <w:szCs w:val="21"/>
          <w:lang w:eastAsia="zh-CN"/>
        </w:rPr>
        <w:t xml:space="preserve"> </w:t>
      </w:r>
      <w:r w:rsidR="008A521E">
        <w:rPr>
          <w:b/>
          <w:szCs w:val="21"/>
          <w:lang w:eastAsia="zh-CN"/>
        </w:rPr>
        <w:t>T</w:t>
      </w:r>
      <w:r w:rsidRPr="00BA0237">
        <w:rPr>
          <w:b/>
          <w:szCs w:val="21"/>
          <w:lang w:eastAsia="zh-CN"/>
        </w:rPr>
        <w:t xml:space="preserve">reatment </w:t>
      </w:r>
      <w:r w:rsidR="008A521E">
        <w:rPr>
          <w:b/>
          <w:szCs w:val="21"/>
          <w:lang w:eastAsia="zh-CN"/>
        </w:rPr>
        <w:t>R</w:t>
      </w:r>
      <w:r w:rsidRPr="00BA0237">
        <w:rPr>
          <w:b/>
          <w:szCs w:val="21"/>
          <w:lang w:eastAsia="zh-CN"/>
        </w:rPr>
        <w:t>ules for</w:t>
      </w:r>
      <w:r>
        <w:rPr>
          <w:b/>
          <w:szCs w:val="21"/>
          <w:lang w:eastAsia="zh-CN"/>
        </w:rPr>
        <w:t xml:space="preserve"> </w:t>
      </w:r>
      <w:r w:rsidR="008A521E">
        <w:rPr>
          <w:b/>
          <w:szCs w:val="21"/>
          <w:lang w:eastAsia="zh-CN"/>
        </w:rPr>
        <w:t>M</w:t>
      </w:r>
      <w:r>
        <w:rPr>
          <w:b/>
          <w:szCs w:val="21"/>
          <w:lang w:eastAsia="zh-CN"/>
        </w:rPr>
        <w:t xml:space="preserve">issing </w:t>
      </w:r>
      <w:r w:rsidR="008A521E">
        <w:rPr>
          <w:b/>
          <w:szCs w:val="21"/>
          <w:lang w:eastAsia="zh-CN"/>
        </w:rPr>
        <w:t>D</w:t>
      </w:r>
      <w:r>
        <w:rPr>
          <w:b/>
          <w:szCs w:val="21"/>
          <w:lang w:eastAsia="zh-CN"/>
        </w:rPr>
        <w:t>ata</w:t>
      </w:r>
    </w:p>
    <w:tbl>
      <w:tblPr>
        <w:tblStyle w:val="af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6874"/>
        <w:gridCol w:w="1852"/>
      </w:tblGrid>
      <w:tr w:rsidR="00BA0237" w:rsidRPr="001E2A98" w14:paraId="121DA056" w14:textId="77777777" w:rsidTr="00074819">
        <w:trPr>
          <w:trHeight w:hRule="exact" w:val="397"/>
        </w:trPr>
        <w:tc>
          <w:tcPr>
            <w:tcW w:w="66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7FF274" w14:textId="61847FB9" w:rsidR="00BA0237" w:rsidRPr="001E2A98" w:rsidRDefault="006B2EEF" w:rsidP="00074819">
            <w:pPr>
              <w:pStyle w:val="aff9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E2A98">
              <w:rPr>
                <w:rFonts w:ascii="Times New Roman" w:hAnsi="Times New Roman" w:cs="Times New Roman"/>
                <w:b/>
                <w:sz w:val="21"/>
                <w:szCs w:val="21"/>
              </w:rPr>
              <w:t>Endpoints</w:t>
            </w:r>
          </w:p>
        </w:tc>
        <w:tc>
          <w:tcPr>
            <w:tcW w:w="341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854526" w14:textId="606759C9" w:rsidR="00BA0237" w:rsidRPr="001E2A98" w:rsidRDefault="001E2A98" w:rsidP="00074819">
            <w:pPr>
              <w:pStyle w:val="aff9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E2A98">
              <w:rPr>
                <w:rFonts w:ascii="Times New Roman" w:hAnsi="Times New Roman" w:cs="Times New Roman"/>
                <w:b/>
                <w:sz w:val="21"/>
                <w:szCs w:val="21"/>
              </w:rPr>
              <w:t>Indicator</w:t>
            </w:r>
          </w:p>
        </w:tc>
        <w:tc>
          <w:tcPr>
            <w:tcW w:w="91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BAAA22" w14:textId="7A6A52E0" w:rsidR="00BA0237" w:rsidRPr="001E2A98" w:rsidRDefault="006B2EEF" w:rsidP="00074819">
            <w:pPr>
              <w:pStyle w:val="aff9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E2A98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Treatment Rules</w:t>
            </w:r>
          </w:p>
        </w:tc>
      </w:tr>
      <w:tr w:rsidR="00BA0237" w:rsidRPr="001E2A98" w14:paraId="383530EB" w14:textId="77777777" w:rsidTr="00811456">
        <w:trPr>
          <w:trHeight w:hRule="exact" w:val="776"/>
        </w:trPr>
        <w:tc>
          <w:tcPr>
            <w:tcW w:w="669" w:type="pct"/>
            <w:tcBorders>
              <w:top w:val="single" w:sz="4" w:space="0" w:color="auto"/>
              <w:bottom w:val="nil"/>
            </w:tcBorders>
            <w:vAlign w:val="center"/>
          </w:tcPr>
          <w:p w14:paraId="159CCFBF" w14:textId="214FF369" w:rsidR="00BA0237" w:rsidRPr="001E2A98" w:rsidRDefault="008108E0" w:rsidP="00074819">
            <w:pPr>
              <w:pStyle w:val="aff9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V</w:t>
            </w:r>
            <w:r w:rsidR="006B2EEF" w:rsidRPr="001E2A98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iral load</w:t>
            </w:r>
          </w:p>
        </w:tc>
        <w:tc>
          <w:tcPr>
            <w:tcW w:w="3412" w:type="pct"/>
            <w:tcBorders>
              <w:top w:val="single" w:sz="4" w:space="0" w:color="auto"/>
              <w:bottom w:val="nil"/>
            </w:tcBorders>
            <w:vAlign w:val="center"/>
          </w:tcPr>
          <w:p w14:paraId="3BDA9752" w14:textId="1AA59A7A" w:rsidR="00BA0237" w:rsidRPr="001E2A98" w:rsidRDefault="001E2A98" w:rsidP="00074819">
            <w:pPr>
              <w:pStyle w:val="aff9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2A9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Observed and change from baseline </w:t>
            </w:r>
            <w:r w:rsidRPr="001E2A98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viral load</w:t>
            </w:r>
            <w:r w:rsidRPr="001E2A9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values on Day 3, Day 5, Day 8, Day 9, Day 10, Day 29 after initial treatment</w:t>
            </w:r>
          </w:p>
        </w:tc>
        <w:tc>
          <w:tcPr>
            <w:tcW w:w="919" w:type="pct"/>
            <w:tcBorders>
              <w:top w:val="single" w:sz="4" w:space="0" w:color="auto"/>
              <w:bottom w:val="nil"/>
            </w:tcBorders>
            <w:vAlign w:val="center"/>
          </w:tcPr>
          <w:p w14:paraId="4BEC02D3" w14:textId="77777777" w:rsidR="00BA0237" w:rsidRPr="001E2A98" w:rsidRDefault="00BA0237" w:rsidP="00074819">
            <w:pPr>
              <w:pStyle w:val="aff9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A98">
              <w:rPr>
                <w:rFonts w:ascii="Times New Roman" w:hAnsi="Times New Roman" w:cs="Times New Roman"/>
                <w:sz w:val="21"/>
                <w:szCs w:val="21"/>
              </w:rPr>
              <w:t>LOCF</w:t>
            </w:r>
          </w:p>
        </w:tc>
      </w:tr>
      <w:tr w:rsidR="00BA0237" w:rsidRPr="001E2A98" w14:paraId="3EA18ED1" w14:textId="77777777" w:rsidTr="00074819">
        <w:trPr>
          <w:trHeight w:hRule="exact" w:val="826"/>
        </w:trPr>
        <w:tc>
          <w:tcPr>
            <w:tcW w:w="669" w:type="pct"/>
            <w:tcBorders>
              <w:top w:val="nil"/>
              <w:bottom w:val="single" w:sz="12" w:space="0" w:color="auto"/>
            </w:tcBorders>
            <w:vAlign w:val="center"/>
          </w:tcPr>
          <w:p w14:paraId="6BA28029" w14:textId="2B363FDF" w:rsidR="00BA0237" w:rsidRPr="001E2A98" w:rsidRDefault="008108E0" w:rsidP="00074819">
            <w:pPr>
              <w:pStyle w:val="aff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</w:t>
            </w:r>
            <w:r w:rsidR="006B2EEF" w:rsidRPr="001E2A98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tokines</w:t>
            </w:r>
          </w:p>
        </w:tc>
        <w:tc>
          <w:tcPr>
            <w:tcW w:w="3412" w:type="pct"/>
            <w:tcBorders>
              <w:top w:val="nil"/>
              <w:bottom w:val="single" w:sz="12" w:space="0" w:color="auto"/>
            </w:tcBorders>
            <w:vAlign w:val="center"/>
          </w:tcPr>
          <w:p w14:paraId="541B8819" w14:textId="535F5AB8" w:rsidR="00BA0237" w:rsidRPr="001E2A98" w:rsidRDefault="001E2A98" w:rsidP="00074819">
            <w:pPr>
              <w:pStyle w:val="aff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2A98">
              <w:rPr>
                <w:rFonts w:ascii="Times New Roman" w:hAnsi="Times New Roman" w:cs="Times New Roman"/>
                <w:sz w:val="21"/>
                <w:szCs w:val="21"/>
              </w:rPr>
              <w:t xml:space="preserve">Observed and change from baseline </w:t>
            </w:r>
            <w:r w:rsidR="004001A0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4001A0" w:rsidRPr="001E2A98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tokines</w:t>
            </w:r>
            <w:r w:rsidRPr="001E2A98">
              <w:rPr>
                <w:rFonts w:ascii="Times New Roman" w:hAnsi="Times New Roman" w:cs="Times New Roman"/>
                <w:sz w:val="21"/>
                <w:szCs w:val="21"/>
              </w:rPr>
              <w:t xml:space="preserve"> values on Day 2, Day 8, Day 9, Day 29 after initial treatment</w:t>
            </w:r>
          </w:p>
        </w:tc>
        <w:tc>
          <w:tcPr>
            <w:tcW w:w="919" w:type="pct"/>
            <w:tcBorders>
              <w:top w:val="nil"/>
              <w:bottom w:val="single" w:sz="12" w:space="0" w:color="auto"/>
            </w:tcBorders>
            <w:vAlign w:val="center"/>
          </w:tcPr>
          <w:p w14:paraId="3F4113CE" w14:textId="77777777" w:rsidR="00BA0237" w:rsidRPr="001E2A98" w:rsidRDefault="00BA0237" w:rsidP="00074819">
            <w:pPr>
              <w:pStyle w:val="aff9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A98">
              <w:rPr>
                <w:rFonts w:ascii="Times New Roman" w:hAnsi="Times New Roman" w:cs="Times New Roman"/>
                <w:sz w:val="21"/>
                <w:szCs w:val="21"/>
              </w:rPr>
              <w:t>LOCF</w:t>
            </w:r>
          </w:p>
        </w:tc>
      </w:tr>
    </w:tbl>
    <w:p w14:paraId="3C79561F" w14:textId="77777777" w:rsidR="003461EB" w:rsidRDefault="003461EB" w:rsidP="00947281">
      <w:pPr>
        <w:pStyle w:val="Text1"/>
        <w:jc w:val="both"/>
        <w:rPr>
          <w:rFonts w:eastAsia="宋体"/>
          <w:lang w:eastAsia="zh-CN"/>
        </w:rPr>
      </w:pPr>
    </w:p>
    <w:p w14:paraId="351AFFAF" w14:textId="37B2B4E9" w:rsidR="00947281" w:rsidRDefault="00947281" w:rsidP="00947281">
      <w:pPr>
        <w:pStyle w:val="Text1"/>
        <w:jc w:val="both"/>
        <w:rPr>
          <w:lang w:eastAsia="zh-CN"/>
        </w:rPr>
        <w:sectPr w:rsidR="00947281" w:rsidSect="008F313E">
          <w:headerReference w:type="default" r:id="rId8"/>
          <w:footerReference w:type="default" r:id="rId9"/>
          <w:type w:val="continuous"/>
          <w:pgSz w:w="12240" w:h="15840" w:code="1"/>
          <w:pgMar w:top="1440" w:right="1083" w:bottom="1440" w:left="1083" w:header="567" w:footer="567" w:gutter="0"/>
          <w:cols w:space="720"/>
          <w:docGrid w:linePitch="326"/>
        </w:sectPr>
      </w:pPr>
    </w:p>
    <w:p w14:paraId="28AAA1DB" w14:textId="77777777" w:rsidR="00450F3B" w:rsidRPr="00DF03B1" w:rsidRDefault="00450F3B" w:rsidP="00450F3B">
      <w:pPr>
        <w:jc w:val="center"/>
        <w:outlineLvl w:val="0"/>
        <w:rPr>
          <w:rFonts w:eastAsia="宋体"/>
          <w:b/>
          <w:bCs/>
          <w:sz w:val="28"/>
          <w:szCs w:val="28"/>
          <w:lang w:eastAsia="zh-CN"/>
        </w:rPr>
      </w:pPr>
      <w:bookmarkStart w:id="26" w:name="_Toc93681091"/>
      <w:bookmarkStart w:id="27" w:name="_Toc107936790"/>
      <w:r w:rsidRPr="00DF03B1">
        <w:rPr>
          <w:rFonts w:eastAsia="宋体"/>
          <w:b/>
          <w:bCs/>
          <w:sz w:val="28"/>
          <w:szCs w:val="28"/>
          <w:lang w:eastAsia="zh-CN"/>
        </w:rPr>
        <w:lastRenderedPageBreak/>
        <w:t>Version History</w:t>
      </w:r>
      <w:bookmarkEnd w:id="26"/>
      <w:bookmarkEnd w:id="27"/>
    </w:p>
    <w:p w14:paraId="35100E19" w14:textId="77777777" w:rsidR="00450F3B" w:rsidRPr="004134C8" w:rsidRDefault="00450F3B" w:rsidP="00450F3B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6"/>
        <w:gridCol w:w="1983"/>
        <w:gridCol w:w="5165"/>
      </w:tblGrid>
      <w:tr w:rsidR="00450F3B" w:rsidRPr="00C94565" w14:paraId="2BFF0975" w14:textId="77777777" w:rsidTr="0002526D">
        <w:trPr>
          <w:trHeight w:val="288"/>
          <w:tblHeader/>
        </w:trPr>
        <w:tc>
          <w:tcPr>
            <w:tcW w:w="1449" w:type="pct"/>
            <w:shd w:val="clear" w:color="auto" w:fill="FFFFFF"/>
          </w:tcPr>
          <w:p w14:paraId="43F9B01F" w14:textId="77777777" w:rsidR="00450F3B" w:rsidRPr="00C94565" w:rsidRDefault="00450F3B" w:rsidP="0002526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ersion Number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E66356" w14:textId="77777777" w:rsidR="00450F3B" w:rsidRPr="00C94565" w:rsidRDefault="00450F3B" w:rsidP="0002526D">
            <w:r>
              <w:rPr>
                <w:b/>
                <w:bCs/>
                <w:lang w:val="en-GB"/>
              </w:rPr>
              <w:t>Version Date</w:t>
            </w:r>
          </w:p>
        </w:tc>
        <w:tc>
          <w:tcPr>
            <w:tcW w:w="256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7DBE6D" w14:textId="77777777" w:rsidR="00450F3B" w:rsidRPr="00C94565" w:rsidRDefault="00450F3B" w:rsidP="0002526D">
            <w:r w:rsidRPr="00C94565">
              <w:rPr>
                <w:b/>
                <w:bCs/>
                <w:lang w:val="en-GB"/>
              </w:rPr>
              <w:t>Description of Change</w:t>
            </w:r>
          </w:p>
        </w:tc>
      </w:tr>
      <w:tr w:rsidR="00450F3B" w:rsidRPr="00C94565" w14:paraId="6D66E959" w14:textId="77777777" w:rsidTr="0002526D">
        <w:trPr>
          <w:trHeight w:val="288"/>
        </w:trPr>
        <w:tc>
          <w:tcPr>
            <w:tcW w:w="1449" w:type="pct"/>
          </w:tcPr>
          <w:p w14:paraId="721A8745" w14:textId="77777777" w:rsidR="00450F3B" w:rsidRPr="00C94565" w:rsidRDefault="00450F3B" w:rsidP="0002526D">
            <w:r>
              <w:rPr>
                <w:rFonts w:eastAsia="宋体"/>
                <w:lang w:eastAsia="zh-CN"/>
              </w:rPr>
              <w:t>V1.0</w:t>
            </w:r>
          </w:p>
        </w:tc>
        <w:tc>
          <w:tcPr>
            <w:tcW w:w="98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463FD" w14:textId="278CDCE5" w:rsidR="00450F3B" w:rsidRPr="004134C8" w:rsidRDefault="00450F3B" w:rsidP="0002526D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2</w:t>
            </w:r>
            <w:r>
              <w:rPr>
                <w:rFonts w:eastAsia="宋体"/>
                <w:lang w:eastAsia="zh-CN"/>
              </w:rPr>
              <w:t>02</w:t>
            </w:r>
            <w:r w:rsidR="00CC32B5">
              <w:rPr>
                <w:rFonts w:eastAsia="宋体"/>
                <w:lang w:eastAsia="zh-CN"/>
              </w:rPr>
              <w:t>2</w:t>
            </w:r>
            <w:r>
              <w:rPr>
                <w:rFonts w:eastAsia="宋体"/>
                <w:lang w:eastAsia="zh-CN"/>
              </w:rPr>
              <w:t>-</w:t>
            </w:r>
            <w:r w:rsidR="00CC32B5">
              <w:rPr>
                <w:rFonts w:eastAsia="宋体"/>
                <w:lang w:eastAsia="zh-CN"/>
              </w:rPr>
              <w:t>04-20</w:t>
            </w:r>
          </w:p>
        </w:tc>
        <w:tc>
          <w:tcPr>
            <w:tcW w:w="2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CDFEA" w14:textId="77777777" w:rsidR="00450F3B" w:rsidRPr="00C94565" w:rsidRDefault="00450F3B" w:rsidP="0002526D">
            <w:r>
              <w:t>I</w:t>
            </w:r>
            <w:r w:rsidRPr="004C2DD4">
              <w:t xml:space="preserve">nitial </w:t>
            </w:r>
            <w:r>
              <w:t>V</w:t>
            </w:r>
            <w:r w:rsidRPr="004C2DD4">
              <w:t>ersion</w:t>
            </w:r>
          </w:p>
        </w:tc>
      </w:tr>
    </w:tbl>
    <w:p w14:paraId="6C341CDD" w14:textId="6AD1215E" w:rsidR="004D35ED" w:rsidRDefault="004D35ED" w:rsidP="00186ED3"/>
    <w:sectPr w:rsidR="004D35ED" w:rsidSect="00A33B4C">
      <w:pgSz w:w="12240" w:h="15840" w:code="1"/>
      <w:pgMar w:top="1440" w:right="1083" w:bottom="1440" w:left="1083" w:header="567" w:footer="56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23283" w14:textId="77777777" w:rsidR="00085648" w:rsidRDefault="00085648">
      <w:r>
        <w:separator/>
      </w:r>
    </w:p>
  </w:endnote>
  <w:endnote w:type="continuationSeparator" w:id="0">
    <w:p w14:paraId="5C405258" w14:textId="77777777" w:rsidR="00085648" w:rsidRDefault="00085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af8"/>
      <w:tblW w:w="5000" w:type="pct"/>
      <w:jc w:val="center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395"/>
      <w:gridCol w:w="1500"/>
      <w:gridCol w:w="4179"/>
    </w:tblGrid>
    <w:tr w:rsidR="00E02AFB" w:rsidRPr="00AB63A5" w14:paraId="7E021008" w14:textId="77777777" w:rsidTr="00257CAC">
      <w:trPr>
        <w:jc w:val="center"/>
      </w:trPr>
      <w:tc>
        <w:tcPr>
          <w:tcW w:w="2181" w:type="pct"/>
        </w:tcPr>
        <w:p w14:paraId="4B4E2B9F" w14:textId="24ACB273" w:rsidR="00E02AFB" w:rsidRPr="00AB63A5" w:rsidRDefault="00E02AFB" w:rsidP="00AB63A5">
          <w:pPr>
            <w:pStyle w:val="a8"/>
            <w:ind w:leftChars="-51" w:left="-122"/>
            <w:rPr>
              <w:b/>
              <w:sz w:val="18"/>
              <w:szCs w:val="18"/>
            </w:rPr>
          </w:pPr>
          <w:r w:rsidRPr="00AB63A5">
            <w:rPr>
              <w:rFonts w:hint="eastAsia"/>
              <w:sz w:val="18"/>
              <w:szCs w:val="18"/>
            </w:rPr>
            <w:t>Version Date:202</w:t>
          </w:r>
          <w:r w:rsidR="0000590D">
            <w:rPr>
              <w:sz w:val="18"/>
              <w:szCs w:val="18"/>
            </w:rPr>
            <w:t>2</w:t>
          </w:r>
          <w:r w:rsidRPr="00AB63A5">
            <w:rPr>
              <w:rFonts w:hint="eastAsia"/>
              <w:sz w:val="18"/>
              <w:szCs w:val="18"/>
            </w:rPr>
            <w:t>-</w:t>
          </w:r>
          <w:r w:rsidR="0000590D">
            <w:rPr>
              <w:sz w:val="18"/>
              <w:szCs w:val="18"/>
            </w:rPr>
            <w:t>04</w:t>
          </w:r>
          <w:r w:rsidRPr="00AB63A5">
            <w:rPr>
              <w:rFonts w:hint="eastAsia"/>
              <w:sz w:val="18"/>
              <w:szCs w:val="18"/>
            </w:rPr>
            <w:t>-</w:t>
          </w:r>
          <w:r w:rsidR="0000590D">
            <w:rPr>
              <w:sz w:val="18"/>
              <w:szCs w:val="18"/>
            </w:rPr>
            <w:t>20</w:t>
          </w:r>
        </w:p>
      </w:tc>
      <w:tc>
        <w:tcPr>
          <w:tcW w:w="744" w:type="pct"/>
        </w:tcPr>
        <w:p w14:paraId="10EC4436" w14:textId="6B953AF2" w:rsidR="00E02AFB" w:rsidRPr="00AB63A5" w:rsidRDefault="00E02AFB" w:rsidP="00AB63A5">
          <w:pPr>
            <w:pStyle w:val="a8"/>
            <w:jc w:val="center"/>
            <w:rPr>
              <w:bCs/>
              <w:sz w:val="18"/>
              <w:szCs w:val="18"/>
            </w:rPr>
          </w:pPr>
          <w:r w:rsidRPr="00AB63A5">
            <w:rPr>
              <w:bCs/>
              <w:sz w:val="18"/>
              <w:szCs w:val="18"/>
            </w:rPr>
            <w:t xml:space="preserve">Page </w:t>
          </w:r>
          <w:r w:rsidRPr="00AB63A5">
            <w:rPr>
              <w:bCs/>
              <w:sz w:val="18"/>
              <w:szCs w:val="18"/>
            </w:rPr>
            <w:fldChar w:fldCharType="begin"/>
          </w:r>
          <w:r w:rsidRPr="00AB63A5">
            <w:rPr>
              <w:bCs/>
              <w:sz w:val="18"/>
              <w:szCs w:val="18"/>
            </w:rPr>
            <w:instrText>PAGE   \* MERGEFORMAT</w:instrText>
          </w:r>
          <w:r w:rsidRPr="00AB63A5">
            <w:rPr>
              <w:bCs/>
              <w:sz w:val="18"/>
              <w:szCs w:val="18"/>
            </w:rPr>
            <w:fldChar w:fldCharType="separate"/>
          </w:r>
          <w:r w:rsidR="00D966AE" w:rsidRPr="00D966AE">
            <w:rPr>
              <w:bCs/>
              <w:noProof/>
              <w:sz w:val="18"/>
              <w:szCs w:val="18"/>
              <w:lang w:val="zh-CN"/>
            </w:rPr>
            <w:t>4</w:t>
          </w:r>
          <w:r w:rsidRPr="00AB63A5">
            <w:rPr>
              <w:bCs/>
              <w:sz w:val="18"/>
              <w:szCs w:val="18"/>
            </w:rPr>
            <w:fldChar w:fldCharType="end"/>
          </w:r>
        </w:p>
      </w:tc>
      <w:tc>
        <w:tcPr>
          <w:tcW w:w="2074" w:type="pct"/>
        </w:tcPr>
        <w:p w14:paraId="5301901A" w14:textId="77777777" w:rsidR="00E02AFB" w:rsidRPr="00AB63A5" w:rsidRDefault="00E02AFB" w:rsidP="00AB63A5">
          <w:pPr>
            <w:pStyle w:val="a8"/>
            <w:ind w:rightChars="-51" w:right="-122"/>
            <w:jc w:val="right"/>
            <w:rPr>
              <w:sz w:val="18"/>
              <w:szCs w:val="18"/>
            </w:rPr>
          </w:pPr>
          <w:r w:rsidRPr="00AB63A5">
            <w:rPr>
              <w:sz w:val="18"/>
              <w:szCs w:val="18"/>
            </w:rPr>
            <w:t>Beijing KeyTech Statistical Consulting Co., Lt</w:t>
          </w:r>
          <w:r>
            <w:rPr>
              <w:sz w:val="18"/>
              <w:szCs w:val="18"/>
            </w:rPr>
            <w:t>d</w:t>
          </w:r>
        </w:p>
      </w:tc>
    </w:tr>
  </w:tbl>
  <w:p w14:paraId="302DF3E6" w14:textId="77777777" w:rsidR="00E02AFB" w:rsidRPr="00AE32FE" w:rsidRDefault="00E02AFB" w:rsidP="007F5360">
    <w:pPr>
      <w:pStyle w:val="a8"/>
      <w:tabs>
        <w:tab w:val="clear" w:pos="9000"/>
      </w:tabs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B3B36" w14:textId="77777777" w:rsidR="00085648" w:rsidRDefault="00085648">
      <w:r>
        <w:separator/>
      </w:r>
    </w:p>
  </w:footnote>
  <w:footnote w:type="continuationSeparator" w:id="0">
    <w:p w14:paraId="336BB382" w14:textId="77777777" w:rsidR="00085648" w:rsidRDefault="000856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jc w:val="center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5954"/>
      <w:gridCol w:w="4120"/>
    </w:tblGrid>
    <w:tr w:rsidR="0001223E" w:rsidRPr="00342423" w14:paraId="2AB6290A" w14:textId="77777777" w:rsidTr="0004493D">
      <w:trPr>
        <w:cantSplit/>
        <w:jc w:val="center"/>
      </w:trPr>
      <w:tc>
        <w:tcPr>
          <w:tcW w:w="2955" w:type="pct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6D02625" w14:textId="64DDADC8" w:rsidR="0001223E" w:rsidRPr="00984E7F" w:rsidRDefault="00841E0F" w:rsidP="00AB63A5">
          <w:pPr>
            <w:keepNext/>
            <w:adjustRightInd w:val="0"/>
            <w:spacing w:before="20" w:after="20"/>
            <w:rPr>
              <w:color w:val="000000"/>
              <w:sz w:val="18"/>
              <w:szCs w:val="18"/>
            </w:rPr>
          </w:pPr>
          <w:r w:rsidRPr="00841E0F">
            <w:rPr>
              <w:sz w:val="18"/>
              <w:szCs w:val="18"/>
            </w:rPr>
            <w:t>Clinical Trial to Evaluate the Safety and Efficacy of Meplazumab in Addition to Standard of Care for the Treatment of COVID-19 in Hospitalized Adults</w:t>
          </w:r>
        </w:p>
      </w:tc>
      <w:tc>
        <w:tcPr>
          <w:tcW w:w="2045" w:type="pct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A542FB0" w14:textId="731862E3" w:rsidR="0001223E" w:rsidRPr="00984E7F" w:rsidRDefault="00841E0F" w:rsidP="00AB63A5">
          <w:pPr>
            <w:keepNext/>
            <w:adjustRightInd w:val="0"/>
            <w:spacing w:before="20" w:after="20"/>
            <w:jc w:val="right"/>
            <w:rPr>
              <w:color w:val="000000"/>
              <w:sz w:val="18"/>
              <w:szCs w:val="18"/>
            </w:rPr>
          </w:pPr>
          <w:r w:rsidRPr="00841E0F">
            <w:rPr>
              <w:sz w:val="18"/>
              <w:szCs w:val="18"/>
            </w:rPr>
            <w:t>MPZ-II-02</w:t>
          </w:r>
        </w:p>
      </w:tc>
    </w:tr>
    <w:tr w:rsidR="0001223E" w:rsidRPr="00342423" w14:paraId="0E8BC2C5" w14:textId="77777777" w:rsidTr="0004493D">
      <w:trPr>
        <w:cantSplit/>
        <w:jc w:val="center"/>
      </w:trPr>
      <w:tc>
        <w:tcPr>
          <w:tcW w:w="2955" w:type="pct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9511DA8" w14:textId="27B8D559" w:rsidR="0001223E" w:rsidRPr="00984E7F" w:rsidRDefault="00841E0F" w:rsidP="00634EF4">
          <w:pPr>
            <w:tabs>
              <w:tab w:val="left" w:pos="5311"/>
            </w:tabs>
            <w:adjustRightInd w:val="0"/>
            <w:spacing w:before="20" w:after="20"/>
            <w:rPr>
              <w:color w:val="000000"/>
              <w:sz w:val="18"/>
              <w:szCs w:val="18"/>
            </w:rPr>
          </w:pPr>
          <w:r w:rsidRPr="00841E0F">
            <w:rPr>
              <w:color w:val="000000"/>
              <w:sz w:val="18"/>
              <w:szCs w:val="18"/>
            </w:rPr>
            <w:t>Jiangsu Pacific Meinuoke Biopharmaceutical Co., Ltd. (PMBP)</w:t>
          </w:r>
        </w:p>
      </w:tc>
      <w:tc>
        <w:tcPr>
          <w:tcW w:w="2045" w:type="pct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7EB7247" w14:textId="77777777" w:rsidR="0001223E" w:rsidRPr="00984E7F" w:rsidRDefault="0001223E" w:rsidP="00AB63A5">
          <w:pPr>
            <w:adjustRightInd w:val="0"/>
            <w:spacing w:before="20" w:after="20"/>
            <w:jc w:val="right"/>
            <w:rPr>
              <w:color w:val="000000"/>
              <w:sz w:val="18"/>
              <w:szCs w:val="18"/>
            </w:rPr>
          </w:pPr>
          <w:r w:rsidRPr="00984E7F">
            <w:rPr>
              <w:sz w:val="18"/>
              <w:szCs w:val="18"/>
            </w:rPr>
            <w:t xml:space="preserve">Statistical Analysis </w:t>
          </w:r>
          <w:r>
            <w:rPr>
              <w:sz w:val="18"/>
              <w:szCs w:val="18"/>
            </w:rPr>
            <w:t>P</w:t>
          </w:r>
          <w:r w:rsidRPr="00841E0F">
            <w:rPr>
              <w:rFonts w:hint="eastAsia"/>
              <w:sz w:val="18"/>
              <w:szCs w:val="18"/>
            </w:rPr>
            <w:t>lan</w:t>
          </w:r>
          <w:r w:rsidRPr="00984E7F">
            <w:rPr>
              <w:rFonts w:hint="eastAsia"/>
              <w:sz w:val="18"/>
              <w:szCs w:val="18"/>
            </w:rPr>
            <w:t xml:space="preserve"> </w:t>
          </w:r>
          <w:r w:rsidRPr="00984E7F">
            <w:rPr>
              <w:sz w:val="18"/>
              <w:szCs w:val="18"/>
            </w:rPr>
            <w:t>V1.0</w:t>
          </w:r>
        </w:p>
      </w:tc>
    </w:tr>
  </w:tbl>
  <w:p w14:paraId="22BBC327" w14:textId="77777777" w:rsidR="0001223E" w:rsidRDefault="0001223E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2FE9A24"/>
    <w:multiLevelType w:val="hybridMultilevel"/>
    <w:tmpl w:val="DFB4FB3D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7C"/>
    <w:multiLevelType w:val="singleLevel"/>
    <w:tmpl w:val="8A5EC0CE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EF0E841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D65C275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62105E1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88ACA93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7DAF45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9A4307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CBE00FBC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DA7208F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00000001"/>
    <w:multiLevelType w:val="multilevel"/>
    <w:tmpl w:val="00000000"/>
    <w:lvl w:ilvl="0">
      <w:start w:val="1"/>
      <w:numFmt w:val="decimal"/>
      <w:pStyle w:val="BAB1"/>
      <w:lvlText w:val="%1."/>
      <w:lvlJc w:val="left"/>
      <w:pPr>
        <w:tabs>
          <w:tab w:val="num" w:pos="720"/>
        </w:tabs>
        <w:ind w:left="720" w:hanging="188"/>
      </w:pPr>
      <w:rPr>
        <w:rFonts w:ascii="Times New Roman" w:hAnsi="Times New Roman"/>
        <w:sz w:val="24"/>
      </w:rPr>
    </w:lvl>
    <w:lvl w:ilvl="1">
      <w:start w:val="1"/>
      <w:numFmt w:val="decimal"/>
      <w:lvlText w:val="%2"/>
      <w:lvlJc w:val="left"/>
    </w:lvl>
    <w:lvl w:ilvl="2">
      <w:start w:val="1"/>
      <w:numFmt w:val="decimal"/>
      <w:lvlText w:val="%3"/>
      <w:lvlJc w:val="left"/>
    </w:lvl>
    <w:lvl w:ilvl="3">
      <w:start w:val="1"/>
      <w:numFmt w:val="decimal"/>
      <w:lvlText w:val="%4"/>
      <w:lvlJc w:val="left"/>
    </w:lvl>
    <w:lvl w:ilvl="4">
      <w:start w:val="1"/>
      <w:numFmt w:val="decimal"/>
      <w:lvlText w:val="%5"/>
      <w:lvlJc w:val="left"/>
    </w:lvl>
    <w:lvl w:ilvl="5">
      <w:start w:val="1"/>
      <w:numFmt w:val="decimal"/>
      <w:lvlText w:val="%6"/>
      <w:lvlJc w:val="left"/>
    </w:lvl>
    <w:lvl w:ilvl="6">
      <w:start w:val="1"/>
      <w:numFmt w:val="decimal"/>
      <w:lvlText w:val="%7"/>
      <w:lvlJc w:val="left"/>
    </w:lvl>
    <w:lvl w:ilvl="7">
      <w:start w:val="1"/>
      <w:numFmt w:val="decimal"/>
      <w:lvlText w:val="%8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00FB5022"/>
    <w:multiLevelType w:val="hybridMultilevel"/>
    <w:tmpl w:val="C2BADCD4"/>
    <w:lvl w:ilvl="0" w:tplc="BA1A05F4">
      <w:start w:val="1"/>
      <w:numFmt w:val="decimal"/>
      <w:lvlText w:val="%1."/>
      <w:lvlJc w:val="left"/>
      <w:pPr>
        <w:ind w:left="840" w:hanging="360"/>
      </w:pPr>
      <w:rPr>
        <w:rFonts w:ascii="Times New Roman" w:eastAsia="Times New Roman" w:hAnsi="Times New Roman" w:cs="Times New Roman" w:hint="default"/>
        <w:spacing w:val="0"/>
        <w:w w:val="100"/>
        <w:sz w:val="16"/>
        <w:szCs w:val="16"/>
      </w:rPr>
    </w:lvl>
    <w:lvl w:ilvl="1" w:tplc="BA025658">
      <w:start w:val="1"/>
      <w:numFmt w:val="lowerLetter"/>
      <w:lvlText w:val="%2."/>
      <w:lvlJc w:val="left"/>
      <w:pPr>
        <w:ind w:left="1561" w:hanging="361"/>
      </w:pPr>
      <w:rPr>
        <w:rFonts w:ascii="Times New Roman" w:eastAsia="Times New Roman" w:hAnsi="Times New Roman" w:cs="Times New Roman" w:hint="default"/>
        <w:w w:val="100"/>
        <w:sz w:val="16"/>
        <w:szCs w:val="16"/>
      </w:rPr>
    </w:lvl>
    <w:lvl w:ilvl="2" w:tplc="C4904376">
      <w:numFmt w:val="bullet"/>
      <w:lvlText w:val="•"/>
      <w:lvlJc w:val="left"/>
      <w:pPr>
        <w:ind w:left="2354" w:hanging="361"/>
      </w:pPr>
      <w:rPr>
        <w:rFonts w:hint="default"/>
      </w:rPr>
    </w:lvl>
    <w:lvl w:ilvl="3" w:tplc="63DC8E08">
      <w:numFmt w:val="bullet"/>
      <w:lvlText w:val="•"/>
      <w:lvlJc w:val="left"/>
      <w:pPr>
        <w:ind w:left="3148" w:hanging="361"/>
      </w:pPr>
      <w:rPr>
        <w:rFonts w:hint="default"/>
      </w:rPr>
    </w:lvl>
    <w:lvl w:ilvl="4" w:tplc="47642DE0">
      <w:numFmt w:val="bullet"/>
      <w:lvlText w:val="•"/>
      <w:lvlJc w:val="left"/>
      <w:pPr>
        <w:ind w:left="3942" w:hanging="361"/>
      </w:pPr>
      <w:rPr>
        <w:rFonts w:hint="default"/>
      </w:rPr>
    </w:lvl>
    <w:lvl w:ilvl="5" w:tplc="4AC62506">
      <w:numFmt w:val="bullet"/>
      <w:lvlText w:val="•"/>
      <w:lvlJc w:val="left"/>
      <w:pPr>
        <w:ind w:left="4736" w:hanging="361"/>
      </w:pPr>
      <w:rPr>
        <w:rFonts w:hint="default"/>
      </w:rPr>
    </w:lvl>
    <w:lvl w:ilvl="6" w:tplc="DB52520C">
      <w:numFmt w:val="bullet"/>
      <w:lvlText w:val="•"/>
      <w:lvlJc w:val="left"/>
      <w:pPr>
        <w:ind w:left="5530" w:hanging="361"/>
      </w:pPr>
      <w:rPr>
        <w:rFonts w:hint="default"/>
      </w:rPr>
    </w:lvl>
    <w:lvl w:ilvl="7" w:tplc="19F052BE">
      <w:numFmt w:val="bullet"/>
      <w:lvlText w:val="•"/>
      <w:lvlJc w:val="left"/>
      <w:pPr>
        <w:ind w:left="6324" w:hanging="361"/>
      </w:pPr>
      <w:rPr>
        <w:rFonts w:hint="default"/>
      </w:rPr>
    </w:lvl>
    <w:lvl w:ilvl="8" w:tplc="C974E8C6">
      <w:numFmt w:val="bullet"/>
      <w:lvlText w:val="•"/>
      <w:lvlJc w:val="left"/>
      <w:pPr>
        <w:ind w:left="7118" w:hanging="361"/>
      </w:pPr>
      <w:rPr>
        <w:rFonts w:hint="default"/>
      </w:rPr>
    </w:lvl>
  </w:abstractNum>
  <w:abstractNum w:abstractNumId="12" w15:restartNumberingAfterBreak="0">
    <w:nsid w:val="03A61543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09F36831"/>
    <w:multiLevelType w:val="hybridMultilevel"/>
    <w:tmpl w:val="E786C1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C096D9A"/>
    <w:multiLevelType w:val="hybridMultilevel"/>
    <w:tmpl w:val="76D06AF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129F130A"/>
    <w:multiLevelType w:val="hybridMultilevel"/>
    <w:tmpl w:val="4BBC0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6C358C"/>
    <w:multiLevelType w:val="hybridMultilevel"/>
    <w:tmpl w:val="0369FE11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19B03972"/>
    <w:multiLevelType w:val="hybridMultilevel"/>
    <w:tmpl w:val="191A5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38EAA8">
      <w:numFmt w:val="bullet"/>
      <w:lvlText w:val="·"/>
      <w:lvlJc w:val="left"/>
      <w:pPr>
        <w:ind w:left="2160" w:hanging="360"/>
      </w:pPr>
      <w:rPr>
        <w:rFonts w:ascii="Times New Roman" w:eastAsiaTheme="minorEastAsia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554451"/>
    <w:multiLevelType w:val="hybridMultilevel"/>
    <w:tmpl w:val="3968C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B6227A0"/>
    <w:multiLevelType w:val="singleLevel"/>
    <w:tmpl w:val="668EE214"/>
    <w:lvl w:ilvl="0">
      <w:start w:val="1"/>
      <w:numFmt w:val="lowerLetter"/>
      <w:pStyle w:val="List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0" w15:restartNumberingAfterBreak="0">
    <w:nsid w:val="1C453048"/>
    <w:multiLevelType w:val="hybridMultilevel"/>
    <w:tmpl w:val="BE6227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00E7913"/>
    <w:multiLevelType w:val="hybridMultilevel"/>
    <w:tmpl w:val="A290F60A"/>
    <w:lvl w:ilvl="0" w:tplc="28C67778">
      <w:start w:val="1"/>
      <w:numFmt w:val="bullet"/>
      <w:pStyle w:val="BulletsText2"/>
      <w:lvlText w:val="—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2E846D5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3" w15:restartNumberingAfterBreak="0">
    <w:nsid w:val="23D8462F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4" w15:restartNumberingAfterBreak="0">
    <w:nsid w:val="303D44A0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5" w15:restartNumberingAfterBreak="0">
    <w:nsid w:val="31292C12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6" w15:restartNumberingAfterBreak="0">
    <w:nsid w:val="35CF795B"/>
    <w:multiLevelType w:val="hybridMultilevel"/>
    <w:tmpl w:val="D7C66C1C"/>
    <w:lvl w:ilvl="0" w:tplc="9A3ECD32">
      <w:start w:val="1"/>
      <w:numFmt w:val="bullet"/>
      <w:lvlText w:val=""/>
      <w:lvlJc w:val="left"/>
      <w:pPr>
        <w:ind w:left="419" w:hanging="306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37D23100"/>
    <w:multiLevelType w:val="hybridMultilevel"/>
    <w:tmpl w:val="16843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E00385"/>
    <w:multiLevelType w:val="hybridMultilevel"/>
    <w:tmpl w:val="3EDCDCEE"/>
    <w:lvl w:ilvl="0" w:tplc="BA0C0332">
      <w:start w:val="1"/>
      <w:numFmt w:val="decimal"/>
      <w:pStyle w:val="FigureTitle"/>
      <w:lvlText w:val="Figure %1."/>
      <w:lvlJc w:val="left"/>
      <w:pPr>
        <w:tabs>
          <w:tab w:val="num" w:pos="900"/>
        </w:tabs>
        <w:ind w:left="900" w:hanging="1440"/>
      </w:pPr>
      <w:rPr>
        <w:rFonts w:hint="default"/>
      </w:rPr>
    </w:lvl>
    <w:lvl w:ilvl="1" w:tplc="04090003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4BA07A54"/>
    <w:multiLevelType w:val="multilevel"/>
    <w:tmpl w:val="59966C24"/>
    <w:lvl w:ilvl="0">
      <w:start w:val="1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20" w:hanging="60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27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0" w15:restartNumberingAfterBreak="0">
    <w:nsid w:val="4FC627A4"/>
    <w:multiLevelType w:val="hybridMultilevel"/>
    <w:tmpl w:val="F826794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5A3C7BF1"/>
    <w:multiLevelType w:val="hybridMultilevel"/>
    <w:tmpl w:val="360A8C86"/>
    <w:lvl w:ilvl="0" w:tplc="FFFFFFFF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2" w15:restartNumberingAfterBreak="0">
    <w:nsid w:val="5AFCEF2A"/>
    <w:multiLevelType w:val="hybridMultilevel"/>
    <w:tmpl w:val="B2AD3011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3" w15:restartNumberingAfterBreak="0">
    <w:nsid w:val="5C823DEC"/>
    <w:multiLevelType w:val="singleLevel"/>
    <w:tmpl w:val="0D34D74A"/>
    <w:lvl w:ilvl="0">
      <w:start w:val="1"/>
      <w:numFmt w:val="lowerLetter"/>
      <w:pStyle w:val="ListLetter2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34" w15:restartNumberingAfterBreak="0">
    <w:nsid w:val="5E396DBD"/>
    <w:multiLevelType w:val="hybridMultilevel"/>
    <w:tmpl w:val="E116BF24"/>
    <w:lvl w:ilvl="0" w:tplc="BA1A05F4">
      <w:start w:val="1"/>
      <w:numFmt w:val="decimal"/>
      <w:lvlText w:val="%1."/>
      <w:lvlJc w:val="left"/>
      <w:pPr>
        <w:ind w:left="840" w:hanging="360"/>
      </w:pPr>
      <w:rPr>
        <w:rFonts w:ascii="Times New Roman" w:eastAsia="Times New Roman" w:hAnsi="Times New Roman" w:cs="Times New Roman" w:hint="default"/>
        <w:spacing w:val="0"/>
        <w:w w:val="100"/>
        <w:sz w:val="16"/>
        <w:szCs w:val="16"/>
      </w:rPr>
    </w:lvl>
    <w:lvl w:ilvl="1" w:tplc="BA025658">
      <w:start w:val="1"/>
      <w:numFmt w:val="lowerLetter"/>
      <w:lvlText w:val="%2."/>
      <w:lvlJc w:val="left"/>
      <w:pPr>
        <w:ind w:left="1561" w:hanging="361"/>
      </w:pPr>
      <w:rPr>
        <w:rFonts w:ascii="Times New Roman" w:eastAsia="Times New Roman" w:hAnsi="Times New Roman" w:cs="Times New Roman" w:hint="default"/>
        <w:w w:val="100"/>
        <w:sz w:val="16"/>
        <w:szCs w:val="16"/>
      </w:rPr>
    </w:lvl>
    <w:lvl w:ilvl="2" w:tplc="C4904376">
      <w:numFmt w:val="bullet"/>
      <w:lvlText w:val="•"/>
      <w:lvlJc w:val="left"/>
      <w:pPr>
        <w:ind w:left="2354" w:hanging="361"/>
      </w:pPr>
      <w:rPr>
        <w:rFonts w:hint="default"/>
      </w:rPr>
    </w:lvl>
    <w:lvl w:ilvl="3" w:tplc="63DC8E08">
      <w:numFmt w:val="bullet"/>
      <w:lvlText w:val="•"/>
      <w:lvlJc w:val="left"/>
      <w:pPr>
        <w:ind w:left="3148" w:hanging="361"/>
      </w:pPr>
      <w:rPr>
        <w:rFonts w:hint="default"/>
      </w:rPr>
    </w:lvl>
    <w:lvl w:ilvl="4" w:tplc="47642DE0">
      <w:numFmt w:val="bullet"/>
      <w:lvlText w:val="•"/>
      <w:lvlJc w:val="left"/>
      <w:pPr>
        <w:ind w:left="3942" w:hanging="361"/>
      </w:pPr>
      <w:rPr>
        <w:rFonts w:hint="default"/>
      </w:rPr>
    </w:lvl>
    <w:lvl w:ilvl="5" w:tplc="4AC62506">
      <w:numFmt w:val="bullet"/>
      <w:lvlText w:val="•"/>
      <w:lvlJc w:val="left"/>
      <w:pPr>
        <w:ind w:left="4736" w:hanging="361"/>
      </w:pPr>
      <w:rPr>
        <w:rFonts w:hint="default"/>
      </w:rPr>
    </w:lvl>
    <w:lvl w:ilvl="6" w:tplc="DB52520C">
      <w:numFmt w:val="bullet"/>
      <w:lvlText w:val="•"/>
      <w:lvlJc w:val="left"/>
      <w:pPr>
        <w:ind w:left="5530" w:hanging="361"/>
      </w:pPr>
      <w:rPr>
        <w:rFonts w:hint="default"/>
      </w:rPr>
    </w:lvl>
    <w:lvl w:ilvl="7" w:tplc="19F052BE">
      <w:numFmt w:val="bullet"/>
      <w:lvlText w:val="•"/>
      <w:lvlJc w:val="left"/>
      <w:pPr>
        <w:ind w:left="6324" w:hanging="361"/>
      </w:pPr>
      <w:rPr>
        <w:rFonts w:hint="default"/>
      </w:rPr>
    </w:lvl>
    <w:lvl w:ilvl="8" w:tplc="C974E8C6">
      <w:numFmt w:val="bullet"/>
      <w:lvlText w:val="•"/>
      <w:lvlJc w:val="left"/>
      <w:pPr>
        <w:ind w:left="7118" w:hanging="361"/>
      </w:pPr>
      <w:rPr>
        <w:rFonts w:hint="default"/>
      </w:rPr>
    </w:lvl>
  </w:abstractNum>
  <w:abstractNum w:abstractNumId="35" w15:restartNumberingAfterBreak="0">
    <w:nsid w:val="60986A4A"/>
    <w:multiLevelType w:val="multilevel"/>
    <w:tmpl w:val="04090023"/>
    <w:styleLink w:val="a0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36" w15:restartNumberingAfterBreak="0">
    <w:nsid w:val="60BA0E80"/>
    <w:multiLevelType w:val="hybridMultilevel"/>
    <w:tmpl w:val="7FBA70BC"/>
    <w:lvl w:ilvl="0" w:tplc="257ED6DE">
      <w:start w:val="1"/>
      <w:numFmt w:val="bullet"/>
      <w:lvlText w:val=""/>
      <w:lvlJc w:val="left"/>
      <w:pPr>
        <w:ind w:left="958" w:hanging="419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61344BA3"/>
    <w:multiLevelType w:val="hybridMultilevel"/>
    <w:tmpl w:val="4440AA5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684E3982"/>
    <w:multiLevelType w:val="singleLevel"/>
    <w:tmpl w:val="8DAEC2F2"/>
    <w:lvl w:ilvl="0">
      <w:start w:val="1"/>
      <w:numFmt w:val="bullet"/>
      <w:pStyle w:val="BulletTex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auto"/>
      </w:rPr>
    </w:lvl>
  </w:abstractNum>
  <w:abstractNum w:abstractNumId="39" w15:restartNumberingAfterBreak="0">
    <w:nsid w:val="6BB37261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0" w15:restartNumberingAfterBreak="0">
    <w:nsid w:val="6CB47F6A"/>
    <w:multiLevelType w:val="singleLevel"/>
    <w:tmpl w:val="F656FDDE"/>
    <w:lvl w:ilvl="0">
      <w:start w:val="1"/>
      <w:numFmt w:val="bullet"/>
      <w:pStyle w:val="BulletsTex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1" w15:restartNumberingAfterBreak="0">
    <w:nsid w:val="6D4836B3"/>
    <w:multiLevelType w:val="multilevel"/>
    <w:tmpl w:val="2CD2F65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pStyle w:val="51"/>
      <w:lvlText w:val="%1.%2.%3.%4.%5."/>
      <w:lvlJc w:val="left"/>
      <w:pPr>
        <w:tabs>
          <w:tab w:val="num" w:pos="1620"/>
        </w:tabs>
        <w:ind w:left="1620" w:hanging="1440"/>
      </w:pPr>
      <w:rPr>
        <w:rFonts w:hint="default"/>
      </w:rPr>
    </w:lvl>
    <w:lvl w:ilvl="5">
      <w:start w:val="1"/>
      <w:numFmt w:val="decimal"/>
      <w:pStyle w:val="6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2" w15:restartNumberingAfterBreak="0">
    <w:nsid w:val="75B56E52"/>
    <w:multiLevelType w:val="multilevel"/>
    <w:tmpl w:val="99D2826E"/>
    <w:styleLink w:val="Style1BoldNumber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ascii="Times New Roman" w:hAnsi="Times New Roman"/>
        <w:b/>
        <w:dstrike w:val="0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num w:numId="1" w16cid:durableId="1008751645">
    <w:abstractNumId w:val="24"/>
  </w:num>
  <w:num w:numId="2" w16cid:durableId="1210264281">
    <w:abstractNumId w:val="12"/>
  </w:num>
  <w:num w:numId="3" w16cid:durableId="1708286836">
    <w:abstractNumId w:val="35"/>
  </w:num>
  <w:num w:numId="4" w16cid:durableId="1962296051">
    <w:abstractNumId w:val="40"/>
  </w:num>
  <w:num w:numId="5" w16cid:durableId="758910864">
    <w:abstractNumId w:val="21"/>
  </w:num>
  <w:num w:numId="6" w16cid:durableId="661159197">
    <w:abstractNumId w:val="41"/>
  </w:num>
  <w:num w:numId="7" w16cid:durableId="100877247">
    <w:abstractNumId w:val="8"/>
  </w:num>
  <w:num w:numId="8" w16cid:durableId="71438788">
    <w:abstractNumId w:val="7"/>
  </w:num>
  <w:num w:numId="9" w16cid:durableId="242184083">
    <w:abstractNumId w:val="6"/>
  </w:num>
  <w:num w:numId="10" w16cid:durableId="1031689899">
    <w:abstractNumId w:val="5"/>
  </w:num>
  <w:num w:numId="11" w16cid:durableId="1921980695">
    <w:abstractNumId w:val="9"/>
  </w:num>
  <w:num w:numId="12" w16cid:durableId="819999983">
    <w:abstractNumId w:val="4"/>
  </w:num>
  <w:num w:numId="13" w16cid:durableId="2084788307">
    <w:abstractNumId w:val="3"/>
  </w:num>
  <w:num w:numId="14" w16cid:durableId="866215820">
    <w:abstractNumId w:val="2"/>
  </w:num>
  <w:num w:numId="15" w16cid:durableId="1698583756">
    <w:abstractNumId w:val="1"/>
  </w:num>
  <w:num w:numId="16" w16cid:durableId="1553078435">
    <w:abstractNumId w:val="42"/>
  </w:num>
  <w:num w:numId="17" w16cid:durableId="1411466530">
    <w:abstractNumId w:val="38"/>
  </w:num>
  <w:num w:numId="18" w16cid:durableId="1103956935">
    <w:abstractNumId w:val="28"/>
  </w:num>
  <w:num w:numId="19" w16cid:durableId="98917078">
    <w:abstractNumId w:val="33"/>
  </w:num>
  <w:num w:numId="20" w16cid:durableId="1371682357">
    <w:abstractNumId w:val="19"/>
  </w:num>
  <w:num w:numId="21" w16cid:durableId="229927114">
    <w:abstractNumId w:val="22"/>
  </w:num>
  <w:num w:numId="22" w16cid:durableId="1466775797">
    <w:abstractNumId w:val="23"/>
  </w:num>
  <w:num w:numId="23" w16cid:durableId="1117868880">
    <w:abstractNumId w:val="25"/>
  </w:num>
  <w:num w:numId="24" w16cid:durableId="2086681080">
    <w:abstractNumId w:val="39"/>
  </w:num>
  <w:num w:numId="25" w16cid:durableId="1046445997">
    <w:abstractNumId w:val="13"/>
  </w:num>
  <w:num w:numId="26" w16cid:durableId="1496611701">
    <w:abstractNumId w:val="31"/>
  </w:num>
  <w:num w:numId="27" w16cid:durableId="24135958">
    <w:abstractNumId w:val="29"/>
  </w:num>
  <w:num w:numId="28" w16cid:durableId="1619333899">
    <w:abstractNumId w:val="15"/>
  </w:num>
  <w:num w:numId="29" w16cid:durableId="1859079626">
    <w:abstractNumId w:val="32"/>
  </w:num>
  <w:num w:numId="30" w16cid:durableId="453601516">
    <w:abstractNumId w:val="10"/>
    <w:lvlOverride w:ilvl="0">
      <w:startOverride w:val="8"/>
      <w:lvl w:ilvl="0">
        <w:start w:val="8"/>
        <w:numFmt w:val="decimal"/>
        <w:pStyle w:val="BAB1"/>
        <w:lvlText w:val="%1."/>
        <w:lvlJc w:val="left"/>
      </w:lvl>
    </w:lvlOverride>
    <w:lvlOverride w:ilvl="1">
      <w:startOverride w:val="1"/>
      <w:lvl w:ilvl="1">
        <w:start w:val="1"/>
        <w:numFmt w:val="decimal"/>
        <w:lvlText w:val="%2"/>
        <w:lvlJc w:val="left"/>
      </w:lvl>
    </w:lvlOverride>
    <w:lvlOverride w:ilvl="2">
      <w:startOverride w:val="1"/>
      <w:lvl w:ilvl="2">
        <w:start w:val="1"/>
        <w:numFmt w:val="decimal"/>
        <w:lvlText w:val="%3"/>
        <w:lvlJc w:val="left"/>
      </w:lvl>
    </w:lvlOverride>
    <w:lvlOverride w:ilvl="3">
      <w:startOverride w:val="1"/>
      <w:lvl w:ilvl="3">
        <w:start w:val="1"/>
        <w:numFmt w:val="decimal"/>
        <w:lvlText w:val="%4"/>
        <w:lvlJc w:val="left"/>
      </w:lvl>
    </w:lvlOverride>
    <w:lvlOverride w:ilvl="4">
      <w:startOverride w:val="1"/>
      <w:lvl w:ilvl="4">
        <w:start w:val="1"/>
        <w:numFmt w:val="decimal"/>
        <w:lvlText w:val="%5"/>
        <w:lvlJc w:val="left"/>
      </w:lvl>
    </w:lvlOverride>
    <w:lvlOverride w:ilvl="5">
      <w:startOverride w:val="1"/>
      <w:lvl w:ilvl="5">
        <w:start w:val="1"/>
        <w:numFmt w:val="decimal"/>
        <w:lvlText w:val="%6"/>
        <w:lvlJc w:val="left"/>
      </w:lvl>
    </w:lvlOverride>
    <w:lvlOverride w:ilvl="6">
      <w:startOverride w:val="1"/>
      <w:lvl w:ilvl="6">
        <w:start w:val="1"/>
        <w:numFmt w:val="decimal"/>
        <w:lvlText w:val="%7"/>
        <w:lvlJc w:val="left"/>
      </w:lvl>
    </w:lvlOverride>
    <w:lvlOverride w:ilvl="7">
      <w:startOverride w:val="1"/>
      <w:lvl w:ilvl="7">
        <w:start w:val="1"/>
        <w:numFmt w:val="decimal"/>
        <w:lvlText w:val="%8"/>
        <w:lvlJc w:val="left"/>
      </w:lvl>
    </w:lvlOverride>
  </w:num>
  <w:num w:numId="31" w16cid:durableId="553779383">
    <w:abstractNumId w:val="16"/>
  </w:num>
  <w:num w:numId="32" w16cid:durableId="1245340313">
    <w:abstractNumId w:val="27"/>
  </w:num>
  <w:num w:numId="33" w16cid:durableId="176425063">
    <w:abstractNumId w:val="0"/>
  </w:num>
  <w:num w:numId="34" w16cid:durableId="276258749">
    <w:abstractNumId w:val="17"/>
  </w:num>
  <w:num w:numId="35" w16cid:durableId="576673063">
    <w:abstractNumId w:val="18"/>
  </w:num>
  <w:num w:numId="36" w16cid:durableId="2092775417">
    <w:abstractNumId w:val="11"/>
  </w:num>
  <w:num w:numId="37" w16cid:durableId="1901669369">
    <w:abstractNumId w:val="34"/>
  </w:num>
  <w:num w:numId="38" w16cid:durableId="288440164">
    <w:abstractNumId w:val="20"/>
  </w:num>
  <w:num w:numId="39" w16cid:durableId="1590895126">
    <w:abstractNumId w:val="30"/>
  </w:num>
  <w:num w:numId="40" w16cid:durableId="1937666343">
    <w:abstractNumId w:val="37"/>
  </w:num>
  <w:num w:numId="41" w16cid:durableId="234904391">
    <w:abstractNumId w:val="14"/>
  </w:num>
  <w:num w:numId="42" w16cid:durableId="1420328623">
    <w:abstractNumId w:val="36"/>
  </w:num>
  <w:num w:numId="43" w16cid:durableId="413666218">
    <w:abstractNumId w:val="26"/>
  </w:num>
  <w:numIdMacAtCleanup w:val="3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ctiveWritingStyle w:appName="MSWord" w:lang="en-US" w:vendorID="8" w:dllVersion="513" w:checkStyle="1"/>
  <w:proofState w:spelling="clean" w:grammar="clean"/>
  <w:attachedTemplate r:id="rId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0"/>
  <w:doNotHyphenateCaps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C50 of HCv compounds.enl&lt;/item&gt;&lt;/Libraries&gt;&lt;/ENLibraries&gt;"/>
    <w:docVar w:name="EN_Doc_Font_List_Name" w:val="Times New Roman"/>
    <w:docVar w:name="EN_Lib_Name_List_Name" w:val="38EndNote 2000 Database working copy.enl"/>
    <w:docVar w:name="EN_Main_Body_Style_Name" w:val="Gilead.ens"/>
  </w:docVars>
  <w:rsids>
    <w:rsidRoot w:val="000045B7"/>
    <w:rsid w:val="0000064E"/>
    <w:rsid w:val="00000F48"/>
    <w:rsid w:val="00001F5C"/>
    <w:rsid w:val="000023B8"/>
    <w:rsid w:val="00002606"/>
    <w:rsid w:val="00002F57"/>
    <w:rsid w:val="0000339A"/>
    <w:rsid w:val="00003419"/>
    <w:rsid w:val="000037F3"/>
    <w:rsid w:val="00004243"/>
    <w:rsid w:val="000044BC"/>
    <w:rsid w:val="000045B7"/>
    <w:rsid w:val="00004612"/>
    <w:rsid w:val="00004A3A"/>
    <w:rsid w:val="00005240"/>
    <w:rsid w:val="00005694"/>
    <w:rsid w:val="00005798"/>
    <w:rsid w:val="00005799"/>
    <w:rsid w:val="0000590D"/>
    <w:rsid w:val="00006299"/>
    <w:rsid w:val="000062F2"/>
    <w:rsid w:val="000076BE"/>
    <w:rsid w:val="00007A81"/>
    <w:rsid w:val="0001004D"/>
    <w:rsid w:val="00010888"/>
    <w:rsid w:val="00010897"/>
    <w:rsid w:val="00010C07"/>
    <w:rsid w:val="000112A1"/>
    <w:rsid w:val="0001168C"/>
    <w:rsid w:val="00011FE1"/>
    <w:rsid w:val="0001216F"/>
    <w:rsid w:val="0001223E"/>
    <w:rsid w:val="0001225D"/>
    <w:rsid w:val="00012697"/>
    <w:rsid w:val="00012B0B"/>
    <w:rsid w:val="00013B9B"/>
    <w:rsid w:val="00014484"/>
    <w:rsid w:val="0001605C"/>
    <w:rsid w:val="000166B9"/>
    <w:rsid w:val="00016CA4"/>
    <w:rsid w:val="00017317"/>
    <w:rsid w:val="00017770"/>
    <w:rsid w:val="00017E9E"/>
    <w:rsid w:val="000201F8"/>
    <w:rsid w:val="000204AA"/>
    <w:rsid w:val="0002117D"/>
    <w:rsid w:val="00021D91"/>
    <w:rsid w:val="00023270"/>
    <w:rsid w:val="00023750"/>
    <w:rsid w:val="00023A69"/>
    <w:rsid w:val="00024206"/>
    <w:rsid w:val="0002587C"/>
    <w:rsid w:val="00025FEB"/>
    <w:rsid w:val="0002789A"/>
    <w:rsid w:val="000301F7"/>
    <w:rsid w:val="000308F8"/>
    <w:rsid w:val="00031AE9"/>
    <w:rsid w:val="00031CBA"/>
    <w:rsid w:val="000325B8"/>
    <w:rsid w:val="00033A2D"/>
    <w:rsid w:val="0003460B"/>
    <w:rsid w:val="000348EB"/>
    <w:rsid w:val="0003535A"/>
    <w:rsid w:val="000366E9"/>
    <w:rsid w:val="0003681B"/>
    <w:rsid w:val="00036DB9"/>
    <w:rsid w:val="000373FD"/>
    <w:rsid w:val="00037BB2"/>
    <w:rsid w:val="00037F9B"/>
    <w:rsid w:val="00040327"/>
    <w:rsid w:val="00040829"/>
    <w:rsid w:val="000416EC"/>
    <w:rsid w:val="00043518"/>
    <w:rsid w:val="00044239"/>
    <w:rsid w:val="00044701"/>
    <w:rsid w:val="0004493D"/>
    <w:rsid w:val="00044A93"/>
    <w:rsid w:val="000455C9"/>
    <w:rsid w:val="00046345"/>
    <w:rsid w:val="0004688D"/>
    <w:rsid w:val="00046DD0"/>
    <w:rsid w:val="0004741A"/>
    <w:rsid w:val="00047A96"/>
    <w:rsid w:val="00050184"/>
    <w:rsid w:val="0005083D"/>
    <w:rsid w:val="00050D4F"/>
    <w:rsid w:val="00050EDC"/>
    <w:rsid w:val="00051502"/>
    <w:rsid w:val="00051ECE"/>
    <w:rsid w:val="00052315"/>
    <w:rsid w:val="000527AB"/>
    <w:rsid w:val="0005283A"/>
    <w:rsid w:val="00052D49"/>
    <w:rsid w:val="0005318B"/>
    <w:rsid w:val="00053938"/>
    <w:rsid w:val="00053B29"/>
    <w:rsid w:val="00054A9D"/>
    <w:rsid w:val="00055309"/>
    <w:rsid w:val="0005560A"/>
    <w:rsid w:val="000559B5"/>
    <w:rsid w:val="000559E2"/>
    <w:rsid w:val="00056AF5"/>
    <w:rsid w:val="00056FB5"/>
    <w:rsid w:val="00057918"/>
    <w:rsid w:val="000600B9"/>
    <w:rsid w:val="0006033A"/>
    <w:rsid w:val="000603F3"/>
    <w:rsid w:val="0006081E"/>
    <w:rsid w:val="00060927"/>
    <w:rsid w:val="00061401"/>
    <w:rsid w:val="00061D50"/>
    <w:rsid w:val="0006202A"/>
    <w:rsid w:val="00062E61"/>
    <w:rsid w:val="00063BA3"/>
    <w:rsid w:val="00064DE0"/>
    <w:rsid w:val="00065189"/>
    <w:rsid w:val="000652DC"/>
    <w:rsid w:val="00066377"/>
    <w:rsid w:val="00066B1A"/>
    <w:rsid w:val="00067315"/>
    <w:rsid w:val="00067D70"/>
    <w:rsid w:val="0007012A"/>
    <w:rsid w:val="00070434"/>
    <w:rsid w:val="00070A38"/>
    <w:rsid w:val="00071263"/>
    <w:rsid w:val="00072337"/>
    <w:rsid w:val="00072DFA"/>
    <w:rsid w:val="0007319B"/>
    <w:rsid w:val="000736CE"/>
    <w:rsid w:val="0007376A"/>
    <w:rsid w:val="000741DD"/>
    <w:rsid w:val="00074819"/>
    <w:rsid w:val="00074F08"/>
    <w:rsid w:val="00075082"/>
    <w:rsid w:val="00075B9D"/>
    <w:rsid w:val="00075D7D"/>
    <w:rsid w:val="00077516"/>
    <w:rsid w:val="0007768B"/>
    <w:rsid w:val="00080718"/>
    <w:rsid w:val="000807A6"/>
    <w:rsid w:val="00080B33"/>
    <w:rsid w:val="00080DE9"/>
    <w:rsid w:val="00081298"/>
    <w:rsid w:val="00081B4C"/>
    <w:rsid w:val="00081E5E"/>
    <w:rsid w:val="0008231D"/>
    <w:rsid w:val="0008231E"/>
    <w:rsid w:val="00082DFD"/>
    <w:rsid w:val="000848B5"/>
    <w:rsid w:val="000848C7"/>
    <w:rsid w:val="000848D2"/>
    <w:rsid w:val="000849FD"/>
    <w:rsid w:val="00085046"/>
    <w:rsid w:val="0008510B"/>
    <w:rsid w:val="000852B3"/>
    <w:rsid w:val="00085648"/>
    <w:rsid w:val="00085672"/>
    <w:rsid w:val="00085BF2"/>
    <w:rsid w:val="00086205"/>
    <w:rsid w:val="000875A5"/>
    <w:rsid w:val="000901EC"/>
    <w:rsid w:val="000903CB"/>
    <w:rsid w:val="00090ACB"/>
    <w:rsid w:val="00091280"/>
    <w:rsid w:val="0009169A"/>
    <w:rsid w:val="00091794"/>
    <w:rsid w:val="00091C37"/>
    <w:rsid w:val="00092CB8"/>
    <w:rsid w:val="00092D5F"/>
    <w:rsid w:val="00093123"/>
    <w:rsid w:val="00094F06"/>
    <w:rsid w:val="00095DD8"/>
    <w:rsid w:val="00095F07"/>
    <w:rsid w:val="0009607A"/>
    <w:rsid w:val="00096FB9"/>
    <w:rsid w:val="0009725B"/>
    <w:rsid w:val="00097609"/>
    <w:rsid w:val="00097BAB"/>
    <w:rsid w:val="000A06E3"/>
    <w:rsid w:val="000A0C77"/>
    <w:rsid w:val="000A11A3"/>
    <w:rsid w:val="000A1B7B"/>
    <w:rsid w:val="000A1E9A"/>
    <w:rsid w:val="000A2F34"/>
    <w:rsid w:val="000A3204"/>
    <w:rsid w:val="000A33E2"/>
    <w:rsid w:val="000A38B3"/>
    <w:rsid w:val="000A38E2"/>
    <w:rsid w:val="000A3CCF"/>
    <w:rsid w:val="000A466F"/>
    <w:rsid w:val="000A4DE0"/>
    <w:rsid w:val="000A578D"/>
    <w:rsid w:val="000A5ACE"/>
    <w:rsid w:val="000A61C1"/>
    <w:rsid w:val="000A67AC"/>
    <w:rsid w:val="000A6C29"/>
    <w:rsid w:val="000A6EB6"/>
    <w:rsid w:val="000A703B"/>
    <w:rsid w:val="000A7073"/>
    <w:rsid w:val="000A7B3D"/>
    <w:rsid w:val="000B0688"/>
    <w:rsid w:val="000B0A97"/>
    <w:rsid w:val="000B0EC1"/>
    <w:rsid w:val="000B12C8"/>
    <w:rsid w:val="000B13B1"/>
    <w:rsid w:val="000B1732"/>
    <w:rsid w:val="000B1CA3"/>
    <w:rsid w:val="000B265D"/>
    <w:rsid w:val="000B2C36"/>
    <w:rsid w:val="000B2D22"/>
    <w:rsid w:val="000B2F0F"/>
    <w:rsid w:val="000B349B"/>
    <w:rsid w:val="000B3713"/>
    <w:rsid w:val="000B3CA5"/>
    <w:rsid w:val="000B3CEE"/>
    <w:rsid w:val="000B3DF2"/>
    <w:rsid w:val="000B4028"/>
    <w:rsid w:val="000B411A"/>
    <w:rsid w:val="000B428E"/>
    <w:rsid w:val="000B43C4"/>
    <w:rsid w:val="000B4DC5"/>
    <w:rsid w:val="000B5287"/>
    <w:rsid w:val="000B5B8A"/>
    <w:rsid w:val="000B7005"/>
    <w:rsid w:val="000B7809"/>
    <w:rsid w:val="000C075F"/>
    <w:rsid w:val="000C09F4"/>
    <w:rsid w:val="000C150C"/>
    <w:rsid w:val="000C157F"/>
    <w:rsid w:val="000C1693"/>
    <w:rsid w:val="000C2F99"/>
    <w:rsid w:val="000C3375"/>
    <w:rsid w:val="000C410F"/>
    <w:rsid w:val="000C52F0"/>
    <w:rsid w:val="000C5E35"/>
    <w:rsid w:val="000C6824"/>
    <w:rsid w:val="000C6CC6"/>
    <w:rsid w:val="000C6F15"/>
    <w:rsid w:val="000C70D1"/>
    <w:rsid w:val="000C70DC"/>
    <w:rsid w:val="000C75D6"/>
    <w:rsid w:val="000C76F1"/>
    <w:rsid w:val="000D0760"/>
    <w:rsid w:val="000D093F"/>
    <w:rsid w:val="000D12AA"/>
    <w:rsid w:val="000D1C37"/>
    <w:rsid w:val="000D3B7E"/>
    <w:rsid w:val="000D4395"/>
    <w:rsid w:val="000D43DD"/>
    <w:rsid w:val="000D4F5B"/>
    <w:rsid w:val="000D5FC9"/>
    <w:rsid w:val="000D6B87"/>
    <w:rsid w:val="000D6C09"/>
    <w:rsid w:val="000D6E2F"/>
    <w:rsid w:val="000D75A7"/>
    <w:rsid w:val="000D75EB"/>
    <w:rsid w:val="000D77ED"/>
    <w:rsid w:val="000E064F"/>
    <w:rsid w:val="000E09CF"/>
    <w:rsid w:val="000E0CAF"/>
    <w:rsid w:val="000E0CCA"/>
    <w:rsid w:val="000E1356"/>
    <w:rsid w:val="000E1521"/>
    <w:rsid w:val="000E1875"/>
    <w:rsid w:val="000E1997"/>
    <w:rsid w:val="000E1C28"/>
    <w:rsid w:val="000E1DB0"/>
    <w:rsid w:val="000E2A5E"/>
    <w:rsid w:val="000E2A8A"/>
    <w:rsid w:val="000E392D"/>
    <w:rsid w:val="000E3AD1"/>
    <w:rsid w:val="000E3E19"/>
    <w:rsid w:val="000E422F"/>
    <w:rsid w:val="000E4243"/>
    <w:rsid w:val="000E4325"/>
    <w:rsid w:val="000E48FD"/>
    <w:rsid w:val="000E4ABB"/>
    <w:rsid w:val="000E4B1E"/>
    <w:rsid w:val="000E4B92"/>
    <w:rsid w:val="000E516C"/>
    <w:rsid w:val="000E52CF"/>
    <w:rsid w:val="000E6C12"/>
    <w:rsid w:val="000E70DF"/>
    <w:rsid w:val="000E7213"/>
    <w:rsid w:val="000E72A4"/>
    <w:rsid w:val="000E7DDF"/>
    <w:rsid w:val="000F12F9"/>
    <w:rsid w:val="000F137C"/>
    <w:rsid w:val="000F3D53"/>
    <w:rsid w:val="000F4477"/>
    <w:rsid w:val="000F464D"/>
    <w:rsid w:val="000F55D3"/>
    <w:rsid w:val="000F5A38"/>
    <w:rsid w:val="000F5CBF"/>
    <w:rsid w:val="000F5DE7"/>
    <w:rsid w:val="000F67C3"/>
    <w:rsid w:val="000F6B58"/>
    <w:rsid w:val="000F76DB"/>
    <w:rsid w:val="000F7854"/>
    <w:rsid w:val="00100188"/>
    <w:rsid w:val="00100639"/>
    <w:rsid w:val="0010120A"/>
    <w:rsid w:val="00101373"/>
    <w:rsid w:val="00101993"/>
    <w:rsid w:val="00103C23"/>
    <w:rsid w:val="00104277"/>
    <w:rsid w:val="001045AA"/>
    <w:rsid w:val="00104616"/>
    <w:rsid w:val="001046E4"/>
    <w:rsid w:val="00104B97"/>
    <w:rsid w:val="00105C52"/>
    <w:rsid w:val="0010635B"/>
    <w:rsid w:val="0010653B"/>
    <w:rsid w:val="00106C8A"/>
    <w:rsid w:val="00106CB6"/>
    <w:rsid w:val="00106F46"/>
    <w:rsid w:val="00107A2E"/>
    <w:rsid w:val="00107E90"/>
    <w:rsid w:val="0011048B"/>
    <w:rsid w:val="001105D2"/>
    <w:rsid w:val="0011079F"/>
    <w:rsid w:val="00110EFA"/>
    <w:rsid w:val="00111217"/>
    <w:rsid w:val="0011141C"/>
    <w:rsid w:val="00111505"/>
    <w:rsid w:val="00111C3C"/>
    <w:rsid w:val="0011253B"/>
    <w:rsid w:val="001128E0"/>
    <w:rsid w:val="00113720"/>
    <w:rsid w:val="001149D1"/>
    <w:rsid w:val="00114E13"/>
    <w:rsid w:val="00115959"/>
    <w:rsid w:val="0011597E"/>
    <w:rsid w:val="001159F6"/>
    <w:rsid w:val="00115F9C"/>
    <w:rsid w:val="00116310"/>
    <w:rsid w:val="00116440"/>
    <w:rsid w:val="001168D6"/>
    <w:rsid w:val="001175AB"/>
    <w:rsid w:val="00117679"/>
    <w:rsid w:val="001207E3"/>
    <w:rsid w:val="00120A3C"/>
    <w:rsid w:val="00120AD8"/>
    <w:rsid w:val="00120DB6"/>
    <w:rsid w:val="001216B0"/>
    <w:rsid w:val="00121CA5"/>
    <w:rsid w:val="00121E4B"/>
    <w:rsid w:val="00121E6D"/>
    <w:rsid w:val="00121F94"/>
    <w:rsid w:val="001238F8"/>
    <w:rsid w:val="0012397E"/>
    <w:rsid w:val="001256E8"/>
    <w:rsid w:val="00125C13"/>
    <w:rsid w:val="00125E0E"/>
    <w:rsid w:val="00125EAE"/>
    <w:rsid w:val="00125F0E"/>
    <w:rsid w:val="00126763"/>
    <w:rsid w:val="00126973"/>
    <w:rsid w:val="001300A0"/>
    <w:rsid w:val="001309D5"/>
    <w:rsid w:val="001309F2"/>
    <w:rsid w:val="00130EAD"/>
    <w:rsid w:val="00131EAA"/>
    <w:rsid w:val="00132F6A"/>
    <w:rsid w:val="001331C1"/>
    <w:rsid w:val="00133EA1"/>
    <w:rsid w:val="001343FE"/>
    <w:rsid w:val="00134B41"/>
    <w:rsid w:val="00134F47"/>
    <w:rsid w:val="0013569F"/>
    <w:rsid w:val="00135ED7"/>
    <w:rsid w:val="00135F84"/>
    <w:rsid w:val="001361B9"/>
    <w:rsid w:val="001361E3"/>
    <w:rsid w:val="001362FA"/>
    <w:rsid w:val="0013680F"/>
    <w:rsid w:val="001368F4"/>
    <w:rsid w:val="00136F14"/>
    <w:rsid w:val="00136F97"/>
    <w:rsid w:val="001376BC"/>
    <w:rsid w:val="00140706"/>
    <w:rsid w:val="00140BF6"/>
    <w:rsid w:val="00141655"/>
    <w:rsid w:val="00142C32"/>
    <w:rsid w:val="00143947"/>
    <w:rsid w:val="00143BAA"/>
    <w:rsid w:val="00144054"/>
    <w:rsid w:val="001449C6"/>
    <w:rsid w:val="00144D5D"/>
    <w:rsid w:val="001453BD"/>
    <w:rsid w:val="00145688"/>
    <w:rsid w:val="0014584E"/>
    <w:rsid w:val="0014590A"/>
    <w:rsid w:val="00145B2A"/>
    <w:rsid w:val="00146120"/>
    <w:rsid w:val="0014612D"/>
    <w:rsid w:val="00146A44"/>
    <w:rsid w:val="0014765E"/>
    <w:rsid w:val="001476C1"/>
    <w:rsid w:val="0014781B"/>
    <w:rsid w:val="00147D0D"/>
    <w:rsid w:val="00150741"/>
    <w:rsid w:val="00150795"/>
    <w:rsid w:val="001529B8"/>
    <w:rsid w:val="00153155"/>
    <w:rsid w:val="00153354"/>
    <w:rsid w:val="00153412"/>
    <w:rsid w:val="00153E45"/>
    <w:rsid w:val="001544B4"/>
    <w:rsid w:val="00154B97"/>
    <w:rsid w:val="0015561F"/>
    <w:rsid w:val="00155B8D"/>
    <w:rsid w:val="0015648F"/>
    <w:rsid w:val="001567FD"/>
    <w:rsid w:val="001569AF"/>
    <w:rsid w:val="00156C52"/>
    <w:rsid w:val="001576A3"/>
    <w:rsid w:val="00160282"/>
    <w:rsid w:val="001602F7"/>
    <w:rsid w:val="00160CA8"/>
    <w:rsid w:val="001618ED"/>
    <w:rsid w:val="00162062"/>
    <w:rsid w:val="001625C7"/>
    <w:rsid w:val="001629D0"/>
    <w:rsid w:val="00163186"/>
    <w:rsid w:val="00163290"/>
    <w:rsid w:val="0016382E"/>
    <w:rsid w:val="00164764"/>
    <w:rsid w:val="001653D1"/>
    <w:rsid w:val="00165584"/>
    <w:rsid w:val="0016565C"/>
    <w:rsid w:val="00166145"/>
    <w:rsid w:val="00166199"/>
    <w:rsid w:val="0016642F"/>
    <w:rsid w:val="001668BC"/>
    <w:rsid w:val="00167014"/>
    <w:rsid w:val="00167077"/>
    <w:rsid w:val="001670E5"/>
    <w:rsid w:val="00167298"/>
    <w:rsid w:val="0016742D"/>
    <w:rsid w:val="00167E55"/>
    <w:rsid w:val="00167ED8"/>
    <w:rsid w:val="00167F76"/>
    <w:rsid w:val="0017015F"/>
    <w:rsid w:val="00170513"/>
    <w:rsid w:val="0017076B"/>
    <w:rsid w:val="00170C12"/>
    <w:rsid w:val="001713FF"/>
    <w:rsid w:val="0017163D"/>
    <w:rsid w:val="001716CD"/>
    <w:rsid w:val="00172F4A"/>
    <w:rsid w:val="001733B4"/>
    <w:rsid w:val="001733D4"/>
    <w:rsid w:val="00173C2D"/>
    <w:rsid w:val="001749D7"/>
    <w:rsid w:val="00174BF6"/>
    <w:rsid w:val="00175866"/>
    <w:rsid w:val="001758C5"/>
    <w:rsid w:val="00175AFE"/>
    <w:rsid w:val="00175F7B"/>
    <w:rsid w:val="00175FD3"/>
    <w:rsid w:val="001764E5"/>
    <w:rsid w:val="00176C01"/>
    <w:rsid w:val="00176ED9"/>
    <w:rsid w:val="001771C0"/>
    <w:rsid w:val="00177583"/>
    <w:rsid w:val="001809C8"/>
    <w:rsid w:val="001818B6"/>
    <w:rsid w:val="001818EA"/>
    <w:rsid w:val="00181D02"/>
    <w:rsid w:val="0018230E"/>
    <w:rsid w:val="0018289D"/>
    <w:rsid w:val="00182FBB"/>
    <w:rsid w:val="001838B0"/>
    <w:rsid w:val="00184D56"/>
    <w:rsid w:val="00185136"/>
    <w:rsid w:val="00185241"/>
    <w:rsid w:val="00185B4B"/>
    <w:rsid w:val="00185B8C"/>
    <w:rsid w:val="00185D50"/>
    <w:rsid w:val="00185D58"/>
    <w:rsid w:val="00185E80"/>
    <w:rsid w:val="001860EE"/>
    <w:rsid w:val="001861F5"/>
    <w:rsid w:val="00186ED3"/>
    <w:rsid w:val="00187657"/>
    <w:rsid w:val="00187F39"/>
    <w:rsid w:val="001905BE"/>
    <w:rsid w:val="001915D5"/>
    <w:rsid w:val="00191E9E"/>
    <w:rsid w:val="001925D9"/>
    <w:rsid w:val="00192C3E"/>
    <w:rsid w:val="00192C50"/>
    <w:rsid w:val="00192CAF"/>
    <w:rsid w:val="001942EC"/>
    <w:rsid w:val="00194FFA"/>
    <w:rsid w:val="00195FF1"/>
    <w:rsid w:val="00196B1E"/>
    <w:rsid w:val="00196C4F"/>
    <w:rsid w:val="00197ABE"/>
    <w:rsid w:val="00197B24"/>
    <w:rsid w:val="00197CBC"/>
    <w:rsid w:val="001A025F"/>
    <w:rsid w:val="001A3476"/>
    <w:rsid w:val="001A39AF"/>
    <w:rsid w:val="001A3FAE"/>
    <w:rsid w:val="001A4672"/>
    <w:rsid w:val="001A4AE0"/>
    <w:rsid w:val="001A4B6B"/>
    <w:rsid w:val="001A4CB0"/>
    <w:rsid w:val="001A4E74"/>
    <w:rsid w:val="001A4F27"/>
    <w:rsid w:val="001A5152"/>
    <w:rsid w:val="001A551E"/>
    <w:rsid w:val="001A5700"/>
    <w:rsid w:val="001A5C4D"/>
    <w:rsid w:val="001A60A6"/>
    <w:rsid w:val="001A67D9"/>
    <w:rsid w:val="001A754E"/>
    <w:rsid w:val="001B19C8"/>
    <w:rsid w:val="001B1BAB"/>
    <w:rsid w:val="001B1E70"/>
    <w:rsid w:val="001B21A6"/>
    <w:rsid w:val="001B2641"/>
    <w:rsid w:val="001B2AAA"/>
    <w:rsid w:val="001B2B8B"/>
    <w:rsid w:val="001B3332"/>
    <w:rsid w:val="001B3BCF"/>
    <w:rsid w:val="001B4389"/>
    <w:rsid w:val="001B4957"/>
    <w:rsid w:val="001B4C04"/>
    <w:rsid w:val="001B64DF"/>
    <w:rsid w:val="001B6894"/>
    <w:rsid w:val="001B7455"/>
    <w:rsid w:val="001B7B76"/>
    <w:rsid w:val="001B7C3F"/>
    <w:rsid w:val="001B7C79"/>
    <w:rsid w:val="001B7E5A"/>
    <w:rsid w:val="001C0191"/>
    <w:rsid w:val="001C0286"/>
    <w:rsid w:val="001C06F5"/>
    <w:rsid w:val="001C0B78"/>
    <w:rsid w:val="001C1112"/>
    <w:rsid w:val="001C1FAE"/>
    <w:rsid w:val="001C2C59"/>
    <w:rsid w:val="001C2F9C"/>
    <w:rsid w:val="001C39B7"/>
    <w:rsid w:val="001C4258"/>
    <w:rsid w:val="001C54C7"/>
    <w:rsid w:val="001C5D5C"/>
    <w:rsid w:val="001C6315"/>
    <w:rsid w:val="001C65B5"/>
    <w:rsid w:val="001C6791"/>
    <w:rsid w:val="001C6ED6"/>
    <w:rsid w:val="001C78F5"/>
    <w:rsid w:val="001C794D"/>
    <w:rsid w:val="001C7977"/>
    <w:rsid w:val="001C7CFE"/>
    <w:rsid w:val="001C7E0F"/>
    <w:rsid w:val="001D0A6F"/>
    <w:rsid w:val="001D1A67"/>
    <w:rsid w:val="001D1E29"/>
    <w:rsid w:val="001D264E"/>
    <w:rsid w:val="001D27F1"/>
    <w:rsid w:val="001D2C62"/>
    <w:rsid w:val="001D2D2F"/>
    <w:rsid w:val="001D33CB"/>
    <w:rsid w:val="001D38E7"/>
    <w:rsid w:val="001D4E67"/>
    <w:rsid w:val="001D59E8"/>
    <w:rsid w:val="001D62C6"/>
    <w:rsid w:val="001D6E0A"/>
    <w:rsid w:val="001D6EC6"/>
    <w:rsid w:val="001E05AB"/>
    <w:rsid w:val="001E07AC"/>
    <w:rsid w:val="001E0B99"/>
    <w:rsid w:val="001E22DC"/>
    <w:rsid w:val="001E2681"/>
    <w:rsid w:val="001E272E"/>
    <w:rsid w:val="001E2876"/>
    <w:rsid w:val="001E2A98"/>
    <w:rsid w:val="001E2D70"/>
    <w:rsid w:val="001E370F"/>
    <w:rsid w:val="001E42CA"/>
    <w:rsid w:val="001E48F2"/>
    <w:rsid w:val="001E565D"/>
    <w:rsid w:val="001E681C"/>
    <w:rsid w:val="001E77BA"/>
    <w:rsid w:val="001E7A00"/>
    <w:rsid w:val="001E7A4D"/>
    <w:rsid w:val="001E7C4A"/>
    <w:rsid w:val="001F09B9"/>
    <w:rsid w:val="001F1221"/>
    <w:rsid w:val="001F18EA"/>
    <w:rsid w:val="001F1A7E"/>
    <w:rsid w:val="001F2423"/>
    <w:rsid w:val="001F426D"/>
    <w:rsid w:val="001F4287"/>
    <w:rsid w:val="001F4525"/>
    <w:rsid w:val="001F4591"/>
    <w:rsid w:val="001F4FFE"/>
    <w:rsid w:val="001F50DA"/>
    <w:rsid w:val="001F5184"/>
    <w:rsid w:val="001F5D9D"/>
    <w:rsid w:val="001F636F"/>
    <w:rsid w:val="001F6690"/>
    <w:rsid w:val="001F6AB2"/>
    <w:rsid w:val="001F6D57"/>
    <w:rsid w:val="001F7804"/>
    <w:rsid w:val="001F7F42"/>
    <w:rsid w:val="0020018D"/>
    <w:rsid w:val="002002D3"/>
    <w:rsid w:val="00200630"/>
    <w:rsid w:val="00201718"/>
    <w:rsid w:val="00201B65"/>
    <w:rsid w:val="00201E0B"/>
    <w:rsid w:val="00202A66"/>
    <w:rsid w:val="002036C8"/>
    <w:rsid w:val="002037AE"/>
    <w:rsid w:val="0020380E"/>
    <w:rsid w:val="00203EAB"/>
    <w:rsid w:val="00204015"/>
    <w:rsid w:val="00204687"/>
    <w:rsid w:val="00204819"/>
    <w:rsid w:val="0020540D"/>
    <w:rsid w:val="00206311"/>
    <w:rsid w:val="00207320"/>
    <w:rsid w:val="00207637"/>
    <w:rsid w:val="00207CAF"/>
    <w:rsid w:val="00207FD4"/>
    <w:rsid w:val="00210AC3"/>
    <w:rsid w:val="00210F38"/>
    <w:rsid w:val="00211495"/>
    <w:rsid w:val="00211514"/>
    <w:rsid w:val="002116DD"/>
    <w:rsid w:val="00211A3E"/>
    <w:rsid w:val="0021255C"/>
    <w:rsid w:val="00212DBB"/>
    <w:rsid w:val="0021390D"/>
    <w:rsid w:val="002139A8"/>
    <w:rsid w:val="00213AB7"/>
    <w:rsid w:val="0021414F"/>
    <w:rsid w:val="0021478B"/>
    <w:rsid w:val="00214A0B"/>
    <w:rsid w:val="00214ABF"/>
    <w:rsid w:val="00215B07"/>
    <w:rsid w:val="002160E9"/>
    <w:rsid w:val="00216433"/>
    <w:rsid w:val="00216691"/>
    <w:rsid w:val="002166C5"/>
    <w:rsid w:val="002166DB"/>
    <w:rsid w:val="0021688A"/>
    <w:rsid w:val="00217334"/>
    <w:rsid w:val="002205EA"/>
    <w:rsid w:val="002216D1"/>
    <w:rsid w:val="0022191F"/>
    <w:rsid w:val="00221F5E"/>
    <w:rsid w:val="002221F3"/>
    <w:rsid w:val="00222A93"/>
    <w:rsid w:val="00222B0C"/>
    <w:rsid w:val="00223B96"/>
    <w:rsid w:val="00224628"/>
    <w:rsid w:val="00225548"/>
    <w:rsid w:val="00225965"/>
    <w:rsid w:val="00226024"/>
    <w:rsid w:val="00226897"/>
    <w:rsid w:val="00227180"/>
    <w:rsid w:val="002314D1"/>
    <w:rsid w:val="00231611"/>
    <w:rsid w:val="00232385"/>
    <w:rsid w:val="00232C95"/>
    <w:rsid w:val="00232D16"/>
    <w:rsid w:val="0023301B"/>
    <w:rsid w:val="00233A7F"/>
    <w:rsid w:val="00234006"/>
    <w:rsid w:val="002343D2"/>
    <w:rsid w:val="0023495E"/>
    <w:rsid w:val="00234B28"/>
    <w:rsid w:val="00234F82"/>
    <w:rsid w:val="0023532F"/>
    <w:rsid w:val="00235750"/>
    <w:rsid w:val="00237126"/>
    <w:rsid w:val="00237C27"/>
    <w:rsid w:val="00237CA9"/>
    <w:rsid w:val="00240477"/>
    <w:rsid w:val="0024136F"/>
    <w:rsid w:val="00241442"/>
    <w:rsid w:val="00241913"/>
    <w:rsid w:val="00241D27"/>
    <w:rsid w:val="00242C04"/>
    <w:rsid w:val="00242CAB"/>
    <w:rsid w:val="002431DA"/>
    <w:rsid w:val="0024320C"/>
    <w:rsid w:val="00244039"/>
    <w:rsid w:val="00244883"/>
    <w:rsid w:val="002449BA"/>
    <w:rsid w:val="00245327"/>
    <w:rsid w:val="00245B10"/>
    <w:rsid w:val="00245D2B"/>
    <w:rsid w:val="00246127"/>
    <w:rsid w:val="00246877"/>
    <w:rsid w:val="00246AF0"/>
    <w:rsid w:val="00246B91"/>
    <w:rsid w:val="00246DEB"/>
    <w:rsid w:val="002475E5"/>
    <w:rsid w:val="00250F2B"/>
    <w:rsid w:val="0025130F"/>
    <w:rsid w:val="002513FE"/>
    <w:rsid w:val="00251ABF"/>
    <w:rsid w:val="00251DDB"/>
    <w:rsid w:val="002537C8"/>
    <w:rsid w:val="00253F1E"/>
    <w:rsid w:val="0025449E"/>
    <w:rsid w:val="00254870"/>
    <w:rsid w:val="002551B1"/>
    <w:rsid w:val="00255594"/>
    <w:rsid w:val="002562A9"/>
    <w:rsid w:val="00256F19"/>
    <w:rsid w:val="002571AB"/>
    <w:rsid w:val="00257CAC"/>
    <w:rsid w:val="00257EB8"/>
    <w:rsid w:val="002612D2"/>
    <w:rsid w:val="00261BD6"/>
    <w:rsid w:val="002625C2"/>
    <w:rsid w:val="0026311B"/>
    <w:rsid w:val="00263320"/>
    <w:rsid w:val="002633A8"/>
    <w:rsid w:val="00263809"/>
    <w:rsid w:val="00263C68"/>
    <w:rsid w:val="00265D29"/>
    <w:rsid w:val="00266626"/>
    <w:rsid w:val="00266845"/>
    <w:rsid w:val="002671C3"/>
    <w:rsid w:val="00267D3B"/>
    <w:rsid w:val="002703DD"/>
    <w:rsid w:val="0027090F"/>
    <w:rsid w:val="00270983"/>
    <w:rsid w:val="002729F6"/>
    <w:rsid w:val="00272B6A"/>
    <w:rsid w:val="00272DE9"/>
    <w:rsid w:val="002732AB"/>
    <w:rsid w:val="002733E3"/>
    <w:rsid w:val="0027439C"/>
    <w:rsid w:val="002753E2"/>
    <w:rsid w:val="0027551E"/>
    <w:rsid w:val="00275770"/>
    <w:rsid w:val="00275A78"/>
    <w:rsid w:val="00275B91"/>
    <w:rsid w:val="00275BC2"/>
    <w:rsid w:val="00275F81"/>
    <w:rsid w:val="00276608"/>
    <w:rsid w:val="0027661D"/>
    <w:rsid w:val="002767B3"/>
    <w:rsid w:val="002767F1"/>
    <w:rsid w:val="00276B78"/>
    <w:rsid w:val="0027785F"/>
    <w:rsid w:val="00277DD9"/>
    <w:rsid w:val="00280660"/>
    <w:rsid w:val="002809C9"/>
    <w:rsid w:val="00280DE3"/>
    <w:rsid w:val="00280F93"/>
    <w:rsid w:val="00282040"/>
    <w:rsid w:val="0028217E"/>
    <w:rsid w:val="00282702"/>
    <w:rsid w:val="00282808"/>
    <w:rsid w:val="00282A3C"/>
    <w:rsid w:val="0028345A"/>
    <w:rsid w:val="0028390B"/>
    <w:rsid w:val="002841BF"/>
    <w:rsid w:val="00285408"/>
    <w:rsid w:val="00285844"/>
    <w:rsid w:val="00285E8F"/>
    <w:rsid w:val="0028606B"/>
    <w:rsid w:val="0028610D"/>
    <w:rsid w:val="00287AA5"/>
    <w:rsid w:val="00290052"/>
    <w:rsid w:val="002908E0"/>
    <w:rsid w:val="00291E29"/>
    <w:rsid w:val="00292303"/>
    <w:rsid w:val="002924F9"/>
    <w:rsid w:val="00292C15"/>
    <w:rsid w:val="00292C80"/>
    <w:rsid w:val="002934CD"/>
    <w:rsid w:val="0029354D"/>
    <w:rsid w:val="0029369A"/>
    <w:rsid w:val="00293DD7"/>
    <w:rsid w:val="002944E9"/>
    <w:rsid w:val="00294DC0"/>
    <w:rsid w:val="0029587A"/>
    <w:rsid w:val="00295A3D"/>
    <w:rsid w:val="00296430"/>
    <w:rsid w:val="00296C85"/>
    <w:rsid w:val="00297563"/>
    <w:rsid w:val="002A08F8"/>
    <w:rsid w:val="002A099C"/>
    <w:rsid w:val="002A0CCF"/>
    <w:rsid w:val="002A1213"/>
    <w:rsid w:val="002A16D2"/>
    <w:rsid w:val="002A1B25"/>
    <w:rsid w:val="002A1ECF"/>
    <w:rsid w:val="002A201A"/>
    <w:rsid w:val="002A225B"/>
    <w:rsid w:val="002A2B53"/>
    <w:rsid w:val="002A2C0D"/>
    <w:rsid w:val="002A2DBD"/>
    <w:rsid w:val="002A2F0C"/>
    <w:rsid w:val="002A3499"/>
    <w:rsid w:val="002A431E"/>
    <w:rsid w:val="002A574E"/>
    <w:rsid w:val="002A5803"/>
    <w:rsid w:val="002A5E87"/>
    <w:rsid w:val="002A6E76"/>
    <w:rsid w:val="002B040C"/>
    <w:rsid w:val="002B06CD"/>
    <w:rsid w:val="002B111E"/>
    <w:rsid w:val="002B13D8"/>
    <w:rsid w:val="002B1AFF"/>
    <w:rsid w:val="002B1D96"/>
    <w:rsid w:val="002B27EF"/>
    <w:rsid w:val="002B2AE9"/>
    <w:rsid w:val="002B3ADF"/>
    <w:rsid w:val="002B3D09"/>
    <w:rsid w:val="002B40B7"/>
    <w:rsid w:val="002B46F6"/>
    <w:rsid w:val="002B62EA"/>
    <w:rsid w:val="002B6358"/>
    <w:rsid w:val="002B6BD1"/>
    <w:rsid w:val="002B7665"/>
    <w:rsid w:val="002B7804"/>
    <w:rsid w:val="002C00D4"/>
    <w:rsid w:val="002C00E9"/>
    <w:rsid w:val="002C0107"/>
    <w:rsid w:val="002C0177"/>
    <w:rsid w:val="002C08AF"/>
    <w:rsid w:val="002C0BC9"/>
    <w:rsid w:val="002C0D26"/>
    <w:rsid w:val="002C0DDF"/>
    <w:rsid w:val="002C1EDB"/>
    <w:rsid w:val="002C1F5A"/>
    <w:rsid w:val="002C213D"/>
    <w:rsid w:val="002C2270"/>
    <w:rsid w:val="002C2587"/>
    <w:rsid w:val="002C346B"/>
    <w:rsid w:val="002C3A5E"/>
    <w:rsid w:val="002C4059"/>
    <w:rsid w:val="002C4295"/>
    <w:rsid w:val="002C4571"/>
    <w:rsid w:val="002C461C"/>
    <w:rsid w:val="002C4965"/>
    <w:rsid w:val="002C4AF7"/>
    <w:rsid w:val="002C4EBA"/>
    <w:rsid w:val="002C585D"/>
    <w:rsid w:val="002C5F2F"/>
    <w:rsid w:val="002C6C99"/>
    <w:rsid w:val="002C6FE7"/>
    <w:rsid w:val="002C7F0A"/>
    <w:rsid w:val="002D044F"/>
    <w:rsid w:val="002D1137"/>
    <w:rsid w:val="002D16E1"/>
    <w:rsid w:val="002D29F9"/>
    <w:rsid w:val="002D3005"/>
    <w:rsid w:val="002D535B"/>
    <w:rsid w:val="002D5A1B"/>
    <w:rsid w:val="002D5CC2"/>
    <w:rsid w:val="002D668D"/>
    <w:rsid w:val="002D6C7C"/>
    <w:rsid w:val="002D7075"/>
    <w:rsid w:val="002D77D0"/>
    <w:rsid w:val="002D7ACC"/>
    <w:rsid w:val="002D7C72"/>
    <w:rsid w:val="002D7CC3"/>
    <w:rsid w:val="002E03BD"/>
    <w:rsid w:val="002E060A"/>
    <w:rsid w:val="002E0635"/>
    <w:rsid w:val="002E1047"/>
    <w:rsid w:val="002E13AF"/>
    <w:rsid w:val="002E1A66"/>
    <w:rsid w:val="002E1F4D"/>
    <w:rsid w:val="002E2860"/>
    <w:rsid w:val="002E37CF"/>
    <w:rsid w:val="002E3944"/>
    <w:rsid w:val="002E3D5A"/>
    <w:rsid w:val="002E3EAB"/>
    <w:rsid w:val="002E43BD"/>
    <w:rsid w:val="002E47B9"/>
    <w:rsid w:val="002E4B44"/>
    <w:rsid w:val="002E4CBA"/>
    <w:rsid w:val="002E5275"/>
    <w:rsid w:val="002E58D7"/>
    <w:rsid w:val="002E5980"/>
    <w:rsid w:val="002E5B0A"/>
    <w:rsid w:val="002E5E0A"/>
    <w:rsid w:val="002E5E29"/>
    <w:rsid w:val="002E60F2"/>
    <w:rsid w:val="002E61E9"/>
    <w:rsid w:val="002E6B96"/>
    <w:rsid w:val="002E7409"/>
    <w:rsid w:val="002E7C31"/>
    <w:rsid w:val="002F0F71"/>
    <w:rsid w:val="002F1073"/>
    <w:rsid w:val="002F18B9"/>
    <w:rsid w:val="002F1A8B"/>
    <w:rsid w:val="002F2029"/>
    <w:rsid w:val="002F2306"/>
    <w:rsid w:val="002F27E4"/>
    <w:rsid w:val="002F2893"/>
    <w:rsid w:val="002F3947"/>
    <w:rsid w:val="002F3E28"/>
    <w:rsid w:val="002F3F57"/>
    <w:rsid w:val="002F4412"/>
    <w:rsid w:val="002F4579"/>
    <w:rsid w:val="002F4A9D"/>
    <w:rsid w:val="002F55BB"/>
    <w:rsid w:val="002F5675"/>
    <w:rsid w:val="002F5EA0"/>
    <w:rsid w:val="002F6033"/>
    <w:rsid w:val="002F7375"/>
    <w:rsid w:val="002F7AA8"/>
    <w:rsid w:val="002F7C08"/>
    <w:rsid w:val="002F7D29"/>
    <w:rsid w:val="003000E3"/>
    <w:rsid w:val="0030023C"/>
    <w:rsid w:val="003005E0"/>
    <w:rsid w:val="00300920"/>
    <w:rsid w:val="00300CE8"/>
    <w:rsid w:val="00301154"/>
    <w:rsid w:val="00301B16"/>
    <w:rsid w:val="00301B7E"/>
    <w:rsid w:val="00301DC5"/>
    <w:rsid w:val="0030238C"/>
    <w:rsid w:val="00302D83"/>
    <w:rsid w:val="0030322E"/>
    <w:rsid w:val="00303DC3"/>
    <w:rsid w:val="0030488C"/>
    <w:rsid w:val="00305F09"/>
    <w:rsid w:val="003064CE"/>
    <w:rsid w:val="00306734"/>
    <w:rsid w:val="00306DBC"/>
    <w:rsid w:val="00306DF6"/>
    <w:rsid w:val="00307335"/>
    <w:rsid w:val="00307E0E"/>
    <w:rsid w:val="00310048"/>
    <w:rsid w:val="003100D0"/>
    <w:rsid w:val="00310237"/>
    <w:rsid w:val="0031029C"/>
    <w:rsid w:val="003106CD"/>
    <w:rsid w:val="003111AF"/>
    <w:rsid w:val="003111D4"/>
    <w:rsid w:val="00311ACF"/>
    <w:rsid w:val="00311F57"/>
    <w:rsid w:val="00312004"/>
    <w:rsid w:val="003120B4"/>
    <w:rsid w:val="0031219B"/>
    <w:rsid w:val="003128B2"/>
    <w:rsid w:val="00312E7B"/>
    <w:rsid w:val="00312F04"/>
    <w:rsid w:val="00313152"/>
    <w:rsid w:val="0031388C"/>
    <w:rsid w:val="003149B3"/>
    <w:rsid w:val="00314AC9"/>
    <w:rsid w:val="00314EE2"/>
    <w:rsid w:val="00314F46"/>
    <w:rsid w:val="00315305"/>
    <w:rsid w:val="00315D9D"/>
    <w:rsid w:val="00316470"/>
    <w:rsid w:val="00316492"/>
    <w:rsid w:val="003164A4"/>
    <w:rsid w:val="00316C47"/>
    <w:rsid w:val="00317215"/>
    <w:rsid w:val="003173D8"/>
    <w:rsid w:val="00317BD3"/>
    <w:rsid w:val="00320625"/>
    <w:rsid w:val="00320918"/>
    <w:rsid w:val="00320F48"/>
    <w:rsid w:val="00321423"/>
    <w:rsid w:val="00321574"/>
    <w:rsid w:val="0032349D"/>
    <w:rsid w:val="003242AB"/>
    <w:rsid w:val="003247B7"/>
    <w:rsid w:val="00324AB6"/>
    <w:rsid w:val="00324C61"/>
    <w:rsid w:val="00326561"/>
    <w:rsid w:val="003265C5"/>
    <w:rsid w:val="00326A30"/>
    <w:rsid w:val="0032768C"/>
    <w:rsid w:val="003277AA"/>
    <w:rsid w:val="00327AD1"/>
    <w:rsid w:val="00330A28"/>
    <w:rsid w:val="00330FAB"/>
    <w:rsid w:val="003319AA"/>
    <w:rsid w:val="00331EE1"/>
    <w:rsid w:val="00333485"/>
    <w:rsid w:val="00333A05"/>
    <w:rsid w:val="00333C8D"/>
    <w:rsid w:val="00333F79"/>
    <w:rsid w:val="003352CA"/>
    <w:rsid w:val="003358E3"/>
    <w:rsid w:val="0033664B"/>
    <w:rsid w:val="00336B64"/>
    <w:rsid w:val="00337137"/>
    <w:rsid w:val="00340201"/>
    <w:rsid w:val="003406F1"/>
    <w:rsid w:val="003412AA"/>
    <w:rsid w:val="003412B6"/>
    <w:rsid w:val="0034170A"/>
    <w:rsid w:val="00341CA7"/>
    <w:rsid w:val="003421CC"/>
    <w:rsid w:val="00342569"/>
    <w:rsid w:val="00342F23"/>
    <w:rsid w:val="003436B2"/>
    <w:rsid w:val="00344CEF"/>
    <w:rsid w:val="00344F80"/>
    <w:rsid w:val="0034543E"/>
    <w:rsid w:val="003457E9"/>
    <w:rsid w:val="0034600B"/>
    <w:rsid w:val="003461EB"/>
    <w:rsid w:val="003463FD"/>
    <w:rsid w:val="00346B74"/>
    <w:rsid w:val="00346C28"/>
    <w:rsid w:val="00347ABD"/>
    <w:rsid w:val="0035000A"/>
    <w:rsid w:val="00350468"/>
    <w:rsid w:val="003511EF"/>
    <w:rsid w:val="00351348"/>
    <w:rsid w:val="0035134B"/>
    <w:rsid w:val="00351C2A"/>
    <w:rsid w:val="00351C78"/>
    <w:rsid w:val="00351D5B"/>
    <w:rsid w:val="00351F20"/>
    <w:rsid w:val="003528E1"/>
    <w:rsid w:val="00353181"/>
    <w:rsid w:val="003548F7"/>
    <w:rsid w:val="003549E1"/>
    <w:rsid w:val="00355164"/>
    <w:rsid w:val="0035530E"/>
    <w:rsid w:val="00355F91"/>
    <w:rsid w:val="003560F5"/>
    <w:rsid w:val="003564F8"/>
    <w:rsid w:val="0035677F"/>
    <w:rsid w:val="003568EA"/>
    <w:rsid w:val="00356F2C"/>
    <w:rsid w:val="003571D9"/>
    <w:rsid w:val="00357A4B"/>
    <w:rsid w:val="00357A58"/>
    <w:rsid w:val="00360270"/>
    <w:rsid w:val="00360353"/>
    <w:rsid w:val="003605B7"/>
    <w:rsid w:val="00360972"/>
    <w:rsid w:val="003609DB"/>
    <w:rsid w:val="003611BB"/>
    <w:rsid w:val="00361A60"/>
    <w:rsid w:val="00362925"/>
    <w:rsid w:val="00362B14"/>
    <w:rsid w:val="00362C9F"/>
    <w:rsid w:val="00362F59"/>
    <w:rsid w:val="003630ED"/>
    <w:rsid w:val="00363649"/>
    <w:rsid w:val="0036372F"/>
    <w:rsid w:val="00363761"/>
    <w:rsid w:val="00363CBA"/>
    <w:rsid w:val="00363D26"/>
    <w:rsid w:val="00363E32"/>
    <w:rsid w:val="00364F21"/>
    <w:rsid w:val="00365E53"/>
    <w:rsid w:val="00366453"/>
    <w:rsid w:val="0036671F"/>
    <w:rsid w:val="00366FF3"/>
    <w:rsid w:val="00367921"/>
    <w:rsid w:val="00367D0E"/>
    <w:rsid w:val="00370160"/>
    <w:rsid w:val="003703D9"/>
    <w:rsid w:val="0037077F"/>
    <w:rsid w:val="00371D87"/>
    <w:rsid w:val="003727FC"/>
    <w:rsid w:val="00373243"/>
    <w:rsid w:val="003740D7"/>
    <w:rsid w:val="00374175"/>
    <w:rsid w:val="00374BA7"/>
    <w:rsid w:val="003750AF"/>
    <w:rsid w:val="003754B1"/>
    <w:rsid w:val="00375E90"/>
    <w:rsid w:val="00376254"/>
    <w:rsid w:val="00376476"/>
    <w:rsid w:val="003772BE"/>
    <w:rsid w:val="00377D31"/>
    <w:rsid w:val="00377D9A"/>
    <w:rsid w:val="00380C42"/>
    <w:rsid w:val="003812F4"/>
    <w:rsid w:val="00381C7A"/>
    <w:rsid w:val="00382907"/>
    <w:rsid w:val="00382C60"/>
    <w:rsid w:val="00382F85"/>
    <w:rsid w:val="00383210"/>
    <w:rsid w:val="00383E9A"/>
    <w:rsid w:val="00384A2B"/>
    <w:rsid w:val="0038591B"/>
    <w:rsid w:val="003859A1"/>
    <w:rsid w:val="003859F0"/>
    <w:rsid w:val="00385E18"/>
    <w:rsid w:val="00386406"/>
    <w:rsid w:val="00386ACB"/>
    <w:rsid w:val="00386CBB"/>
    <w:rsid w:val="00386F9C"/>
    <w:rsid w:val="00386FD0"/>
    <w:rsid w:val="003873D1"/>
    <w:rsid w:val="003873FB"/>
    <w:rsid w:val="00387563"/>
    <w:rsid w:val="00387CC6"/>
    <w:rsid w:val="00387CEB"/>
    <w:rsid w:val="00390055"/>
    <w:rsid w:val="00390591"/>
    <w:rsid w:val="003905CC"/>
    <w:rsid w:val="0039134E"/>
    <w:rsid w:val="003914D6"/>
    <w:rsid w:val="0039156E"/>
    <w:rsid w:val="0039172F"/>
    <w:rsid w:val="00391A91"/>
    <w:rsid w:val="00391C09"/>
    <w:rsid w:val="00391F10"/>
    <w:rsid w:val="00392754"/>
    <w:rsid w:val="00392B1D"/>
    <w:rsid w:val="00392CDE"/>
    <w:rsid w:val="0039355A"/>
    <w:rsid w:val="003937D6"/>
    <w:rsid w:val="0039423F"/>
    <w:rsid w:val="00394FBD"/>
    <w:rsid w:val="003962F0"/>
    <w:rsid w:val="00397B42"/>
    <w:rsid w:val="00397D0F"/>
    <w:rsid w:val="003A17E5"/>
    <w:rsid w:val="003A23DC"/>
    <w:rsid w:val="003A254A"/>
    <w:rsid w:val="003A27FE"/>
    <w:rsid w:val="003A3B95"/>
    <w:rsid w:val="003A3C67"/>
    <w:rsid w:val="003A439D"/>
    <w:rsid w:val="003A5038"/>
    <w:rsid w:val="003A5B5B"/>
    <w:rsid w:val="003A5D4E"/>
    <w:rsid w:val="003A62FD"/>
    <w:rsid w:val="003A71A0"/>
    <w:rsid w:val="003A7AF9"/>
    <w:rsid w:val="003B085D"/>
    <w:rsid w:val="003B12B1"/>
    <w:rsid w:val="003B311B"/>
    <w:rsid w:val="003B3322"/>
    <w:rsid w:val="003B36DB"/>
    <w:rsid w:val="003B370C"/>
    <w:rsid w:val="003B4219"/>
    <w:rsid w:val="003B5103"/>
    <w:rsid w:val="003B579C"/>
    <w:rsid w:val="003B6496"/>
    <w:rsid w:val="003B652D"/>
    <w:rsid w:val="003B6E00"/>
    <w:rsid w:val="003B7A1C"/>
    <w:rsid w:val="003B7F41"/>
    <w:rsid w:val="003C0BDE"/>
    <w:rsid w:val="003C2090"/>
    <w:rsid w:val="003C2741"/>
    <w:rsid w:val="003C2B7B"/>
    <w:rsid w:val="003C2F17"/>
    <w:rsid w:val="003C2F51"/>
    <w:rsid w:val="003C3C67"/>
    <w:rsid w:val="003C4C85"/>
    <w:rsid w:val="003C5D88"/>
    <w:rsid w:val="003C6A57"/>
    <w:rsid w:val="003C755E"/>
    <w:rsid w:val="003D013F"/>
    <w:rsid w:val="003D0443"/>
    <w:rsid w:val="003D14E5"/>
    <w:rsid w:val="003D1ADC"/>
    <w:rsid w:val="003D1BD2"/>
    <w:rsid w:val="003D2026"/>
    <w:rsid w:val="003D2AF1"/>
    <w:rsid w:val="003D2D9D"/>
    <w:rsid w:val="003D3356"/>
    <w:rsid w:val="003D3A6D"/>
    <w:rsid w:val="003D4F40"/>
    <w:rsid w:val="003D5033"/>
    <w:rsid w:val="003D529A"/>
    <w:rsid w:val="003D6B44"/>
    <w:rsid w:val="003D7105"/>
    <w:rsid w:val="003D7ADD"/>
    <w:rsid w:val="003D7D30"/>
    <w:rsid w:val="003E0CEE"/>
    <w:rsid w:val="003E0E5B"/>
    <w:rsid w:val="003E134D"/>
    <w:rsid w:val="003E1405"/>
    <w:rsid w:val="003E14ED"/>
    <w:rsid w:val="003E15C5"/>
    <w:rsid w:val="003E1BC1"/>
    <w:rsid w:val="003E268D"/>
    <w:rsid w:val="003E300A"/>
    <w:rsid w:val="003E3AE4"/>
    <w:rsid w:val="003E4439"/>
    <w:rsid w:val="003E4AC5"/>
    <w:rsid w:val="003E507E"/>
    <w:rsid w:val="003E54BF"/>
    <w:rsid w:val="003E596E"/>
    <w:rsid w:val="003E5FF1"/>
    <w:rsid w:val="003E6518"/>
    <w:rsid w:val="003E6622"/>
    <w:rsid w:val="003E6DC6"/>
    <w:rsid w:val="003E7563"/>
    <w:rsid w:val="003E758A"/>
    <w:rsid w:val="003E78EE"/>
    <w:rsid w:val="003F05E4"/>
    <w:rsid w:val="003F0691"/>
    <w:rsid w:val="003F0A4C"/>
    <w:rsid w:val="003F0DA8"/>
    <w:rsid w:val="003F0F69"/>
    <w:rsid w:val="003F0F71"/>
    <w:rsid w:val="003F29FF"/>
    <w:rsid w:val="003F2EFB"/>
    <w:rsid w:val="003F3B43"/>
    <w:rsid w:val="003F3F93"/>
    <w:rsid w:val="003F4903"/>
    <w:rsid w:val="003F56D8"/>
    <w:rsid w:val="003F5831"/>
    <w:rsid w:val="003F58D6"/>
    <w:rsid w:val="003F59F6"/>
    <w:rsid w:val="003F61FB"/>
    <w:rsid w:val="003F7335"/>
    <w:rsid w:val="003F7671"/>
    <w:rsid w:val="003F76D9"/>
    <w:rsid w:val="004001A0"/>
    <w:rsid w:val="00400282"/>
    <w:rsid w:val="00400742"/>
    <w:rsid w:val="00400C92"/>
    <w:rsid w:val="00401E03"/>
    <w:rsid w:val="00402060"/>
    <w:rsid w:val="0040260C"/>
    <w:rsid w:val="00402796"/>
    <w:rsid w:val="004028AA"/>
    <w:rsid w:val="004058DC"/>
    <w:rsid w:val="00405DB5"/>
    <w:rsid w:val="00405F96"/>
    <w:rsid w:val="0040643C"/>
    <w:rsid w:val="00406801"/>
    <w:rsid w:val="00406F8F"/>
    <w:rsid w:val="0040793F"/>
    <w:rsid w:val="0040797A"/>
    <w:rsid w:val="00407FD1"/>
    <w:rsid w:val="00410648"/>
    <w:rsid w:val="00410672"/>
    <w:rsid w:val="004109BB"/>
    <w:rsid w:val="00410C4C"/>
    <w:rsid w:val="00411D6E"/>
    <w:rsid w:val="00412B70"/>
    <w:rsid w:val="00412F6B"/>
    <w:rsid w:val="0041387B"/>
    <w:rsid w:val="00413934"/>
    <w:rsid w:val="00413D15"/>
    <w:rsid w:val="0041459E"/>
    <w:rsid w:val="00414751"/>
    <w:rsid w:val="00414821"/>
    <w:rsid w:val="00414D25"/>
    <w:rsid w:val="00414DA9"/>
    <w:rsid w:val="00415E3A"/>
    <w:rsid w:val="00416C4F"/>
    <w:rsid w:val="0042006C"/>
    <w:rsid w:val="004203BC"/>
    <w:rsid w:val="0042094E"/>
    <w:rsid w:val="00421473"/>
    <w:rsid w:val="00421D12"/>
    <w:rsid w:val="00421EBB"/>
    <w:rsid w:val="004223BE"/>
    <w:rsid w:val="004224EF"/>
    <w:rsid w:val="00422BB6"/>
    <w:rsid w:val="00423615"/>
    <w:rsid w:val="0042426D"/>
    <w:rsid w:val="00424E50"/>
    <w:rsid w:val="00424F32"/>
    <w:rsid w:val="00425D4D"/>
    <w:rsid w:val="00426018"/>
    <w:rsid w:val="004265B3"/>
    <w:rsid w:val="00426C35"/>
    <w:rsid w:val="00427049"/>
    <w:rsid w:val="00427B24"/>
    <w:rsid w:val="00427D36"/>
    <w:rsid w:val="00427DC4"/>
    <w:rsid w:val="004301FF"/>
    <w:rsid w:val="0043041E"/>
    <w:rsid w:val="00430C3E"/>
    <w:rsid w:val="00430CEF"/>
    <w:rsid w:val="00430E48"/>
    <w:rsid w:val="004310AD"/>
    <w:rsid w:val="00431328"/>
    <w:rsid w:val="00431710"/>
    <w:rsid w:val="0043174C"/>
    <w:rsid w:val="004318D1"/>
    <w:rsid w:val="00431FFF"/>
    <w:rsid w:val="00432740"/>
    <w:rsid w:val="00433395"/>
    <w:rsid w:val="00433426"/>
    <w:rsid w:val="00433D8C"/>
    <w:rsid w:val="0043420B"/>
    <w:rsid w:val="00434503"/>
    <w:rsid w:val="00435B85"/>
    <w:rsid w:val="00436310"/>
    <w:rsid w:val="00436476"/>
    <w:rsid w:val="00437645"/>
    <w:rsid w:val="00437AB8"/>
    <w:rsid w:val="0044025F"/>
    <w:rsid w:val="004408AD"/>
    <w:rsid w:val="004409DF"/>
    <w:rsid w:val="00441762"/>
    <w:rsid w:val="00441F3C"/>
    <w:rsid w:val="004425DE"/>
    <w:rsid w:val="00442D0B"/>
    <w:rsid w:val="00443422"/>
    <w:rsid w:val="0044388B"/>
    <w:rsid w:val="00444278"/>
    <w:rsid w:val="004447D5"/>
    <w:rsid w:val="00444EE1"/>
    <w:rsid w:val="004465E7"/>
    <w:rsid w:val="0044760D"/>
    <w:rsid w:val="00450C0B"/>
    <w:rsid w:val="00450F3B"/>
    <w:rsid w:val="004520E7"/>
    <w:rsid w:val="00452479"/>
    <w:rsid w:val="0045268C"/>
    <w:rsid w:val="004537DC"/>
    <w:rsid w:val="004543E7"/>
    <w:rsid w:val="00454CAB"/>
    <w:rsid w:val="00454DA7"/>
    <w:rsid w:val="00454E10"/>
    <w:rsid w:val="004553A1"/>
    <w:rsid w:val="00456AD7"/>
    <w:rsid w:val="00456B28"/>
    <w:rsid w:val="004574C2"/>
    <w:rsid w:val="004608F2"/>
    <w:rsid w:val="00460DDA"/>
    <w:rsid w:val="00462D80"/>
    <w:rsid w:val="00464047"/>
    <w:rsid w:val="0046443A"/>
    <w:rsid w:val="004646CC"/>
    <w:rsid w:val="0046519E"/>
    <w:rsid w:val="00466145"/>
    <w:rsid w:val="00466247"/>
    <w:rsid w:val="004666FB"/>
    <w:rsid w:val="004669E7"/>
    <w:rsid w:val="00466C48"/>
    <w:rsid w:val="004704F5"/>
    <w:rsid w:val="00470790"/>
    <w:rsid w:val="0047139B"/>
    <w:rsid w:val="00471602"/>
    <w:rsid w:val="0047214F"/>
    <w:rsid w:val="004728AB"/>
    <w:rsid w:val="00472E8B"/>
    <w:rsid w:val="00472ECC"/>
    <w:rsid w:val="00473DC3"/>
    <w:rsid w:val="00474CC6"/>
    <w:rsid w:val="00474FA7"/>
    <w:rsid w:val="004755C9"/>
    <w:rsid w:val="004758CF"/>
    <w:rsid w:val="004759B0"/>
    <w:rsid w:val="00476251"/>
    <w:rsid w:val="004763B4"/>
    <w:rsid w:val="0047728B"/>
    <w:rsid w:val="004808AB"/>
    <w:rsid w:val="00480A4A"/>
    <w:rsid w:val="00480A56"/>
    <w:rsid w:val="00480FCC"/>
    <w:rsid w:val="00481833"/>
    <w:rsid w:val="00481C96"/>
    <w:rsid w:val="00481D3B"/>
    <w:rsid w:val="00482042"/>
    <w:rsid w:val="004822DB"/>
    <w:rsid w:val="00482CA2"/>
    <w:rsid w:val="00483140"/>
    <w:rsid w:val="004831A2"/>
    <w:rsid w:val="00483AA3"/>
    <w:rsid w:val="004847EC"/>
    <w:rsid w:val="00484F63"/>
    <w:rsid w:val="00485373"/>
    <w:rsid w:val="00485666"/>
    <w:rsid w:val="00485A2A"/>
    <w:rsid w:val="00485A8B"/>
    <w:rsid w:val="00485BA1"/>
    <w:rsid w:val="00485D05"/>
    <w:rsid w:val="00486091"/>
    <w:rsid w:val="004864D0"/>
    <w:rsid w:val="00486666"/>
    <w:rsid w:val="00486C5A"/>
    <w:rsid w:val="00486E4A"/>
    <w:rsid w:val="004873CD"/>
    <w:rsid w:val="00487D01"/>
    <w:rsid w:val="0049005B"/>
    <w:rsid w:val="004908FF"/>
    <w:rsid w:val="0049096C"/>
    <w:rsid w:val="00491AB4"/>
    <w:rsid w:val="004920A0"/>
    <w:rsid w:val="00492215"/>
    <w:rsid w:val="004923DB"/>
    <w:rsid w:val="0049245A"/>
    <w:rsid w:val="00492A6E"/>
    <w:rsid w:val="00493687"/>
    <w:rsid w:val="00493A86"/>
    <w:rsid w:val="00493D9C"/>
    <w:rsid w:val="00493FF1"/>
    <w:rsid w:val="0049504E"/>
    <w:rsid w:val="00495D8D"/>
    <w:rsid w:val="00495F15"/>
    <w:rsid w:val="004968CB"/>
    <w:rsid w:val="00496D77"/>
    <w:rsid w:val="004973B7"/>
    <w:rsid w:val="004A0112"/>
    <w:rsid w:val="004A0302"/>
    <w:rsid w:val="004A051D"/>
    <w:rsid w:val="004A0A70"/>
    <w:rsid w:val="004A0F9B"/>
    <w:rsid w:val="004A19B1"/>
    <w:rsid w:val="004A2113"/>
    <w:rsid w:val="004A23FE"/>
    <w:rsid w:val="004A3D86"/>
    <w:rsid w:val="004A40EC"/>
    <w:rsid w:val="004A47E1"/>
    <w:rsid w:val="004A4B24"/>
    <w:rsid w:val="004A4E5E"/>
    <w:rsid w:val="004A5A1A"/>
    <w:rsid w:val="004A603B"/>
    <w:rsid w:val="004A6563"/>
    <w:rsid w:val="004A6B11"/>
    <w:rsid w:val="004A6C10"/>
    <w:rsid w:val="004A6FAA"/>
    <w:rsid w:val="004A775A"/>
    <w:rsid w:val="004B0DD6"/>
    <w:rsid w:val="004B149E"/>
    <w:rsid w:val="004B1892"/>
    <w:rsid w:val="004B1931"/>
    <w:rsid w:val="004B1F30"/>
    <w:rsid w:val="004B2250"/>
    <w:rsid w:val="004B27E5"/>
    <w:rsid w:val="004B31B5"/>
    <w:rsid w:val="004B34B0"/>
    <w:rsid w:val="004B3B61"/>
    <w:rsid w:val="004B4405"/>
    <w:rsid w:val="004B49FF"/>
    <w:rsid w:val="004B4AA1"/>
    <w:rsid w:val="004B5E1F"/>
    <w:rsid w:val="004B6374"/>
    <w:rsid w:val="004B7171"/>
    <w:rsid w:val="004C099C"/>
    <w:rsid w:val="004C1082"/>
    <w:rsid w:val="004C15D2"/>
    <w:rsid w:val="004C1BB9"/>
    <w:rsid w:val="004C1CA8"/>
    <w:rsid w:val="004C2A64"/>
    <w:rsid w:val="004C2DAE"/>
    <w:rsid w:val="004C2F6D"/>
    <w:rsid w:val="004C4E18"/>
    <w:rsid w:val="004C53AF"/>
    <w:rsid w:val="004C5711"/>
    <w:rsid w:val="004C59A8"/>
    <w:rsid w:val="004C5D07"/>
    <w:rsid w:val="004C6487"/>
    <w:rsid w:val="004C690B"/>
    <w:rsid w:val="004C74DF"/>
    <w:rsid w:val="004C75E3"/>
    <w:rsid w:val="004C7B87"/>
    <w:rsid w:val="004D02B4"/>
    <w:rsid w:val="004D0A5B"/>
    <w:rsid w:val="004D0D4A"/>
    <w:rsid w:val="004D1828"/>
    <w:rsid w:val="004D1B51"/>
    <w:rsid w:val="004D230F"/>
    <w:rsid w:val="004D28DA"/>
    <w:rsid w:val="004D2EFF"/>
    <w:rsid w:val="004D35ED"/>
    <w:rsid w:val="004D3A47"/>
    <w:rsid w:val="004D6455"/>
    <w:rsid w:val="004D694E"/>
    <w:rsid w:val="004D6BBC"/>
    <w:rsid w:val="004D7149"/>
    <w:rsid w:val="004D7AFD"/>
    <w:rsid w:val="004E086F"/>
    <w:rsid w:val="004E09DD"/>
    <w:rsid w:val="004E0AEA"/>
    <w:rsid w:val="004E1653"/>
    <w:rsid w:val="004E1ADA"/>
    <w:rsid w:val="004E20EC"/>
    <w:rsid w:val="004E258B"/>
    <w:rsid w:val="004E2A00"/>
    <w:rsid w:val="004E2BCD"/>
    <w:rsid w:val="004E341B"/>
    <w:rsid w:val="004E3462"/>
    <w:rsid w:val="004E373F"/>
    <w:rsid w:val="004E422B"/>
    <w:rsid w:val="004E446D"/>
    <w:rsid w:val="004E4DBB"/>
    <w:rsid w:val="004E6024"/>
    <w:rsid w:val="004E64BF"/>
    <w:rsid w:val="004F05DA"/>
    <w:rsid w:val="004F063D"/>
    <w:rsid w:val="004F069E"/>
    <w:rsid w:val="004F0B82"/>
    <w:rsid w:val="004F0F1C"/>
    <w:rsid w:val="004F18ED"/>
    <w:rsid w:val="004F1A40"/>
    <w:rsid w:val="004F1A62"/>
    <w:rsid w:val="004F243C"/>
    <w:rsid w:val="004F2683"/>
    <w:rsid w:val="004F299C"/>
    <w:rsid w:val="004F2CD7"/>
    <w:rsid w:val="004F323C"/>
    <w:rsid w:val="004F3D2D"/>
    <w:rsid w:val="004F4653"/>
    <w:rsid w:val="004F53BF"/>
    <w:rsid w:val="004F57F7"/>
    <w:rsid w:val="004F6042"/>
    <w:rsid w:val="004F63E4"/>
    <w:rsid w:val="004F6EE6"/>
    <w:rsid w:val="00500084"/>
    <w:rsid w:val="00500366"/>
    <w:rsid w:val="00500BE6"/>
    <w:rsid w:val="005012ED"/>
    <w:rsid w:val="00501AD7"/>
    <w:rsid w:val="00502623"/>
    <w:rsid w:val="00502DA1"/>
    <w:rsid w:val="005031AD"/>
    <w:rsid w:val="00503215"/>
    <w:rsid w:val="00503588"/>
    <w:rsid w:val="005037EA"/>
    <w:rsid w:val="00503B1D"/>
    <w:rsid w:val="00503E2E"/>
    <w:rsid w:val="00504ABB"/>
    <w:rsid w:val="005053BC"/>
    <w:rsid w:val="0050660D"/>
    <w:rsid w:val="00506977"/>
    <w:rsid w:val="00506AFB"/>
    <w:rsid w:val="00507181"/>
    <w:rsid w:val="0051014F"/>
    <w:rsid w:val="00511439"/>
    <w:rsid w:val="00511444"/>
    <w:rsid w:val="005124A3"/>
    <w:rsid w:val="005137A9"/>
    <w:rsid w:val="00513BF5"/>
    <w:rsid w:val="005144D7"/>
    <w:rsid w:val="005147ED"/>
    <w:rsid w:val="00514CA3"/>
    <w:rsid w:val="00514D9E"/>
    <w:rsid w:val="0051546E"/>
    <w:rsid w:val="005159B0"/>
    <w:rsid w:val="00515A02"/>
    <w:rsid w:val="00515D3A"/>
    <w:rsid w:val="00515D60"/>
    <w:rsid w:val="00515DBA"/>
    <w:rsid w:val="00515DC2"/>
    <w:rsid w:val="00515E48"/>
    <w:rsid w:val="00516940"/>
    <w:rsid w:val="00516EA9"/>
    <w:rsid w:val="00517717"/>
    <w:rsid w:val="00517927"/>
    <w:rsid w:val="0051798F"/>
    <w:rsid w:val="00520153"/>
    <w:rsid w:val="0052070C"/>
    <w:rsid w:val="0052094B"/>
    <w:rsid w:val="00520C79"/>
    <w:rsid w:val="00521895"/>
    <w:rsid w:val="00521E76"/>
    <w:rsid w:val="00522CC8"/>
    <w:rsid w:val="0052336F"/>
    <w:rsid w:val="0052338B"/>
    <w:rsid w:val="00523B70"/>
    <w:rsid w:val="005241AC"/>
    <w:rsid w:val="0052487A"/>
    <w:rsid w:val="0052493B"/>
    <w:rsid w:val="00525232"/>
    <w:rsid w:val="0052559F"/>
    <w:rsid w:val="005256E5"/>
    <w:rsid w:val="005258D3"/>
    <w:rsid w:val="00526747"/>
    <w:rsid w:val="00526902"/>
    <w:rsid w:val="00526D86"/>
    <w:rsid w:val="00526FD1"/>
    <w:rsid w:val="0053213F"/>
    <w:rsid w:val="00532A97"/>
    <w:rsid w:val="00532E0A"/>
    <w:rsid w:val="0053312D"/>
    <w:rsid w:val="00533951"/>
    <w:rsid w:val="00533C03"/>
    <w:rsid w:val="005344BD"/>
    <w:rsid w:val="00534708"/>
    <w:rsid w:val="005348B8"/>
    <w:rsid w:val="005357A7"/>
    <w:rsid w:val="00535930"/>
    <w:rsid w:val="00535C23"/>
    <w:rsid w:val="00535D56"/>
    <w:rsid w:val="005366A7"/>
    <w:rsid w:val="00540306"/>
    <w:rsid w:val="00540343"/>
    <w:rsid w:val="00540395"/>
    <w:rsid w:val="0054078D"/>
    <w:rsid w:val="00540A93"/>
    <w:rsid w:val="00540C2F"/>
    <w:rsid w:val="00540E3A"/>
    <w:rsid w:val="00541409"/>
    <w:rsid w:val="005417C2"/>
    <w:rsid w:val="00541858"/>
    <w:rsid w:val="00541E03"/>
    <w:rsid w:val="00541E53"/>
    <w:rsid w:val="005422A5"/>
    <w:rsid w:val="005424C9"/>
    <w:rsid w:val="00542ED1"/>
    <w:rsid w:val="005431CF"/>
    <w:rsid w:val="00543A7E"/>
    <w:rsid w:val="00544D92"/>
    <w:rsid w:val="005456B4"/>
    <w:rsid w:val="005469BA"/>
    <w:rsid w:val="0055143B"/>
    <w:rsid w:val="00552128"/>
    <w:rsid w:val="00555149"/>
    <w:rsid w:val="00555F88"/>
    <w:rsid w:val="00556471"/>
    <w:rsid w:val="00557DDB"/>
    <w:rsid w:val="00561105"/>
    <w:rsid w:val="00561126"/>
    <w:rsid w:val="005613A9"/>
    <w:rsid w:val="00561E9F"/>
    <w:rsid w:val="00564449"/>
    <w:rsid w:val="0056474F"/>
    <w:rsid w:val="005648BD"/>
    <w:rsid w:val="00564F43"/>
    <w:rsid w:val="00565A73"/>
    <w:rsid w:val="00565E55"/>
    <w:rsid w:val="0056607A"/>
    <w:rsid w:val="00566FCC"/>
    <w:rsid w:val="0056788F"/>
    <w:rsid w:val="005678B0"/>
    <w:rsid w:val="00567B14"/>
    <w:rsid w:val="00567B35"/>
    <w:rsid w:val="005709A0"/>
    <w:rsid w:val="00570A7F"/>
    <w:rsid w:val="00570D3F"/>
    <w:rsid w:val="00570FF2"/>
    <w:rsid w:val="00571928"/>
    <w:rsid w:val="005721D1"/>
    <w:rsid w:val="00573934"/>
    <w:rsid w:val="005740C5"/>
    <w:rsid w:val="0057416E"/>
    <w:rsid w:val="00574551"/>
    <w:rsid w:val="00574E92"/>
    <w:rsid w:val="0057570D"/>
    <w:rsid w:val="00575A8B"/>
    <w:rsid w:val="00575D44"/>
    <w:rsid w:val="0057696D"/>
    <w:rsid w:val="00576B78"/>
    <w:rsid w:val="00576F73"/>
    <w:rsid w:val="00577616"/>
    <w:rsid w:val="00577B4B"/>
    <w:rsid w:val="00577C6F"/>
    <w:rsid w:val="00577D80"/>
    <w:rsid w:val="005805DD"/>
    <w:rsid w:val="00580E02"/>
    <w:rsid w:val="0058140D"/>
    <w:rsid w:val="005826AA"/>
    <w:rsid w:val="005832A5"/>
    <w:rsid w:val="00583C3D"/>
    <w:rsid w:val="00583CB7"/>
    <w:rsid w:val="00584059"/>
    <w:rsid w:val="00584095"/>
    <w:rsid w:val="00584178"/>
    <w:rsid w:val="0058420C"/>
    <w:rsid w:val="00584AE0"/>
    <w:rsid w:val="00584E4B"/>
    <w:rsid w:val="00584F11"/>
    <w:rsid w:val="00585AFE"/>
    <w:rsid w:val="00585F34"/>
    <w:rsid w:val="00586CDA"/>
    <w:rsid w:val="005873D3"/>
    <w:rsid w:val="0058747A"/>
    <w:rsid w:val="005874F2"/>
    <w:rsid w:val="005901BD"/>
    <w:rsid w:val="00591C00"/>
    <w:rsid w:val="0059248B"/>
    <w:rsid w:val="005932CE"/>
    <w:rsid w:val="00593455"/>
    <w:rsid w:val="005954A1"/>
    <w:rsid w:val="00595558"/>
    <w:rsid w:val="00595E03"/>
    <w:rsid w:val="00595E74"/>
    <w:rsid w:val="00596582"/>
    <w:rsid w:val="00596C08"/>
    <w:rsid w:val="0059720D"/>
    <w:rsid w:val="00597297"/>
    <w:rsid w:val="005972B8"/>
    <w:rsid w:val="005A0473"/>
    <w:rsid w:val="005A05FC"/>
    <w:rsid w:val="005A0C8D"/>
    <w:rsid w:val="005A166D"/>
    <w:rsid w:val="005A19B0"/>
    <w:rsid w:val="005A1C81"/>
    <w:rsid w:val="005A1E49"/>
    <w:rsid w:val="005A2089"/>
    <w:rsid w:val="005A28B0"/>
    <w:rsid w:val="005A33DF"/>
    <w:rsid w:val="005A3B51"/>
    <w:rsid w:val="005A4179"/>
    <w:rsid w:val="005A46BC"/>
    <w:rsid w:val="005A4A73"/>
    <w:rsid w:val="005A5083"/>
    <w:rsid w:val="005A5A70"/>
    <w:rsid w:val="005A6200"/>
    <w:rsid w:val="005A6624"/>
    <w:rsid w:val="005A761E"/>
    <w:rsid w:val="005A778B"/>
    <w:rsid w:val="005A7BC5"/>
    <w:rsid w:val="005A7EF4"/>
    <w:rsid w:val="005B04F5"/>
    <w:rsid w:val="005B0BEA"/>
    <w:rsid w:val="005B12ED"/>
    <w:rsid w:val="005B1ECB"/>
    <w:rsid w:val="005B2012"/>
    <w:rsid w:val="005B22CB"/>
    <w:rsid w:val="005B28DB"/>
    <w:rsid w:val="005B2A61"/>
    <w:rsid w:val="005B2F77"/>
    <w:rsid w:val="005B3776"/>
    <w:rsid w:val="005B3D3B"/>
    <w:rsid w:val="005B502E"/>
    <w:rsid w:val="005B5688"/>
    <w:rsid w:val="005B5B37"/>
    <w:rsid w:val="005B5F24"/>
    <w:rsid w:val="005B687F"/>
    <w:rsid w:val="005B789F"/>
    <w:rsid w:val="005C0278"/>
    <w:rsid w:val="005C029F"/>
    <w:rsid w:val="005C063A"/>
    <w:rsid w:val="005C16AE"/>
    <w:rsid w:val="005C1A1E"/>
    <w:rsid w:val="005C259F"/>
    <w:rsid w:val="005C2ED8"/>
    <w:rsid w:val="005C2F92"/>
    <w:rsid w:val="005C3510"/>
    <w:rsid w:val="005C3823"/>
    <w:rsid w:val="005C3BE1"/>
    <w:rsid w:val="005C4CB5"/>
    <w:rsid w:val="005C4D30"/>
    <w:rsid w:val="005C53AC"/>
    <w:rsid w:val="005C54E9"/>
    <w:rsid w:val="005C555B"/>
    <w:rsid w:val="005C6059"/>
    <w:rsid w:val="005C6599"/>
    <w:rsid w:val="005C6FCB"/>
    <w:rsid w:val="005C76F8"/>
    <w:rsid w:val="005C7FE6"/>
    <w:rsid w:val="005D14AD"/>
    <w:rsid w:val="005D2545"/>
    <w:rsid w:val="005D2CA6"/>
    <w:rsid w:val="005D38A6"/>
    <w:rsid w:val="005D4B7A"/>
    <w:rsid w:val="005D5C3B"/>
    <w:rsid w:val="005D5CB1"/>
    <w:rsid w:val="005D6A11"/>
    <w:rsid w:val="005D7251"/>
    <w:rsid w:val="005D734D"/>
    <w:rsid w:val="005D78C9"/>
    <w:rsid w:val="005E013C"/>
    <w:rsid w:val="005E0199"/>
    <w:rsid w:val="005E02C0"/>
    <w:rsid w:val="005E0340"/>
    <w:rsid w:val="005E09CB"/>
    <w:rsid w:val="005E0AE0"/>
    <w:rsid w:val="005E0B7C"/>
    <w:rsid w:val="005E11C5"/>
    <w:rsid w:val="005E1697"/>
    <w:rsid w:val="005E1C3B"/>
    <w:rsid w:val="005E24FA"/>
    <w:rsid w:val="005E260B"/>
    <w:rsid w:val="005E28BF"/>
    <w:rsid w:val="005E2970"/>
    <w:rsid w:val="005E2AF0"/>
    <w:rsid w:val="005E3A13"/>
    <w:rsid w:val="005E3D16"/>
    <w:rsid w:val="005E4CC7"/>
    <w:rsid w:val="005E4D21"/>
    <w:rsid w:val="005E5723"/>
    <w:rsid w:val="005E5E07"/>
    <w:rsid w:val="005E7733"/>
    <w:rsid w:val="005F0525"/>
    <w:rsid w:val="005F1963"/>
    <w:rsid w:val="005F20C6"/>
    <w:rsid w:val="005F2206"/>
    <w:rsid w:val="005F23DB"/>
    <w:rsid w:val="005F284F"/>
    <w:rsid w:val="005F2DCB"/>
    <w:rsid w:val="005F31CA"/>
    <w:rsid w:val="005F3448"/>
    <w:rsid w:val="005F36E9"/>
    <w:rsid w:val="005F4192"/>
    <w:rsid w:val="005F462A"/>
    <w:rsid w:val="005F4E01"/>
    <w:rsid w:val="005F5123"/>
    <w:rsid w:val="005F643D"/>
    <w:rsid w:val="005F654D"/>
    <w:rsid w:val="005F7054"/>
    <w:rsid w:val="005F733C"/>
    <w:rsid w:val="005F742B"/>
    <w:rsid w:val="005F7BEC"/>
    <w:rsid w:val="005F7E6C"/>
    <w:rsid w:val="00600019"/>
    <w:rsid w:val="00600319"/>
    <w:rsid w:val="006003B4"/>
    <w:rsid w:val="0060054E"/>
    <w:rsid w:val="00600DD6"/>
    <w:rsid w:val="0060124B"/>
    <w:rsid w:val="006012C8"/>
    <w:rsid w:val="0060178A"/>
    <w:rsid w:val="0060182F"/>
    <w:rsid w:val="00602884"/>
    <w:rsid w:val="00602F3E"/>
    <w:rsid w:val="00603120"/>
    <w:rsid w:val="006035B0"/>
    <w:rsid w:val="00604247"/>
    <w:rsid w:val="00604314"/>
    <w:rsid w:val="0060433B"/>
    <w:rsid w:val="006050A1"/>
    <w:rsid w:val="00605C56"/>
    <w:rsid w:val="00606116"/>
    <w:rsid w:val="006063B0"/>
    <w:rsid w:val="0060640A"/>
    <w:rsid w:val="00606D51"/>
    <w:rsid w:val="00606E24"/>
    <w:rsid w:val="0060754A"/>
    <w:rsid w:val="00607BA5"/>
    <w:rsid w:val="00610412"/>
    <w:rsid w:val="00610B2C"/>
    <w:rsid w:val="00611963"/>
    <w:rsid w:val="00611CB8"/>
    <w:rsid w:val="006126A1"/>
    <w:rsid w:val="00613AD6"/>
    <w:rsid w:val="00614213"/>
    <w:rsid w:val="00614435"/>
    <w:rsid w:val="0061473F"/>
    <w:rsid w:val="0061489A"/>
    <w:rsid w:val="00614CBC"/>
    <w:rsid w:val="00614F87"/>
    <w:rsid w:val="00615704"/>
    <w:rsid w:val="006160AF"/>
    <w:rsid w:val="006164E2"/>
    <w:rsid w:val="0061675C"/>
    <w:rsid w:val="00616B21"/>
    <w:rsid w:val="00617905"/>
    <w:rsid w:val="00617B0F"/>
    <w:rsid w:val="00620871"/>
    <w:rsid w:val="00620EC8"/>
    <w:rsid w:val="00620FC5"/>
    <w:rsid w:val="0062176D"/>
    <w:rsid w:val="00621B0E"/>
    <w:rsid w:val="006225DC"/>
    <w:rsid w:val="0062286B"/>
    <w:rsid w:val="00622BE8"/>
    <w:rsid w:val="0062362F"/>
    <w:rsid w:val="00623D41"/>
    <w:rsid w:val="00623DB3"/>
    <w:rsid w:val="0062569E"/>
    <w:rsid w:val="00625B1B"/>
    <w:rsid w:val="00625B3C"/>
    <w:rsid w:val="00626036"/>
    <w:rsid w:val="0062640F"/>
    <w:rsid w:val="006264F1"/>
    <w:rsid w:val="00626581"/>
    <w:rsid w:val="00626F28"/>
    <w:rsid w:val="006276F6"/>
    <w:rsid w:val="00627A11"/>
    <w:rsid w:val="00630045"/>
    <w:rsid w:val="00630141"/>
    <w:rsid w:val="006319FB"/>
    <w:rsid w:val="00632804"/>
    <w:rsid w:val="00632D0E"/>
    <w:rsid w:val="0063453F"/>
    <w:rsid w:val="006345CA"/>
    <w:rsid w:val="00634EF4"/>
    <w:rsid w:val="0063503B"/>
    <w:rsid w:val="00635829"/>
    <w:rsid w:val="00635BDA"/>
    <w:rsid w:val="00635CAC"/>
    <w:rsid w:val="00635DDB"/>
    <w:rsid w:val="00636269"/>
    <w:rsid w:val="0063679E"/>
    <w:rsid w:val="0063744A"/>
    <w:rsid w:val="00637C1E"/>
    <w:rsid w:val="00637D20"/>
    <w:rsid w:val="00640151"/>
    <w:rsid w:val="00640996"/>
    <w:rsid w:val="0064165B"/>
    <w:rsid w:val="00642786"/>
    <w:rsid w:val="006430CE"/>
    <w:rsid w:val="00643270"/>
    <w:rsid w:val="006444E8"/>
    <w:rsid w:val="00644536"/>
    <w:rsid w:val="00645199"/>
    <w:rsid w:val="00645865"/>
    <w:rsid w:val="006475B0"/>
    <w:rsid w:val="00647AD2"/>
    <w:rsid w:val="0065013E"/>
    <w:rsid w:val="00650C8E"/>
    <w:rsid w:val="00651004"/>
    <w:rsid w:val="00652119"/>
    <w:rsid w:val="006528BD"/>
    <w:rsid w:val="0065368A"/>
    <w:rsid w:val="00653A59"/>
    <w:rsid w:val="00654116"/>
    <w:rsid w:val="0065466B"/>
    <w:rsid w:val="00655438"/>
    <w:rsid w:val="006555F8"/>
    <w:rsid w:val="0065630A"/>
    <w:rsid w:val="006577E3"/>
    <w:rsid w:val="00657A94"/>
    <w:rsid w:val="00657F7E"/>
    <w:rsid w:val="0066101A"/>
    <w:rsid w:val="00661272"/>
    <w:rsid w:val="00661CA3"/>
    <w:rsid w:val="0066212A"/>
    <w:rsid w:val="00662462"/>
    <w:rsid w:val="006625FF"/>
    <w:rsid w:val="006645B1"/>
    <w:rsid w:val="006645DB"/>
    <w:rsid w:val="00664D3E"/>
    <w:rsid w:val="006650D1"/>
    <w:rsid w:val="006651DC"/>
    <w:rsid w:val="00665310"/>
    <w:rsid w:val="00666AB4"/>
    <w:rsid w:val="006706DB"/>
    <w:rsid w:val="00670AA8"/>
    <w:rsid w:val="00670F5B"/>
    <w:rsid w:val="006714C0"/>
    <w:rsid w:val="00671C0F"/>
    <w:rsid w:val="0067261C"/>
    <w:rsid w:val="00672856"/>
    <w:rsid w:val="006735F6"/>
    <w:rsid w:val="00673A10"/>
    <w:rsid w:val="00673A95"/>
    <w:rsid w:val="00674D23"/>
    <w:rsid w:val="00675D92"/>
    <w:rsid w:val="006769A7"/>
    <w:rsid w:val="006775A4"/>
    <w:rsid w:val="0068039B"/>
    <w:rsid w:val="00680D68"/>
    <w:rsid w:val="00680D6F"/>
    <w:rsid w:val="006811BF"/>
    <w:rsid w:val="006816EE"/>
    <w:rsid w:val="00681720"/>
    <w:rsid w:val="00682079"/>
    <w:rsid w:val="0068224A"/>
    <w:rsid w:val="006839CE"/>
    <w:rsid w:val="00684345"/>
    <w:rsid w:val="00684368"/>
    <w:rsid w:val="00684451"/>
    <w:rsid w:val="00684640"/>
    <w:rsid w:val="006854CB"/>
    <w:rsid w:val="00685DCA"/>
    <w:rsid w:val="00686092"/>
    <w:rsid w:val="0068661C"/>
    <w:rsid w:val="00686B70"/>
    <w:rsid w:val="00686D7C"/>
    <w:rsid w:val="006912A5"/>
    <w:rsid w:val="00691C57"/>
    <w:rsid w:val="00691E79"/>
    <w:rsid w:val="006929BD"/>
    <w:rsid w:val="00692A4A"/>
    <w:rsid w:val="006935F1"/>
    <w:rsid w:val="00693846"/>
    <w:rsid w:val="00693D37"/>
    <w:rsid w:val="00694E74"/>
    <w:rsid w:val="006958B9"/>
    <w:rsid w:val="00695CDB"/>
    <w:rsid w:val="00695E3F"/>
    <w:rsid w:val="00696415"/>
    <w:rsid w:val="00696659"/>
    <w:rsid w:val="00696BB7"/>
    <w:rsid w:val="00696CD9"/>
    <w:rsid w:val="0069793C"/>
    <w:rsid w:val="00697987"/>
    <w:rsid w:val="00697A2E"/>
    <w:rsid w:val="00697E29"/>
    <w:rsid w:val="006A067F"/>
    <w:rsid w:val="006A1AEA"/>
    <w:rsid w:val="006A1EA8"/>
    <w:rsid w:val="006A201A"/>
    <w:rsid w:val="006A218E"/>
    <w:rsid w:val="006A22A4"/>
    <w:rsid w:val="006A28C5"/>
    <w:rsid w:val="006A2A6A"/>
    <w:rsid w:val="006A2B64"/>
    <w:rsid w:val="006A2BF5"/>
    <w:rsid w:val="006A3446"/>
    <w:rsid w:val="006A35E4"/>
    <w:rsid w:val="006A52EA"/>
    <w:rsid w:val="006A545F"/>
    <w:rsid w:val="006A5558"/>
    <w:rsid w:val="006A5670"/>
    <w:rsid w:val="006A5894"/>
    <w:rsid w:val="006A595B"/>
    <w:rsid w:val="006A5BEF"/>
    <w:rsid w:val="006A72E5"/>
    <w:rsid w:val="006A73B3"/>
    <w:rsid w:val="006A7D26"/>
    <w:rsid w:val="006B0183"/>
    <w:rsid w:val="006B01D0"/>
    <w:rsid w:val="006B0ABD"/>
    <w:rsid w:val="006B0E6A"/>
    <w:rsid w:val="006B0E6E"/>
    <w:rsid w:val="006B1D7D"/>
    <w:rsid w:val="006B2293"/>
    <w:rsid w:val="006B27F9"/>
    <w:rsid w:val="006B2B4A"/>
    <w:rsid w:val="006B2DED"/>
    <w:rsid w:val="006B2EEF"/>
    <w:rsid w:val="006B3CE6"/>
    <w:rsid w:val="006B4101"/>
    <w:rsid w:val="006B477F"/>
    <w:rsid w:val="006B52CB"/>
    <w:rsid w:val="006B569A"/>
    <w:rsid w:val="006B5CD9"/>
    <w:rsid w:val="006B697F"/>
    <w:rsid w:val="006B6A7D"/>
    <w:rsid w:val="006B78D8"/>
    <w:rsid w:val="006C075F"/>
    <w:rsid w:val="006C28D7"/>
    <w:rsid w:val="006C2A85"/>
    <w:rsid w:val="006C2B97"/>
    <w:rsid w:val="006C342E"/>
    <w:rsid w:val="006C47C0"/>
    <w:rsid w:val="006C4815"/>
    <w:rsid w:val="006C4A8C"/>
    <w:rsid w:val="006C4B50"/>
    <w:rsid w:val="006C4FC3"/>
    <w:rsid w:val="006C5F37"/>
    <w:rsid w:val="006C63B1"/>
    <w:rsid w:val="006C6457"/>
    <w:rsid w:val="006C6B3C"/>
    <w:rsid w:val="006C6BE5"/>
    <w:rsid w:val="006C775B"/>
    <w:rsid w:val="006C7D91"/>
    <w:rsid w:val="006D09A3"/>
    <w:rsid w:val="006D123D"/>
    <w:rsid w:val="006D141D"/>
    <w:rsid w:val="006D1989"/>
    <w:rsid w:val="006D1D43"/>
    <w:rsid w:val="006D2BFA"/>
    <w:rsid w:val="006D3BDD"/>
    <w:rsid w:val="006D4037"/>
    <w:rsid w:val="006D41EC"/>
    <w:rsid w:val="006D518E"/>
    <w:rsid w:val="006D535E"/>
    <w:rsid w:val="006D560F"/>
    <w:rsid w:val="006D5EB9"/>
    <w:rsid w:val="006D6011"/>
    <w:rsid w:val="006D6894"/>
    <w:rsid w:val="006D6A18"/>
    <w:rsid w:val="006D6DB3"/>
    <w:rsid w:val="006D7003"/>
    <w:rsid w:val="006D707B"/>
    <w:rsid w:val="006D7588"/>
    <w:rsid w:val="006E18AC"/>
    <w:rsid w:val="006E326E"/>
    <w:rsid w:val="006E39CC"/>
    <w:rsid w:val="006E42B7"/>
    <w:rsid w:val="006E4A4F"/>
    <w:rsid w:val="006E5A45"/>
    <w:rsid w:val="006E5B6B"/>
    <w:rsid w:val="006E6098"/>
    <w:rsid w:val="006E7A88"/>
    <w:rsid w:val="006F01E4"/>
    <w:rsid w:val="006F0235"/>
    <w:rsid w:val="006F0242"/>
    <w:rsid w:val="006F07EF"/>
    <w:rsid w:val="006F0D5F"/>
    <w:rsid w:val="006F1580"/>
    <w:rsid w:val="006F176E"/>
    <w:rsid w:val="006F18F1"/>
    <w:rsid w:val="006F24DC"/>
    <w:rsid w:val="006F27B6"/>
    <w:rsid w:val="006F2BAF"/>
    <w:rsid w:val="006F30A9"/>
    <w:rsid w:val="006F3683"/>
    <w:rsid w:val="006F390E"/>
    <w:rsid w:val="006F3A9F"/>
    <w:rsid w:val="006F3AC0"/>
    <w:rsid w:val="006F3E86"/>
    <w:rsid w:val="006F43F1"/>
    <w:rsid w:val="006F5B55"/>
    <w:rsid w:val="006F61ED"/>
    <w:rsid w:val="006F630E"/>
    <w:rsid w:val="006F6CA6"/>
    <w:rsid w:val="006F7FFA"/>
    <w:rsid w:val="00700289"/>
    <w:rsid w:val="007005A5"/>
    <w:rsid w:val="00700A90"/>
    <w:rsid w:val="00700B0B"/>
    <w:rsid w:val="00700E6D"/>
    <w:rsid w:val="007014B3"/>
    <w:rsid w:val="00702BCB"/>
    <w:rsid w:val="00702F4D"/>
    <w:rsid w:val="00703597"/>
    <w:rsid w:val="00703BAE"/>
    <w:rsid w:val="00703C98"/>
    <w:rsid w:val="00703F76"/>
    <w:rsid w:val="007048EC"/>
    <w:rsid w:val="00704A4B"/>
    <w:rsid w:val="00705321"/>
    <w:rsid w:val="00705372"/>
    <w:rsid w:val="00705631"/>
    <w:rsid w:val="0070589D"/>
    <w:rsid w:val="00705C25"/>
    <w:rsid w:val="00706077"/>
    <w:rsid w:val="00706406"/>
    <w:rsid w:val="007067F1"/>
    <w:rsid w:val="00706B8D"/>
    <w:rsid w:val="00707479"/>
    <w:rsid w:val="00710503"/>
    <w:rsid w:val="007106A7"/>
    <w:rsid w:val="00710EC6"/>
    <w:rsid w:val="00711B31"/>
    <w:rsid w:val="00712044"/>
    <w:rsid w:val="00712361"/>
    <w:rsid w:val="007133F6"/>
    <w:rsid w:val="0071462E"/>
    <w:rsid w:val="00714836"/>
    <w:rsid w:val="00714F84"/>
    <w:rsid w:val="00716855"/>
    <w:rsid w:val="00716B02"/>
    <w:rsid w:val="00716F51"/>
    <w:rsid w:val="0071754E"/>
    <w:rsid w:val="00717EFE"/>
    <w:rsid w:val="0072032C"/>
    <w:rsid w:val="00720470"/>
    <w:rsid w:val="00720DA9"/>
    <w:rsid w:val="00720F9B"/>
    <w:rsid w:val="0072197F"/>
    <w:rsid w:val="00721AE7"/>
    <w:rsid w:val="00723129"/>
    <w:rsid w:val="0072338A"/>
    <w:rsid w:val="007234A9"/>
    <w:rsid w:val="00723587"/>
    <w:rsid w:val="0072539E"/>
    <w:rsid w:val="00725773"/>
    <w:rsid w:val="00725B94"/>
    <w:rsid w:val="00726A1A"/>
    <w:rsid w:val="00726C8C"/>
    <w:rsid w:val="00727739"/>
    <w:rsid w:val="00727A26"/>
    <w:rsid w:val="0073023B"/>
    <w:rsid w:val="0073025E"/>
    <w:rsid w:val="007304D0"/>
    <w:rsid w:val="007309D8"/>
    <w:rsid w:val="00731773"/>
    <w:rsid w:val="00731929"/>
    <w:rsid w:val="0073238C"/>
    <w:rsid w:val="00732FF9"/>
    <w:rsid w:val="0073330B"/>
    <w:rsid w:val="00733CC2"/>
    <w:rsid w:val="00733F64"/>
    <w:rsid w:val="00734BBE"/>
    <w:rsid w:val="007357B7"/>
    <w:rsid w:val="00735893"/>
    <w:rsid w:val="0073603D"/>
    <w:rsid w:val="0073681C"/>
    <w:rsid w:val="007374CB"/>
    <w:rsid w:val="00737D96"/>
    <w:rsid w:val="00740554"/>
    <w:rsid w:val="007405E5"/>
    <w:rsid w:val="0074088D"/>
    <w:rsid w:val="00740F3D"/>
    <w:rsid w:val="007412F1"/>
    <w:rsid w:val="007413CA"/>
    <w:rsid w:val="00741A0C"/>
    <w:rsid w:val="00741FC3"/>
    <w:rsid w:val="00742A08"/>
    <w:rsid w:val="00742F76"/>
    <w:rsid w:val="00743547"/>
    <w:rsid w:val="00743A42"/>
    <w:rsid w:val="00743B3D"/>
    <w:rsid w:val="007445A8"/>
    <w:rsid w:val="00744BA2"/>
    <w:rsid w:val="00744E5D"/>
    <w:rsid w:val="00745999"/>
    <w:rsid w:val="00746582"/>
    <w:rsid w:val="007466A2"/>
    <w:rsid w:val="00746C2F"/>
    <w:rsid w:val="00750F10"/>
    <w:rsid w:val="0075112F"/>
    <w:rsid w:val="00751AE7"/>
    <w:rsid w:val="007524ED"/>
    <w:rsid w:val="007527E4"/>
    <w:rsid w:val="0075327C"/>
    <w:rsid w:val="0075354E"/>
    <w:rsid w:val="00753961"/>
    <w:rsid w:val="00753BF8"/>
    <w:rsid w:val="007540E1"/>
    <w:rsid w:val="00754101"/>
    <w:rsid w:val="00754C90"/>
    <w:rsid w:val="00754D48"/>
    <w:rsid w:val="007554A3"/>
    <w:rsid w:val="00755E93"/>
    <w:rsid w:val="00756B30"/>
    <w:rsid w:val="00756D96"/>
    <w:rsid w:val="0075707B"/>
    <w:rsid w:val="00757784"/>
    <w:rsid w:val="0076002C"/>
    <w:rsid w:val="00760132"/>
    <w:rsid w:val="00760476"/>
    <w:rsid w:val="007611DF"/>
    <w:rsid w:val="0076226C"/>
    <w:rsid w:val="00762684"/>
    <w:rsid w:val="007626F3"/>
    <w:rsid w:val="00762705"/>
    <w:rsid w:val="0076284A"/>
    <w:rsid w:val="00762B90"/>
    <w:rsid w:val="00763051"/>
    <w:rsid w:val="007632A8"/>
    <w:rsid w:val="00763F05"/>
    <w:rsid w:val="007642AF"/>
    <w:rsid w:val="00765073"/>
    <w:rsid w:val="007652EA"/>
    <w:rsid w:val="007662F4"/>
    <w:rsid w:val="0076684F"/>
    <w:rsid w:val="00767114"/>
    <w:rsid w:val="0076730C"/>
    <w:rsid w:val="007704EF"/>
    <w:rsid w:val="0077053E"/>
    <w:rsid w:val="0077058B"/>
    <w:rsid w:val="00770654"/>
    <w:rsid w:val="007709EC"/>
    <w:rsid w:val="00770AF9"/>
    <w:rsid w:val="0077124A"/>
    <w:rsid w:val="00771404"/>
    <w:rsid w:val="00771559"/>
    <w:rsid w:val="007721B4"/>
    <w:rsid w:val="00772475"/>
    <w:rsid w:val="0077303D"/>
    <w:rsid w:val="007740D2"/>
    <w:rsid w:val="00774846"/>
    <w:rsid w:val="007749C5"/>
    <w:rsid w:val="00774D32"/>
    <w:rsid w:val="00775795"/>
    <w:rsid w:val="007765F6"/>
    <w:rsid w:val="00777AEE"/>
    <w:rsid w:val="00777D2B"/>
    <w:rsid w:val="00780024"/>
    <w:rsid w:val="00780236"/>
    <w:rsid w:val="007808BD"/>
    <w:rsid w:val="007808BF"/>
    <w:rsid w:val="00780BE8"/>
    <w:rsid w:val="00781161"/>
    <w:rsid w:val="00782848"/>
    <w:rsid w:val="00782A2C"/>
    <w:rsid w:val="00782F18"/>
    <w:rsid w:val="00783690"/>
    <w:rsid w:val="007841E0"/>
    <w:rsid w:val="00784299"/>
    <w:rsid w:val="00784A1C"/>
    <w:rsid w:val="007858F3"/>
    <w:rsid w:val="0078754B"/>
    <w:rsid w:val="0078778E"/>
    <w:rsid w:val="00787900"/>
    <w:rsid w:val="007901FB"/>
    <w:rsid w:val="00790353"/>
    <w:rsid w:val="00790537"/>
    <w:rsid w:val="00791BC0"/>
    <w:rsid w:val="007924A7"/>
    <w:rsid w:val="00792A2E"/>
    <w:rsid w:val="00792C9C"/>
    <w:rsid w:val="007939DE"/>
    <w:rsid w:val="00794499"/>
    <w:rsid w:val="00795240"/>
    <w:rsid w:val="00795F4D"/>
    <w:rsid w:val="00796115"/>
    <w:rsid w:val="0079633F"/>
    <w:rsid w:val="0079669B"/>
    <w:rsid w:val="00796AAA"/>
    <w:rsid w:val="007A04F4"/>
    <w:rsid w:val="007A0567"/>
    <w:rsid w:val="007A0815"/>
    <w:rsid w:val="007A0C98"/>
    <w:rsid w:val="007A0DFB"/>
    <w:rsid w:val="007A1C30"/>
    <w:rsid w:val="007A2322"/>
    <w:rsid w:val="007A258A"/>
    <w:rsid w:val="007A2CF8"/>
    <w:rsid w:val="007A2F04"/>
    <w:rsid w:val="007A346A"/>
    <w:rsid w:val="007A4300"/>
    <w:rsid w:val="007A47A6"/>
    <w:rsid w:val="007A4A73"/>
    <w:rsid w:val="007A4FB1"/>
    <w:rsid w:val="007A5B72"/>
    <w:rsid w:val="007A63BB"/>
    <w:rsid w:val="007A6F72"/>
    <w:rsid w:val="007A730D"/>
    <w:rsid w:val="007A73F0"/>
    <w:rsid w:val="007A7490"/>
    <w:rsid w:val="007A76AF"/>
    <w:rsid w:val="007B077F"/>
    <w:rsid w:val="007B1699"/>
    <w:rsid w:val="007B1EF3"/>
    <w:rsid w:val="007B21DA"/>
    <w:rsid w:val="007B33D4"/>
    <w:rsid w:val="007B380F"/>
    <w:rsid w:val="007B458F"/>
    <w:rsid w:val="007B55FF"/>
    <w:rsid w:val="007B64AB"/>
    <w:rsid w:val="007B6E82"/>
    <w:rsid w:val="007B6ED6"/>
    <w:rsid w:val="007B7738"/>
    <w:rsid w:val="007B7BC2"/>
    <w:rsid w:val="007B7F02"/>
    <w:rsid w:val="007C09B9"/>
    <w:rsid w:val="007C1C88"/>
    <w:rsid w:val="007C25E5"/>
    <w:rsid w:val="007C35C2"/>
    <w:rsid w:val="007C35FE"/>
    <w:rsid w:val="007C3F2E"/>
    <w:rsid w:val="007C4451"/>
    <w:rsid w:val="007C4B69"/>
    <w:rsid w:val="007C532C"/>
    <w:rsid w:val="007C58BE"/>
    <w:rsid w:val="007C600B"/>
    <w:rsid w:val="007C67A5"/>
    <w:rsid w:val="007C6DCA"/>
    <w:rsid w:val="007C6F61"/>
    <w:rsid w:val="007C6FDF"/>
    <w:rsid w:val="007C78DD"/>
    <w:rsid w:val="007C79C3"/>
    <w:rsid w:val="007C7A66"/>
    <w:rsid w:val="007C7A83"/>
    <w:rsid w:val="007D17D8"/>
    <w:rsid w:val="007D25CD"/>
    <w:rsid w:val="007D261B"/>
    <w:rsid w:val="007D2A44"/>
    <w:rsid w:val="007D2D0C"/>
    <w:rsid w:val="007D2EEE"/>
    <w:rsid w:val="007D374F"/>
    <w:rsid w:val="007D3963"/>
    <w:rsid w:val="007D4175"/>
    <w:rsid w:val="007D4448"/>
    <w:rsid w:val="007D4D56"/>
    <w:rsid w:val="007D5156"/>
    <w:rsid w:val="007D51A1"/>
    <w:rsid w:val="007D5546"/>
    <w:rsid w:val="007D59D7"/>
    <w:rsid w:val="007D5B43"/>
    <w:rsid w:val="007D6208"/>
    <w:rsid w:val="007D6334"/>
    <w:rsid w:val="007D649E"/>
    <w:rsid w:val="007D71E2"/>
    <w:rsid w:val="007D770A"/>
    <w:rsid w:val="007D7F30"/>
    <w:rsid w:val="007E021A"/>
    <w:rsid w:val="007E05B6"/>
    <w:rsid w:val="007E0A34"/>
    <w:rsid w:val="007E112C"/>
    <w:rsid w:val="007E11D4"/>
    <w:rsid w:val="007E176D"/>
    <w:rsid w:val="007E4826"/>
    <w:rsid w:val="007E4896"/>
    <w:rsid w:val="007E51A9"/>
    <w:rsid w:val="007E5846"/>
    <w:rsid w:val="007E5A06"/>
    <w:rsid w:val="007E7062"/>
    <w:rsid w:val="007E7993"/>
    <w:rsid w:val="007E7B48"/>
    <w:rsid w:val="007F00E1"/>
    <w:rsid w:val="007F0D72"/>
    <w:rsid w:val="007F1244"/>
    <w:rsid w:val="007F1C39"/>
    <w:rsid w:val="007F296E"/>
    <w:rsid w:val="007F29E5"/>
    <w:rsid w:val="007F2E7D"/>
    <w:rsid w:val="007F2F16"/>
    <w:rsid w:val="007F3936"/>
    <w:rsid w:val="007F3AE5"/>
    <w:rsid w:val="007F41DD"/>
    <w:rsid w:val="007F4604"/>
    <w:rsid w:val="007F5360"/>
    <w:rsid w:val="007F557C"/>
    <w:rsid w:val="007F79D6"/>
    <w:rsid w:val="0080086C"/>
    <w:rsid w:val="00800D9F"/>
    <w:rsid w:val="00801257"/>
    <w:rsid w:val="00801B6D"/>
    <w:rsid w:val="00801E3A"/>
    <w:rsid w:val="00802190"/>
    <w:rsid w:val="0080240A"/>
    <w:rsid w:val="008025AD"/>
    <w:rsid w:val="008025C8"/>
    <w:rsid w:val="00802674"/>
    <w:rsid w:val="008027C6"/>
    <w:rsid w:val="00803393"/>
    <w:rsid w:val="0080355A"/>
    <w:rsid w:val="00803A78"/>
    <w:rsid w:val="00803ED2"/>
    <w:rsid w:val="008042C9"/>
    <w:rsid w:val="008044D7"/>
    <w:rsid w:val="008045C6"/>
    <w:rsid w:val="00804B92"/>
    <w:rsid w:val="00804FB5"/>
    <w:rsid w:val="00805410"/>
    <w:rsid w:val="00806B96"/>
    <w:rsid w:val="00806DE1"/>
    <w:rsid w:val="00806F81"/>
    <w:rsid w:val="0080702A"/>
    <w:rsid w:val="0080751E"/>
    <w:rsid w:val="0080768E"/>
    <w:rsid w:val="0080786F"/>
    <w:rsid w:val="00807FD7"/>
    <w:rsid w:val="0081068C"/>
    <w:rsid w:val="00810800"/>
    <w:rsid w:val="008108E0"/>
    <w:rsid w:val="00810CDC"/>
    <w:rsid w:val="00811456"/>
    <w:rsid w:val="00811600"/>
    <w:rsid w:val="0081190D"/>
    <w:rsid w:val="00812114"/>
    <w:rsid w:val="008126AC"/>
    <w:rsid w:val="00813A9D"/>
    <w:rsid w:val="00813B5C"/>
    <w:rsid w:val="00814D78"/>
    <w:rsid w:val="008152E1"/>
    <w:rsid w:val="0081534E"/>
    <w:rsid w:val="00815617"/>
    <w:rsid w:val="00815668"/>
    <w:rsid w:val="00815BB6"/>
    <w:rsid w:val="00815F87"/>
    <w:rsid w:val="008160CA"/>
    <w:rsid w:val="00816F3C"/>
    <w:rsid w:val="008175C5"/>
    <w:rsid w:val="00817ADA"/>
    <w:rsid w:val="00820042"/>
    <w:rsid w:val="00820431"/>
    <w:rsid w:val="008206C2"/>
    <w:rsid w:val="00820713"/>
    <w:rsid w:val="00821456"/>
    <w:rsid w:val="0082173F"/>
    <w:rsid w:val="008217F5"/>
    <w:rsid w:val="008220AE"/>
    <w:rsid w:val="00822179"/>
    <w:rsid w:val="00823427"/>
    <w:rsid w:val="008236CD"/>
    <w:rsid w:val="008246FC"/>
    <w:rsid w:val="008247DE"/>
    <w:rsid w:val="00824FE5"/>
    <w:rsid w:val="00825793"/>
    <w:rsid w:val="00825837"/>
    <w:rsid w:val="00827167"/>
    <w:rsid w:val="008272E1"/>
    <w:rsid w:val="00827CAE"/>
    <w:rsid w:val="00827E50"/>
    <w:rsid w:val="0083075E"/>
    <w:rsid w:val="00830908"/>
    <w:rsid w:val="00830CD8"/>
    <w:rsid w:val="00831D2A"/>
    <w:rsid w:val="00831F8D"/>
    <w:rsid w:val="008326EB"/>
    <w:rsid w:val="00832C2A"/>
    <w:rsid w:val="00833334"/>
    <w:rsid w:val="0083384D"/>
    <w:rsid w:val="00833E77"/>
    <w:rsid w:val="00833FCD"/>
    <w:rsid w:val="00834590"/>
    <w:rsid w:val="00834B8F"/>
    <w:rsid w:val="00834FDB"/>
    <w:rsid w:val="00835D36"/>
    <w:rsid w:val="00836551"/>
    <w:rsid w:val="00836A37"/>
    <w:rsid w:val="00836AF4"/>
    <w:rsid w:val="00837856"/>
    <w:rsid w:val="00837AD9"/>
    <w:rsid w:val="00841940"/>
    <w:rsid w:val="0084199D"/>
    <w:rsid w:val="00841E0F"/>
    <w:rsid w:val="008428F1"/>
    <w:rsid w:val="00843251"/>
    <w:rsid w:val="00843778"/>
    <w:rsid w:val="008438BE"/>
    <w:rsid w:val="008442FC"/>
    <w:rsid w:val="00844693"/>
    <w:rsid w:val="00844773"/>
    <w:rsid w:val="00844935"/>
    <w:rsid w:val="00844C62"/>
    <w:rsid w:val="00844FC7"/>
    <w:rsid w:val="00844FCD"/>
    <w:rsid w:val="0084531F"/>
    <w:rsid w:val="00845461"/>
    <w:rsid w:val="00845F3D"/>
    <w:rsid w:val="008464DE"/>
    <w:rsid w:val="00846E08"/>
    <w:rsid w:val="0085033D"/>
    <w:rsid w:val="008506CC"/>
    <w:rsid w:val="00850B27"/>
    <w:rsid w:val="00850F5B"/>
    <w:rsid w:val="00851506"/>
    <w:rsid w:val="00851637"/>
    <w:rsid w:val="008517F8"/>
    <w:rsid w:val="00851B9E"/>
    <w:rsid w:val="00852759"/>
    <w:rsid w:val="00852FA0"/>
    <w:rsid w:val="00853B7A"/>
    <w:rsid w:val="008544C9"/>
    <w:rsid w:val="00855B3D"/>
    <w:rsid w:val="00856485"/>
    <w:rsid w:val="008564A1"/>
    <w:rsid w:val="00856562"/>
    <w:rsid w:val="008566B7"/>
    <w:rsid w:val="00857660"/>
    <w:rsid w:val="00857B18"/>
    <w:rsid w:val="00857C13"/>
    <w:rsid w:val="00857D20"/>
    <w:rsid w:val="00857D44"/>
    <w:rsid w:val="008607F6"/>
    <w:rsid w:val="0086093B"/>
    <w:rsid w:val="00860E1D"/>
    <w:rsid w:val="00861CD3"/>
    <w:rsid w:val="00862468"/>
    <w:rsid w:val="008626AC"/>
    <w:rsid w:val="008628EB"/>
    <w:rsid w:val="00862C3C"/>
    <w:rsid w:val="00862CF6"/>
    <w:rsid w:val="0086301A"/>
    <w:rsid w:val="0086349E"/>
    <w:rsid w:val="008639E1"/>
    <w:rsid w:val="0086465B"/>
    <w:rsid w:val="00864983"/>
    <w:rsid w:val="00864A05"/>
    <w:rsid w:val="0086542E"/>
    <w:rsid w:val="00865BF8"/>
    <w:rsid w:val="00865E2B"/>
    <w:rsid w:val="00866213"/>
    <w:rsid w:val="0086667B"/>
    <w:rsid w:val="008674A8"/>
    <w:rsid w:val="0087014F"/>
    <w:rsid w:val="00870870"/>
    <w:rsid w:val="00870AA9"/>
    <w:rsid w:val="00870EE9"/>
    <w:rsid w:val="00871091"/>
    <w:rsid w:val="00871657"/>
    <w:rsid w:val="00871996"/>
    <w:rsid w:val="00871D00"/>
    <w:rsid w:val="00871DE5"/>
    <w:rsid w:val="00871F32"/>
    <w:rsid w:val="0087264E"/>
    <w:rsid w:val="008732E4"/>
    <w:rsid w:val="00873544"/>
    <w:rsid w:val="008737E4"/>
    <w:rsid w:val="00873A25"/>
    <w:rsid w:val="00873D1B"/>
    <w:rsid w:val="00873D7A"/>
    <w:rsid w:val="00874025"/>
    <w:rsid w:val="0087501E"/>
    <w:rsid w:val="008756A6"/>
    <w:rsid w:val="00875972"/>
    <w:rsid w:val="00875A17"/>
    <w:rsid w:val="00876367"/>
    <w:rsid w:val="00876EC7"/>
    <w:rsid w:val="00877434"/>
    <w:rsid w:val="00877768"/>
    <w:rsid w:val="00877EE7"/>
    <w:rsid w:val="0088043B"/>
    <w:rsid w:val="00880918"/>
    <w:rsid w:val="00881058"/>
    <w:rsid w:val="00881A48"/>
    <w:rsid w:val="00881D16"/>
    <w:rsid w:val="0088276B"/>
    <w:rsid w:val="00882D1C"/>
    <w:rsid w:val="00883023"/>
    <w:rsid w:val="00883815"/>
    <w:rsid w:val="008842ED"/>
    <w:rsid w:val="0088442E"/>
    <w:rsid w:val="008845E6"/>
    <w:rsid w:val="00884992"/>
    <w:rsid w:val="0088521F"/>
    <w:rsid w:val="00885541"/>
    <w:rsid w:val="008858E3"/>
    <w:rsid w:val="00885C9F"/>
    <w:rsid w:val="00885E0E"/>
    <w:rsid w:val="008866DB"/>
    <w:rsid w:val="00886B74"/>
    <w:rsid w:val="00886FA5"/>
    <w:rsid w:val="00886FF4"/>
    <w:rsid w:val="008876C1"/>
    <w:rsid w:val="00887F4B"/>
    <w:rsid w:val="00890EB8"/>
    <w:rsid w:val="008919A0"/>
    <w:rsid w:val="00891AF8"/>
    <w:rsid w:val="00891B24"/>
    <w:rsid w:val="00891D51"/>
    <w:rsid w:val="00891E30"/>
    <w:rsid w:val="00893410"/>
    <w:rsid w:val="008939AE"/>
    <w:rsid w:val="00893BD0"/>
    <w:rsid w:val="00893FDA"/>
    <w:rsid w:val="008942AF"/>
    <w:rsid w:val="00894B36"/>
    <w:rsid w:val="008954BA"/>
    <w:rsid w:val="008954E2"/>
    <w:rsid w:val="00895702"/>
    <w:rsid w:val="00895FE3"/>
    <w:rsid w:val="008960FC"/>
    <w:rsid w:val="008967E2"/>
    <w:rsid w:val="008972E0"/>
    <w:rsid w:val="008A087F"/>
    <w:rsid w:val="008A0B64"/>
    <w:rsid w:val="008A0DA6"/>
    <w:rsid w:val="008A127A"/>
    <w:rsid w:val="008A14DA"/>
    <w:rsid w:val="008A1D1A"/>
    <w:rsid w:val="008A2204"/>
    <w:rsid w:val="008A2B06"/>
    <w:rsid w:val="008A2D22"/>
    <w:rsid w:val="008A390A"/>
    <w:rsid w:val="008A3E19"/>
    <w:rsid w:val="008A407B"/>
    <w:rsid w:val="008A4343"/>
    <w:rsid w:val="008A4700"/>
    <w:rsid w:val="008A4EBF"/>
    <w:rsid w:val="008A4F21"/>
    <w:rsid w:val="008A521E"/>
    <w:rsid w:val="008A5476"/>
    <w:rsid w:val="008A65A7"/>
    <w:rsid w:val="008A682F"/>
    <w:rsid w:val="008A6CFA"/>
    <w:rsid w:val="008A7C3B"/>
    <w:rsid w:val="008A7D80"/>
    <w:rsid w:val="008A7DE6"/>
    <w:rsid w:val="008A7FF5"/>
    <w:rsid w:val="008B017C"/>
    <w:rsid w:val="008B0266"/>
    <w:rsid w:val="008B02F4"/>
    <w:rsid w:val="008B127B"/>
    <w:rsid w:val="008B1790"/>
    <w:rsid w:val="008B1A9F"/>
    <w:rsid w:val="008B3296"/>
    <w:rsid w:val="008B336E"/>
    <w:rsid w:val="008B3CB9"/>
    <w:rsid w:val="008B43B0"/>
    <w:rsid w:val="008B481B"/>
    <w:rsid w:val="008B4BEC"/>
    <w:rsid w:val="008B6959"/>
    <w:rsid w:val="008B6996"/>
    <w:rsid w:val="008B6EB6"/>
    <w:rsid w:val="008B6EEB"/>
    <w:rsid w:val="008B70DF"/>
    <w:rsid w:val="008B763C"/>
    <w:rsid w:val="008B7A8E"/>
    <w:rsid w:val="008B7E5F"/>
    <w:rsid w:val="008C062D"/>
    <w:rsid w:val="008C0DBB"/>
    <w:rsid w:val="008C18AC"/>
    <w:rsid w:val="008C1981"/>
    <w:rsid w:val="008C1C51"/>
    <w:rsid w:val="008C1CEF"/>
    <w:rsid w:val="008C213B"/>
    <w:rsid w:val="008C252E"/>
    <w:rsid w:val="008C2931"/>
    <w:rsid w:val="008C2AD7"/>
    <w:rsid w:val="008C3C05"/>
    <w:rsid w:val="008C48F0"/>
    <w:rsid w:val="008C494F"/>
    <w:rsid w:val="008C4BC4"/>
    <w:rsid w:val="008C5433"/>
    <w:rsid w:val="008C59C1"/>
    <w:rsid w:val="008C5A77"/>
    <w:rsid w:val="008C5A89"/>
    <w:rsid w:val="008C6249"/>
    <w:rsid w:val="008C6B44"/>
    <w:rsid w:val="008C7307"/>
    <w:rsid w:val="008C730B"/>
    <w:rsid w:val="008C7CA4"/>
    <w:rsid w:val="008D0B72"/>
    <w:rsid w:val="008D13F1"/>
    <w:rsid w:val="008D2BA4"/>
    <w:rsid w:val="008D38E4"/>
    <w:rsid w:val="008D3B22"/>
    <w:rsid w:val="008D3D93"/>
    <w:rsid w:val="008D4DBE"/>
    <w:rsid w:val="008D5341"/>
    <w:rsid w:val="008D5877"/>
    <w:rsid w:val="008D61E5"/>
    <w:rsid w:val="008D67CA"/>
    <w:rsid w:val="008D74EE"/>
    <w:rsid w:val="008D7B55"/>
    <w:rsid w:val="008D7BF0"/>
    <w:rsid w:val="008E02C0"/>
    <w:rsid w:val="008E0A14"/>
    <w:rsid w:val="008E1A4C"/>
    <w:rsid w:val="008E23EC"/>
    <w:rsid w:val="008E3A92"/>
    <w:rsid w:val="008E4371"/>
    <w:rsid w:val="008E49A1"/>
    <w:rsid w:val="008E505F"/>
    <w:rsid w:val="008E5A20"/>
    <w:rsid w:val="008E5FBC"/>
    <w:rsid w:val="008E643C"/>
    <w:rsid w:val="008F0466"/>
    <w:rsid w:val="008F1C32"/>
    <w:rsid w:val="008F1DAE"/>
    <w:rsid w:val="008F1F75"/>
    <w:rsid w:val="008F2381"/>
    <w:rsid w:val="008F2A90"/>
    <w:rsid w:val="008F2C78"/>
    <w:rsid w:val="008F2DFB"/>
    <w:rsid w:val="008F304C"/>
    <w:rsid w:val="008F313E"/>
    <w:rsid w:val="008F42D3"/>
    <w:rsid w:val="008F54AE"/>
    <w:rsid w:val="008F623B"/>
    <w:rsid w:val="008F745C"/>
    <w:rsid w:val="008F7DE0"/>
    <w:rsid w:val="008F7E14"/>
    <w:rsid w:val="009006DC"/>
    <w:rsid w:val="00901C83"/>
    <w:rsid w:val="00901EDC"/>
    <w:rsid w:val="00901F36"/>
    <w:rsid w:val="00901F96"/>
    <w:rsid w:val="0090415F"/>
    <w:rsid w:val="0090416E"/>
    <w:rsid w:val="0090471E"/>
    <w:rsid w:val="00904E6B"/>
    <w:rsid w:val="00905531"/>
    <w:rsid w:val="009058BD"/>
    <w:rsid w:val="00905F63"/>
    <w:rsid w:val="00906296"/>
    <w:rsid w:val="00906D84"/>
    <w:rsid w:val="009074B9"/>
    <w:rsid w:val="00907A0F"/>
    <w:rsid w:val="00907D58"/>
    <w:rsid w:val="0091017C"/>
    <w:rsid w:val="009101CD"/>
    <w:rsid w:val="0091034C"/>
    <w:rsid w:val="0091034E"/>
    <w:rsid w:val="00910E2C"/>
    <w:rsid w:val="00911297"/>
    <w:rsid w:val="00911816"/>
    <w:rsid w:val="00912081"/>
    <w:rsid w:val="00912AA9"/>
    <w:rsid w:val="00912D0B"/>
    <w:rsid w:val="00913043"/>
    <w:rsid w:val="0091313D"/>
    <w:rsid w:val="00913794"/>
    <w:rsid w:val="009148D2"/>
    <w:rsid w:val="00914F51"/>
    <w:rsid w:val="00915793"/>
    <w:rsid w:val="00915D54"/>
    <w:rsid w:val="00916004"/>
    <w:rsid w:val="00916830"/>
    <w:rsid w:val="00916A0A"/>
    <w:rsid w:val="00916BB1"/>
    <w:rsid w:val="0091777C"/>
    <w:rsid w:val="009178E1"/>
    <w:rsid w:val="009200A7"/>
    <w:rsid w:val="00920117"/>
    <w:rsid w:val="00920167"/>
    <w:rsid w:val="00920372"/>
    <w:rsid w:val="00921948"/>
    <w:rsid w:val="00921B9E"/>
    <w:rsid w:val="00921C4F"/>
    <w:rsid w:val="0092257B"/>
    <w:rsid w:val="00922FB3"/>
    <w:rsid w:val="00923586"/>
    <w:rsid w:val="0092439B"/>
    <w:rsid w:val="009244BB"/>
    <w:rsid w:val="009253EB"/>
    <w:rsid w:val="009255EE"/>
    <w:rsid w:val="00925B5A"/>
    <w:rsid w:val="00925CBA"/>
    <w:rsid w:val="00926B8A"/>
    <w:rsid w:val="00927603"/>
    <w:rsid w:val="00930072"/>
    <w:rsid w:val="0093047D"/>
    <w:rsid w:val="009307D3"/>
    <w:rsid w:val="00930922"/>
    <w:rsid w:val="00930BD2"/>
    <w:rsid w:val="00930D12"/>
    <w:rsid w:val="00930F42"/>
    <w:rsid w:val="0093207A"/>
    <w:rsid w:val="00933564"/>
    <w:rsid w:val="00933C6B"/>
    <w:rsid w:val="009343A8"/>
    <w:rsid w:val="00934739"/>
    <w:rsid w:val="009349C2"/>
    <w:rsid w:val="00934CB1"/>
    <w:rsid w:val="009352CD"/>
    <w:rsid w:val="0093555C"/>
    <w:rsid w:val="009359C4"/>
    <w:rsid w:val="00936EB7"/>
    <w:rsid w:val="009372F2"/>
    <w:rsid w:val="00937789"/>
    <w:rsid w:val="009409AE"/>
    <w:rsid w:val="00942223"/>
    <w:rsid w:val="00942976"/>
    <w:rsid w:val="00942989"/>
    <w:rsid w:val="00942B4A"/>
    <w:rsid w:val="0094396E"/>
    <w:rsid w:val="0094460B"/>
    <w:rsid w:val="0094480A"/>
    <w:rsid w:val="00944E7D"/>
    <w:rsid w:val="00945694"/>
    <w:rsid w:val="00946C4C"/>
    <w:rsid w:val="00947281"/>
    <w:rsid w:val="00947815"/>
    <w:rsid w:val="009478FA"/>
    <w:rsid w:val="009479A0"/>
    <w:rsid w:val="00947BCC"/>
    <w:rsid w:val="0095036B"/>
    <w:rsid w:val="009506EA"/>
    <w:rsid w:val="00951C70"/>
    <w:rsid w:val="00952B02"/>
    <w:rsid w:val="00953A07"/>
    <w:rsid w:val="00953B7F"/>
    <w:rsid w:val="00954CD6"/>
    <w:rsid w:val="009555E6"/>
    <w:rsid w:val="009556A2"/>
    <w:rsid w:val="00956C5C"/>
    <w:rsid w:val="00956E31"/>
    <w:rsid w:val="00957909"/>
    <w:rsid w:val="0095799D"/>
    <w:rsid w:val="00957E03"/>
    <w:rsid w:val="00960182"/>
    <w:rsid w:val="00960968"/>
    <w:rsid w:val="00960CB6"/>
    <w:rsid w:val="00960CDB"/>
    <w:rsid w:val="009614C2"/>
    <w:rsid w:val="00961500"/>
    <w:rsid w:val="00961A09"/>
    <w:rsid w:val="009623EC"/>
    <w:rsid w:val="0096241C"/>
    <w:rsid w:val="009624CA"/>
    <w:rsid w:val="00962F70"/>
    <w:rsid w:val="00963CAC"/>
    <w:rsid w:val="009645C1"/>
    <w:rsid w:val="00964777"/>
    <w:rsid w:val="00964A55"/>
    <w:rsid w:val="00966179"/>
    <w:rsid w:val="009664A4"/>
    <w:rsid w:val="00967C1D"/>
    <w:rsid w:val="00970182"/>
    <w:rsid w:val="00970652"/>
    <w:rsid w:val="0097074A"/>
    <w:rsid w:val="0097075D"/>
    <w:rsid w:val="00971150"/>
    <w:rsid w:val="00971663"/>
    <w:rsid w:val="009717C2"/>
    <w:rsid w:val="00971DAE"/>
    <w:rsid w:val="0097291A"/>
    <w:rsid w:val="00972EFD"/>
    <w:rsid w:val="009732BA"/>
    <w:rsid w:val="009739B6"/>
    <w:rsid w:val="00973A72"/>
    <w:rsid w:val="00974535"/>
    <w:rsid w:val="00976248"/>
    <w:rsid w:val="00977546"/>
    <w:rsid w:val="00977A3B"/>
    <w:rsid w:val="00977B10"/>
    <w:rsid w:val="00977E22"/>
    <w:rsid w:val="00977FCA"/>
    <w:rsid w:val="009801B4"/>
    <w:rsid w:val="009804ED"/>
    <w:rsid w:val="00980C18"/>
    <w:rsid w:val="00981D71"/>
    <w:rsid w:val="00981E15"/>
    <w:rsid w:val="009820D5"/>
    <w:rsid w:val="00983320"/>
    <w:rsid w:val="009834AA"/>
    <w:rsid w:val="00984C13"/>
    <w:rsid w:val="00984F66"/>
    <w:rsid w:val="009857B7"/>
    <w:rsid w:val="00985ED0"/>
    <w:rsid w:val="009861EB"/>
    <w:rsid w:val="009877EF"/>
    <w:rsid w:val="009878FB"/>
    <w:rsid w:val="00987991"/>
    <w:rsid w:val="00987D54"/>
    <w:rsid w:val="00990327"/>
    <w:rsid w:val="00990B28"/>
    <w:rsid w:val="009910B0"/>
    <w:rsid w:val="00992424"/>
    <w:rsid w:val="00992A67"/>
    <w:rsid w:val="00993447"/>
    <w:rsid w:val="00993784"/>
    <w:rsid w:val="009944A1"/>
    <w:rsid w:val="00994B64"/>
    <w:rsid w:val="00995487"/>
    <w:rsid w:val="00995D12"/>
    <w:rsid w:val="00995EC4"/>
    <w:rsid w:val="00996854"/>
    <w:rsid w:val="00997464"/>
    <w:rsid w:val="00997660"/>
    <w:rsid w:val="0099793E"/>
    <w:rsid w:val="009A01B2"/>
    <w:rsid w:val="009A0434"/>
    <w:rsid w:val="009A05F2"/>
    <w:rsid w:val="009A090E"/>
    <w:rsid w:val="009A0AF1"/>
    <w:rsid w:val="009A0C0C"/>
    <w:rsid w:val="009A1070"/>
    <w:rsid w:val="009A15D1"/>
    <w:rsid w:val="009A1B27"/>
    <w:rsid w:val="009A2AC2"/>
    <w:rsid w:val="009A3467"/>
    <w:rsid w:val="009A36DF"/>
    <w:rsid w:val="009A394E"/>
    <w:rsid w:val="009A3FBF"/>
    <w:rsid w:val="009A4C4E"/>
    <w:rsid w:val="009A66DA"/>
    <w:rsid w:val="009A67A7"/>
    <w:rsid w:val="009A6875"/>
    <w:rsid w:val="009A7557"/>
    <w:rsid w:val="009A7CC3"/>
    <w:rsid w:val="009A7CFA"/>
    <w:rsid w:val="009B0878"/>
    <w:rsid w:val="009B0FCF"/>
    <w:rsid w:val="009B2DA3"/>
    <w:rsid w:val="009B3504"/>
    <w:rsid w:val="009B3D48"/>
    <w:rsid w:val="009B4174"/>
    <w:rsid w:val="009B4C96"/>
    <w:rsid w:val="009B4E3E"/>
    <w:rsid w:val="009B68B4"/>
    <w:rsid w:val="009B6FC0"/>
    <w:rsid w:val="009B717F"/>
    <w:rsid w:val="009B72F0"/>
    <w:rsid w:val="009C0025"/>
    <w:rsid w:val="009C054B"/>
    <w:rsid w:val="009C05E5"/>
    <w:rsid w:val="009C0988"/>
    <w:rsid w:val="009C0A73"/>
    <w:rsid w:val="009C186E"/>
    <w:rsid w:val="009C19C6"/>
    <w:rsid w:val="009C3914"/>
    <w:rsid w:val="009C489F"/>
    <w:rsid w:val="009C52A0"/>
    <w:rsid w:val="009C578B"/>
    <w:rsid w:val="009C5A8C"/>
    <w:rsid w:val="009C5F7B"/>
    <w:rsid w:val="009C689B"/>
    <w:rsid w:val="009C7E6D"/>
    <w:rsid w:val="009D148A"/>
    <w:rsid w:val="009D15D2"/>
    <w:rsid w:val="009D1A48"/>
    <w:rsid w:val="009D24BE"/>
    <w:rsid w:val="009D25F0"/>
    <w:rsid w:val="009D314A"/>
    <w:rsid w:val="009D3E60"/>
    <w:rsid w:val="009D4561"/>
    <w:rsid w:val="009D45A7"/>
    <w:rsid w:val="009D45D7"/>
    <w:rsid w:val="009D53B8"/>
    <w:rsid w:val="009D5504"/>
    <w:rsid w:val="009D6B01"/>
    <w:rsid w:val="009D6C03"/>
    <w:rsid w:val="009D7652"/>
    <w:rsid w:val="009D77B3"/>
    <w:rsid w:val="009D77DB"/>
    <w:rsid w:val="009D7A67"/>
    <w:rsid w:val="009E0672"/>
    <w:rsid w:val="009E0E00"/>
    <w:rsid w:val="009E125E"/>
    <w:rsid w:val="009E15F3"/>
    <w:rsid w:val="009E190B"/>
    <w:rsid w:val="009E1E0C"/>
    <w:rsid w:val="009E20AA"/>
    <w:rsid w:val="009E2C96"/>
    <w:rsid w:val="009E2FE3"/>
    <w:rsid w:val="009E3CBB"/>
    <w:rsid w:val="009E4139"/>
    <w:rsid w:val="009E4376"/>
    <w:rsid w:val="009E51B1"/>
    <w:rsid w:val="009E5260"/>
    <w:rsid w:val="009E576F"/>
    <w:rsid w:val="009E57C3"/>
    <w:rsid w:val="009E5BB8"/>
    <w:rsid w:val="009E5FEF"/>
    <w:rsid w:val="009E6E84"/>
    <w:rsid w:val="009E6FA9"/>
    <w:rsid w:val="009E73B8"/>
    <w:rsid w:val="009E78A1"/>
    <w:rsid w:val="009E7E5A"/>
    <w:rsid w:val="009E7E80"/>
    <w:rsid w:val="009F0442"/>
    <w:rsid w:val="009F05BA"/>
    <w:rsid w:val="009F05E3"/>
    <w:rsid w:val="009F0A7B"/>
    <w:rsid w:val="009F0E39"/>
    <w:rsid w:val="009F14CF"/>
    <w:rsid w:val="009F1A3D"/>
    <w:rsid w:val="009F1BEF"/>
    <w:rsid w:val="009F1D53"/>
    <w:rsid w:val="009F2046"/>
    <w:rsid w:val="009F205C"/>
    <w:rsid w:val="009F23F3"/>
    <w:rsid w:val="009F3DAF"/>
    <w:rsid w:val="009F435F"/>
    <w:rsid w:val="009F4996"/>
    <w:rsid w:val="009F695E"/>
    <w:rsid w:val="009F6CEE"/>
    <w:rsid w:val="009F6E9B"/>
    <w:rsid w:val="009F7729"/>
    <w:rsid w:val="009F7937"/>
    <w:rsid w:val="009F7E76"/>
    <w:rsid w:val="00A0001D"/>
    <w:rsid w:val="00A0045E"/>
    <w:rsid w:val="00A00740"/>
    <w:rsid w:val="00A0095E"/>
    <w:rsid w:val="00A01014"/>
    <w:rsid w:val="00A0190E"/>
    <w:rsid w:val="00A0195D"/>
    <w:rsid w:val="00A02A4B"/>
    <w:rsid w:val="00A02A90"/>
    <w:rsid w:val="00A02EAE"/>
    <w:rsid w:val="00A03FAD"/>
    <w:rsid w:val="00A047B9"/>
    <w:rsid w:val="00A049E7"/>
    <w:rsid w:val="00A05690"/>
    <w:rsid w:val="00A05753"/>
    <w:rsid w:val="00A058B5"/>
    <w:rsid w:val="00A05A13"/>
    <w:rsid w:val="00A05ABF"/>
    <w:rsid w:val="00A05C3D"/>
    <w:rsid w:val="00A06168"/>
    <w:rsid w:val="00A062CC"/>
    <w:rsid w:val="00A063B0"/>
    <w:rsid w:val="00A07C80"/>
    <w:rsid w:val="00A1021F"/>
    <w:rsid w:val="00A1069D"/>
    <w:rsid w:val="00A11F9C"/>
    <w:rsid w:val="00A12E45"/>
    <w:rsid w:val="00A13315"/>
    <w:rsid w:val="00A13493"/>
    <w:rsid w:val="00A1356F"/>
    <w:rsid w:val="00A13BD9"/>
    <w:rsid w:val="00A15002"/>
    <w:rsid w:val="00A15168"/>
    <w:rsid w:val="00A15A42"/>
    <w:rsid w:val="00A15C25"/>
    <w:rsid w:val="00A15D66"/>
    <w:rsid w:val="00A162A5"/>
    <w:rsid w:val="00A16504"/>
    <w:rsid w:val="00A16B32"/>
    <w:rsid w:val="00A17631"/>
    <w:rsid w:val="00A2003B"/>
    <w:rsid w:val="00A2013D"/>
    <w:rsid w:val="00A20C8B"/>
    <w:rsid w:val="00A20FC4"/>
    <w:rsid w:val="00A2210D"/>
    <w:rsid w:val="00A227E5"/>
    <w:rsid w:val="00A22F6E"/>
    <w:rsid w:val="00A23B3E"/>
    <w:rsid w:val="00A24818"/>
    <w:rsid w:val="00A248E2"/>
    <w:rsid w:val="00A2503A"/>
    <w:rsid w:val="00A25514"/>
    <w:rsid w:val="00A256EE"/>
    <w:rsid w:val="00A257F0"/>
    <w:rsid w:val="00A25964"/>
    <w:rsid w:val="00A26594"/>
    <w:rsid w:val="00A2663F"/>
    <w:rsid w:val="00A26885"/>
    <w:rsid w:val="00A268EE"/>
    <w:rsid w:val="00A269BC"/>
    <w:rsid w:val="00A274E7"/>
    <w:rsid w:val="00A2766E"/>
    <w:rsid w:val="00A3013B"/>
    <w:rsid w:val="00A303DD"/>
    <w:rsid w:val="00A30956"/>
    <w:rsid w:val="00A3151D"/>
    <w:rsid w:val="00A31C0C"/>
    <w:rsid w:val="00A32BAB"/>
    <w:rsid w:val="00A32C0A"/>
    <w:rsid w:val="00A32D06"/>
    <w:rsid w:val="00A3314A"/>
    <w:rsid w:val="00A335C3"/>
    <w:rsid w:val="00A33B4C"/>
    <w:rsid w:val="00A33FF3"/>
    <w:rsid w:val="00A343E7"/>
    <w:rsid w:val="00A34AE4"/>
    <w:rsid w:val="00A35157"/>
    <w:rsid w:val="00A3517E"/>
    <w:rsid w:val="00A352D3"/>
    <w:rsid w:val="00A35863"/>
    <w:rsid w:val="00A358C6"/>
    <w:rsid w:val="00A35955"/>
    <w:rsid w:val="00A35C14"/>
    <w:rsid w:val="00A36A29"/>
    <w:rsid w:val="00A36BBE"/>
    <w:rsid w:val="00A36CE7"/>
    <w:rsid w:val="00A36EF9"/>
    <w:rsid w:val="00A36F2F"/>
    <w:rsid w:val="00A37721"/>
    <w:rsid w:val="00A4008B"/>
    <w:rsid w:val="00A40D85"/>
    <w:rsid w:val="00A410B8"/>
    <w:rsid w:val="00A426CA"/>
    <w:rsid w:val="00A427B6"/>
    <w:rsid w:val="00A4339D"/>
    <w:rsid w:val="00A435AB"/>
    <w:rsid w:val="00A43CB7"/>
    <w:rsid w:val="00A444DD"/>
    <w:rsid w:val="00A44627"/>
    <w:rsid w:val="00A44894"/>
    <w:rsid w:val="00A44A50"/>
    <w:rsid w:val="00A45228"/>
    <w:rsid w:val="00A454E6"/>
    <w:rsid w:val="00A45502"/>
    <w:rsid w:val="00A45BAA"/>
    <w:rsid w:val="00A461FF"/>
    <w:rsid w:val="00A467EF"/>
    <w:rsid w:val="00A500A2"/>
    <w:rsid w:val="00A50C6B"/>
    <w:rsid w:val="00A5180C"/>
    <w:rsid w:val="00A53531"/>
    <w:rsid w:val="00A54D34"/>
    <w:rsid w:val="00A55425"/>
    <w:rsid w:val="00A55438"/>
    <w:rsid w:val="00A55790"/>
    <w:rsid w:val="00A55867"/>
    <w:rsid w:val="00A5621D"/>
    <w:rsid w:val="00A56375"/>
    <w:rsid w:val="00A56736"/>
    <w:rsid w:val="00A56F33"/>
    <w:rsid w:val="00A57765"/>
    <w:rsid w:val="00A57A19"/>
    <w:rsid w:val="00A57B63"/>
    <w:rsid w:val="00A6067B"/>
    <w:rsid w:val="00A60732"/>
    <w:rsid w:val="00A608DA"/>
    <w:rsid w:val="00A61990"/>
    <w:rsid w:val="00A6202E"/>
    <w:rsid w:val="00A62646"/>
    <w:rsid w:val="00A626AB"/>
    <w:rsid w:val="00A62F15"/>
    <w:rsid w:val="00A64376"/>
    <w:rsid w:val="00A6592D"/>
    <w:rsid w:val="00A6653B"/>
    <w:rsid w:val="00A669EE"/>
    <w:rsid w:val="00A67407"/>
    <w:rsid w:val="00A677AB"/>
    <w:rsid w:val="00A67D41"/>
    <w:rsid w:val="00A70118"/>
    <w:rsid w:val="00A703CA"/>
    <w:rsid w:val="00A70C0E"/>
    <w:rsid w:val="00A711BB"/>
    <w:rsid w:val="00A71CE3"/>
    <w:rsid w:val="00A71FBF"/>
    <w:rsid w:val="00A72269"/>
    <w:rsid w:val="00A722FA"/>
    <w:rsid w:val="00A73265"/>
    <w:rsid w:val="00A73545"/>
    <w:rsid w:val="00A737A9"/>
    <w:rsid w:val="00A73952"/>
    <w:rsid w:val="00A73B8B"/>
    <w:rsid w:val="00A73F07"/>
    <w:rsid w:val="00A74DC0"/>
    <w:rsid w:val="00A75102"/>
    <w:rsid w:val="00A759F6"/>
    <w:rsid w:val="00A76B4B"/>
    <w:rsid w:val="00A77C33"/>
    <w:rsid w:val="00A8036F"/>
    <w:rsid w:val="00A819D8"/>
    <w:rsid w:val="00A81F1C"/>
    <w:rsid w:val="00A832E8"/>
    <w:rsid w:val="00A8331B"/>
    <w:rsid w:val="00A835E0"/>
    <w:rsid w:val="00A84A80"/>
    <w:rsid w:val="00A84E5B"/>
    <w:rsid w:val="00A85733"/>
    <w:rsid w:val="00A85875"/>
    <w:rsid w:val="00A8630B"/>
    <w:rsid w:val="00A865A3"/>
    <w:rsid w:val="00A86772"/>
    <w:rsid w:val="00A86994"/>
    <w:rsid w:val="00A86E91"/>
    <w:rsid w:val="00A87B4B"/>
    <w:rsid w:val="00A90857"/>
    <w:rsid w:val="00A91655"/>
    <w:rsid w:val="00A92F14"/>
    <w:rsid w:val="00A93461"/>
    <w:rsid w:val="00A93493"/>
    <w:rsid w:val="00A93B07"/>
    <w:rsid w:val="00A93B64"/>
    <w:rsid w:val="00A93C4B"/>
    <w:rsid w:val="00A93CBB"/>
    <w:rsid w:val="00A93EAD"/>
    <w:rsid w:val="00A949A6"/>
    <w:rsid w:val="00A94F29"/>
    <w:rsid w:val="00A9598C"/>
    <w:rsid w:val="00A967AB"/>
    <w:rsid w:val="00A9744C"/>
    <w:rsid w:val="00A977C2"/>
    <w:rsid w:val="00A97FF4"/>
    <w:rsid w:val="00AA0150"/>
    <w:rsid w:val="00AA0D41"/>
    <w:rsid w:val="00AA10DB"/>
    <w:rsid w:val="00AA13CB"/>
    <w:rsid w:val="00AA1DCC"/>
    <w:rsid w:val="00AA1F6B"/>
    <w:rsid w:val="00AA32FA"/>
    <w:rsid w:val="00AA38A3"/>
    <w:rsid w:val="00AA38EF"/>
    <w:rsid w:val="00AA3C5E"/>
    <w:rsid w:val="00AA409E"/>
    <w:rsid w:val="00AA425B"/>
    <w:rsid w:val="00AA46E0"/>
    <w:rsid w:val="00AA48E8"/>
    <w:rsid w:val="00AA5335"/>
    <w:rsid w:val="00AA53AF"/>
    <w:rsid w:val="00AA5C8D"/>
    <w:rsid w:val="00AA5E07"/>
    <w:rsid w:val="00AA6162"/>
    <w:rsid w:val="00AA61E4"/>
    <w:rsid w:val="00AA6358"/>
    <w:rsid w:val="00AA635B"/>
    <w:rsid w:val="00AA7719"/>
    <w:rsid w:val="00AA77DF"/>
    <w:rsid w:val="00AA7FC4"/>
    <w:rsid w:val="00AB030D"/>
    <w:rsid w:val="00AB06DC"/>
    <w:rsid w:val="00AB1B14"/>
    <w:rsid w:val="00AB20A2"/>
    <w:rsid w:val="00AB2A78"/>
    <w:rsid w:val="00AB39F4"/>
    <w:rsid w:val="00AB3FA4"/>
    <w:rsid w:val="00AB4155"/>
    <w:rsid w:val="00AB4175"/>
    <w:rsid w:val="00AB4A7A"/>
    <w:rsid w:val="00AB5EF9"/>
    <w:rsid w:val="00AB6199"/>
    <w:rsid w:val="00AB63A5"/>
    <w:rsid w:val="00AB7146"/>
    <w:rsid w:val="00AB73DF"/>
    <w:rsid w:val="00AB7698"/>
    <w:rsid w:val="00AB7932"/>
    <w:rsid w:val="00AB7C52"/>
    <w:rsid w:val="00AB7DD4"/>
    <w:rsid w:val="00AB7E1C"/>
    <w:rsid w:val="00AB7EA8"/>
    <w:rsid w:val="00AC035C"/>
    <w:rsid w:val="00AC077D"/>
    <w:rsid w:val="00AC0A12"/>
    <w:rsid w:val="00AC0E18"/>
    <w:rsid w:val="00AC10C5"/>
    <w:rsid w:val="00AC1868"/>
    <w:rsid w:val="00AC1D68"/>
    <w:rsid w:val="00AC36CC"/>
    <w:rsid w:val="00AC4377"/>
    <w:rsid w:val="00AC48BB"/>
    <w:rsid w:val="00AC557A"/>
    <w:rsid w:val="00AC5A9D"/>
    <w:rsid w:val="00AC6E92"/>
    <w:rsid w:val="00AC7258"/>
    <w:rsid w:val="00AD0007"/>
    <w:rsid w:val="00AD002A"/>
    <w:rsid w:val="00AD0194"/>
    <w:rsid w:val="00AD02E0"/>
    <w:rsid w:val="00AD080C"/>
    <w:rsid w:val="00AD0B2B"/>
    <w:rsid w:val="00AD0BAA"/>
    <w:rsid w:val="00AD0F15"/>
    <w:rsid w:val="00AD10CE"/>
    <w:rsid w:val="00AD12AD"/>
    <w:rsid w:val="00AD14A8"/>
    <w:rsid w:val="00AD166D"/>
    <w:rsid w:val="00AD24E5"/>
    <w:rsid w:val="00AD303E"/>
    <w:rsid w:val="00AD3103"/>
    <w:rsid w:val="00AD3654"/>
    <w:rsid w:val="00AD373E"/>
    <w:rsid w:val="00AD3D4B"/>
    <w:rsid w:val="00AD4401"/>
    <w:rsid w:val="00AD4A64"/>
    <w:rsid w:val="00AD4B36"/>
    <w:rsid w:val="00AD4C0C"/>
    <w:rsid w:val="00AD4D72"/>
    <w:rsid w:val="00AD56F4"/>
    <w:rsid w:val="00AD7183"/>
    <w:rsid w:val="00AE03B9"/>
    <w:rsid w:val="00AE1A14"/>
    <w:rsid w:val="00AE1B34"/>
    <w:rsid w:val="00AE230A"/>
    <w:rsid w:val="00AE2A97"/>
    <w:rsid w:val="00AE32FE"/>
    <w:rsid w:val="00AE35CC"/>
    <w:rsid w:val="00AE43EF"/>
    <w:rsid w:val="00AE4D2E"/>
    <w:rsid w:val="00AE56F5"/>
    <w:rsid w:val="00AE68F7"/>
    <w:rsid w:val="00AE6CD7"/>
    <w:rsid w:val="00AE7A53"/>
    <w:rsid w:val="00AF03FB"/>
    <w:rsid w:val="00AF0409"/>
    <w:rsid w:val="00AF099D"/>
    <w:rsid w:val="00AF123C"/>
    <w:rsid w:val="00AF1C88"/>
    <w:rsid w:val="00AF1E69"/>
    <w:rsid w:val="00AF23F9"/>
    <w:rsid w:val="00AF2616"/>
    <w:rsid w:val="00AF395B"/>
    <w:rsid w:val="00AF39B0"/>
    <w:rsid w:val="00AF408A"/>
    <w:rsid w:val="00AF4106"/>
    <w:rsid w:val="00AF418B"/>
    <w:rsid w:val="00AF4401"/>
    <w:rsid w:val="00AF44E6"/>
    <w:rsid w:val="00AF4AF7"/>
    <w:rsid w:val="00AF4D4B"/>
    <w:rsid w:val="00AF502A"/>
    <w:rsid w:val="00AF511D"/>
    <w:rsid w:val="00AF572C"/>
    <w:rsid w:val="00AF5EF3"/>
    <w:rsid w:val="00AF5F2D"/>
    <w:rsid w:val="00AF660D"/>
    <w:rsid w:val="00AF7148"/>
    <w:rsid w:val="00AF77DE"/>
    <w:rsid w:val="00AF79A7"/>
    <w:rsid w:val="00B00306"/>
    <w:rsid w:val="00B004B6"/>
    <w:rsid w:val="00B0139A"/>
    <w:rsid w:val="00B01DEA"/>
    <w:rsid w:val="00B02447"/>
    <w:rsid w:val="00B03072"/>
    <w:rsid w:val="00B03119"/>
    <w:rsid w:val="00B033CF"/>
    <w:rsid w:val="00B0379F"/>
    <w:rsid w:val="00B03824"/>
    <w:rsid w:val="00B044D3"/>
    <w:rsid w:val="00B066D6"/>
    <w:rsid w:val="00B109CD"/>
    <w:rsid w:val="00B10C42"/>
    <w:rsid w:val="00B11072"/>
    <w:rsid w:val="00B11E1B"/>
    <w:rsid w:val="00B126E1"/>
    <w:rsid w:val="00B13113"/>
    <w:rsid w:val="00B13BA2"/>
    <w:rsid w:val="00B13BCC"/>
    <w:rsid w:val="00B14EDA"/>
    <w:rsid w:val="00B1511E"/>
    <w:rsid w:val="00B1622D"/>
    <w:rsid w:val="00B1704D"/>
    <w:rsid w:val="00B17143"/>
    <w:rsid w:val="00B173F1"/>
    <w:rsid w:val="00B17485"/>
    <w:rsid w:val="00B17D39"/>
    <w:rsid w:val="00B203BB"/>
    <w:rsid w:val="00B20573"/>
    <w:rsid w:val="00B20C58"/>
    <w:rsid w:val="00B20F0F"/>
    <w:rsid w:val="00B20FFA"/>
    <w:rsid w:val="00B21284"/>
    <w:rsid w:val="00B216DC"/>
    <w:rsid w:val="00B21C58"/>
    <w:rsid w:val="00B2334F"/>
    <w:rsid w:val="00B23FDB"/>
    <w:rsid w:val="00B24045"/>
    <w:rsid w:val="00B24ABC"/>
    <w:rsid w:val="00B24C27"/>
    <w:rsid w:val="00B25B64"/>
    <w:rsid w:val="00B265E0"/>
    <w:rsid w:val="00B2660A"/>
    <w:rsid w:val="00B26F9C"/>
    <w:rsid w:val="00B27574"/>
    <w:rsid w:val="00B27A6E"/>
    <w:rsid w:val="00B27F60"/>
    <w:rsid w:val="00B30675"/>
    <w:rsid w:val="00B309D8"/>
    <w:rsid w:val="00B30CE9"/>
    <w:rsid w:val="00B30F74"/>
    <w:rsid w:val="00B31DE2"/>
    <w:rsid w:val="00B3268B"/>
    <w:rsid w:val="00B329A8"/>
    <w:rsid w:val="00B3336F"/>
    <w:rsid w:val="00B34908"/>
    <w:rsid w:val="00B34D26"/>
    <w:rsid w:val="00B34E2C"/>
    <w:rsid w:val="00B34EA3"/>
    <w:rsid w:val="00B36262"/>
    <w:rsid w:val="00B362CB"/>
    <w:rsid w:val="00B36A29"/>
    <w:rsid w:val="00B377A6"/>
    <w:rsid w:val="00B401F6"/>
    <w:rsid w:val="00B404BE"/>
    <w:rsid w:val="00B4155F"/>
    <w:rsid w:val="00B41876"/>
    <w:rsid w:val="00B41FF3"/>
    <w:rsid w:val="00B42206"/>
    <w:rsid w:val="00B426AE"/>
    <w:rsid w:val="00B42B5F"/>
    <w:rsid w:val="00B42F42"/>
    <w:rsid w:val="00B43AAD"/>
    <w:rsid w:val="00B4429E"/>
    <w:rsid w:val="00B4446A"/>
    <w:rsid w:val="00B4489C"/>
    <w:rsid w:val="00B44FEE"/>
    <w:rsid w:val="00B451EF"/>
    <w:rsid w:val="00B46C03"/>
    <w:rsid w:val="00B478CD"/>
    <w:rsid w:val="00B47DC4"/>
    <w:rsid w:val="00B47E66"/>
    <w:rsid w:val="00B5009C"/>
    <w:rsid w:val="00B5031A"/>
    <w:rsid w:val="00B5099F"/>
    <w:rsid w:val="00B51158"/>
    <w:rsid w:val="00B51243"/>
    <w:rsid w:val="00B5124D"/>
    <w:rsid w:val="00B51329"/>
    <w:rsid w:val="00B51531"/>
    <w:rsid w:val="00B51A35"/>
    <w:rsid w:val="00B5208B"/>
    <w:rsid w:val="00B53345"/>
    <w:rsid w:val="00B5342C"/>
    <w:rsid w:val="00B53B46"/>
    <w:rsid w:val="00B54440"/>
    <w:rsid w:val="00B54A96"/>
    <w:rsid w:val="00B54C43"/>
    <w:rsid w:val="00B55672"/>
    <w:rsid w:val="00B55C1F"/>
    <w:rsid w:val="00B566CB"/>
    <w:rsid w:val="00B56A30"/>
    <w:rsid w:val="00B56B47"/>
    <w:rsid w:val="00B56F43"/>
    <w:rsid w:val="00B5710E"/>
    <w:rsid w:val="00B571D0"/>
    <w:rsid w:val="00B6069B"/>
    <w:rsid w:val="00B606ED"/>
    <w:rsid w:val="00B618B9"/>
    <w:rsid w:val="00B61A63"/>
    <w:rsid w:val="00B62DEB"/>
    <w:rsid w:val="00B63025"/>
    <w:rsid w:val="00B6343D"/>
    <w:rsid w:val="00B638E5"/>
    <w:rsid w:val="00B6440C"/>
    <w:rsid w:val="00B648BE"/>
    <w:rsid w:val="00B64930"/>
    <w:rsid w:val="00B64A1D"/>
    <w:rsid w:val="00B65038"/>
    <w:rsid w:val="00B65223"/>
    <w:rsid w:val="00B65832"/>
    <w:rsid w:val="00B65DBE"/>
    <w:rsid w:val="00B66961"/>
    <w:rsid w:val="00B66AC5"/>
    <w:rsid w:val="00B7038B"/>
    <w:rsid w:val="00B70B21"/>
    <w:rsid w:val="00B70BF1"/>
    <w:rsid w:val="00B727FF"/>
    <w:rsid w:val="00B73504"/>
    <w:rsid w:val="00B73D5E"/>
    <w:rsid w:val="00B74B3F"/>
    <w:rsid w:val="00B75075"/>
    <w:rsid w:val="00B7539D"/>
    <w:rsid w:val="00B75658"/>
    <w:rsid w:val="00B7594B"/>
    <w:rsid w:val="00B75EF4"/>
    <w:rsid w:val="00B76A3B"/>
    <w:rsid w:val="00B77838"/>
    <w:rsid w:val="00B801E9"/>
    <w:rsid w:val="00B8044D"/>
    <w:rsid w:val="00B806E7"/>
    <w:rsid w:val="00B80B09"/>
    <w:rsid w:val="00B81C35"/>
    <w:rsid w:val="00B82A8F"/>
    <w:rsid w:val="00B82D0F"/>
    <w:rsid w:val="00B82DDC"/>
    <w:rsid w:val="00B82F9A"/>
    <w:rsid w:val="00B834C4"/>
    <w:rsid w:val="00B83571"/>
    <w:rsid w:val="00B84DC7"/>
    <w:rsid w:val="00B85180"/>
    <w:rsid w:val="00B85A4A"/>
    <w:rsid w:val="00B865DF"/>
    <w:rsid w:val="00B86CAC"/>
    <w:rsid w:val="00B876B9"/>
    <w:rsid w:val="00B91CE5"/>
    <w:rsid w:val="00B91E03"/>
    <w:rsid w:val="00B92290"/>
    <w:rsid w:val="00B941A9"/>
    <w:rsid w:val="00B945D4"/>
    <w:rsid w:val="00B94BE8"/>
    <w:rsid w:val="00B94FD7"/>
    <w:rsid w:val="00B9514B"/>
    <w:rsid w:val="00B957F2"/>
    <w:rsid w:val="00B95A57"/>
    <w:rsid w:val="00B969CD"/>
    <w:rsid w:val="00B96EAA"/>
    <w:rsid w:val="00B9779D"/>
    <w:rsid w:val="00BA0237"/>
    <w:rsid w:val="00BA150F"/>
    <w:rsid w:val="00BA1D76"/>
    <w:rsid w:val="00BA23DA"/>
    <w:rsid w:val="00BA2570"/>
    <w:rsid w:val="00BA307E"/>
    <w:rsid w:val="00BA328C"/>
    <w:rsid w:val="00BA34A4"/>
    <w:rsid w:val="00BA3920"/>
    <w:rsid w:val="00BA3AF6"/>
    <w:rsid w:val="00BA3D8F"/>
    <w:rsid w:val="00BA4EF3"/>
    <w:rsid w:val="00BA50E0"/>
    <w:rsid w:val="00BA5317"/>
    <w:rsid w:val="00BA5800"/>
    <w:rsid w:val="00BA5847"/>
    <w:rsid w:val="00BA5E77"/>
    <w:rsid w:val="00BA6155"/>
    <w:rsid w:val="00BA70C4"/>
    <w:rsid w:val="00BA7253"/>
    <w:rsid w:val="00BA7643"/>
    <w:rsid w:val="00BA79CF"/>
    <w:rsid w:val="00BA7E49"/>
    <w:rsid w:val="00BB09EC"/>
    <w:rsid w:val="00BB0CA0"/>
    <w:rsid w:val="00BB16C0"/>
    <w:rsid w:val="00BB172A"/>
    <w:rsid w:val="00BB1ECB"/>
    <w:rsid w:val="00BB1FC0"/>
    <w:rsid w:val="00BB234C"/>
    <w:rsid w:val="00BB2ED1"/>
    <w:rsid w:val="00BB3152"/>
    <w:rsid w:val="00BB3232"/>
    <w:rsid w:val="00BB3ACF"/>
    <w:rsid w:val="00BB3C7C"/>
    <w:rsid w:val="00BB3FD7"/>
    <w:rsid w:val="00BB419E"/>
    <w:rsid w:val="00BB4645"/>
    <w:rsid w:val="00BB4C22"/>
    <w:rsid w:val="00BB4D11"/>
    <w:rsid w:val="00BB6314"/>
    <w:rsid w:val="00BB7471"/>
    <w:rsid w:val="00BB752D"/>
    <w:rsid w:val="00BC10A1"/>
    <w:rsid w:val="00BC1414"/>
    <w:rsid w:val="00BC2221"/>
    <w:rsid w:val="00BC27B6"/>
    <w:rsid w:val="00BC2972"/>
    <w:rsid w:val="00BC3AA5"/>
    <w:rsid w:val="00BC43CD"/>
    <w:rsid w:val="00BC5E59"/>
    <w:rsid w:val="00BC5EB7"/>
    <w:rsid w:val="00BC6E26"/>
    <w:rsid w:val="00BC6F05"/>
    <w:rsid w:val="00BC7085"/>
    <w:rsid w:val="00BC7625"/>
    <w:rsid w:val="00BC785A"/>
    <w:rsid w:val="00BC7C02"/>
    <w:rsid w:val="00BC7CB5"/>
    <w:rsid w:val="00BD0186"/>
    <w:rsid w:val="00BD08B3"/>
    <w:rsid w:val="00BD0D42"/>
    <w:rsid w:val="00BD1B5E"/>
    <w:rsid w:val="00BD1D08"/>
    <w:rsid w:val="00BD251B"/>
    <w:rsid w:val="00BD2728"/>
    <w:rsid w:val="00BD2CF1"/>
    <w:rsid w:val="00BD3C9F"/>
    <w:rsid w:val="00BD462F"/>
    <w:rsid w:val="00BD466D"/>
    <w:rsid w:val="00BD4A7E"/>
    <w:rsid w:val="00BD5606"/>
    <w:rsid w:val="00BD5ACF"/>
    <w:rsid w:val="00BD5B5F"/>
    <w:rsid w:val="00BD5DB2"/>
    <w:rsid w:val="00BE01D9"/>
    <w:rsid w:val="00BE02B0"/>
    <w:rsid w:val="00BE0D11"/>
    <w:rsid w:val="00BE0F45"/>
    <w:rsid w:val="00BE177A"/>
    <w:rsid w:val="00BE1A63"/>
    <w:rsid w:val="00BE2BB5"/>
    <w:rsid w:val="00BE3054"/>
    <w:rsid w:val="00BE3F75"/>
    <w:rsid w:val="00BE4B25"/>
    <w:rsid w:val="00BE5141"/>
    <w:rsid w:val="00BE6221"/>
    <w:rsid w:val="00BE652F"/>
    <w:rsid w:val="00BE72D5"/>
    <w:rsid w:val="00BE75B1"/>
    <w:rsid w:val="00BF020D"/>
    <w:rsid w:val="00BF070A"/>
    <w:rsid w:val="00BF0988"/>
    <w:rsid w:val="00BF0A39"/>
    <w:rsid w:val="00BF0BB8"/>
    <w:rsid w:val="00BF0C92"/>
    <w:rsid w:val="00BF27A1"/>
    <w:rsid w:val="00BF2A83"/>
    <w:rsid w:val="00BF2AE3"/>
    <w:rsid w:val="00BF2CE0"/>
    <w:rsid w:val="00BF40A1"/>
    <w:rsid w:val="00BF4F2C"/>
    <w:rsid w:val="00BF620B"/>
    <w:rsid w:val="00BF6285"/>
    <w:rsid w:val="00BF6313"/>
    <w:rsid w:val="00BF7247"/>
    <w:rsid w:val="00BF74BD"/>
    <w:rsid w:val="00BF76A4"/>
    <w:rsid w:val="00BF772A"/>
    <w:rsid w:val="00BF7C06"/>
    <w:rsid w:val="00C00B59"/>
    <w:rsid w:val="00C00E50"/>
    <w:rsid w:val="00C01C55"/>
    <w:rsid w:val="00C02846"/>
    <w:rsid w:val="00C028B0"/>
    <w:rsid w:val="00C02C9D"/>
    <w:rsid w:val="00C02FDA"/>
    <w:rsid w:val="00C0349C"/>
    <w:rsid w:val="00C041D9"/>
    <w:rsid w:val="00C04A7B"/>
    <w:rsid w:val="00C04CF2"/>
    <w:rsid w:val="00C05071"/>
    <w:rsid w:val="00C05738"/>
    <w:rsid w:val="00C05931"/>
    <w:rsid w:val="00C062B3"/>
    <w:rsid w:val="00C06B33"/>
    <w:rsid w:val="00C06DCD"/>
    <w:rsid w:val="00C07E27"/>
    <w:rsid w:val="00C11140"/>
    <w:rsid w:val="00C11DBE"/>
    <w:rsid w:val="00C121AD"/>
    <w:rsid w:val="00C13E59"/>
    <w:rsid w:val="00C13FE8"/>
    <w:rsid w:val="00C14D90"/>
    <w:rsid w:val="00C14EDA"/>
    <w:rsid w:val="00C15225"/>
    <w:rsid w:val="00C1546A"/>
    <w:rsid w:val="00C154C9"/>
    <w:rsid w:val="00C1587E"/>
    <w:rsid w:val="00C165A4"/>
    <w:rsid w:val="00C171A1"/>
    <w:rsid w:val="00C17D64"/>
    <w:rsid w:val="00C20236"/>
    <w:rsid w:val="00C205BC"/>
    <w:rsid w:val="00C207C0"/>
    <w:rsid w:val="00C208A0"/>
    <w:rsid w:val="00C21173"/>
    <w:rsid w:val="00C219DD"/>
    <w:rsid w:val="00C21AAE"/>
    <w:rsid w:val="00C2201E"/>
    <w:rsid w:val="00C225D4"/>
    <w:rsid w:val="00C225DD"/>
    <w:rsid w:val="00C22AC0"/>
    <w:rsid w:val="00C22BEE"/>
    <w:rsid w:val="00C22EF1"/>
    <w:rsid w:val="00C23323"/>
    <w:rsid w:val="00C2358C"/>
    <w:rsid w:val="00C24FA4"/>
    <w:rsid w:val="00C25060"/>
    <w:rsid w:val="00C25C68"/>
    <w:rsid w:val="00C265CD"/>
    <w:rsid w:val="00C26D78"/>
    <w:rsid w:val="00C27B6A"/>
    <w:rsid w:val="00C3048C"/>
    <w:rsid w:val="00C30F0B"/>
    <w:rsid w:val="00C314BB"/>
    <w:rsid w:val="00C31AC6"/>
    <w:rsid w:val="00C32B5F"/>
    <w:rsid w:val="00C33231"/>
    <w:rsid w:val="00C3329B"/>
    <w:rsid w:val="00C33C07"/>
    <w:rsid w:val="00C3414F"/>
    <w:rsid w:val="00C342F8"/>
    <w:rsid w:val="00C34519"/>
    <w:rsid w:val="00C34E8B"/>
    <w:rsid w:val="00C34FAE"/>
    <w:rsid w:val="00C3507C"/>
    <w:rsid w:val="00C355F5"/>
    <w:rsid w:val="00C35740"/>
    <w:rsid w:val="00C35CC0"/>
    <w:rsid w:val="00C364D4"/>
    <w:rsid w:val="00C36D72"/>
    <w:rsid w:val="00C40816"/>
    <w:rsid w:val="00C40E03"/>
    <w:rsid w:val="00C411A3"/>
    <w:rsid w:val="00C413F9"/>
    <w:rsid w:val="00C41E7F"/>
    <w:rsid w:val="00C422A1"/>
    <w:rsid w:val="00C425AA"/>
    <w:rsid w:val="00C428BD"/>
    <w:rsid w:val="00C42A77"/>
    <w:rsid w:val="00C42B09"/>
    <w:rsid w:val="00C4368A"/>
    <w:rsid w:val="00C43C89"/>
    <w:rsid w:val="00C44697"/>
    <w:rsid w:val="00C4521A"/>
    <w:rsid w:val="00C452DD"/>
    <w:rsid w:val="00C45B44"/>
    <w:rsid w:val="00C45B5E"/>
    <w:rsid w:val="00C4604F"/>
    <w:rsid w:val="00C466E5"/>
    <w:rsid w:val="00C46839"/>
    <w:rsid w:val="00C46B4E"/>
    <w:rsid w:val="00C46E57"/>
    <w:rsid w:val="00C4745D"/>
    <w:rsid w:val="00C504E3"/>
    <w:rsid w:val="00C52632"/>
    <w:rsid w:val="00C52965"/>
    <w:rsid w:val="00C52B36"/>
    <w:rsid w:val="00C5462A"/>
    <w:rsid w:val="00C55384"/>
    <w:rsid w:val="00C55412"/>
    <w:rsid w:val="00C556E1"/>
    <w:rsid w:val="00C5628E"/>
    <w:rsid w:val="00C56566"/>
    <w:rsid w:val="00C57E3C"/>
    <w:rsid w:val="00C602F1"/>
    <w:rsid w:val="00C60A4D"/>
    <w:rsid w:val="00C60E14"/>
    <w:rsid w:val="00C62311"/>
    <w:rsid w:val="00C629E6"/>
    <w:rsid w:val="00C62DAB"/>
    <w:rsid w:val="00C633E7"/>
    <w:rsid w:val="00C63C5B"/>
    <w:rsid w:val="00C64AFF"/>
    <w:rsid w:val="00C6638B"/>
    <w:rsid w:val="00C6682A"/>
    <w:rsid w:val="00C66C8A"/>
    <w:rsid w:val="00C66D4B"/>
    <w:rsid w:val="00C66EE8"/>
    <w:rsid w:val="00C675E3"/>
    <w:rsid w:val="00C67A5B"/>
    <w:rsid w:val="00C7087F"/>
    <w:rsid w:val="00C70D2C"/>
    <w:rsid w:val="00C73ED9"/>
    <w:rsid w:val="00C7413C"/>
    <w:rsid w:val="00C7414D"/>
    <w:rsid w:val="00C7564D"/>
    <w:rsid w:val="00C77C7D"/>
    <w:rsid w:val="00C77D44"/>
    <w:rsid w:val="00C77F1B"/>
    <w:rsid w:val="00C82BE4"/>
    <w:rsid w:val="00C82F22"/>
    <w:rsid w:val="00C83C2D"/>
    <w:rsid w:val="00C8432A"/>
    <w:rsid w:val="00C84444"/>
    <w:rsid w:val="00C84AB9"/>
    <w:rsid w:val="00C84ED3"/>
    <w:rsid w:val="00C8550A"/>
    <w:rsid w:val="00C8567E"/>
    <w:rsid w:val="00C85700"/>
    <w:rsid w:val="00C8578B"/>
    <w:rsid w:val="00C86576"/>
    <w:rsid w:val="00C86A51"/>
    <w:rsid w:val="00C86E71"/>
    <w:rsid w:val="00C87221"/>
    <w:rsid w:val="00C87C3A"/>
    <w:rsid w:val="00C90398"/>
    <w:rsid w:val="00C9164C"/>
    <w:rsid w:val="00C920CC"/>
    <w:rsid w:val="00C9218F"/>
    <w:rsid w:val="00C92428"/>
    <w:rsid w:val="00C9262A"/>
    <w:rsid w:val="00C92680"/>
    <w:rsid w:val="00C92E55"/>
    <w:rsid w:val="00C9339E"/>
    <w:rsid w:val="00C9364D"/>
    <w:rsid w:val="00C93FD3"/>
    <w:rsid w:val="00C94251"/>
    <w:rsid w:val="00C94565"/>
    <w:rsid w:val="00C94A40"/>
    <w:rsid w:val="00C94FD3"/>
    <w:rsid w:val="00C95B45"/>
    <w:rsid w:val="00C95BF0"/>
    <w:rsid w:val="00C96673"/>
    <w:rsid w:val="00C96887"/>
    <w:rsid w:val="00C969C4"/>
    <w:rsid w:val="00C97D31"/>
    <w:rsid w:val="00CA02D8"/>
    <w:rsid w:val="00CA037D"/>
    <w:rsid w:val="00CA0BD1"/>
    <w:rsid w:val="00CA1150"/>
    <w:rsid w:val="00CA11D6"/>
    <w:rsid w:val="00CA11F7"/>
    <w:rsid w:val="00CA14CF"/>
    <w:rsid w:val="00CA1650"/>
    <w:rsid w:val="00CA183A"/>
    <w:rsid w:val="00CA2314"/>
    <w:rsid w:val="00CA2430"/>
    <w:rsid w:val="00CA2C4F"/>
    <w:rsid w:val="00CA2D9F"/>
    <w:rsid w:val="00CA3228"/>
    <w:rsid w:val="00CA46CF"/>
    <w:rsid w:val="00CA4CD9"/>
    <w:rsid w:val="00CA5047"/>
    <w:rsid w:val="00CA5FFF"/>
    <w:rsid w:val="00CA6880"/>
    <w:rsid w:val="00CA6F27"/>
    <w:rsid w:val="00CA7AF3"/>
    <w:rsid w:val="00CA7ED4"/>
    <w:rsid w:val="00CB0095"/>
    <w:rsid w:val="00CB1459"/>
    <w:rsid w:val="00CB1579"/>
    <w:rsid w:val="00CB1F6D"/>
    <w:rsid w:val="00CB20D0"/>
    <w:rsid w:val="00CB28C6"/>
    <w:rsid w:val="00CB3375"/>
    <w:rsid w:val="00CB39FF"/>
    <w:rsid w:val="00CB3F52"/>
    <w:rsid w:val="00CB40BC"/>
    <w:rsid w:val="00CB4210"/>
    <w:rsid w:val="00CB4649"/>
    <w:rsid w:val="00CB4E2F"/>
    <w:rsid w:val="00CB63D7"/>
    <w:rsid w:val="00CB6B47"/>
    <w:rsid w:val="00CB6D58"/>
    <w:rsid w:val="00CB7239"/>
    <w:rsid w:val="00CC0204"/>
    <w:rsid w:val="00CC03C1"/>
    <w:rsid w:val="00CC0A03"/>
    <w:rsid w:val="00CC0A3D"/>
    <w:rsid w:val="00CC0B99"/>
    <w:rsid w:val="00CC18BE"/>
    <w:rsid w:val="00CC2841"/>
    <w:rsid w:val="00CC313C"/>
    <w:rsid w:val="00CC326E"/>
    <w:rsid w:val="00CC32B5"/>
    <w:rsid w:val="00CC3D5B"/>
    <w:rsid w:val="00CC4433"/>
    <w:rsid w:val="00CC4CF6"/>
    <w:rsid w:val="00CC4DFD"/>
    <w:rsid w:val="00CC5ACD"/>
    <w:rsid w:val="00CC5DC8"/>
    <w:rsid w:val="00CC6709"/>
    <w:rsid w:val="00CC6BA9"/>
    <w:rsid w:val="00CC71AD"/>
    <w:rsid w:val="00CC74BA"/>
    <w:rsid w:val="00CC78CC"/>
    <w:rsid w:val="00CC7D9B"/>
    <w:rsid w:val="00CC7F60"/>
    <w:rsid w:val="00CD0021"/>
    <w:rsid w:val="00CD0997"/>
    <w:rsid w:val="00CD0B47"/>
    <w:rsid w:val="00CD0CDE"/>
    <w:rsid w:val="00CD10BE"/>
    <w:rsid w:val="00CD19C3"/>
    <w:rsid w:val="00CD1C68"/>
    <w:rsid w:val="00CD1F0F"/>
    <w:rsid w:val="00CD1FA8"/>
    <w:rsid w:val="00CD351D"/>
    <w:rsid w:val="00CD455C"/>
    <w:rsid w:val="00CD4D3A"/>
    <w:rsid w:val="00CD4D4E"/>
    <w:rsid w:val="00CD5861"/>
    <w:rsid w:val="00CD5DB1"/>
    <w:rsid w:val="00CD63C9"/>
    <w:rsid w:val="00CD7840"/>
    <w:rsid w:val="00CD7946"/>
    <w:rsid w:val="00CD7B3F"/>
    <w:rsid w:val="00CD7E79"/>
    <w:rsid w:val="00CE04F1"/>
    <w:rsid w:val="00CE080D"/>
    <w:rsid w:val="00CE0CCA"/>
    <w:rsid w:val="00CE11D2"/>
    <w:rsid w:val="00CE1487"/>
    <w:rsid w:val="00CE1AA2"/>
    <w:rsid w:val="00CE1B11"/>
    <w:rsid w:val="00CE1EC9"/>
    <w:rsid w:val="00CE237D"/>
    <w:rsid w:val="00CE3014"/>
    <w:rsid w:val="00CE379E"/>
    <w:rsid w:val="00CE3DCF"/>
    <w:rsid w:val="00CE44D4"/>
    <w:rsid w:val="00CE46EE"/>
    <w:rsid w:val="00CE47C5"/>
    <w:rsid w:val="00CE4B96"/>
    <w:rsid w:val="00CE4EDB"/>
    <w:rsid w:val="00CE5D86"/>
    <w:rsid w:val="00CE5D87"/>
    <w:rsid w:val="00CE5F14"/>
    <w:rsid w:val="00CE612B"/>
    <w:rsid w:val="00CF0D5A"/>
    <w:rsid w:val="00CF1510"/>
    <w:rsid w:val="00CF16D2"/>
    <w:rsid w:val="00CF1C85"/>
    <w:rsid w:val="00CF2357"/>
    <w:rsid w:val="00CF2FED"/>
    <w:rsid w:val="00CF38BF"/>
    <w:rsid w:val="00CF4D41"/>
    <w:rsid w:val="00CF4F37"/>
    <w:rsid w:val="00CF51BA"/>
    <w:rsid w:val="00CF525D"/>
    <w:rsid w:val="00CF5351"/>
    <w:rsid w:val="00CF5438"/>
    <w:rsid w:val="00CF5565"/>
    <w:rsid w:val="00CF5F24"/>
    <w:rsid w:val="00CF614D"/>
    <w:rsid w:val="00CF63D7"/>
    <w:rsid w:val="00CF6CD7"/>
    <w:rsid w:val="00CF6D6A"/>
    <w:rsid w:val="00CF6F58"/>
    <w:rsid w:val="00CF73ED"/>
    <w:rsid w:val="00CF772B"/>
    <w:rsid w:val="00CF7AD4"/>
    <w:rsid w:val="00D0071C"/>
    <w:rsid w:val="00D00AD4"/>
    <w:rsid w:val="00D00CAD"/>
    <w:rsid w:val="00D01343"/>
    <w:rsid w:val="00D01CAE"/>
    <w:rsid w:val="00D01E47"/>
    <w:rsid w:val="00D01ECD"/>
    <w:rsid w:val="00D02807"/>
    <w:rsid w:val="00D03486"/>
    <w:rsid w:val="00D0433A"/>
    <w:rsid w:val="00D04871"/>
    <w:rsid w:val="00D04BDE"/>
    <w:rsid w:val="00D055FA"/>
    <w:rsid w:val="00D05D92"/>
    <w:rsid w:val="00D10288"/>
    <w:rsid w:val="00D10328"/>
    <w:rsid w:val="00D10F81"/>
    <w:rsid w:val="00D11185"/>
    <w:rsid w:val="00D116E9"/>
    <w:rsid w:val="00D11798"/>
    <w:rsid w:val="00D119F0"/>
    <w:rsid w:val="00D11F4E"/>
    <w:rsid w:val="00D1202D"/>
    <w:rsid w:val="00D12190"/>
    <w:rsid w:val="00D1239D"/>
    <w:rsid w:val="00D137DC"/>
    <w:rsid w:val="00D13E75"/>
    <w:rsid w:val="00D14A7C"/>
    <w:rsid w:val="00D1657C"/>
    <w:rsid w:val="00D16814"/>
    <w:rsid w:val="00D175AC"/>
    <w:rsid w:val="00D17797"/>
    <w:rsid w:val="00D17B6A"/>
    <w:rsid w:val="00D2034A"/>
    <w:rsid w:val="00D20472"/>
    <w:rsid w:val="00D205D6"/>
    <w:rsid w:val="00D2071E"/>
    <w:rsid w:val="00D20742"/>
    <w:rsid w:val="00D20FF0"/>
    <w:rsid w:val="00D226E3"/>
    <w:rsid w:val="00D22FD7"/>
    <w:rsid w:val="00D2349C"/>
    <w:rsid w:val="00D2362A"/>
    <w:rsid w:val="00D23679"/>
    <w:rsid w:val="00D23996"/>
    <w:rsid w:val="00D23E86"/>
    <w:rsid w:val="00D23EAD"/>
    <w:rsid w:val="00D247E1"/>
    <w:rsid w:val="00D254AA"/>
    <w:rsid w:val="00D26777"/>
    <w:rsid w:val="00D26F14"/>
    <w:rsid w:val="00D304B5"/>
    <w:rsid w:val="00D3142E"/>
    <w:rsid w:val="00D315F0"/>
    <w:rsid w:val="00D322CD"/>
    <w:rsid w:val="00D323A4"/>
    <w:rsid w:val="00D3318F"/>
    <w:rsid w:val="00D33C82"/>
    <w:rsid w:val="00D34740"/>
    <w:rsid w:val="00D349B3"/>
    <w:rsid w:val="00D35028"/>
    <w:rsid w:val="00D35906"/>
    <w:rsid w:val="00D359B5"/>
    <w:rsid w:val="00D35FDB"/>
    <w:rsid w:val="00D360F1"/>
    <w:rsid w:val="00D3615E"/>
    <w:rsid w:val="00D36AAE"/>
    <w:rsid w:val="00D36C86"/>
    <w:rsid w:val="00D37086"/>
    <w:rsid w:val="00D37A91"/>
    <w:rsid w:val="00D37B66"/>
    <w:rsid w:val="00D4009F"/>
    <w:rsid w:val="00D401ED"/>
    <w:rsid w:val="00D404C9"/>
    <w:rsid w:val="00D40A20"/>
    <w:rsid w:val="00D40A5F"/>
    <w:rsid w:val="00D40B91"/>
    <w:rsid w:val="00D41160"/>
    <w:rsid w:val="00D412B4"/>
    <w:rsid w:val="00D415A4"/>
    <w:rsid w:val="00D4180F"/>
    <w:rsid w:val="00D41DD1"/>
    <w:rsid w:val="00D422C3"/>
    <w:rsid w:val="00D42A95"/>
    <w:rsid w:val="00D42FB8"/>
    <w:rsid w:val="00D4328D"/>
    <w:rsid w:val="00D43560"/>
    <w:rsid w:val="00D436FE"/>
    <w:rsid w:val="00D437B8"/>
    <w:rsid w:val="00D43D1E"/>
    <w:rsid w:val="00D440FD"/>
    <w:rsid w:val="00D4421C"/>
    <w:rsid w:val="00D442C3"/>
    <w:rsid w:val="00D4446D"/>
    <w:rsid w:val="00D4490F"/>
    <w:rsid w:val="00D45128"/>
    <w:rsid w:val="00D453B1"/>
    <w:rsid w:val="00D45B9C"/>
    <w:rsid w:val="00D460E0"/>
    <w:rsid w:val="00D46D35"/>
    <w:rsid w:val="00D476FF"/>
    <w:rsid w:val="00D50097"/>
    <w:rsid w:val="00D5084A"/>
    <w:rsid w:val="00D508EC"/>
    <w:rsid w:val="00D50D90"/>
    <w:rsid w:val="00D51237"/>
    <w:rsid w:val="00D51792"/>
    <w:rsid w:val="00D51995"/>
    <w:rsid w:val="00D51E57"/>
    <w:rsid w:val="00D52013"/>
    <w:rsid w:val="00D52890"/>
    <w:rsid w:val="00D54656"/>
    <w:rsid w:val="00D54EDC"/>
    <w:rsid w:val="00D55114"/>
    <w:rsid w:val="00D6043F"/>
    <w:rsid w:val="00D60503"/>
    <w:rsid w:val="00D6075E"/>
    <w:rsid w:val="00D60C3B"/>
    <w:rsid w:val="00D617D1"/>
    <w:rsid w:val="00D61DAD"/>
    <w:rsid w:val="00D62DEA"/>
    <w:rsid w:val="00D63BFF"/>
    <w:rsid w:val="00D63DC9"/>
    <w:rsid w:val="00D64CE1"/>
    <w:rsid w:val="00D64E89"/>
    <w:rsid w:val="00D65137"/>
    <w:rsid w:val="00D66CB2"/>
    <w:rsid w:val="00D671BF"/>
    <w:rsid w:val="00D67215"/>
    <w:rsid w:val="00D67495"/>
    <w:rsid w:val="00D67748"/>
    <w:rsid w:val="00D67B9D"/>
    <w:rsid w:val="00D67EAC"/>
    <w:rsid w:val="00D70591"/>
    <w:rsid w:val="00D708B0"/>
    <w:rsid w:val="00D70EF3"/>
    <w:rsid w:val="00D70FBC"/>
    <w:rsid w:val="00D720E5"/>
    <w:rsid w:val="00D72124"/>
    <w:rsid w:val="00D724DC"/>
    <w:rsid w:val="00D72A26"/>
    <w:rsid w:val="00D730D5"/>
    <w:rsid w:val="00D73368"/>
    <w:rsid w:val="00D7437C"/>
    <w:rsid w:val="00D746B9"/>
    <w:rsid w:val="00D74942"/>
    <w:rsid w:val="00D74E2F"/>
    <w:rsid w:val="00D74F4F"/>
    <w:rsid w:val="00D74FE7"/>
    <w:rsid w:val="00D75830"/>
    <w:rsid w:val="00D76301"/>
    <w:rsid w:val="00D76A99"/>
    <w:rsid w:val="00D76F4C"/>
    <w:rsid w:val="00D77651"/>
    <w:rsid w:val="00D8074E"/>
    <w:rsid w:val="00D80BFF"/>
    <w:rsid w:val="00D817E5"/>
    <w:rsid w:val="00D81916"/>
    <w:rsid w:val="00D81A6C"/>
    <w:rsid w:val="00D82518"/>
    <w:rsid w:val="00D82807"/>
    <w:rsid w:val="00D8281B"/>
    <w:rsid w:val="00D82B62"/>
    <w:rsid w:val="00D82CDF"/>
    <w:rsid w:val="00D8316A"/>
    <w:rsid w:val="00D83F8B"/>
    <w:rsid w:val="00D849F2"/>
    <w:rsid w:val="00D84BFB"/>
    <w:rsid w:val="00D84EBC"/>
    <w:rsid w:val="00D8541C"/>
    <w:rsid w:val="00D86395"/>
    <w:rsid w:val="00D866AE"/>
    <w:rsid w:val="00D86883"/>
    <w:rsid w:val="00D87A3B"/>
    <w:rsid w:val="00D90CC8"/>
    <w:rsid w:val="00D91632"/>
    <w:rsid w:val="00D9226C"/>
    <w:rsid w:val="00D9336A"/>
    <w:rsid w:val="00D9402B"/>
    <w:rsid w:val="00D9402E"/>
    <w:rsid w:val="00D94296"/>
    <w:rsid w:val="00D94D45"/>
    <w:rsid w:val="00D95FE5"/>
    <w:rsid w:val="00D96015"/>
    <w:rsid w:val="00D966AE"/>
    <w:rsid w:val="00D96B81"/>
    <w:rsid w:val="00D9718B"/>
    <w:rsid w:val="00D972F5"/>
    <w:rsid w:val="00D97B6D"/>
    <w:rsid w:val="00DA039E"/>
    <w:rsid w:val="00DA11DF"/>
    <w:rsid w:val="00DA2E2E"/>
    <w:rsid w:val="00DA3DB7"/>
    <w:rsid w:val="00DA4FF4"/>
    <w:rsid w:val="00DA50B2"/>
    <w:rsid w:val="00DA61DA"/>
    <w:rsid w:val="00DA6DC9"/>
    <w:rsid w:val="00DB06EB"/>
    <w:rsid w:val="00DB081A"/>
    <w:rsid w:val="00DB0B1D"/>
    <w:rsid w:val="00DB107C"/>
    <w:rsid w:val="00DB11D4"/>
    <w:rsid w:val="00DB1215"/>
    <w:rsid w:val="00DB1976"/>
    <w:rsid w:val="00DB1FD4"/>
    <w:rsid w:val="00DB2446"/>
    <w:rsid w:val="00DB2AD7"/>
    <w:rsid w:val="00DB2CEA"/>
    <w:rsid w:val="00DB3467"/>
    <w:rsid w:val="00DB43B1"/>
    <w:rsid w:val="00DB4813"/>
    <w:rsid w:val="00DB4EC3"/>
    <w:rsid w:val="00DB5789"/>
    <w:rsid w:val="00DB5A85"/>
    <w:rsid w:val="00DB60E9"/>
    <w:rsid w:val="00DB66AD"/>
    <w:rsid w:val="00DB709E"/>
    <w:rsid w:val="00DB7349"/>
    <w:rsid w:val="00DB7A0F"/>
    <w:rsid w:val="00DC03EB"/>
    <w:rsid w:val="00DC0E47"/>
    <w:rsid w:val="00DC1D52"/>
    <w:rsid w:val="00DC23C5"/>
    <w:rsid w:val="00DC271E"/>
    <w:rsid w:val="00DC283F"/>
    <w:rsid w:val="00DC2D61"/>
    <w:rsid w:val="00DC3253"/>
    <w:rsid w:val="00DC3FA8"/>
    <w:rsid w:val="00DC43BF"/>
    <w:rsid w:val="00DC44B3"/>
    <w:rsid w:val="00DC4A10"/>
    <w:rsid w:val="00DC54D0"/>
    <w:rsid w:val="00DC56DE"/>
    <w:rsid w:val="00DC5FAA"/>
    <w:rsid w:val="00DC6C80"/>
    <w:rsid w:val="00DC7055"/>
    <w:rsid w:val="00DC732A"/>
    <w:rsid w:val="00DC749F"/>
    <w:rsid w:val="00DD0D86"/>
    <w:rsid w:val="00DD0DB2"/>
    <w:rsid w:val="00DD151D"/>
    <w:rsid w:val="00DD29A1"/>
    <w:rsid w:val="00DD34CC"/>
    <w:rsid w:val="00DD62BE"/>
    <w:rsid w:val="00DD67BB"/>
    <w:rsid w:val="00DD77FC"/>
    <w:rsid w:val="00DD7A9E"/>
    <w:rsid w:val="00DE1457"/>
    <w:rsid w:val="00DE1C94"/>
    <w:rsid w:val="00DE2B59"/>
    <w:rsid w:val="00DE3F70"/>
    <w:rsid w:val="00DE4B81"/>
    <w:rsid w:val="00DE4F2F"/>
    <w:rsid w:val="00DE50E0"/>
    <w:rsid w:val="00DE5A83"/>
    <w:rsid w:val="00DE5B20"/>
    <w:rsid w:val="00DE62AC"/>
    <w:rsid w:val="00DE6638"/>
    <w:rsid w:val="00DE74B6"/>
    <w:rsid w:val="00DE7C16"/>
    <w:rsid w:val="00DE7CFA"/>
    <w:rsid w:val="00DF0333"/>
    <w:rsid w:val="00DF2554"/>
    <w:rsid w:val="00DF2A2A"/>
    <w:rsid w:val="00DF2B26"/>
    <w:rsid w:val="00DF30BA"/>
    <w:rsid w:val="00DF33B4"/>
    <w:rsid w:val="00DF40C3"/>
    <w:rsid w:val="00DF4FC5"/>
    <w:rsid w:val="00DF5604"/>
    <w:rsid w:val="00DF6D81"/>
    <w:rsid w:val="00DF7C99"/>
    <w:rsid w:val="00E00D02"/>
    <w:rsid w:val="00E01899"/>
    <w:rsid w:val="00E023F7"/>
    <w:rsid w:val="00E02AFB"/>
    <w:rsid w:val="00E039C0"/>
    <w:rsid w:val="00E03E37"/>
    <w:rsid w:val="00E04992"/>
    <w:rsid w:val="00E04AEB"/>
    <w:rsid w:val="00E04CB2"/>
    <w:rsid w:val="00E04DC9"/>
    <w:rsid w:val="00E0681B"/>
    <w:rsid w:val="00E06C5C"/>
    <w:rsid w:val="00E06DBF"/>
    <w:rsid w:val="00E06F20"/>
    <w:rsid w:val="00E102B9"/>
    <w:rsid w:val="00E103A6"/>
    <w:rsid w:val="00E10EC6"/>
    <w:rsid w:val="00E113D6"/>
    <w:rsid w:val="00E11520"/>
    <w:rsid w:val="00E1170A"/>
    <w:rsid w:val="00E11ABA"/>
    <w:rsid w:val="00E11EEB"/>
    <w:rsid w:val="00E1258B"/>
    <w:rsid w:val="00E13B73"/>
    <w:rsid w:val="00E149F6"/>
    <w:rsid w:val="00E1622C"/>
    <w:rsid w:val="00E169C6"/>
    <w:rsid w:val="00E16CFD"/>
    <w:rsid w:val="00E16D07"/>
    <w:rsid w:val="00E17EFD"/>
    <w:rsid w:val="00E201DC"/>
    <w:rsid w:val="00E20396"/>
    <w:rsid w:val="00E2065F"/>
    <w:rsid w:val="00E20B52"/>
    <w:rsid w:val="00E20B56"/>
    <w:rsid w:val="00E20C3E"/>
    <w:rsid w:val="00E20E0A"/>
    <w:rsid w:val="00E2109E"/>
    <w:rsid w:val="00E21279"/>
    <w:rsid w:val="00E22589"/>
    <w:rsid w:val="00E2273B"/>
    <w:rsid w:val="00E22B25"/>
    <w:rsid w:val="00E22CEE"/>
    <w:rsid w:val="00E22E4E"/>
    <w:rsid w:val="00E22ED0"/>
    <w:rsid w:val="00E23285"/>
    <w:rsid w:val="00E23860"/>
    <w:rsid w:val="00E254B4"/>
    <w:rsid w:val="00E25E06"/>
    <w:rsid w:val="00E2600A"/>
    <w:rsid w:val="00E261BF"/>
    <w:rsid w:val="00E26654"/>
    <w:rsid w:val="00E26823"/>
    <w:rsid w:val="00E2688A"/>
    <w:rsid w:val="00E269D2"/>
    <w:rsid w:val="00E26BCB"/>
    <w:rsid w:val="00E26EA9"/>
    <w:rsid w:val="00E27424"/>
    <w:rsid w:val="00E274A6"/>
    <w:rsid w:val="00E27DE5"/>
    <w:rsid w:val="00E30611"/>
    <w:rsid w:val="00E30BE0"/>
    <w:rsid w:val="00E30C1B"/>
    <w:rsid w:val="00E310FB"/>
    <w:rsid w:val="00E3154E"/>
    <w:rsid w:val="00E316B5"/>
    <w:rsid w:val="00E319D6"/>
    <w:rsid w:val="00E31C0F"/>
    <w:rsid w:val="00E32B89"/>
    <w:rsid w:val="00E33285"/>
    <w:rsid w:val="00E332D2"/>
    <w:rsid w:val="00E3376D"/>
    <w:rsid w:val="00E33B5D"/>
    <w:rsid w:val="00E3433B"/>
    <w:rsid w:val="00E3584F"/>
    <w:rsid w:val="00E35C0D"/>
    <w:rsid w:val="00E36303"/>
    <w:rsid w:val="00E36439"/>
    <w:rsid w:val="00E3646D"/>
    <w:rsid w:val="00E36B75"/>
    <w:rsid w:val="00E36F89"/>
    <w:rsid w:val="00E3727B"/>
    <w:rsid w:val="00E3743A"/>
    <w:rsid w:val="00E3793D"/>
    <w:rsid w:val="00E37C34"/>
    <w:rsid w:val="00E37F3E"/>
    <w:rsid w:val="00E40169"/>
    <w:rsid w:val="00E40355"/>
    <w:rsid w:val="00E40514"/>
    <w:rsid w:val="00E4055A"/>
    <w:rsid w:val="00E405F2"/>
    <w:rsid w:val="00E4118A"/>
    <w:rsid w:val="00E41CFC"/>
    <w:rsid w:val="00E41FD2"/>
    <w:rsid w:val="00E42060"/>
    <w:rsid w:val="00E42216"/>
    <w:rsid w:val="00E42E3D"/>
    <w:rsid w:val="00E4315C"/>
    <w:rsid w:val="00E431CD"/>
    <w:rsid w:val="00E431F0"/>
    <w:rsid w:val="00E43509"/>
    <w:rsid w:val="00E43FAC"/>
    <w:rsid w:val="00E445BB"/>
    <w:rsid w:val="00E44EBE"/>
    <w:rsid w:val="00E45EA0"/>
    <w:rsid w:val="00E47446"/>
    <w:rsid w:val="00E474D9"/>
    <w:rsid w:val="00E47CC7"/>
    <w:rsid w:val="00E50015"/>
    <w:rsid w:val="00E50ADD"/>
    <w:rsid w:val="00E50C94"/>
    <w:rsid w:val="00E50D25"/>
    <w:rsid w:val="00E50E53"/>
    <w:rsid w:val="00E510B3"/>
    <w:rsid w:val="00E529B2"/>
    <w:rsid w:val="00E52A27"/>
    <w:rsid w:val="00E52A56"/>
    <w:rsid w:val="00E52A64"/>
    <w:rsid w:val="00E53AD3"/>
    <w:rsid w:val="00E53BA9"/>
    <w:rsid w:val="00E53E27"/>
    <w:rsid w:val="00E541A0"/>
    <w:rsid w:val="00E54E2B"/>
    <w:rsid w:val="00E5528A"/>
    <w:rsid w:val="00E55E03"/>
    <w:rsid w:val="00E55F34"/>
    <w:rsid w:val="00E5684C"/>
    <w:rsid w:val="00E56ADD"/>
    <w:rsid w:val="00E56D6E"/>
    <w:rsid w:val="00E57093"/>
    <w:rsid w:val="00E57160"/>
    <w:rsid w:val="00E57AF8"/>
    <w:rsid w:val="00E60596"/>
    <w:rsid w:val="00E60B20"/>
    <w:rsid w:val="00E60C10"/>
    <w:rsid w:val="00E6149D"/>
    <w:rsid w:val="00E61A97"/>
    <w:rsid w:val="00E631C9"/>
    <w:rsid w:val="00E646A9"/>
    <w:rsid w:val="00E649EA"/>
    <w:rsid w:val="00E64AC3"/>
    <w:rsid w:val="00E654EF"/>
    <w:rsid w:val="00E6552B"/>
    <w:rsid w:val="00E66168"/>
    <w:rsid w:val="00E66316"/>
    <w:rsid w:val="00E67364"/>
    <w:rsid w:val="00E67407"/>
    <w:rsid w:val="00E67D25"/>
    <w:rsid w:val="00E70820"/>
    <w:rsid w:val="00E7085C"/>
    <w:rsid w:val="00E70AD8"/>
    <w:rsid w:val="00E70FED"/>
    <w:rsid w:val="00E718F5"/>
    <w:rsid w:val="00E71CC4"/>
    <w:rsid w:val="00E71CD2"/>
    <w:rsid w:val="00E72657"/>
    <w:rsid w:val="00E728BB"/>
    <w:rsid w:val="00E736F5"/>
    <w:rsid w:val="00E73C6E"/>
    <w:rsid w:val="00E744E2"/>
    <w:rsid w:val="00E7462E"/>
    <w:rsid w:val="00E74E4C"/>
    <w:rsid w:val="00E7511F"/>
    <w:rsid w:val="00E752AD"/>
    <w:rsid w:val="00E75A27"/>
    <w:rsid w:val="00E75A4F"/>
    <w:rsid w:val="00E761E5"/>
    <w:rsid w:val="00E76A01"/>
    <w:rsid w:val="00E76C11"/>
    <w:rsid w:val="00E7761A"/>
    <w:rsid w:val="00E7764F"/>
    <w:rsid w:val="00E77EB2"/>
    <w:rsid w:val="00E80C7F"/>
    <w:rsid w:val="00E815B9"/>
    <w:rsid w:val="00E8175E"/>
    <w:rsid w:val="00E81B47"/>
    <w:rsid w:val="00E81D78"/>
    <w:rsid w:val="00E82648"/>
    <w:rsid w:val="00E82F8E"/>
    <w:rsid w:val="00E8310D"/>
    <w:rsid w:val="00E83210"/>
    <w:rsid w:val="00E83383"/>
    <w:rsid w:val="00E83838"/>
    <w:rsid w:val="00E83BD3"/>
    <w:rsid w:val="00E8436E"/>
    <w:rsid w:val="00E84E01"/>
    <w:rsid w:val="00E868A4"/>
    <w:rsid w:val="00E87320"/>
    <w:rsid w:val="00E87457"/>
    <w:rsid w:val="00E879DF"/>
    <w:rsid w:val="00E91A26"/>
    <w:rsid w:val="00E91E34"/>
    <w:rsid w:val="00E92DB2"/>
    <w:rsid w:val="00E93A8A"/>
    <w:rsid w:val="00E94102"/>
    <w:rsid w:val="00E941FA"/>
    <w:rsid w:val="00E945FE"/>
    <w:rsid w:val="00E9499A"/>
    <w:rsid w:val="00E94A49"/>
    <w:rsid w:val="00E95926"/>
    <w:rsid w:val="00E95A54"/>
    <w:rsid w:val="00E95B42"/>
    <w:rsid w:val="00E95C3D"/>
    <w:rsid w:val="00E96524"/>
    <w:rsid w:val="00E97062"/>
    <w:rsid w:val="00E974AF"/>
    <w:rsid w:val="00E9794B"/>
    <w:rsid w:val="00E97F51"/>
    <w:rsid w:val="00EA014C"/>
    <w:rsid w:val="00EA054F"/>
    <w:rsid w:val="00EA0B06"/>
    <w:rsid w:val="00EA167F"/>
    <w:rsid w:val="00EA1C53"/>
    <w:rsid w:val="00EA25E8"/>
    <w:rsid w:val="00EA2DFF"/>
    <w:rsid w:val="00EA2F58"/>
    <w:rsid w:val="00EA38AA"/>
    <w:rsid w:val="00EA3B7D"/>
    <w:rsid w:val="00EA3CEF"/>
    <w:rsid w:val="00EA452B"/>
    <w:rsid w:val="00EA4C46"/>
    <w:rsid w:val="00EA4EF5"/>
    <w:rsid w:val="00EA57A1"/>
    <w:rsid w:val="00EA58ED"/>
    <w:rsid w:val="00EA6508"/>
    <w:rsid w:val="00EA6597"/>
    <w:rsid w:val="00EA67BE"/>
    <w:rsid w:val="00EA6C1D"/>
    <w:rsid w:val="00EA71C4"/>
    <w:rsid w:val="00EB03D5"/>
    <w:rsid w:val="00EB143F"/>
    <w:rsid w:val="00EB1467"/>
    <w:rsid w:val="00EB14F5"/>
    <w:rsid w:val="00EB2DD5"/>
    <w:rsid w:val="00EB3351"/>
    <w:rsid w:val="00EB3F16"/>
    <w:rsid w:val="00EB58D0"/>
    <w:rsid w:val="00EB5AF9"/>
    <w:rsid w:val="00EB5E91"/>
    <w:rsid w:val="00EB687E"/>
    <w:rsid w:val="00EB6C17"/>
    <w:rsid w:val="00EB6D5D"/>
    <w:rsid w:val="00EB770A"/>
    <w:rsid w:val="00EC03DD"/>
    <w:rsid w:val="00EC05D5"/>
    <w:rsid w:val="00EC0AAF"/>
    <w:rsid w:val="00EC1155"/>
    <w:rsid w:val="00EC1879"/>
    <w:rsid w:val="00EC1B97"/>
    <w:rsid w:val="00EC2518"/>
    <w:rsid w:val="00EC26B4"/>
    <w:rsid w:val="00EC335E"/>
    <w:rsid w:val="00EC36E3"/>
    <w:rsid w:val="00EC3BDF"/>
    <w:rsid w:val="00EC404F"/>
    <w:rsid w:val="00EC4186"/>
    <w:rsid w:val="00EC4B87"/>
    <w:rsid w:val="00EC4BC3"/>
    <w:rsid w:val="00EC502F"/>
    <w:rsid w:val="00EC668A"/>
    <w:rsid w:val="00EC71AE"/>
    <w:rsid w:val="00EC735E"/>
    <w:rsid w:val="00EC73AE"/>
    <w:rsid w:val="00EC77D9"/>
    <w:rsid w:val="00EC7C08"/>
    <w:rsid w:val="00EC7C2C"/>
    <w:rsid w:val="00ED04C3"/>
    <w:rsid w:val="00ED04EF"/>
    <w:rsid w:val="00ED0B73"/>
    <w:rsid w:val="00ED145C"/>
    <w:rsid w:val="00ED2167"/>
    <w:rsid w:val="00ED2289"/>
    <w:rsid w:val="00ED2FCE"/>
    <w:rsid w:val="00ED3235"/>
    <w:rsid w:val="00ED33C5"/>
    <w:rsid w:val="00ED34AA"/>
    <w:rsid w:val="00ED38AC"/>
    <w:rsid w:val="00ED3C3A"/>
    <w:rsid w:val="00ED3D65"/>
    <w:rsid w:val="00ED4951"/>
    <w:rsid w:val="00ED5076"/>
    <w:rsid w:val="00ED5575"/>
    <w:rsid w:val="00ED55CF"/>
    <w:rsid w:val="00ED5FBE"/>
    <w:rsid w:val="00ED6E48"/>
    <w:rsid w:val="00ED73C6"/>
    <w:rsid w:val="00ED75E9"/>
    <w:rsid w:val="00ED7649"/>
    <w:rsid w:val="00ED7895"/>
    <w:rsid w:val="00ED7A7E"/>
    <w:rsid w:val="00EE0D82"/>
    <w:rsid w:val="00EE22B3"/>
    <w:rsid w:val="00EE36F9"/>
    <w:rsid w:val="00EE4922"/>
    <w:rsid w:val="00EE586A"/>
    <w:rsid w:val="00EE5A48"/>
    <w:rsid w:val="00EE6031"/>
    <w:rsid w:val="00EE60F7"/>
    <w:rsid w:val="00EE6572"/>
    <w:rsid w:val="00EE67FF"/>
    <w:rsid w:val="00EE6B0F"/>
    <w:rsid w:val="00EE6E3C"/>
    <w:rsid w:val="00EE7C16"/>
    <w:rsid w:val="00EF00E1"/>
    <w:rsid w:val="00EF0126"/>
    <w:rsid w:val="00EF03BC"/>
    <w:rsid w:val="00EF05AB"/>
    <w:rsid w:val="00EF073B"/>
    <w:rsid w:val="00EF07F7"/>
    <w:rsid w:val="00EF0ABC"/>
    <w:rsid w:val="00EF13D1"/>
    <w:rsid w:val="00EF14AE"/>
    <w:rsid w:val="00EF1D0C"/>
    <w:rsid w:val="00EF2891"/>
    <w:rsid w:val="00EF2E4C"/>
    <w:rsid w:val="00EF2EF9"/>
    <w:rsid w:val="00EF31F8"/>
    <w:rsid w:val="00EF3681"/>
    <w:rsid w:val="00EF4635"/>
    <w:rsid w:val="00EF498E"/>
    <w:rsid w:val="00EF5CF3"/>
    <w:rsid w:val="00EF5F75"/>
    <w:rsid w:val="00EF620D"/>
    <w:rsid w:val="00EF674B"/>
    <w:rsid w:val="00F007EC"/>
    <w:rsid w:val="00F00E93"/>
    <w:rsid w:val="00F01F0D"/>
    <w:rsid w:val="00F01F95"/>
    <w:rsid w:val="00F01FCC"/>
    <w:rsid w:val="00F0222B"/>
    <w:rsid w:val="00F0245C"/>
    <w:rsid w:val="00F03037"/>
    <w:rsid w:val="00F039E4"/>
    <w:rsid w:val="00F03D1E"/>
    <w:rsid w:val="00F04836"/>
    <w:rsid w:val="00F04AE9"/>
    <w:rsid w:val="00F04D2A"/>
    <w:rsid w:val="00F05D85"/>
    <w:rsid w:val="00F0642B"/>
    <w:rsid w:val="00F101A4"/>
    <w:rsid w:val="00F10220"/>
    <w:rsid w:val="00F105BF"/>
    <w:rsid w:val="00F10913"/>
    <w:rsid w:val="00F10CBE"/>
    <w:rsid w:val="00F118A0"/>
    <w:rsid w:val="00F11BAF"/>
    <w:rsid w:val="00F11E61"/>
    <w:rsid w:val="00F12656"/>
    <w:rsid w:val="00F1282E"/>
    <w:rsid w:val="00F12892"/>
    <w:rsid w:val="00F14191"/>
    <w:rsid w:val="00F144CA"/>
    <w:rsid w:val="00F147FE"/>
    <w:rsid w:val="00F14C29"/>
    <w:rsid w:val="00F14CB3"/>
    <w:rsid w:val="00F15161"/>
    <w:rsid w:val="00F163F6"/>
    <w:rsid w:val="00F166A4"/>
    <w:rsid w:val="00F16911"/>
    <w:rsid w:val="00F16DF3"/>
    <w:rsid w:val="00F16EAC"/>
    <w:rsid w:val="00F1740E"/>
    <w:rsid w:val="00F17466"/>
    <w:rsid w:val="00F17894"/>
    <w:rsid w:val="00F17D4E"/>
    <w:rsid w:val="00F206A4"/>
    <w:rsid w:val="00F207F1"/>
    <w:rsid w:val="00F20998"/>
    <w:rsid w:val="00F20BD9"/>
    <w:rsid w:val="00F20E70"/>
    <w:rsid w:val="00F20FBC"/>
    <w:rsid w:val="00F21DD0"/>
    <w:rsid w:val="00F220C0"/>
    <w:rsid w:val="00F22EA1"/>
    <w:rsid w:val="00F23485"/>
    <w:rsid w:val="00F23689"/>
    <w:rsid w:val="00F23CE8"/>
    <w:rsid w:val="00F24001"/>
    <w:rsid w:val="00F243CE"/>
    <w:rsid w:val="00F245D7"/>
    <w:rsid w:val="00F246D6"/>
    <w:rsid w:val="00F24C76"/>
    <w:rsid w:val="00F25168"/>
    <w:rsid w:val="00F26575"/>
    <w:rsid w:val="00F26678"/>
    <w:rsid w:val="00F268ED"/>
    <w:rsid w:val="00F26B64"/>
    <w:rsid w:val="00F27031"/>
    <w:rsid w:val="00F279F2"/>
    <w:rsid w:val="00F27E7C"/>
    <w:rsid w:val="00F30167"/>
    <w:rsid w:val="00F306B2"/>
    <w:rsid w:val="00F30AE8"/>
    <w:rsid w:val="00F30B17"/>
    <w:rsid w:val="00F31462"/>
    <w:rsid w:val="00F31DFE"/>
    <w:rsid w:val="00F33A58"/>
    <w:rsid w:val="00F33D56"/>
    <w:rsid w:val="00F34186"/>
    <w:rsid w:val="00F346E9"/>
    <w:rsid w:val="00F355ED"/>
    <w:rsid w:val="00F35863"/>
    <w:rsid w:val="00F35A8E"/>
    <w:rsid w:val="00F35D7B"/>
    <w:rsid w:val="00F35ED6"/>
    <w:rsid w:val="00F36164"/>
    <w:rsid w:val="00F36798"/>
    <w:rsid w:val="00F36EF9"/>
    <w:rsid w:val="00F36FE7"/>
    <w:rsid w:val="00F374A6"/>
    <w:rsid w:val="00F3750A"/>
    <w:rsid w:val="00F37DA5"/>
    <w:rsid w:val="00F37ED1"/>
    <w:rsid w:val="00F4008F"/>
    <w:rsid w:val="00F407DB"/>
    <w:rsid w:val="00F40F8F"/>
    <w:rsid w:val="00F41549"/>
    <w:rsid w:val="00F4158A"/>
    <w:rsid w:val="00F417FB"/>
    <w:rsid w:val="00F41EE6"/>
    <w:rsid w:val="00F4316F"/>
    <w:rsid w:val="00F44012"/>
    <w:rsid w:val="00F4412B"/>
    <w:rsid w:val="00F45D05"/>
    <w:rsid w:val="00F46053"/>
    <w:rsid w:val="00F463C0"/>
    <w:rsid w:val="00F46BD0"/>
    <w:rsid w:val="00F46DCA"/>
    <w:rsid w:val="00F472B4"/>
    <w:rsid w:val="00F47D5E"/>
    <w:rsid w:val="00F5061A"/>
    <w:rsid w:val="00F50D50"/>
    <w:rsid w:val="00F51071"/>
    <w:rsid w:val="00F51319"/>
    <w:rsid w:val="00F51FD2"/>
    <w:rsid w:val="00F52440"/>
    <w:rsid w:val="00F52C71"/>
    <w:rsid w:val="00F531B1"/>
    <w:rsid w:val="00F5332C"/>
    <w:rsid w:val="00F533E2"/>
    <w:rsid w:val="00F53F9D"/>
    <w:rsid w:val="00F54EE1"/>
    <w:rsid w:val="00F55A73"/>
    <w:rsid w:val="00F561C5"/>
    <w:rsid w:val="00F562F5"/>
    <w:rsid w:val="00F5662B"/>
    <w:rsid w:val="00F56D83"/>
    <w:rsid w:val="00F56E25"/>
    <w:rsid w:val="00F56FC9"/>
    <w:rsid w:val="00F600C6"/>
    <w:rsid w:val="00F60164"/>
    <w:rsid w:val="00F60285"/>
    <w:rsid w:val="00F60434"/>
    <w:rsid w:val="00F60484"/>
    <w:rsid w:val="00F607E3"/>
    <w:rsid w:val="00F60B0D"/>
    <w:rsid w:val="00F611F3"/>
    <w:rsid w:val="00F61956"/>
    <w:rsid w:val="00F61B0A"/>
    <w:rsid w:val="00F61D1B"/>
    <w:rsid w:val="00F62FDA"/>
    <w:rsid w:val="00F6375A"/>
    <w:rsid w:val="00F64D22"/>
    <w:rsid w:val="00F64E2A"/>
    <w:rsid w:val="00F650F5"/>
    <w:rsid w:val="00F658FA"/>
    <w:rsid w:val="00F659BB"/>
    <w:rsid w:val="00F659F6"/>
    <w:rsid w:val="00F65C3A"/>
    <w:rsid w:val="00F66581"/>
    <w:rsid w:val="00F6725C"/>
    <w:rsid w:val="00F67336"/>
    <w:rsid w:val="00F677D9"/>
    <w:rsid w:val="00F6794E"/>
    <w:rsid w:val="00F67992"/>
    <w:rsid w:val="00F67DB1"/>
    <w:rsid w:val="00F703B3"/>
    <w:rsid w:val="00F704D0"/>
    <w:rsid w:val="00F70CF2"/>
    <w:rsid w:val="00F7130B"/>
    <w:rsid w:val="00F71334"/>
    <w:rsid w:val="00F7180F"/>
    <w:rsid w:val="00F71BCC"/>
    <w:rsid w:val="00F71E2B"/>
    <w:rsid w:val="00F7213B"/>
    <w:rsid w:val="00F72441"/>
    <w:rsid w:val="00F72711"/>
    <w:rsid w:val="00F72A5E"/>
    <w:rsid w:val="00F72B01"/>
    <w:rsid w:val="00F73356"/>
    <w:rsid w:val="00F73714"/>
    <w:rsid w:val="00F73851"/>
    <w:rsid w:val="00F7418D"/>
    <w:rsid w:val="00F74F44"/>
    <w:rsid w:val="00F75D95"/>
    <w:rsid w:val="00F75FF9"/>
    <w:rsid w:val="00F765D0"/>
    <w:rsid w:val="00F768A9"/>
    <w:rsid w:val="00F76DD1"/>
    <w:rsid w:val="00F76F19"/>
    <w:rsid w:val="00F771F7"/>
    <w:rsid w:val="00F776E4"/>
    <w:rsid w:val="00F77D67"/>
    <w:rsid w:val="00F77FC2"/>
    <w:rsid w:val="00F8032B"/>
    <w:rsid w:val="00F8041D"/>
    <w:rsid w:val="00F80CD1"/>
    <w:rsid w:val="00F8114D"/>
    <w:rsid w:val="00F812FE"/>
    <w:rsid w:val="00F818E2"/>
    <w:rsid w:val="00F81E87"/>
    <w:rsid w:val="00F82A6D"/>
    <w:rsid w:val="00F845E6"/>
    <w:rsid w:val="00F84C95"/>
    <w:rsid w:val="00F8630B"/>
    <w:rsid w:val="00F86864"/>
    <w:rsid w:val="00F87209"/>
    <w:rsid w:val="00F87549"/>
    <w:rsid w:val="00F876A8"/>
    <w:rsid w:val="00F90096"/>
    <w:rsid w:val="00F9011F"/>
    <w:rsid w:val="00F90C41"/>
    <w:rsid w:val="00F910C9"/>
    <w:rsid w:val="00F914FB"/>
    <w:rsid w:val="00F91EF0"/>
    <w:rsid w:val="00F9252C"/>
    <w:rsid w:val="00F9345C"/>
    <w:rsid w:val="00F94355"/>
    <w:rsid w:val="00F94F6D"/>
    <w:rsid w:val="00F95533"/>
    <w:rsid w:val="00F95D19"/>
    <w:rsid w:val="00F96573"/>
    <w:rsid w:val="00F976D6"/>
    <w:rsid w:val="00FA0B1D"/>
    <w:rsid w:val="00FA0B9D"/>
    <w:rsid w:val="00FA0C82"/>
    <w:rsid w:val="00FA0DB7"/>
    <w:rsid w:val="00FA2823"/>
    <w:rsid w:val="00FA2ED8"/>
    <w:rsid w:val="00FA34C0"/>
    <w:rsid w:val="00FA35D8"/>
    <w:rsid w:val="00FA36EA"/>
    <w:rsid w:val="00FA3F3B"/>
    <w:rsid w:val="00FA5A06"/>
    <w:rsid w:val="00FA5B86"/>
    <w:rsid w:val="00FA7510"/>
    <w:rsid w:val="00FA7561"/>
    <w:rsid w:val="00FA759B"/>
    <w:rsid w:val="00FA7719"/>
    <w:rsid w:val="00FB048E"/>
    <w:rsid w:val="00FB0576"/>
    <w:rsid w:val="00FB1152"/>
    <w:rsid w:val="00FB12EE"/>
    <w:rsid w:val="00FB145D"/>
    <w:rsid w:val="00FB1909"/>
    <w:rsid w:val="00FB1ECA"/>
    <w:rsid w:val="00FB22C6"/>
    <w:rsid w:val="00FB28E7"/>
    <w:rsid w:val="00FB296D"/>
    <w:rsid w:val="00FB2B9D"/>
    <w:rsid w:val="00FB45A3"/>
    <w:rsid w:val="00FB572A"/>
    <w:rsid w:val="00FB62B6"/>
    <w:rsid w:val="00FB645F"/>
    <w:rsid w:val="00FB723F"/>
    <w:rsid w:val="00FB7E30"/>
    <w:rsid w:val="00FC0B09"/>
    <w:rsid w:val="00FC102D"/>
    <w:rsid w:val="00FC189D"/>
    <w:rsid w:val="00FC1F11"/>
    <w:rsid w:val="00FC3344"/>
    <w:rsid w:val="00FC353A"/>
    <w:rsid w:val="00FC3AF0"/>
    <w:rsid w:val="00FC3C52"/>
    <w:rsid w:val="00FC431B"/>
    <w:rsid w:val="00FC47ED"/>
    <w:rsid w:val="00FC4A30"/>
    <w:rsid w:val="00FC5052"/>
    <w:rsid w:val="00FC56F3"/>
    <w:rsid w:val="00FC5ACE"/>
    <w:rsid w:val="00FC61D1"/>
    <w:rsid w:val="00FC620D"/>
    <w:rsid w:val="00FC621F"/>
    <w:rsid w:val="00FC73F1"/>
    <w:rsid w:val="00FD0057"/>
    <w:rsid w:val="00FD0234"/>
    <w:rsid w:val="00FD0CCD"/>
    <w:rsid w:val="00FD117E"/>
    <w:rsid w:val="00FD1506"/>
    <w:rsid w:val="00FD18CE"/>
    <w:rsid w:val="00FD1964"/>
    <w:rsid w:val="00FD2176"/>
    <w:rsid w:val="00FD223B"/>
    <w:rsid w:val="00FD3047"/>
    <w:rsid w:val="00FD30C3"/>
    <w:rsid w:val="00FD3767"/>
    <w:rsid w:val="00FD40B5"/>
    <w:rsid w:val="00FD64F0"/>
    <w:rsid w:val="00FD6CEC"/>
    <w:rsid w:val="00FD73ED"/>
    <w:rsid w:val="00FD7C76"/>
    <w:rsid w:val="00FD7CF0"/>
    <w:rsid w:val="00FE1456"/>
    <w:rsid w:val="00FE1B4D"/>
    <w:rsid w:val="00FE2305"/>
    <w:rsid w:val="00FE2885"/>
    <w:rsid w:val="00FE297A"/>
    <w:rsid w:val="00FE2D3F"/>
    <w:rsid w:val="00FE35E8"/>
    <w:rsid w:val="00FE3AC2"/>
    <w:rsid w:val="00FE3E8A"/>
    <w:rsid w:val="00FE4045"/>
    <w:rsid w:val="00FE454A"/>
    <w:rsid w:val="00FE45AD"/>
    <w:rsid w:val="00FE547D"/>
    <w:rsid w:val="00FE584E"/>
    <w:rsid w:val="00FE6DC8"/>
    <w:rsid w:val="00FE7DB1"/>
    <w:rsid w:val="00FF07F6"/>
    <w:rsid w:val="00FF1A53"/>
    <w:rsid w:val="00FF2C27"/>
    <w:rsid w:val="00FF43C5"/>
    <w:rsid w:val="00FF527F"/>
    <w:rsid w:val="00FF5730"/>
    <w:rsid w:val="00FF6124"/>
    <w:rsid w:val="00FF6412"/>
    <w:rsid w:val="00FF792F"/>
    <w:rsid w:val="00FF7A20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F63010"/>
  <w15:docId w15:val="{0D98C9A0-2076-469C-B4B7-B5A240E35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5F4192"/>
    <w:rPr>
      <w:sz w:val="24"/>
    </w:rPr>
  </w:style>
  <w:style w:type="paragraph" w:styleId="1">
    <w:name w:val="heading 1"/>
    <w:basedOn w:val="a1"/>
    <w:next w:val="Text1"/>
    <w:qFormat/>
    <w:rsid w:val="005E0AE0"/>
    <w:pPr>
      <w:keepNext/>
      <w:keepLines/>
      <w:pageBreakBefore/>
      <w:spacing w:after="480"/>
      <w:outlineLvl w:val="0"/>
    </w:pPr>
    <w:rPr>
      <w:b/>
      <w:caps/>
      <w:snapToGrid w:val="0"/>
      <w:kern w:val="28"/>
      <w:sz w:val="28"/>
    </w:rPr>
  </w:style>
  <w:style w:type="paragraph" w:styleId="21">
    <w:name w:val="heading 2"/>
    <w:basedOn w:val="a1"/>
    <w:next w:val="Text1"/>
    <w:link w:val="22"/>
    <w:qFormat/>
    <w:rsid w:val="002F2029"/>
    <w:pPr>
      <w:keepNext/>
      <w:keepLines/>
      <w:spacing w:beforeLines="50" w:before="50" w:afterLines="50" w:after="50"/>
      <w:outlineLvl w:val="1"/>
    </w:pPr>
    <w:rPr>
      <w:b/>
      <w:snapToGrid w:val="0"/>
      <w:color w:val="000000"/>
    </w:rPr>
  </w:style>
  <w:style w:type="paragraph" w:styleId="31">
    <w:name w:val="heading 3"/>
    <w:basedOn w:val="a1"/>
    <w:next w:val="Text1"/>
    <w:qFormat/>
    <w:rsid w:val="005E013C"/>
    <w:pPr>
      <w:keepNext/>
      <w:keepLines/>
      <w:spacing w:beforeLines="50" w:before="50" w:afterLines="50" w:after="50"/>
      <w:outlineLvl w:val="2"/>
    </w:pPr>
    <w:rPr>
      <w:b/>
      <w:snapToGrid w:val="0"/>
    </w:rPr>
  </w:style>
  <w:style w:type="paragraph" w:styleId="41">
    <w:name w:val="heading 4"/>
    <w:basedOn w:val="a1"/>
    <w:next w:val="Text1"/>
    <w:qFormat/>
    <w:rsid w:val="005E013C"/>
    <w:pPr>
      <w:keepNext/>
      <w:keepLines/>
      <w:spacing w:beforeLines="50" w:before="50" w:afterLines="50" w:after="50"/>
      <w:outlineLvl w:val="3"/>
    </w:pPr>
    <w:rPr>
      <w:b/>
    </w:rPr>
  </w:style>
  <w:style w:type="paragraph" w:styleId="51">
    <w:name w:val="heading 5"/>
    <w:basedOn w:val="a1"/>
    <w:next w:val="Text1"/>
    <w:link w:val="52"/>
    <w:qFormat/>
    <w:rsid w:val="00A44627"/>
    <w:pPr>
      <w:keepNext/>
      <w:keepLines/>
      <w:numPr>
        <w:ilvl w:val="4"/>
        <w:numId w:val="6"/>
      </w:numPr>
      <w:spacing w:after="240"/>
      <w:outlineLvl w:val="4"/>
    </w:pPr>
    <w:rPr>
      <w:snapToGrid w:val="0"/>
    </w:rPr>
  </w:style>
  <w:style w:type="paragraph" w:styleId="6">
    <w:name w:val="heading 6"/>
    <w:basedOn w:val="a1"/>
    <w:next w:val="Text1"/>
    <w:qFormat/>
    <w:rsid w:val="00A44627"/>
    <w:pPr>
      <w:keepNext/>
      <w:keepLines/>
      <w:numPr>
        <w:ilvl w:val="5"/>
        <w:numId w:val="6"/>
      </w:numPr>
      <w:spacing w:after="240"/>
      <w:outlineLvl w:val="5"/>
    </w:pPr>
    <w:rPr>
      <w:snapToGrid w:val="0"/>
    </w:rPr>
  </w:style>
  <w:style w:type="paragraph" w:styleId="7">
    <w:name w:val="heading 7"/>
    <w:basedOn w:val="a1"/>
    <w:next w:val="Text1"/>
    <w:qFormat/>
    <w:rsid w:val="00A44627"/>
    <w:pPr>
      <w:numPr>
        <w:ilvl w:val="6"/>
        <w:numId w:val="6"/>
      </w:numPr>
      <w:spacing w:before="240" w:after="60"/>
      <w:outlineLvl w:val="6"/>
    </w:pPr>
    <w:rPr>
      <w:rFonts w:ascii="Helvetica" w:hAnsi="Helvetica"/>
    </w:rPr>
  </w:style>
  <w:style w:type="paragraph" w:styleId="8">
    <w:name w:val="heading 8"/>
    <w:basedOn w:val="a1"/>
    <w:next w:val="Text1"/>
    <w:qFormat/>
    <w:rsid w:val="00A44627"/>
    <w:pPr>
      <w:numPr>
        <w:ilvl w:val="7"/>
        <w:numId w:val="6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Text1"/>
    <w:qFormat/>
    <w:rsid w:val="00A44627"/>
    <w:pPr>
      <w:numPr>
        <w:ilvl w:val="8"/>
        <w:numId w:val="6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TOC4">
    <w:name w:val="toc 4"/>
    <w:basedOn w:val="a1"/>
    <w:next w:val="a1"/>
    <w:uiPriority w:val="39"/>
    <w:rsid w:val="00A44627"/>
    <w:pPr>
      <w:tabs>
        <w:tab w:val="left" w:pos="1987"/>
        <w:tab w:val="right" w:leader="dot" w:pos="9000"/>
      </w:tabs>
      <w:ind w:left="3053" w:right="1440" w:hanging="1066"/>
    </w:pPr>
    <w:rPr>
      <w:noProof/>
      <w:sz w:val="20"/>
    </w:rPr>
  </w:style>
  <w:style w:type="paragraph" w:styleId="TOC3">
    <w:name w:val="toc 3"/>
    <w:basedOn w:val="a1"/>
    <w:next w:val="a1"/>
    <w:uiPriority w:val="39"/>
    <w:rsid w:val="00A44627"/>
    <w:pPr>
      <w:tabs>
        <w:tab w:val="left" w:pos="1080"/>
        <w:tab w:val="left" w:pos="1980"/>
        <w:tab w:val="right" w:leader="dot" w:pos="9000"/>
      </w:tabs>
      <w:ind w:left="1980" w:right="1440" w:hanging="900"/>
    </w:pPr>
    <w:rPr>
      <w:noProof/>
      <w:sz w:val="20"/>
    </w:rPr>
  </w:style>
  <w:style w:type="paragraph" w:styleId="TOC2">
    <w:name w:val="toc 2"/>
    <w:basedOn w:val="a1"/>
    <w:next w:val="a1"/>
    <w:uiPriority w:val="39"/>
    <w:rsid w:val="00A44627"/>
    <w:pPr>
      <w:tabs>
        <w:tab w:val="left" w:pos="-2520"/>
        <w:tab w:val="left" w:pos="1080"/>
        <w:tab w:val="right" w:leader="dot" w:pos="9000"/>
      </w:tabs>
      <w:ind w:left="1080" w:right="720" w:hanging="648"/>
    </w:pPr>
    <w:rPr>
      <w:noProof/>
      <w:sz w:val="20"/>
    </w:rPr>
  </w:style>
  <w:style w:type="paragraph" w:styleId="TOC1">
    <w:name w:val="toc 1"/>
    <w:basedOn w:val="a1"/>
    <w:next w:val="a1"/>
    <w:uiPriority w:val="39"/>
    <w:rsid w:val="00A44627"/>
    <w:pPr>
      <w:keepNext/>
      <w:tabs>
        <w:tab w:val="left" w:pos="432"/>
        <w:tab w:val="right" w:leader="dot" w:pos="9000"/>
      </w:tabs>
      <w:spacing w:before="120" w:after="120"/>
      <w:ind w:left="432" w:right="720" w:hanging="432"/>
    </w:pPr>
    <w:rPr>
      <w:caps/>
      <w:noProof/>
      <w:sz w:val="20"/>
    </w:rPr>
  </w:style>
  <w:style w:type="paragraph" w:customStyle="1" w:styleId="SigPageText">
    <w:name w:val="SigPageText"/>
    <w:basedOn w:val="a1"/>
    <w:rsid w:val="00A44627"/>
    <w:pPr>
      <w:tabs>
        <w:tab w:val="left" w:pos="2160"/>
        <w:tab w:val="right" w:pos="8640"/>
      </w:tabs>
      <w:spacing w:after="240"/>
    </w:pPr>
  </w:style>
  <w:style w:type="paragraph" w:styleId="a5">
    <w:name w:val="caption"/>
    <w:basedOn w:val="a1"/>
    <w:next w:val="Text1"/>
    <w:link w:val="a6"/>
    <w:qFormat/>
    <w:rsid w:val="00A44627"/>
    <w:pPr>
      <w:keepNext/>
      <w:keepLines/>
      <w:spacing w:after="120"/>
      <w:ind w:left="2160" w:hanging="2160"/>
    </w:pPr>
    <w:rPr>
      <w:b/>
    </w:rPr>
  </w:style>
  <w:style w:type="paragraph" w:customStyle="1" w:styleId="Table-Text">
    <w:name w:val="Table-Text"/>
    <w:basedOn w:val="a1"/>
    <w:rsid w:val="005C6059"/>
    <w:pPr>
      <w:keepNext/>
      <w:keepLines/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</w:tabs>
      <w:spacing w:before="60" w:after="60"/>
    </w:pPr>
    <w:rPr>
      <w:sz w:val="20"/>
    </w:rPr>
  </w:style>
  <w:style w:type="paragraph" w:customStyle="1" w:styleId="Table-Heading">
    <w:name w:val="Table-Heading"/>
    <w:basedOn w:val="Table-Text"/>
    <w:next w:val="Table-Text"/>
    <w:rsid w:val="005C6059"/>
    <w:pPr>
      <w:jc w:val="center"/>
    </w:pPr>
    <w:rPr>
      <w:b/>
    </w:rPr>
  </w:style>
  <w:style w:type="paragraph" w:customStyle="1" w:styleId="References">
    <w:name w:val="References"/>
    <w:basedOn w:val="a1"/>
    <w:rsid w:val="00A44627"/>
    <w:pPr>
      <w:keepLines/>
      <w:spacing w:after="240"/>
      <w:ind w:left="994" w:hanging="994"/>
    </w:pPr>
  </w:style>
  <w:style w:type="paragraph" w:styleId="a7">
    <w:name w:val="table of figures"/>
    <w:basedOn w:val="a1"/>
    <w:next w:val="a1"/>
    <w:uiPriority w:val="99"/>
    <w:rsid w:val="00A44627"/>
    <w:pPr>
      <w:tabs>
        <w:tab w:val="left" w:pos="1980"/>
        <w:tab w:val="right" w:leader="dot" w:pos="9000"/>
      </w:tabs>
      <w:ind w:left="1980" w:right="1800" w:hanging="1530"/>
    </w:pPr>
    <w:rPr>
      <w:noProof/>
      <w:sz w:val="20"/>
    </w:rPr>
  </w:style>
  <w:style w:type="paragraph" w:customStyle="1" w:styleId="Style1Bold">
    <w:name w:val="Style1Bold"/>
    <w:basedOn w:val="Style1"/>
    <w:rsid w:val="00A44627"/>
    <w:pPr>
      <w:keepNext/>
    </w:pPr>
    <w:rPr>
      <w:b/>
    </w:rPr>
  </w:style>
  <w:style w:type="paragraph" w:customStyle="1" w:styleId="Style1">
    <w:name w:val="Style1"/>
    <w:basedOn w:val="a1"/>
    <w:rsid w:val="00A44627"/>
  </w:style>
  <w:style w:type="paragraph" w:customStyle="1" w:styleId="Style1BoldCap">
    <w:name w:val="Style1BoldCap"/>
    <w:basedOn w:val="Style1"/>
    <w:rsid w:val="00A44627"/>
    <w:pPr>
      <w:keepNext/>
      <w:jc w:val="center"/>
    </w:pPr>
    <w:rPr>
      <w:b/>
      <w:caps/>
    </w:rPr>
  </w:style>
  <w:style w:type="paragraph" w:customStyle="1" w:styleId="SynopsisText">
    <w:name w:val="Synopsis Text"/>
    <w:basedOn w:val="a1"/>
    <w:link w:val="SynopsisTextChar"/>
    <w:rsid w:val="00A44627"/>
    <w:pPr>
      <w:spacing w:before="120" w:after="120"/>
    </w:pPr>
  </w:style>
  <w:style w:type="paragraph" w:styleId="a8">
    <w:name w:val="footer"/>
    <w:basedOn w:val="a1"/>
    <w:link w:val="a9"/>
    <w:uiPriority w:val="99"/>
    <w:qFormat/>
    <w:rsid w:val="00A44627"/>
    <w:pPr>
      <w:tabs>
        <w:tab w:val="center" w:pos="4500"/>
        <w:tab w:val="right" w:pos="9000"/>
        <w:tab w:val="right" w:pos="12600"/>
      </w:tabs>
    </w:pPr>
    <w:rPr>
      <w:sz w:val="20"/>
    </w:rPr>
  </w:style>
  <w:style w:type="paragraph" w:customStyle="1" w:styleId="SynopsisTextBold">
    <w:name w:val="Synopsis Text Bold"/>
    <w:basedOn w:val="a1"/>
    <w:rsid w:val="00A44627"/>
    <w:pPr>
      <w:spacing w:before="120" w:after="120"/>
    </w:pPr>
    <w:rPr>
      <w:b/>
    </w:rPr>
  </w:style>
  <w:style w:type="paragraph" w:customStyle="1" w:styleId="SynopsisBullet">
    <w:name w:val="Synopsis Bullet"/>
    <w:basedOn w:val="SynopsisText"/>
    <w:rsid w:val="00A44627"/>
  </w:style>
  <w:style w:type="paragraph" w:customStyle="1" w:styleId="SynopsisIndent">
    <w:name w:val="Synopsis Indent"/>
    <w:basedOn w:val="SynopsisTextBold"/>
    <w:rsid w:val="00A44627"/>
    <w:pPr>
      <w:tabs>
        <w:tab w:val="left" w:pos="-2070"/>
      </w:tabs>
      <w:ind w:left="360"/>
    </w:pPr>
    <w:rPr>
      <w:b w:val="0"/>
    </w:rPr>
  </w:style>
  <w:style w:type="paragraph" w:customStyle="1" w:styleId="BulletsText">
    <w:name w:val="Bullets Text"/>
    <w:basedOn w:val="SynopsisBullet"/>
    <w:link w:val="BulletsTextChar"/>
    <w:rsid w:val="00A73B8B"/>
    <w:pPr>
      <w:keepLines/>
      <w:numPr>
        <w:numId w:val="4"/>
      </w:numPr>
      <w:tabs>
        <w:tab w:val="clear" w:pos="360"/>
        <w:tab w:val="num" w:pos="270"/>
      </w:tabs>
      <w:spacing w:before="0" w:after="240"/>
      <w:ind w:left="270" w:hanging="270"/>
      <w:contextualSpacing/>
    </w:pPr>
  </w:style>
  <w:style w:type="paragraph" w:styleId="aa">
    <w:name w:val="header"/>
    <w:basedOn w:val="a1"/>
    <w:link w:val="ab"/>
    <w:uiPriority w:val="99"/>
    <w:rsid w:val="00A44627"/>
    <w:pPr>
      <w:tabs>
        <w:tab w:val="center" w:pos="4320"/>
        <w:tab w:val="right" w:pos="8640"/>
      </w:tabs>
    </w:pPr>
    <w:rPr>
      <w:sz w:val="20"/>
    </w:rPr>
  </w:style>
  <w:style w:type="paragraph" w:customStyle="1" w:styleId="Hidden">
    <w:name w:val="Hidden"/>
    <w:basedOn w:val="a1"/>
    <w:semiHidden/>
    <w:rsid w:val="00A44627"/>
    <w:pPr>
      <w:spacing w:after="240"/>
    </w:pPr>
    <w:rPr>
      <w:snapToGrid w:val="0"/>
      <w:vanish/>
      <w:color w:val="0000FF"/>
    </w:rPr>
  </w:style>
  <w:style w:type="character" w:styleId="ac">
    <w:name w:val="page number"/>
    <w:basedOn w:val="a2"/>
    <w:semiHidden/>
    <w:rsid w:val="00A44627"/>
  </w:style>
  <w:style w:type="paragraph" w:customStyle="1" w:styleId="Text1">
    <w:name w:val="Text 1"/>
    <w:basedOn w:val="a1"/>
    <w:link w:val="Text1Char1"/>
    <w:rsid w:val="00A44627"/>
    <w:pPr>
      <w:spacing w:after="240"/>
    </w:pPr>
  </w:style>
  <w:style w:type="paragraph" w:styleId="ad">
    <w:name w:val="footnote text"/>
    <w:basedOn w:val="a1"/>
    <w:semiHidden/>
    <w:rsid w:val="00A44627"/>
    <w:rPr>
      <w:sz w:val="20"/>
    </w:rPr>
  </w:style>
  <w:style w:type="paragraph" w:customStyle="1" w:styleId="Table-Footer">
    <w:name w:val="Table-Footer"/>
    <w:basedOn w:val="Table-Text"/>
    <w:rsid w:val="00A44627"/>
    <w:pPr>
      <w:tabs>
        <w:tab w:val="clear" w:pos="360"/>
      </w:tabs>
      <w:spacing w:after="0"/>
      <w:ind w:left="360" w:hanging="360"/>
    </w:pPr>
    <w:rPr>
      <w:sz w:val="18"/>
    </w:rPr>
  </w:style>
  <w:style w:type="paragraph" w:customStyle="1" w:styleId="AppendicesList">
    <w:name w:val="Appendices List"/>
    <w:basedOn w:val="a1"/>
    <w:next w:val="Text1"/>
    <w:semiHidden/>
    <w:rsid w:val="00263320"/>
    <w:pPr>
      <w:spacing w:before="120"/>
      <w:ind w:left="1440" w:hanging="1440"/>
    </w:pPr>
  </w:style>
  <w:style w:type="paragraph" w:customStyle="1" w:styleId="AppendixTitle1">
    <w:name w:val="Appendix Title 1"/>
    <w:basedOn w:val="a1"/>
    <w:semiHidden/>
    <w:rsid w:val="00263320"/>
    <w:pPr>
      <w:keepNext/>
      <w:keepLines/>
      <w:pageBreakBefore/>
      <w:spacing w:after="480"/>
      <w:ind w:left="1440" w:hanging="1440"/>
    </w:pPr>
    <w:rPr>
      <w:b/>
      <w:caps/>
      <w:sz w:val="28"/>
    </w:rPr>
  </w:style>
  <w:style w:type="paragraph" w:styleId="TOC5">
    <w:name w:val="toc 5"/>
    <w:basedOn w:val="a1"/>
    <w:next w:val="a1"/>
    <w:uiPriority w:val="39"/>
    <w:rsid w:val="00A44627"/>
    <w:pPr>
      <w:tabs>
        <w:tab w:val="right" w:leader="dot" w:pos="9000"/>
      </w:tabs>
      <w:ind w:left="1980" w:hanging="1530"/>
    </w:pPr>
    <w:rPr>
      <w:sz w:val="20"/>
    </w:rPr>
  </w:style>
  <w:style w:type="paragraph" w:styleId="TOC6">
    <w:name w:val="toc 6"/>
    <w:basedOn w:val="a1"/>
    <w:next w:val="a1"/>
    <w:uiPriority w:val="39"/>
    <w:rsid w:val="00A44627"/>
    <w:pPr>
      <w:ind w:left="1200"/>
    </w:pPr>
  </w:style>
  <w:style w:type="paragraph" w:styleId="TOC7">
    <w:name w:val="toc 7"/>
    <w:basedOn w:val="a1"/>
    <w:next w:val="a1"/>
    <w:uiPriority w:val="39"/>
    <w:rsid w:val="00A44627"/>
    <w:pPr>
      <w:ind w:left="1440"/>
    </w:pPr>
  </w:style>
  <w:style w:type="paragraph" w:styleId="TOC8">
    <w:name w:val="toc 8"/>
    <w:basedOn w:val="a1"/>
    <w:next w:val="a1"/>
    <w:uiPriority w:val="39"/>
    <w:rsid w:val="00A44627"/>
    <w:pPr>
      <w:ind w:left="1680"/>
    </w:pPr>
  </w:style>
  <w:style w:type="paragraph" w:styleId="TOC9">
    <w:name w:val="toc 9"/>
    <w:basedOn w:val="a1"/>
    <w:next w:val="a1"/>
    <w:uiPriority w:val="39"/>
    <w:rsid w:val="00A44627"/>
    <w:pPr>
      <w:ind w:left="1920"/>
    </w:pPr>
  </w:style>
  <w:style w:type="character" w:styleId="ae">
    <w:name w:val="FollowedHyperlink"/>
    <w:semiHidden/>
    <w:rsid w:val="00A44627"/>
    <w:rPr>
      <w:color w:val="800080"/>
      <w:u w:val="single"/>
    </w:rPr>
  </w:style>
  <w:style w:type="paragraph" w:styleId="af">
    <w:name w:val="Document Map"/>
    <w:basedOn w:val="a1"/>
    <w:semiHidden/>
    <w:rsid w:val="00A44627"/>
    <w:pPr>
      <w:shd w:val="clear" w:color="auto" w:fill="000080"/>
    </w:pPr>
    <w:rPr>
      <w:rFonts w:ascii="Tahoma" w:hAnsi="Tahoma"/>
    </w:rPr>
  </w:style>
  <w:style w:type="character" w:styleId="af0">
    <w:name w:val="line number"/>
    <w:basedOn w:val="a2"/>
    <w:semiHidden/>
    <w:rsid w:val="00A44627"/>
  </w:style>
  <w:style w:type="paragraph" w:customStyle="1" w:styleId="Abbreviate">
    <w:name w:val="Abbreviate"/>
    <w:basedOn w:val="a1"/>
    <w:rsid w:val="00A44627"/>
    <w:pPr>
      <w:spacing w:before="40" w:after="40"/>
    </w:pPr>
    <w:rPr>
      <w:sz w:val="20"/>
    </w:rPr>
  </w:style>
  <w:style w:type="paragraph" w:customStyle="1" w:styleId="TableTitleContinued">
    <w:name w:val="Table Title Continued"/>
    <w:basedOn w:val="Text1"/>
    <w:rsid w:val="00263320"/>
    <w:pPr>
      <w:keepNext/>
      <w:spacing w:after="120"/>
      <w:ind w:left="2160" w:hanging="2160"/>
    </w:pPr>
    <w:rPr>
      <w:b/>
    </w:rPr>
  </w:style>
  <w:style w:type="paragraph" w:customStyle="1" w:styleId="AppendixTitle2">
    <w:name w:val="Appendix Title 2"/>
    <w:basedOn w:val="a1"/>
    <w:next w:val="Text1"/>
    <w:semiHidden/>
    <w:rsid w:val="00263320"/>
    <w:pPr>
      <w:keepNext/>
      <w:keepLines/>
      <w:spacing w:after="240"/>
      <w:ind w:left="1440" w:hanging="1440"/>
    </w:pPr>
    <w:rPr>
      <w:b/>
    </w:rPr>
  </w:style>
  <w:style w:type="paragraph" w:customStyle="1" w:styleId="AppendixTitle3">
    <w:name w:val="Appendix Title 3"/>
    <w:basedOn w:val="a1"/>
    <w:semiHidden/>
    <w:rsid w:val="00263320"/>
    <w:pPr>
      <w:keepNext/>
      <w:keepLines/>
      <w:spacing w:after="240"/>
      <w:ind w:left="1440" w:hanging="1440"/>
    </w:pPr>
    <w:rPr>
      <w:b/>
    </w:rPr>
  </w:style>
  <w:style w:type="character" w:styleId="af1">
    <w:name w:val="footnote reference"/>
    <w:semiHidden/>
    <w:rsid w:val="00A44627"/>
    <w:rPr>
      <w:vertAlign w:val="superscript"/>
    </w:rPr>
  </w:style>
  <w:style w:type="paragraph" w:styleId="af2">
    <w:name w:val="Title"/>
    <w:basedOn w:val="a1"/>
    <w:link w:val="af3"/>
    <w:uiPriority w:val="10"/>
    <w:qFormat/>
    <w:rsid w:val="00A44627"/>
    <w:pPr>
      <w:jc w:val="center"/>
    </w:pPr>
  </w:style>
  <w:style w:type="paragraph" w:styleId="af4">
    <w:name w:val="Body Text"/>
    <w:basedOn w:val="a1"/>
    <w:link w:val="af5"/>
    <w:semiHidden/>
    <w:rsid w:val="00A44627"/>
    <w:rPr>
      <w:sz w:val="22"/>
    </w:rPr>
  </w:style>
  <w:style w:type="paragraph" w:styleId="af6">
    <w:name w:val="Balloon Text"/>
    <w:basedOn w:val="a1"/>
    <w:semiHidden/>
    <w:rsid w:val="00A44627"/>
    <w:rPr>
      <w:rFonts w:ascii="Tahoma" w:hAnsi="Tahoma" w:cs="Tahoma"/>
      <w:sz w:val="16"/>
      <w:szCs w:val="16"/>
    </w:rPr>
  </w:style>
  <w:style w:type="character" w:styleId="af7">
    <w:name w:val="Hyperlink"/>
    <w:aliases w:val="超级链接"/>
    <w:uiPriority w:val="99"/>
    <w:rsid w:val="00A44627"/>
    <w:rPr>
      <w:color w:val="0000FF"/>
      <w:u w:val="single"/>
    </w:rPr>
  </w:style>
  <w:style w:type="table" w:styleId="af8">
    <w:name w:val="Table Grid"/>
    <w:basedOn w:val="a3"/>
    <w:qFormat/>
    <w:rsid w:val="00A44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text">
    <w:name w:val="Title text"/>
    <w:basedOn w:val="a1"/>
    <w:semiHidden/>
    <w:rsid w:val="00135ED7"/>
    <w:pPr>
      <w:jc w:val="center"/>
    </w:pPr>
    <w:rPr>
      <w:b/>
      <w:bCs/>
      <w:sz w:val="36"/>
    </w:rPr>
  </w:style>
  <w:style w:type="numbering" w:styleId="1111110">
    <w:name w:val="Outline List 2"/>
    <w:basedOn w:val="a4"/>
    <w:semiHidden/>
    <w:rsid w:val="00A44627"/>
    <w:pPr>
      <w:numPr>
        <w:numId w:val="1"/>
      </w:numPr>
    </w:pPr>
  </w:style>
  <w:style w:type="numbering" w:styleId="111111">
    <w:name w:val="Outline List 1"/>
    <w:basedOn w:val="a4"/>
    <w:semiHidden/>
    <w:rsid w:val="00A44627"/>
    <w:pPr>
      <w:numPr>
        <w:numId w:val="2"/>
      </w:numPr>
    </w:pPr>
  </w:style>
  <w:style w:type="numbering" w:styleId="a0">
    <w:name w:val="Outline List 3"/>
    <w:basedOn w:val="a4"/>
    <w:semiHidden/>
    <w:rsid w:val="00A44627"/>
    <w:pPr>
      <w:numPr>
        <w:numId w:val="3"/>
      </w:numPr>
    </w:pPr>
  </w:style>
  <w:style w:type="paragraph" w:styleId="af9">
    <w:name w:val="Block Text"/>
    <w:basedOn w:val="a1"/>
    <w:semiHidden/>
    <w:rsid w:val="00A44627"/>
    <w:pPr>
      <w:spacing w:after="120"/>
      <w:ind w:left="1440" w:right="1440"/>
    </w:pPr>
  </w:style>
  <w:style w:type="paragraph" w:styleId="23">
    <w:name w:val="Body Text 2"/>
    <w:basedOn w:val="a1"/>
    <w:semiHidden/>
    <w:rsid w:val="00A44627"/>
    <w:pPr>
      <w:spacing w:after="120" w:line="480" w:lineRule="auto"/>
    </w:pPr>
  </w:style>
  <w:style w:type="paragraph" w:styleId="32">
    <w:name w:val="Body Text 3"/>
    <w:basedOn w:val="a1"/>
    <w:semiHidden/>
    <w:rsid w:val="00A44627"/>
    <w:pPr>
      <w:spacing w:after="120"/>
    </w:pPr>
    <w:rPr>
      <w:sz w:val="16"/>
      <w:szCs w:val="16"/>
    </w:rPr>
  </w:style>
  <w:style w:type="paragraph" w:styleId="afa">
    <w:name w:val="Body Text First Indent"/>
    <w:basedOn w:val="af4"/>
    <w:semiHidden/>
    <w:rsid w:val="00A44627"/>
    <w:pPr>
      <w:spacing w:after="120"/>
      <w:ind w:firstLine="210"/>
    </w:pPr>
    <w:rPr>
      <w:sz w:val="24"/>
    </w:rPr>
  </w:style>
  <w:style w:type="paragraph" w:styleId="afb">
    <w:name w:val="Body Text Indent"/>
    <w:basedOn w:val="a1"/>
    <w:semiHidden/>
    <w:rsid w:val="00A44627"/>
    <w:pPr>
      <w:spacing w:after="120"/>
      <w:ind w:left="360"/>
    </w:pPr>
  </w:style>
  <w:style w:type="paragraph" w:styleId="24">
    <w:name w:val="Body Text First Indent 2"/>
    <w:basedOn w:val="afb"/>
    <w:semiHidden/>
    <w:rsid w:val="00A44627"/>
    <w:pPr>
      <w:ind w:firstLine="210"/>
    </w:pPr>
  </w:style>
  <w:style w:type="paragraph" w:styleId="25">
    <w:name w:val="Body Text Indent 2"/>
    <w:basedOn w:val="a1"/>
    <w:semiHidden/>
    <w:rsid w:val="00A44627"/>
    <w:pPr>
      <w:spacing w:after="120" w:line="480" w:lineRule="auto"/>
      <w:ind w:left="360"/>
    </w:pPr>
  </w:style>
  <w:style w:type="paragraph" w:styleId="33">
    <w:name w:val="Body Text Indent 3"/>
    <w:basedOn w:val="a1"/>
    <w:semiHidden/>
    <w:rsid w:val="00A44627"/>
    <w:pPr>
      <w:spacing w:after="120"/>
      <w:ind w:left="360"/>
    </w:pPr>
    <w:rPr>
      <w:sz w:val="16"/>
      <w:szCs w:val="16"/>
    </w:rPr>
  </w:style>
  <w:style w:type="paragraph" w:customStyle="1" w:styleId="BulletsText2">
    <w:name w:val="Bullets Text 2"/>
    <w:basedOn w:val="a1"/>
    <w:rsid w:val="00A44627"/>
    <w:pPr>
      <w:numPr>
        <w:numId w:val="5"/>
      </w:numPr>
      <w:spacing w:after="240"/>
      <w:contextualSpacing/>
    </w:pPr>
  </w:style>
  <w:style w:type="paragraph" w:styleId="afc">
    <w:name w:val="Closing"/>
    <w:basedOn w:val="a1"/>
    <w:semiHidden/>
    <w:rsid w:val="00A44627"/>
    <w:pPr>
      <w:ind w:left="4320"/>
    </w:pPr>
  </w:style>
  <w:style w:type="paragraph" w:styleId="afd">
    <w:name w:val="Date"/>
    <w:basedOn w:val="a1"/>
    <w:next w:val="a1"/>
    <w:semiHidden/>
    <w:rsid w:val="00A44627"/>
  </w:style>
  <w:style w:type="paragraph" w:styleId="afe">
    <w:name w:val="E-mail Signature"/>
    <w:basedOn w:val="a1"/>
    <w:semiHidden/>
    <w:rsid w:val="00A44627"/>
  </w:style>
  <w:style w:type="character" w:styleId="aff">
    <w:name w:val="Emphasis"/>
    <w:uiPriority w:val="20"/>
    <w:qFormat/>
    <w:rsid w:val="00A44627"/>
    <w:rPr>
      <w:i/>
      <w:iCs/>
    </w:rPr>
  </w:style>
  <w:style w:type="paragraph" w:styleId="aff0">
    <w:name w:val="envelope address"/>
    <w:basedOn w:val="a1"/>
    <w:semiHidden/>
    <w:rsid w:val="00A44627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aff1">
    <w:name w:val="envelope return"/>
    <w:basedOn w:val="a1"/>
    <w:semiHidden/>
    <w:rsid w:val="00A44627"/>
    <w:rPr>
      <w:rFonts w:ascii="Arial" w:hAnsi="Arial" w:cs="Arial"/>
      <w:sz w:val="20"/>
    </w:rPr>
  </w:style>
  <w:style w:type="character" w:styleId="HTML">
    <w:name w:val="HTML Acronym"/>
    <w:basedOn w:val="a2"/>
    <w:semiHidden/>
    <w:rsid w:val="00A44627"/>
  </w:style>
  <w:style w:type="paragraph" w:styleId="HTML0">
    <w:name w:val="HTML Address"/>
    <w:basedOn w:val="a1"/>
    <w:semiHidden/>
    <w:rsid w:val="00A44627"/>
    <w:rPr>
      <w:i/>
      <w:iCs/>
    </w:rPr>
  </w:style>
  <w:style w:type="character" w:styleId="HTML1">
    <w:name w:val="HTML Cite"/>
    <w:semiHidden/>
    <w:rsid w:val="00A44627"/>
    <w:rPr>
      <w:i/>
      <w:iCs/>
    </w:rPr>
  </w:style>
  <w:style w:type="character" w:styleId="HTML2">
    <w:name w:val="HTML Code"/>
    <w:semiHidden/>
    <w:rsid w:val="00A44627"/>
    <w:rPr>
      <w:rFonts w:ascii="Courier New" w:hAnsi="Courier New" w:cs="Courier New"/>
      <w:sz w:val="20"/>
      <w:szCs w:val="20"/>
    </w:rPr>
  </w:style>
  <w:style w:type="character" w:styleId="HTML3">
    <w:name w:val="HTML Definition"/>
    <w:semiHidden/>
    <w:rsid w:val="00A44627"/>
    <w:rPr>
      <w:i/>
      <w:iCs/>
    </w:rPr>
  </w:style>
  <w:style w:type="character" w:styleId="HTML4">
    <w:name w:val="HTML Keyboard"/>
    <w:semiHidden/>
    <w:rsid w:val="00A44627"/>
    <w:rPr>
      <w:rFonts w:ascii="Courier New" w:hAnsi="Courier New" w:cs="Courier New"/>
      <w:sz w:val="20"/>
      <w:szCs w:val="20"/>
    </w:rPr>
  </w:style>
  <w:style w:type="paragraph" w:styleId="HTML5">
    <w:name w:val="HTML Preformatted"/>
    <w:basedOn w:val="a1"/>
    <w:semiHidden/>
    <w:rsid w:val="00A44627"/>
    <w:rPr>
      <w:rFonts w:ascii="Courier New" w:hAnsi="Courier New" w:cs="Courier New"/>
      <w:sz w:val="20"/>
    </w:rPr>
  </w:style>
  <w:style w:type="character" w:styleId="HTML6">
    <w:name w:val="HTML Sample"/>
    <w:semiHidden/>
    <w:rsid w:val="00A44627"/>
    <w:rPr>
      <w:rFonts w:ascii="Courier New" w:hAnsi="Courier New" w:cs="Courier New"/>
    </w:rPr>
  </w:style>
  <w:style w:type="character" w:styleId="HTML7">
    <w:name w:val="HTML Typewriter"/>
    <w:semiHidden/>
    <w:rsid w:val="00A44627"/>
    <w:rPr>
      <w:rFonts w:ascii="Courier New" w:hAnsi="Courier New" w:cs="Courier New"/>
      <w:sz w:val="20"/>
      <w:szCs w:val="20"/>
    </w:rPr>
  </w:style>
  <w:style w:type="character" w:styleId="HTML8">
    <w:name w:val="HTML Variable"/>
    <w:semiHidden/>
    <w:rsid w:val="00A44627"/>
    <w:rPr>
      <w:i/>
      <w:iCs/>
    </w:rPr>
  </w:style>
  <w:style w:type="paragraph" w:styleId="aff2">
    <w:name w:val="List"/>
    <w:basedOn w:val="a1"/>
    <w:semiHidden/>
    <w:rsid w:val="00A44627"/>
    <w:pPr>
      <w:ind w:left="360" w:hanging="360"/>
    </w:pPr>
  </w:style>
  <w:style w:type="paragraph" w:styleId="26">
    <w:name w:val="List 2"/>
    <w:basedOn w:val="a1"/>
    <w:semiHidden/>
    <w:rsid w:val="00A44627"/>
    <w:pPr>
      <w:ind w:left="720" w:hanging="360"/>
    </w:pPr>
  </w:style>
  <w:style w:type="paragraph" w:styleId="34">
    <w:name w:val="List 3"/>
    <w:basedOn w:val="a1"/>
    <w:semiHidden/>
    <w:rsid w:val="00A44627"/>
    <w:pPr>
      <w:ind w:left="1080" w:hanging="360"/>
    </w:pPr>
  </w:style>
  <w:style w:type="paragraph" w:styleId="42">
    <w:name w:val="List 4"/>
    <w:basedOn w:val="a1"/>
    <w:semiHidden/>
    <w:rsid w:val="00A44627"/>
    <w:pPr>
      <w:ind w:left="1440" w:hanging="360"/>
    </w:pPr>
  </w:style>
  <w:style w:type="paragraph" w:styleId="53">
    <w:name w:val="List 5"/>
    <w:basedOn w:val="a1"/>
    <w:semiHidden/>
    <w:rsid w:val="00A44627"/>
    <w:pPr>
      <w:ind w:left="1800" w:hanging="360"/>
    </w:pPr>
  </w:style>
  <w:style w:type="paragraph" w:styleId="aff3">
    <w:name w:val="List Bullet"/>
    <w:basedOn w:val="a1"/>
    <w:autoRedefine/>
    <w:semiHidden/>
    <w:rsid w:val="00B216DC"/>
    <w:pPr>
      <w:spacing w:after="240"/>
      <w:contextualSpacing/>
    </w:pPr>
    <w:rPr>
      <w:sz w:val="18"/>
      <w:szCs w:val="18"/>
    </w:rPr>
  </w:style>
  <w:style w:type="paragraph" w:styleId="20">
    <w:name w:val="List Bullet 2"/>
    <w:basedOn w:val="a1"/>
    <w:autoRedefine/>
    <w:semiHidden/>
    <w:rsid w:val="00A44627"/>
    <w:pPr>
      <w:numPr>
        <w:numId w:val="7"/>
      </w:numPr>
    </w:pPr>
  </w:style>
  <w:style w:type="paragraph" w:styleId="30">
    <w:name w:val="List Bullet 3"/>
    <w:basedOn w:val="a1"/>
    <w:autoRedefine/>
    <w:semiHidden/>
    <w:rsid w:val="00A44627"/>
    <w:pPr>
      <w:numPr>
        <w:numId w:val="8"/>
      </w:numPr>
    </w:pPr>
  </w:style>
  <w:style w:type="paragraph" w:styleId="40">
    <w:name w:val="List Bullet 4"/>
    <w:basedOn w:val="a1"/>
    <w:autoRedefine/>
    <w:semiHidden/>
    <w:rsid w:val="00A44627"/>
    <w:pPr>
      <w:numPr>
        <w:numId w:val="9"/>
      </w:numPr>
    </w:pPr>
  </w:style>
  <w:style w:type="paragraph" w:styleId="50">
    <w:name w:val="List Bullet 5"/>
    <w:basedOn w:val="a1"/>
    <w:autoRedefine/>
    <w:semiHidden/>
    <w:rsid w:val="00A44627"/>
    <w:pPr>
      <w:numPr>
        <w:numId w:val="10"/>
      </w:numPr>
    </w:pPr>
  </w:style>
  <w:style w:type="paragraph" w:styleId="aff4">
    <w:name w:val="List Continue"/>
    <w:basedOn w:val="a1"/>
    <w:semiHidden/>
    <w:rsid w:val="00A44627"/>
    <w:pPr>
      <w:spacing w:after="120"/>
      <w:ind w:left="360"/>
    </w:pPr>
  </w:style>
  <w:style w:type="paragraph" w:styleId="27">
    <w:name w:val="List Continue 2"/>
    <w:basedOn w:val="a1"/>
    <w:semiHidden/>
    <w:rsid w:val="00A44627"/>
    <w:pPr>
      <w:spacing w:after="120"/>
      <w:ind w:left="720"/>
    </w:pPr>
  </w:style>
  <w:style w:type="paragraph" w:styleId="35">
    <w:name w:val="List Continue 3"/>
    <w:basedOn w:val="a1"/>
    <w:semiHidden/>
    <w:rsid w:val="00A44627"/>
    <w:pPr>
      <w:spacing w:after="120"/>
      <w:ind w:left="1080"/>
    </w:pPr>
  </w:style>
  <w:style w:type="paragraph" w:styleId="43">
    <w:name w:val="List Continue 4"/>
    <w:basedOn w:val="a1"/>
    <w:semiHidden/>
    <w:rsid w:val="00A44627"/>
    <w:pPr>
      <w:spacing w:after="120"/>
      <w:ind w:left="1440"/>
    </w:pPr>
  </w:style>
  <w:style w:type="paragraph" w:styleId="54">
    <w:name w:val="List Continue 5"/>
    <w:basedOn w:val="a1"/>
    <w:semiHidden/>
    <w:rsid w:val="00A44627"/>
    <w:pPr>
      <w:spacing w:after="120"/>
      <w:ind w:left="1800"/>
    </w:pPr>
  </w:style>
  <w:style w:type="paragraph" w:styleId="a">
    <w:name w:val="List Number"/>
    <w:basedOn w:val="a1"/>
    <w:semiHidden/>
    <w:rsid w:val="00A44627"/>
    <w:pPr>
      <w:numPr>
        <w:numId w:val="11"/>
      </w:numPr>
    </w:pPr>
  </w:style>
  <w:style w:type="paragraph" w:styleId="2">
    <w:name w:val="List Number 2"/>
    <w:basedOn w:val="a1"/>
    <w:semiHidden/>
    <w:rsid w:val="00A44627"/>
    <w:pPr>
      <w:numPr>
        <w:numId w:val="12"/>
      </w:numPr>
    </w:pPr>
  </w:style>
  <w:style w:type="paragraph" w:styleId="3">
    <w:name w:val="List Number 3"/>
    <w:basedOn w:val="a1"/>
    <w:semiHidden/>
    <w:rsid w:val="00A44627"/>
    <w:pPr>
      <w:numPr>
        <w:numId w:val="13"/>
      </w:numPr>
    </w:pPr>
  </w:style>
  <w:style w:type="paragraph" w:styleId="4">
    <w:name w:val="List Number 4"/>
    <w:basedOn w:val="a1"/>
    <w:semiHidden/>
    <w:rsid w:val="00A44627"/>
    <w:pPr>
      <w:numPr>
        <w:numId w:val="14"/>
      </w:numPr>
    </w:pPr>
  </w:style>
  <w:style w:type="paragraph" w:styleId="5">
    <w:name w:val="List Number 5"/>
    <w:basedOn w:val="a1"/>
    <w:semiHidden/>
    <w:rsid w:val="00A44627"/>
    <w:pPr>
      <w:numPr>
        <w:numId w:val="15"/>
      </w:numPr>
    </w:pPr>
  </w:style>
  <w:style w:type="paragraph" w:styleId="aff5">
    <w:name w:val="Message Header"/>
    <w:basedOn w:val="a1"/>
    <w:semiHidden/>
    <w:rsid w:val="00A4462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Cs w:val="24"/>
    </w:rPr>
  </w:style>
  <w:style w:type="paragraph" w:styleId="aff6">
    <w:name w:val="Normal (Web)"/>
    <w:basedOn w:val="a1"/>
    <w:uiPriority w:val="99"/>
    <w:rsid w:val="00A44627"/>
    <w:rPr>
      <w:szCs w:val="24"/>
    </w:rPr>
  </w:style>
  <w:style w:type="paragraph" w:styleId="aff7">
    <w:name w:val="Normal Indent"/>
    <w:basedOn w:val="a1"/>
    <w:rsid w:val="00A44627"/>
    <w:pPr>
      <w:ind w:left="720"/>
    </w:pPr>
  </w:style>
  <w:style w:type="paragraph" w:styleId="aff8">
    <w:name w:val="Note Heading"/>
    <w:basedOn w:val="a1"/>
    <w:next w:val="a1"/>
    <w:semiHidden/>
    <w:rsid w:val="00A44627"/>
  </w:style>
  <w:style w:type="paragraph" w:styleId="aff9">
    <w:name w:val="Plain Text"/>
    <w:aliases w:val="普通文字"/>
    <w:basedOn w:val="a1"/>
    <w:link w:val="affa"/>
    <w:qFormat/>
    <w:rsid w:val="00A44627"/>
    <w:rPr>
      <w:rFonts w:ascii="Courier New" w:hAnsi="Courier New" w:cs="Courier New"/>
      <w:sz w:val="20"/>
    </w:rPr>
  </w:style>
  <w:style w:type="paragraph" w:styleId="affb">
    <w:name w:val="Salutation"/>
    <w:basedOn w:val="a1"/>
    <w:next w:val="a1"/>
    <w:semiHidden/>
    <w:rsid w:val="00A44627"/>
  </w:style>
  <w:style w:type="paragraph" w:customStyle="1" w:styleId="SectionCoverTitle">
    <w:name w:val="Section Cover Title"/>
    <w:basedOn w:val="a1"/>
    <w:next w:val="Text1"/>
    <w:rsid w:val="00A44627"/>
    <w:pPr>
      <w:keepNext/>
      <w:spacing w:after="240"/>
      <w:jc w:val="center"/>
    </w:pPr>
    <w:rPr>
      <w:b/>
      <w:caps/>
      <w:sz w:val="28"/>
    </w:rPr>
  </w:style>
  <w:style w:type="paragraph" w:styleId="affc">
    <w:name w:val="Signature"/>
    <w:basedOn w:val="a1"/>
    <w:semiHidden/>
    <w:rsid w:val="00A44627"/>
    <w:pPr>
      <w:ind w:left="4320"/>
    </w:pPr>
  </w:style>
  <w:style w:type="character" w:styleId="affd">
    <w:name w:val="Strong"/>
    <w:qFormat/>
    <w:rsid w:val="00A44627"/>
    <w:rPr>
      <w:b/>
      <w:bCs/>
    </w:rPr>
  </w:style>
  <w:style w:type="paragraph" w:customStyle="1" w:styleId="Subheading1">
    <w:name w:val="Subheading 1"/>
    <w:basedOn w:val="a1"/>
    <w:next w:val="Text1"/>
    <w:link w:val="Subheading1Char"/>
    <w:rsid w:val="00A44627"/>
    <w:pPr>
      <w:keepNext/>
      <w:spacing w:after="240"/>
    </w:pPr>
    <w:rPr>
      <w:b/>
      <w:szCs w:val="24"/>
    </w:rPr>
  </w:style>
  <w:style w:type="character" w:customStyle="1" w:styleId="Subheading1Char">
    <w:name w:val="Subheading 1 Char"/>
    <w:link w:val="Subheading1"/>
    <w:rsid w:val="00A44627"/>
    <w:rPr>
      <w:b/>
      <w:sz w:val="24"/>
      <w:szCs w:val="24"/>
      <w:lang w:val="en-US" w:eastAsia="en-US" w:bidi="ar-SA"/>
    </w:rPr>
  </w:style>
  <w:style w:type="paragraph" w:customStyle="1" w:styleId="Subheading2">
    <w:name w:val="Subheading 2"/>
    <w:basedOn w:val="a1"/>
    <w:next w:val="Text1"/>
    <w:rsid w:val="00A44627"/>
    <w:pPr>
      <w:keepNext/>
      <w:spacing w:after="240"/>
    </w:pPr>
    <w:rPr>
      <w:b/>
      <w:i/>
    </w:rPr>
  </w:style>
  <w:style w:type="paragraph" w:styleId="affe">
    <w:name w:val="Subtitle"/>
    <w:basedOn w:val="a1"/>
    <w:qFormat/>
    <w:rsid w:val="00A44627"/>
    <w:pPr>
      <w:spacing w:after="60"/>
      <w:jc w:val="center"/>
      <w:outlineLvl w:val="1"/>
    </w:pPr>
    <w:rPr>
      <w:rFonts w:ascii="Arial" w:hAnsi="Arial" w:cs="Arial"/>
      <w:szCs w:val="24"/>
    </w:rPr>
  </w:style>
  <w:style w:type="table" w:styleId="10">
    <w:name w:val="Table 3D effects 1"/>
    <w:basedOn w:val="a3"/>
    <w:semiHidden/>
    <w:rsid w:val="00A4462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8">
    <w:name w:val="Table 3D effects 2"/>
    <w:basedOn w:val="a3"/>
    <w:semiHidden/>
    <w:rsid w:val="00A4462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6">
    <w:name w:val="Table 3D effects 3"/>
    <w:basedOn w:val="a3"/>
    <w:semiHidden/>
    <w:rsid w:val="00A4462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1">
    <w:name w:val="Table Classic 1"/>
    <w:basedOn w:val="a3"/>
    <w:semiHidden/>
    <w:rsid w:val="00A4462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9">
    <w:name w:val="Table Classic 2"/>
    <w:basedOn w:val="a3"/>
    <w:semiHidden/>
    <w:rsid w:val="00A4462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7">
    <w:name w:val="Table Classic 3"/>
    <w:basedOn w:val="a3"/>
    <w:semiHidden/>
    <w:rsid w:val="00A4462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4">
    <w:name w:val="Table Classic 4"/>
    <w:basedOn w:val="a3"/>
    <w:semiHidden/>
    <w:rsid w:val="00A44627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2">
    <w:name w:val="Table Colorful 1"/>
    <w:basedOn w:val="a3"/>
    <w:semiHidden/>
    <w:rsid w:val="00A44627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a">
    <w:name w:val="Table Colorful 2"/>
    <w:basedOn w:val="a3"/>
    <w:semiHidden/>
    <w:rsid w:val="00A44627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8">
    <w:name w:val="Table Colorful 3"/>
    <w:basedOn w:val="a3"/>
    <w:semiHidden/>
    <w:rsid w:val="00A44627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3">
    <w:name w:val="Table Columns 1"/>
    <w:basedOn w:val="a3"/>
    <w:semiHidden/>
    <w:rsid w:val="00A44627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b">
    <w:name w:val="Table Columns 2"/>
    <w:basedOn w:val="a3"/>
    <w:semiHidden/>
    <w:rsid w:val="00A4462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9">
    <w:name w:val="Table Columns 3"/>
    <w:basedOn w:val="a3"/>
    <w:semiHidden/>
    <w:rsid w:val="00A44627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5">
    <w:name w:val="Table Columns 4"/>
    <w:basedOn w:val="a3"/>
    <w:semiHidden/>
    <w:rsid w:val="00A44627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5">
    <w:name w:val="Table Columns 5"/>
    <w:basedOn w:val="a3"/>
    <w:semiHidden/>
    <w:rsid w:val="00A44627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">
    <w:name w:val="Table Contemporary"/>
    <w:basedOn w:val="a3"/>
    <w:semiHidden/>
    <w:rsid w:val="00A44627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0">
    <w:name w:val="Table Elegant"/>
    <w:basedOn w:val="a3"/>
    <w:semiHidden/>
    <w:rsid w:val="00A44627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4">
    <w:name w:val="Table Grid 1"/>
    <w:basedOn w:val="a3"/>
    <w:semiHidden/>
    <w:rsid w:val="00A4462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Grid 2"/>
    <w:basedOn w:val="a3"/>
    <w:semiHidden/>
    <w:rsid w:val="00A44627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Grid 3"/>
    <w:basedOn w:val="a3"/>
    <w:semiHidden/>
    <w:rsid w:val="00A44627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Grid 4"/>
    <w:basedOn w:val="a3"/>
    <w:semiHidden/>
    <w:rsid w:val="00A44627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6">
    <w:name w:val="Table Grid 5"/>
    <w:basedOn w:val="a3"/>
    <w:semiHidden/>
    <w:rsid w:val="00A4462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0">
    <w:name w:val="Table Grid 6"/>
    <w:basedOn w:val="a3"/>
    <w:semiHidden/>
    <w:rsid w:val="00A4462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0">
    <w:name w:val="Table Grid 7"/>
    <w:basedOn w:val="a3"/>
    <w:semiHidden/>
    <w:rsid w:val="00A44627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0">
    <w:name w:val="Table Grid 8"/>
    <w:basedOn w:val="a3"/>
    <w:semiHidden/>
    <w:rsid w:val="00A44627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5">
    <w:name w:val="Table List 1"/>
    <w:basedOn w:val="a3"/>
    <w:semiHidden/>
    <w:rsid w:val="00A4462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d">
    <w:name w:val="Table List 2"/>
    <w:basedOn w:val="a3"/>
    <w:semiHidden/>
    <w:rsid w:val="00A44627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List 3"/>
    <w:basedOn w:val="a3"/>
    <w:semiHidden/>
    <w:rsid w:val="00A44627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List 4"/>
    <w:basedOn w:val="a3"/>
    <w:semiHidden/>
    <w:rsid w:val="00A4462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7">
    <w:name w:val="Table List 5"/>
    <w:basedOn w:val="a3"/>
    <w:semiHidden/>
    <w:rsid w:val="00A4462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1">
    <w:name w:val="Table List 6"/>
    <w:basedOn w:val="a3"/>
    <w:semiHidden/>
    <w:rsid w:val="00A4462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1">
    <w:name w:val="Table List 7"/>
    <w:basedOn w:val="a3"/>
    <w:semiHidden/>
    <w:rsid w:val="00A44627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1">
    <w:name w:val="Table List 8"/>
    <w:basedOn w:val="a3"/>
    <w:semiHidden/>
    <w:rsid w:val="00A4462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afff1">
    <w:name w:val="Table Professional"/>
    <w:basedOn w:val="a3"/>
    <w:semiHidden/>
    <w:rsid w:val="00A4462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6">
    <w:name w:val="Table Simple 1"/>
    <w:basedOn w:val="a3"/>
    <w:semiHidden/>
    <w:rsid w:val="00A4462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Simple 2"/>
    <w:basedOn w:val="a3"/>
    <w:semiHidden/>
    <w:rsid w:val="00A4462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Simple 3"/>
    <w:basedOn w:val="a3"/>
    <w:semiHidden/>
    <w:rsid w:val="00A4462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7">
    <w:name w:val="Table Subtle 1"/>
    <w:basedOn w:val="a3"/>
    <w:semiHidden/>
    <w:rsid w:val="00A4462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Subtle 2"/>
    <w:basedOn w:val="a3"/>
    <w:semiHidden/>
    <w:rsid w:val="00A44627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2">
    <w:name w:val="Table Theme"/>
    <w:basedOn w:val="a3"/>
    <w:semiHidden/>
    <w:rsid w:val="00A44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8">
    <w:name w:val="Table Web 1"/>
    <w:basedOn w:val="a3"/>
    <w:semiHidden/>
    <w:rsid w:val="00A44627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Web 2"/>
    <w:basedOn w:val="a3"/>
    <w:semiHidden/>
    <w:rsid w:val="00A44627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Web 3"/>
    <w:basedOn w:val="a3"/>
    <w:semiHidden/>
    <w:rsid w:val="00A44627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Style1BoldNumber">
    <w:name w:val="Style1BoldNumber"/>
    <w:rsid w:val="008972E0"/>
    <w:pPr>
      <w:numPr>
        <w:numId w:val="16"/>
      </w:numPr>
    </w:pPr>
  </w:style>
  <w:style w:type="table" w:customStyle="1" w:styleId="FigureHolder">
    <w:name w:val="Figure Holder"/>
    <w:basedOn w:val="af8"/>
    <w:rsid w:val="00CC2841"/>
    <w:pPr>
      <w:keepNext/>
      <w:keepLines/>
      <w:spacing w:before="80" w:after="80"/>
      <w:jc w:val="center"/>
    </w:pPr>
    <w:tblPr/>
    <w:tcPr>
      <w:vAlign w:val="center"/>
    </w:tcPr>
  </w:style>
  <w:style w:type="paragraph" w:customStyle="1" w:styleId="AttachmentCover">
    <w:name w:val="Attachment Cover"/>
    <w:basedOn w:val="a1"/>
    <w:next w:val="a1"/>
    <w:rsid w:val="00A24818"/>
    <w:pPr>
      <w:keepNext/>
      <w:keepLines/>
      <w:tabs>
        <w:tab w:val="center" w:pos="907"/>
      </w:tabs>
      <w:spacing w:before="240" w:after="240"/>
      <w:ind w:left="432" w:right="432"/>
      <w:jc w:val="center"/>
    </w:pPr>
    <w:rPr>
      <w:b/>
      <w:lang w:eastAsia="ja-JP"/>
    </w:rPr>
  </w:style>
  <w:style w:type="character" w:customStyle="1" w:styleId="Text1Char1">
    <w:name w:val="Text 1 Char1"/>
    <w:link w:val="Text1"/>
    <w:rsid w:val="00904E6B"/>
    <w:rPr>
      <w:sz w:val="24"/>
      <w:lang w:val="en-US" w:eastAsia="en-US" w:bidi="ar-SA"/>
    </w:rPr>
  </w:style>
  <w:style w:type="character" w:styleId="afff3">
    <w:name w:val="annotation reference"/>
    <w:rsid w:val="00206311"/>
    <w:rPr>
      <w:sz w:val="16"/>
      <w:szCs w:val="16"/>
    </w:rPr>
  </w:style>
  <w:style w:type="paragraph" w:styleId="afff4">
    <w:name w:val="annotation text"/>
    <w:basedOn w:val="a1"/>
    <w:link w:val="afff5"/>
    <w:rsid w:val="00206311"/>
    <w:rPr>
      <w:sz w:val="20"/>
    </w:rPr>
  </w:style>
  <w:style w:type="character" w:customStyle="1" w:styleId="Text1Char">
    <w:name w:val="Text 1 Char"/>
    <w:rsid w:val="002002D3"/>
    <w:rPr>
      <w:sz w:val="24"/>
      <w:szCs w:val="24"/>
      <w:lang w:val="en-US" w:eastAsia="en-US" w:bidi="ar-SA"/>
    </w:rPr>
  </w:style>
  <w:style w:type="paragraph" w:customStyle="1" w:styleId="text10">
    <w:name w:val="text 1"/>
    <w:basedOn w:val="a1"/>
    <w:link w:val="text1Char0"/>
    <w:rsid w:val="002002D3"/>
    <w:pPr>
      <w:spacing w:after="240"/>
    </w:pPr>
  </w:style>
  <w:style w:type="character" w:customStyle="1" w:styleId="Text1Char1Char">
    <w:name w:val="Text 1 Char1 Char"/>
    <w:rsid w:val="00B066D6"/>
    <w:rPr>
      <w:sz w:val="24"/>
      <w:lang w:val="en-US" w:eastAsia="en-US" w:bidi="ar-SA"/>
    </w:rPr>
  </w:style>
  <w:style w:type="paragraph" w:styleId="afff6">
    <w:name w:val="annotation subject"/>
    <w:basedOn w:val="afff4"/>
    <w:next w:val="afff4"/>
    <w:semiHidden/>
    <w:rsid w:val="00504ABB"/>
    <w:rPr>
      <w:b/>
      <w:bCs/>
    </w:rPr>
  </w:style>
  <w:style w:type="character" w:customStyle="1" w:styleId="a6">
    <w:name w:val="题注 字符"/>
    <w:link w:val="a5"/>
    <w:rsid w:val="001544B4"/>
    <w:rPr>
      <w:b/>
      <w:sz w:val="24"/>
      <w:lang w:val="en-US" w:eastAsia="en-US" w:bidi="ar-SA"/>
    </w:rPr>
  </w:style>
  <w:style w:type="paragraph" w:customStyle="1" w:styleId="CharChar2Char">
    <w:name w:val="Char Char2 Char"/>
    <w:basedOn w:val="a1"/>
    <w:next w:val="a1"/>
    <w:rsid w:val="00F4412B"/>
    <w:pPr>
      <w:tabs>
        <w:tab w:val="num" w:pos="360"/>
      </w:tabs>
      <w:ind w:left="360" w:hanging="360"/>
    </w:pPr>
    <w:rPr>
      <w:noProof/>
      <w:sz w:val="20"/>
    </w:rPr>
  </w:style>
  <w:style w:type="character" w:customStyle="1" w:styleId="text1Char0">
    <w:name w:val="text 1 Char"/>
    <w:link w:val="text10"/>
    <w:rsid w:val="00953A07"/>
    <w:rPr>
      <w:sz w:val="24"/>
      <w:lang w:val="en-US" w:eastAsia="en-US" w:bidi="ar-SA"/>
    </w:rPr>
  </w:style>
  <w:style w:type="character" w:customStyle="1" w:styleId="BulletsTextChar">
    <w:name w:val="Bullets Text Char"/>
    <w:link w:val="BulletsText"/>
    <w:locked/>
    <w:rsid w:val="00A73B8B"/>
    <w:rPr>
      <w:sz w:val="24"/>
    </w:rPr>
  </w:style>
  <w:style w:type="paragraph" w:customStyle="1" w:styleId="ParaChar">
    <w:name w:val="Para Char"/>
    <w:basedOn w:val="a1"/>
    <w:rsid w:val="00595E03"/>
    <w:pPr>
      <w:spacing w:after="240" w:line="312" w:lineRule="atLeast"/>
    </w:pPr>
    <w:rPr>
      <w:rFonts w:ascii="Times" w:eastAsia="Batang" w:hAnsi="Times"/>
    </w:rPr>
  </w:style>
  <w:style w:type="character" w:customStyle="1" w:styleId="SynopsisTextChar">
    <w:name w:val="Synopsis Text Char"/>
    <w:link w:val="SynopsisText"/>
    <w:rsid w:val="00DC44B3"/>
    <w:rPr>
      <w:sz w:val="24"/>
      <w:lang w:val="en-US" w:eastAsia="en-US" w:bidi="ar-SA"/>
    </w:rPr>
  </w:style>
  <w:style w:type="paragraph" w:customStyle="1" w:styleId="BulletText">
    <w:name w:val="Bullet Text"/>
    <w:basedOn w:val="SynopsisBullet"/>
    <w:rsid w:val="00A64376"/>
    <w:pPr>
      <w:numPr>
        <w:numId w:val="17"/>
      </w:numPr>
      <w:tabs>
        <w:tab w:val="clear" w:pos="360"/>
      </w:tabs>
      <w:spacing w:before="60" w:after="60"/>
    </w:pPr>
    <w:rPr>
      <w:szCs w:val="24"/>
    </w:rPr>
  </w:style>
  <w:style w:type="paragraph" w:styleId="afff7">
    <w:name w:val="No Spacing"/>
    <w:uiPriority w:val="1"/>
    <w:qFormat/>
    <w:rsid w:val="00723129"/>
    <w:rPr>
      <w:sz w:val="24"/>
    </w:rPr>
  </w:style>
  <w:style w:type="paragraph" w:customStyle="1" w:styleId="Title1">
    <w:name w:val="Title1"/>
    <w:basedOn w:val="a1"/>
    <w:rsid w:val="00F30167"/>
    <w:pPr>
      <w:spacing w:before="100" w:beforeAutospacing="1" w:after="100" w:afterAutospacing="1"/>
    </w:pPr>
    <w:rPr>
      <w:szCs w:val="24"/>
    </w:rPr>
  </w:style>
  <w:style w:type="paragraph" w:styleId="afff8">
    <w:name w:val="Revision"/>
    <w:hidden/>
    <w:uiPriority w:val="99"/>
    <w:semiHidden/>
    <w:rsid w:val="00605C56"/>
    <w:rPr>
      <w:sz w:val="24"/>
    </w:rPr>
  </w:style>
  <w:style w:type="paragraph" w:customStyle="1" w:styleId="FigureTitle">
    <w:name w:val="Figure Title"/>
    <w:basedOn w:val="a1"/>
    <w:next w:val="a1"/>
    <w:rsid w:val="00F659F6"/>
    <w:pPr>
      <w:keepNext/>
      <w:keepLines/>
      <w:numPr>
        <w:numId w:val="18"/>
      </w:numPr>
      <w:tabs>
        <w:tab w:val="left" w:pos="1350"/>
      </w:tabs>
      <w:suppressAutoHyphens/>
      <w:spacing w:before="240" w:after="120"/>
      <w:ind w:left="1440"/>
    </w:pPr>
    <w:rPr>
      <w:rFonts w:ascii="Times New Roman Bold" w:hAnsi="Times New Roman Bold"/>
      <w:b/>
      <w:szCs w:val="24"/>
    </w:rPr>
  </w:style>
  <w:style w:type="paragraph" w:customStyle="1" w:styleId="NormalBold">
    <w:name w:val="NormalBold"/>
    <w:basedOn w:val="a1"/>
    <w:next w:val="a1"/>
    <w:rsid w:val="00F659F6"/>
    <w:pPr>
      <w:spacing w:after="120"/>
    </w:pPr>
    <w:rPr>
      <w:b/>
      <w:szCs w:val="24"/>
    </w:rPr>
  </w:style>
  <w:style w:type="character" w:customStyle="1" w:styleId="a9">
    <w:name w:val="页脚 字符"/>
    <w:link w:val="a8"/>
    <w:uiPriority w:val="99"/>
    <w:rsid w:val="00F659F6"/>
  </w:style>
  <w:style w:type="paragraph" w:styleId="afff9">
    <w:name w:val="List Paragraph"/>
    <w:basedOn w:val="a1"/>
    <w:uiPriority w:val="34"/>
    <w:qFormat/>
    <w:rsid w:val="00B0139A"/>
    <w:pPr>
      <w:ind w:left="720"/>
    </w:pPr>
  </w:style>
  <w:style w:type="character" w:styleId="afffa">
    <w:name w:val="endnote reference"/>
    <w:rsid w:val="00324AB6"/>
    <w:rPr>
      <w:rFonts w:ascii="Times New Roman" w:hAnsi="Times New Roman" w:cs="Arial"/>
      <w:vertAlign w:val="superscript"/>
    </w:rPr>
  </w:style>
  <w:style w:type="paragraph" w:styleId="afffb">
    <w:name w:val="endnote text"/>
    <w:link w:val="afffc"/>
    <w:rsid w:val="00324AB6"/>
    <w:pPr>
      <w:spacing w:after="240"/>
      <w:ind w:left="461" w:right="1440" w:hanging="461"/>
    </w:pPr>
    <w:rPr>
      <w:sz w:val="24"/>
    </w:rPr>
  </w:style>
  <w:style w:type="character" w:customStyle="1" w:styleId="afffc">
    <w:name w:val="尾注文本 字符"/>
    <w:link w:val="afffb"/>
    <w:rsid w:val="00324AB6"/>
    <w:rPr>
      <w:sz w:val="24"/>
    </w:rPr>
  </w:style>
  <w:style w:type="character" w:customStyle="1" w:styleId="ab">
    <w:name w:val="页眉 字符"/>
    <w:link w:val="aa"/>
    <w:uiPriority w:val="99"/>
    <w:rsid w:val="00D51995"/>
  </w:style>
  <w:style w:type="paragraph" w:customStyle="1" w:styleId="Paragraph">
    <w:name w:val="Paragraph"/>
    <w:link w:val="ParagraphChar"/>
    <w:rsid w:val="00D51995"/>
    <w:pPr>
      <w:spacing w:after="240"/>
    </w:pPr>
    <w:rPr>
      <w:sz w:val="24"/>
      <w:szCs w:val="24"/>
    </w:rPr>
  </w:style>
  <w:style w:type="character" w:customStyle="1" w:styleId="ParagraphChar">
    <w:name w:val="Paragraph Char"/>
    <w:link w:val="Paragraph"/>
    <w:rsid w:val="00D51995"/>
    <w:rPr>
      <w:sz w:val="24"/>
      <w:szCs w:val="24"/>
    </w:rPr>
  </w:style>
  <w:style w:type="character" w:customStyle="1" w:styleId="apple-converted-space">
    <w:name w:val="apple-converted-space"/>
    <w:rsid w:val="00B6440C"/>
  </w:style>
  <w:style w:type="paragraph" w:customStyle="1" w:styleId="Default">
    <w:name w:val="Default"/>
    <w:rsid w:val="00503588"/>
    <w:pPr>
      <w:autoSpaceDE w:val="0"/>
      <w:autoSpaceDN w:val="0"/>
      <w:adjustRightInd w:val="0"/>
    </w:pPr>
    <w:rPr>
      <w:rFonts w:ascii="Century Schoolbook" w:hAnsi="Century Schoolbook" w:cs="Century Schoolbook"/>
      <w:color w:val="000000"/>
      <w:sz w:val="24"/>
      <w:szCs w:val="24"/>
    </w:rPr>
  </w:style>
  <w:style w:type="paragraph" w:customStyle="1" w:styleId="Body1">
    <w:name w:val="Body 1"/>
    <w:basedOn w:val="a1"/>
    <w:rsid w:val="00F96573"/>
    <w:pPr>
      <w:spacing w:after="240"/>
      <w:ind w:left="720"/>
      <w:jc w:val="both"/>
    </w:pPr>
  </w:style>
  <w:style w:type="paragraph" w:customStyle="1" w:styleId="Body2">
    <w:name w:val="Body 2"/>
    <w:basedOn w:val="a1"/>
    <w:rsid w:val="00F96573"/>
    <w:pPr>
      <w:spacing w:after="240"/>
      <w:ind w:left="1440"/>
      <w:jc w:val="both"/>
    </w:pPr>
  </w:style>
  <w:style w:type="paragraph" w:customStyle="1" w:styleId="Body3">
    <w:name w:val="Body 3"/>
    <w:basedOn w:val="Body2"/>
    <w:rsid w:val="00F96573"/>
    <w:pPr>
      <w:ind w:left="2160"/>
    </w:pPr>
  </w:style>
  <w:style w:type="paragraph" w:customStyle="1" w:styleId="Text">
    <w:name w:val="Text"/>
    <w:basedOn w:val="a1"/>
    <w:link w:val="TextCar"/>
    <w:semiHidden/>
    <w:rsid w:val="00F96573"/>
    <w:pPr>
      <w:spacing w:before="120"/>
      <w:jc w:val="both"/>
    </w:pPr>
    <w:rPr>
      <w:lang w:eastAsia="it-IT"/>
    </w:rPr>
  </w:style>
  <w:style w:type="character" w:customStyle="1" w:styleId="TextCar">
    <w:name w:val="Text Car"/>
    <w:basedOn w:val="a2"/>
    <w:link w:val="Text"/>
    <w:semiHidden/>
    <w:rsid w:val="00F96573"/>
    <w:rPr>
      <w:sz w:val="24"/>
      <w:lang w:eastAsia="it-IT"/>
    </w:rPr>
  </w:style>
  <w:style w:type="paragraph" w:customStyle="1" w:styleId="TableCellLeft">
    <w:name w:val="Table Cell Left"/>
    <w:basedOn w:val="a1"/>
    <w:rsid w:val="008D3D93"/>
    <w:pPr>
      <w:spacing w:before="60" w:after="60"/>
    </w:pPr>
    <w:rPr>
      <w:sz w:val="20"/>
      <w:szCs w:val="24"/>
    </w:rPr>
  </w:style>
  <w:style w:type="character" w:customStyle="1" w:styleId="52">
    <w:name w:val="标题 5 字符"/>
    <w:basedOn w:val="a2"/>
    <w:link w:val="51"/>
    <w:rsid w:val="008D3D93"/>
    <w:rPr>
      <w:snapToGrid w:val="0"/>
      <w:sz w:val="24"/>
    </w:rPr>
  </w:style>
  <w:style w:type="paragraph" w:customStyle="1" w:styleId="TableFootnoteSymbol">
    <w:name w:val="Table Footnote Symbol"/>
    <w:basedOn w:val="a1"/>
    <w:rsid w:val="008D3D93"/>
    <w:pPr>
      <w:tabs>
        <w:tab w:val="left" w:pos="360"/>
      </w:tabs>
      <w:spacing w:after="60"/>
      <w:ind w:left="360" w:hanging="360"/>
    </w:pPr>
    <w:rPr>
      <w:sz w:val="18"/>
    </w:rPr>
  </w:style>
  <w:style w:type="paragraph" w:customStyle="1" w:styleId="Synopsis">
    <w:name w:val="Synopsis"/>
    <w:basedOn w:val="a1"/>
    <w:rsid w:val="00A74DC0"/>
    <w:pPr>
      <w:keepLines/>
      <w:spacing w:after="240"/>
    </w:pPr>
    <w:rPr>
      <w:sz w:val="22"/>
      <w:szCs w:val="24"/>
    </w:rPr>
  </w:style>
  <w:style w:type="paragraph" w:customStyle="1" w:styleId="ListLetter2">
    <w:name w:val="List Letter 2"/>
    <w:basedOn w:val="a1"/>
    <w:rsid w:val="00A74DC0"/>
    <w:pPr>
      <w:numPr>
        <w:numId w:val="19"/>
      </w:numPr>
      <w:spacing w:before="120" w:after="120"/>
    </w:pPr>
    <w:rPr>
      <w:rFonts w:eastAsia="Batang"/>
      <w:szCs w:val="24"/>
    </w:rPr>
  </w:style>
  <w:style w:type="paragraph" w:customStyle="1" w:styleId="TableCellCenter">
    <w:name w:val="Table Cell Center"/>
    <w:basedOn w:val="a1"/>
    <w:uiPriority w:val="99"/>
    <w:rsid w:val="00A74DC0"/>
    <w:pPr>
      <w:spacing w:before="40" w:after="40"/>
      <w:jc w:val="center"/>
    </w:pPr>
    <w:rPr>
      <w:szCs w:val="24"/>
    </w:rPr>
  </w:style>
  <w:style w:type="paragraph" w:customStyle="1" w:styleId="ListLetter">
    <w:name w:val="List Letter"/>
    <w:basedOn w:val="a1"/>
    <w:rsid w:val="003E268D"/>
    <w:pPr>
      <w:numPr>
        <w:numId w:val="20"/>
      </w:numPr>
      <w:spacing w:before="120" w:after="120"/>
    </w:pPr>
    <w:rPr>
      <w:rFonts w:eastAsia="Batang"/>
      <w:szCs w:val="24"/>
    </w:rPr>
  </w:style>
  <w:style w:type="paragraph" w:customStyle="1" w:styleId="TableText">
    <w:name w:val="Table Text"/>
    <w:rsid w:val="003E268D"/>
    <w:pPr>
      <w:spacing w:before="20" w:after="20"/>
    </w:pPr>
    <w:rPr>
      <w:noProof/>
      <w:sz w:val="24"/>
    </w:rPr>
  </w:style>
  <w:style w:type="paragraph" w:styleId="19">
    <w:name w:val="index 1"/>
    <w:basedOn w:val="a1"/>
    <w:next w:val="a1"/>
    <w:autoRedefine/>
    <w:semiHidden/>
    <w:rsid w:val="00F27E7C"/>
    <w:pPr>
      <w:spacing w:after="120"/>
      <w:ind w:left="220" w:hanging="220"/>
    </w:pPr>
    <w:rPr>
      <w:rFonts w:asciiTheme="minorHAnsi" w:hAnsiTheme="minorHAnsi" w:cstheme="minorHAnsi"/>
      <w:b/>
      <w:szCs w:val="22"/>
      <w:lang w:eastAsia="zh-CN"/>
    </w:rPr>
  </w:style>
  <w:style w:type="paragraph" w:customStyle="1" w:styleId="BodyText1">
    <w:name w:val="Body Text1"/>
    <w:basedOn w:val="a1"/>
    <w:link w:val="BodytextChar"/>
    <w:rsid w:val="00977A3B"/>
    <w:pPr>
      <w:widowControl w:val="0"/>
      <w:spacing w:before="120" w:after="120"/>
    </w:pPr>
  </w:style>
  <w:style w:type="character" w:customStyle="1" w:styleId="BodytextChar">
    <w:name w:val="Body text Char"/>
    <w:link w:val="BodyText1"/>
    <w:rsid w:val="00977A3B"/>
    <w:rPr>
      <w:sz w:val="24"/>
    </w:rPr>
  </w:style>
  <w:style w:type="table" w:customStyle="1" w:styleId="TableGrid1">
    <w:name w:val="Table Grid1"/>
    <w:basedOn w:val="a3"/>
    <w:next w:val="af8"/>
    <w:uiPriority w:val="39"/>
    <w:rsid w:val="00FE584E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3"/>
    <w:next w:val="af8"/>
    <w:uiPriority w:val="59"/>
    <w:rsid w:val="00FE584E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3">
    <w:name w:val="标题 字符"/>
    <w:basedOn w:val="a2"/>
    <w:link w:val="af2"/>
    <w:uiPriority w:val="10"/>
    <w:rsid w:val="00F4316F"/>
    <w:rPr>
      <w:sz w:val="24"/>
    </w:rPr>
  </w:style>
  <w:style w:type="paragraph" w:customStyle="1" w:styleId="TableHead2">
    <w:name w:val="Table Head 2"/>
    <w:uiPriority w:val="99"/>
    <w:rsid w:val="008246FC"/>
    <w:pPr>
      <w:keepNext/>
      <w:keepLines/>
      <w:suppressAutoHyphens/>
      <w:jc w:val="center"/>
    </w:pPr>
    <w:rPr>
      <w:b/>
      <w:sz w:val="24"/>
    </w:rPr>
  </w:style>
  <w:style w:type="paragraph" w:customStyle="1" w:styleId="Bullet1">
    <w:name w:val="Bullet 1"/>
    <w:basedOn w:val="Default"/>
    <w:next w:val="Default"/>
    <w:uiPriority w:val="99"/>
    <w:rsid w:val="00B24ABC"/>
    <w:pPr>
      <w:widowControl w:val="0"/>
    </w:pPr>
    <w:rPr>
      <w:rFonts w:ascii="Times New Roman" w:eastAsia="宋体" w:hAnsi="Times New Roman" w:cs="Times New Roman"/>
      <w:color w:val="auto"/>
      <w:lang w:eastAsia="zh-CN"/>
    </w:rPr>
  </w:style>
  <w:style w:type="character" w:customStyle="1" w:styleId="22">
    <w:name w:val="标题 2 字符"/>
    <w:basedOn w:val="a2"/>
    <w:link w:val="21"/>
    <w:rsid w:val="002F2029"/>
    <w:rPr>
      <w:b/>
      <w:snapToGrid w:val="0"/>
      <w:color w:val="000000"/>
      <w:sz w:val="24"/>
    </w:rPr>
  </w:style>
  <w:style w:type="character" w:customStyle="1" w:styleId="afff5">
    <w:name w:val="批注文字 字符"/>
    <w:basedOn w:val="a2"/>
    <w:link w:val="afff4"/>
    <w:rsid w:val="005A46BC"/>
  </w:style>
  <w:style w:type="table" w:customStyle="1" w:styleId="MediumShading2-Accent11">
    <w:name w:val="Medium Shading 2 - Accent 11"/>
    <w:basedOn w:val="a3"/>
    <w:uiPriority w:val="64"/>
    <w:rsid w:val="00BF7247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d">
    <w:name w:val="Placeholder Text"/>
    <w:basedOn w:val="a2"/>
    <w:uiPriority w:val="99"/>
    <w:semiHidden/>
    <w:rsid w:val="00F81E87"/>
    <w:rPr>
      <w:color w:val="808080"/>
    </w:rPr>
  </w:style>
  <w:style w:type="table" w:customStyle="1" w:styleId="TableGrid3">
    <w:name w:val="Table Grid3"/>
    <w:basedOn w:val="a3"/>
    <w:next w:val="af8"/>
    <w:uiPriority w:val="59"/>
    <w:rsid w:val="007E0A34"/>
    <w:rPr>
      <w:rFonts w:asciiTheme="minorHAnsi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B1">
    <w:name w:val="BAB1"/>
    <w:basedOn w:val="a1"/>
    <w:rsid w:val="00B5009C"/>
    <w:pPr>
      <w:numPr>
        <w:numId w:val="30"/>
      </w:numPr>
      <w:spacing w:before="120"/>
      <w:ind w:left="864"/>
    </w:pPr>
    <w:rPr>
      <w:rFonts w:eastAsia="MS Mincho"/>
    </w:rPr>
  </w:style>
  <w:style w:type="table" w:customStyle="1" w:styleId="TableGrid4">
    <w:name w:val="Table Grid4"/>
    <w:basedOn w:val="a3"/>
    <w:next w:val="af8"/>
    <w:uiPriority w:val="59"/>
    <w:rsid w:val="00DC56D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5">
    <w:name w:val="正文文本 字符"/>
    <w:basedOn w:val="a2"/>
    <w:link w:val="af4"/>
    <w:semiHidden/>
    <w:rsid w:val="00AA53AF"/>
    <w:rPr>
      <w:sz w:val="22"/>
    </w:rPr>
  </w:style>
  <w:style w:type="paragraph" w:customStyle="1" w:styleId="SynopsisText0">
    <w:name w:val="SynopsisText"/>
    <w:rsid w:val="00AD373E"/>
    <w:pPr>
      <w:jc w:val="both"/>
    </w:pPr>
    <w:rPr>
      <w:rFonts w:eastAsia="MS Mincho"/>
      <w:sz w:val="18"/>
    </w:rPr>
  </w:style>
  <w:style w:type="table" w:customStyle="1" w:styleId="TableNormal1">
    <w:name w:val="Table Normal1"/>
    <w:uiPriority w:val="2"/>
    <w:semiHidden/>
    <w:unhideWhenUsed/>
    <w:qFormat/>
    <w:rsid w:val="006430CE"/>
    <w:pPr>
      <w:widowControl w:val="0"/>
      <w:autoSpaceDE w:val="0"/>
      <w:autoSpaceDN w:val="0"/>
    </w:pPr>
    <w:rPr>
      <w:rFonts w:asciiTheme="minorHAnsi" w:eastAsia="宋体" w:hAnsiTheme="minorHAnsi" w:cstheme="minorBidi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1"/>
    <w:uiPriority w:val="1"/>
    <w:qFormat/>
    <w:rsid w:val="006430CE"/>
    <w:pPr>
      <w:widowControl w:val="0"/>
      <w:autoSpaceDE w:val="0"/>
      <w:autoSpaceDN w:val="0"/>
    </w:pPr>
    <w:rPr>
      <w:rFonts w:eastAsia="Times New Roman"/>
      <w:sz w:val="22"/>
      <w:szCs w:val="22"/>
    </w:rPr>
  </w:style>
  <w:style w:type="table" w:customStyle="1" w:styleId="TableNormal11">
    <w:name w:val="Table Normal11"/>
    <w:uiPriority w:val="2"/>
    <w:semiHidden/>
    <w:unhideWhenUsed/>
    <w:qFormat/>
    <w:rsid w:val="003571D9"/>
    <w:pPr>
      <w:widowControl w:val="0"/>
      <w:autoSpaceDE w:val="0"/>
      <w:autoSpaceDN w:val="0"/>
    </w:pPr>
    <w:rPr>
      <w:rFonts w:asciiTheme="minorHAnsi" w:eastAsia="宋体" w:hAnsiTheme="minorHAnsi" w:cstheme="minorBidi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2">
    <w:name w:val="Table Normal12"/>
    <w:uiPriority w:val="2"/>
    <w:semiHidden/>
    <w:unhideWhenUsed/>
    <w:qFormat/>
    <w:rsid w:val="009E3CBB"/>
    <w:pPr>
      <w:widowControl w:val="0"/>
      <w:autoSpaceDE w:val="0"/>
      <w:autoSpaceDN w:val="0"/>
    </w:pPr>
    <w:rPr>
      <w:rFonts w:ascii="Calibri" w:eastAsia="宋体" w:hAnsi="Calibri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3">
    <w:name w:val="Table Normal13"/>
    <w:uiPriority w:val="2"/>
    <w:semiHidden/>
    <w:unhideWhenUsed/>
    <w:qFormat/>
    <w:rsid w:val="00830CD8"/>
    <w:pPr>
      <w:widowControl w:val="0"/>
      <w:autoSpaceDE w:val="0"/>
      <w:autoSpaceDN w:val="0"/>
    </w:pPr>
    <w:rPr>
      <w:rFonts w:ascii="Calibri" w:eastAsia="宋体" w:hAnsi="Calibri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1">
    <w:name w:val="Table Normal111"/>
    <w:uiPriority w:val="2"/>
    <w:semiHidden/>
    <w:unhideWhenUsed/>
    <w:qFormat/>
    <w:rsid w:val="00EC1B97"/>
    <w:pPr>
      <w:widowControl w:val="0"/>
      <w:autoSpaceDE w:val="0"/>
      <w:autoSpaceDN w:val="0"/>
    </w:pPr>
    <w:rPr>
      <w:rFonts w:asciiTheme="minorHAnsi" w:eastAsia="宋体" w:hAnsiTheme="minorHAnsi" w:cstheme="minorBidi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a">
    <w:name w:val="网格型1"/>
    <w:basedOn w:val="a3"/>
    <w:next w:val="af8"/>
    <w:uiPriority w:val="59"/>
    <w:qFormat/>
    <w:rsid w:val="00C94565"/>
    <w:pPr>
      <w:widowControl w:val="0"/>
      <w:jc w:val="both"/>
    </w:pPr>
    <w:rPr>
      <w:rFonts w:eastAsia="宋体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2"/>
    <w:rsid w:val="00C64AFF"/>
  </w:style>
  <w:style w:type="character" w:customStyle="1" w:styleId="affa">
    <w:name w:val="纯文本 字符"/>
    <w:aliases w:val="普通文字 字符"/>
    <w:basedOn w:val="a2"/>
    <w:link w:val="aff9"/>
    <w:qFormat/>
    <w:rsid w:val="00BA0237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75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921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5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5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9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60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63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979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622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018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641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380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0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dstaton\Application%20Data\Microsoft\Templates\Gileadformattemp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EFEC5C-4D0B-4955-9478-400F02430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ileadformattemp.dot</Template>
  <TotalTime>1</TotalTime>
  <Pages>7</Pages>
  <Words>1330</Words>
  <Characters>7581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8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Ding Wei</cp:lastModifiedBy>
  <cp:revision>2</cp:revision>
  <cp:lastPrinted>2021-11-14T12:56:00Z</cp:lastPrinted>
  <dcterms:created xsi:type="dcterms:W3CDTF">2023-01-07T12:54:00Z</dcterms:created>
  <dcterms:modified xsi:type="dcterms:W3CDTF">2023-01-07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